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973689" w14:textId="517A4057" w:rsidR="004303B1" w:rsidRDefault="004303B1" w:rsidP="00AC5D91">
      <w:pPr>
        <w:tabs>
          <w:tab w:val="left" w:pos="1100"/>
        </w:tabs>
        <w:rPr>
          <w:rFonts w:ascii="Arial" w:hAnsi="Arial" w:cs="Arial"/>
        </w:rPr>
      </w:pPr>
      <w:r w:rsidRPr="00E76EB6">
        <w:rPr>
          <w:rFonts w:ascii="Arial" w:hAnsi="Arial" w:cs="Arial"/>
        </w:rPr>
        <w:t xml:space="preserve">Supplementary table </w:t>
      </w:r>
      <w:r>
        <w:rPr>
          <w:rFonts w:ascii="Arial" w:hAnsi="Arial" w:cs="Arial"/>
        </w:rPr>
        <w:t xml:space="preserve">S1. </w:t>
      </w:r>
      <w:proofErr w:type="spellStart"/>
      <w:r>
        <w:rPr>
          <w:rFonts w:ascii="Arial" w:hAnsi="Arial" w:cs="Arial"/>
        </w:rPr>
        <w:t>Clavien</w:t>
      </w:r>
      <w:proofErr w:type="spellEnd"/>
      <w:r>
        <w:rPr>
          <w:rFonts w:ascii="Arial" w:hAnsi="Arial" w:cs="Arial"/>
        </w:rPr>
        <w:t xml:space="preserve"> Grades classification of graft-related surgical complications</w:t>
      </w:r>
      <w:r w:rsidR="00417B86">
        <w:rPr>
          <w:rFonts w:ascii="Arial" w:hAnsi="Arial" w:cs="Arial"/>
        </w:rPr>
        <w:t xml:space="preserve"> © </w:t>
      </w:r>
      <w:proofErr w:type="spellStart"/>
      <w:r w:rsidR="00EB3637">
        <w:rPr>
          <w:rFonts w:ascii="Arial" w:hAnsi="Arial" w:cs="Arial"/>
        </w:rPr>
        <w:t>Dindo</w:t>
      </w:r>
      <w:proofErr w:type="spellEnd"/>
      <w:r w:rsidR="00EB3637">
        <w:rPr>
          <w:rFonts w:ascii="Arial" w:hAnsi="Arial" w:cs="Arial"/>
        </w:rPr>
        <w:t xml:space="preserve"> D, </w:t>
      </w:r>
      <w:proofErr w:type="spellStart"/>
      <w:r w:rsidR="00EB3637">
        <w:rPr>
          <w:rFonts w:ascii="Arial" w:hAnsi="Arial" w:cs="Arial"/>
        </w:rPr>
        <w:t>Demartines</w:t>
      </w:r>
      <w:proofErr w:type="spellEnd"/>
      <w:r w:rsidR="00EB3637">
        <w:rPr>
          <w:rFonts w:ascii="Arial" w:hAnsi="Arial" w:cs="Arial"/>
        </w:rPr>
        <w:t xml:space="preserve"> N and </w:t>
      </w:r>
      <w:proofErr w:type="spellStart"/>
      <w:r w:rsidR="00EB3637">
        <w:rPr>
          <w:rFonts w:ascii="Arial" w:hAnsi="Arial" w:cs="Arial"/>
        </w:rPr>
        <w:t>Clavien</w:t>
      </w:r>
      <w:proofErr w:type="spellEnd"/>
      <w:r w:rsidR="00EB3637">
        <w:rPr>
          <w:rFonts w:ascii="Arial" w:hAnsi="Arial" w:cs="Arial"/>
        </w:rPr>
        <w:t xml:space="preserve"> P.A. 2004</w:t>
      </w:r>
    </w:p>
    <w:p w14:paraId="5A032491" w14:textId="459EBC25" w:rsidR="00EB3637" w:rsidRDefault="00EB3637" w:rsidP="00AC5D91">
      <w:pPr>
        <w:tabs>
          <w:tab w:val="left" w:pos="1100"/>
        </w:tabs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51"/>
        <w:gridCol w:w="12039"/>
      </w:tblGrid>
      <w:tr w:rsidR="005858A7" w14:paraId="5D933CDA" w14:textId="77777777" w:rsidTr="005858A7">
        <w:tc>
          <w:tcPr>
            <w:tcW w:w="2376" w:type="dxa"/>
          </w:tcPr>
          <w:p w14:paraId="42A2A2EB" w14:textId="0D4BDD6E" w:rsidR="005858A7" w:rsidRPr="005858A7" w:rsidRDefault="005858A7" w:rsidP="00AC5D91">
            <w:pPr>
              <w:tabs>
                <w:tab w:val="left" w:pos="1100"/>
              </w:tabs>
              <w:rPr>
                <w:rFonts w:ascii="Arial" w:hAnsi="Arial" w:cs="Arial"/>
                <w:b/>
                <w:bCs/>
              </w:rPr>
            </w:pPr>
            <w:proofErr w:type="spellStart"/>
            <w:r>
              <w:rPr>
                <w:rFonts w:ascii="Arial" w:hAnsi="Arial" w:cs="Arial"/>
                <w:b/>
                <w:bCs/>
              </w:rPr>
              <w:t>Clavien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Grade</w:t>
            </w:r>
          </w:p>
        </w:tc>
        <w:tc>
          <w:tcPr>
            <w:tcW w:w="12240" w:type="dxa"/>
          </w:tcPr>
          <w:p w14:paraId="7450DF4B" w14:textId="2663E92A" w:rsidR="005858A7" w:rsidRPr="005858A7" w:rsidRDefault="005858A7" w:rsidP="00AC5D91">
            <w:pPr>
              <w:tabs>
                <w:tab w:val="left" w:pos="1100"/>
              </w:tabs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Definition</w:t>
            </w:r>
          </w:p>
        </w:tc>
      </w:tr>
      <w:tr w:rsidR="005858A7" w14:paraId="0727B628" w14:textId="77777777" w:rsidTr="005858A7">
        <w:tc>
          <w:tcPr>
            <w:tcW w:w="2376" w:type="dxa"/>
          </w:tcPr>
          <w:p w14:paraId="749253BB" w14:textId="17CF7149" w:rsidR="005858A7" w:rsidRDefault="005858A7" w:rsidP="00AC5D91">
            <w:pPr>
              <w:tabs>
                <w:tab w:val="left" w:pos="11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ade 1</w:t>
            </w:r>
          </w:p>
        </w:tc>
        <w:tc>
          <w:tcPr>
            <w:tcW w:w="12240" w:type="dxa"/>
          </w:tcPr>
          <w:p w14:paraId="15141D57" w14:textId="77777777" w:rsidR="005858A7" w:rsidRDefault="005858A7" w:rsidP="00AC5D91">
            <w:pPr>
              <w:tabs>
                <w:tab w:val="left" w:pos="11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ny deviation from normal, post-operative course </w:t>
            </w:r>
            <w:r w:rsidR="007735A3">
              <w:rPr>
                <w:rFonts w:ascii="Arial" w:hAnsi="Arial" w:cs="Arial"/>
              </w:rPr>
              <w:t>without the need for pharmacological treatment or surgical, endoscopic, and radiological interventions.</w:t>
            </w:r>
          </w:p>
          <w:p w14:paraId="6F39571A" w14:textId="77777777" w:rsidR="007735A3" w:rsidRDefault="007735A3" w:rsidP="00AC5D91">
            <w:pPr>
              <w:tabs>
                <w:tab w:val="left" w:pos="11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lowed therapeutic regiments include: antiemetics, antipyretics, analgesics, diuretics, electrolytes, and physiotherapy.</w:t>
            </w:r>
          </w:p>
          <w:p w14:paraId="2CA3134A" w14:textId="3F5BBF56" w:rsidR="007735A3" w:rsidRDefault="007735A3" w:rsidP="00AC5D91">
            <w:pPr>
              <w:tabs>
                <w:tab w:val="left" w:pos="11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so includes wound infections opened at the bedside.</w:t>
            </w:r>
          </w:p>
        </w:tc>
      </w:tr>
      <w:tr w:rsidR="005858A7" w14:paraId="4E6B9F60" w14:textId="77777777" w:rsidTr="005858A7">
        <w:tc>
          <w:tcPr>
            <w:tcW w:w="2376" w:type="dxa"/>
          </w:tcPr>
          <w:p w14:paraId="1983DFD2" w14:textId="25EBE4C2" w:rsidR="005858A7" w:rsidRDefault="005858A7" w:rsidP="00AC5D91">
            <w:pPr>
              <w:tabs>
                <w:tab w:val="left" w:pos="11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ade 2</w:t>
            </w:r>
          </w:p>
        </w:tc>
        <w:tc>
          <w:tcPr>
            <w:tcW w:w="12240" w:type="dxa"/>
          </w:tcPr>
          <w:p w14:paraId="732E331C" w14:textId="6FDE547A" w:rsidR="005858A7" w:rsidRDefault="007735A3" w:rsidP="00AC5D91">
            <w:pPr>
              <w:tabs>
                <w:tab w:val="left" w:pos="11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equiring pharmacological treatment with drugs other than such allowed for Grade 1. Blood transfusions and total parenteral nutrition are also included. </w:t>
            </w:r>
          </w:p>
        </w:tc>
      </w:tr>
      <w:tr w:rsidR="005858A7" w14:paraId="58CA241D" w14:textId="77777777" w:rsidTr="005858A7">
        <w:tc>
          <w:tcPr>
            <w:tcW w:w="2376" w:type="dxa"/>
          </w:tcPr>
          <w:p w14:paraId="11CDF66D" w14:textId="0655774F" w:rsidR="005858A7" w:rsidRDefault="005858A7" w:rsidP="00AC5D91">
            <w:pPr>
              <w:tabs>
                <w:tab w:val="left" w:pos="11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ade 3a</w:t>
            </w:r>
          </w:p>
        </w:tc>
        <w:tc>
          <w:tcPr>
            <w:tcW w:w="12240" w:type="dxa"/>
          </w:tcPr>
          <w:p w14:paraId="25737131" w14:textId="64B1427A" w:rsidR="005858A7" w:rsidRDefault="007735A3" w:rsidP="00AC5D91">
            <w:pPr>
              <w:tabs>
                <w:tab w:val="left" w:pos="11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rgical, endoscopic, or radiological interventions not under general anesthesia.</w:t>
            </w:r>
          </w:p>
        </w:tc>
      </w:tr>
      <w:tr w:rsidR="005858A7" w14:paraId="54B5AD06" w14:textId="77777777" w:rsidTr="005858A7">
        <w:tc>
          <w:tcPr>
            <w:tcW w:w="2376" w:type="dxa"/>
          </w:tcPr>
          <w:p w14:paraId="5DD85908" w14:textId="3D99C9D1" w:rsidR="005858A7" w:rsidRDefault="005858A7" w:rsidP="00AC5D91">
            <w:pPr>
              <w:tabs>
                <w:tab w:val="left" w:pos="11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ade 3b</w:t>
            </w:r>
          </w:p>
        </w:tc>
        <w:tc>
          <w:tcPr>
            <w:tcW w:w="12240" w:type="dxa"/>
          </w:tcPr>
          <w:p w14:paraId="4FDC6258" w14:textId="3FDDB3DA" w:rsidR="005858A7" w:rsidRDefault="007735A3" w:rsidP="00AC5D91">
            <w:pPr>
              <w:tabs>
                <w:tab w:val="left" w:pos="11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rgical, endoscopic, or radiological interventions under general anesthesia.</w:t>
            </w:r>
          </w:p>
        </w:tc>
      </w:tr>
      <w:tr w:rsidR="005858A7" w14:paraId="32FAAF96" w14:textId="77777777" w:rsidTr="005858A7">
        <w:tc>
          <w:tcPr>
            <w:tcW w:w="2376" w:type="dxa"/>
          </w:tcPr>
          <w:p w14:paraId="58BB9DF6" w14:textId="2CC09998" w:rsidR="005858A7" w:rsidRDefault="005858A7" w:rsidP="00AC5D91">
            <w:pPr>
              <w:tabs>
                <w:tab w:val="left" w:pos="11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ade 4a</w:t>
            </w:r>
          </w:p>
        </w:tc>
        <w:tc>
          <w:tcPr>
            <w:tcW w:w="12240" w:type="dxa"/>
          </w:tcPr>
          <w:p w14:paraId="30A7DDF4" w14:textId="7271F426" w:rsidR="005858A7" w:rsidRDefault="007735A3" w:rsidP="00AC5D91">
            <w:pPr>
              <w:tabs>
                <w:tab w:val="left" w:pos="11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fe-threatening complication: single organ dysfunction (including dialysis)</w:t>
            </w:r>
          </w:p>
        </w:tc>
      </w:tr>
      <w:tr w:rsidR="005858A7" w14:paraId="382B8A76" w14:textId="77777777" w:rsidTr="005858A7">
        <w:tc>
          <w:tcPr>
            <w:tcW w:w="2376" w:type="dxa"/>
          </w:tcPr>
          <w:p w14:paraId="562ECE14" w14:textId="526FE615" w:rsidR="005858A7" w:rsidRDefault="005858A7" w:rsidP="00AC5D91">
            <w:pPr>
              <w:tabs>
                <w:tab w:val="left" w:pos="11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ade 4b</w:t>
            </w:r>
          </w:p>
        </w:tc>
        <w:tc>
          <w:tcPr>
            <w:tcW w:w="12240" w:type="dxa"/>
          </w:tcPr>
          <w:p w14:paraId="5CA4C522" w14:textId="78DA8E84" w:rsidR="005858A7" w:rsidRDefault="007735A3" w:rsidP="00AC5D91">
            <w:pPr>
              <w:tabs>
                <w:tab w:val="left" w:pos="11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fe-threatening complication: multi-organ dysfunction</w:t>
            </w:r>
          </w:p>
        </w:tc>
      </w:tr>
      <w:tr w:rsidR="005858A7" w14:paraId="1AD27761" w14:textId="77777777" w:rsidTr="005858A7">
        <w:tc>
          <w:tcPr>
            <w:tcW w:w="2376" w:type="dxa"/>
          </w:tcPr>
          <w:p w14:paraId="796B93ED" w14:textId="122EE013" w:rsidR="005858A7" w:rsidRDefault="005858A7" w:rsidP="00AC5D91">
            <w:pPr>
              <w:tabs>
                <w:tab w:val="left" w:pos="11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ade 5</w:t>
            </w:r>
          </w:p>
        </w:tc>
        <w:tc>
          <w:tcPr>
            <w:tcW w:w="12240" w:type="dxa"/>
          </w:tcPr>
          <w:p w14:paraId="2F16DABE" w14:textId="21A7762A" w:rsidR="005858A7" w:rsidRDefault="007735A3" w:rsidP="00AC5D91">
            <w:pPr>
              <w:tabs>
                <w:tab w:val="left" w:pos="11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eath of a patient </w:t>
            </w:r>
          </w:p>
        </w:tc>
      </w:tr>
    </w:tbl>
    <w:p w14:paraId="75A4BFBD" w14:textId="77777777" w:rsidR="00EB3637" w:rsidRDefault="00EB3637" w:rsidP="00AC5D91">
      <w:pPr>
        <w:tabs>
          <w:tab w:val="left" w:pos="1100"/>
        </w:tabs>
        <w:rPr>
          <w:rFonts w:ascii="Arial" w:hAnsi="Arial" w:cs="Arial"/>
        </w:rPr>
      </w:pPr>
    </w:p>
    <w:p w14:paraId="248FF462" w14:textId="77777777" w:rsidR="004303B1" w:rsidRDefault="004303B1" w:rsidP="00AC5D91">
      <w:pPr>
        <w:tabs>
          <w:tab w:val="left" w:pos="1100"/>
        </w:tabs>
        <w:rPr>
          <w:rFonts w:ascii="Arial" w:hAnsi="Arial" w:cs="Arial"/>
        </w:rPr>
      </w:pPr>
    </w:p>
    <w:p w14:paraId="1151A8BA" w14:textId="77777777" w:rsidR="004303B1" w:rsidRDefault="004303B1" w:rsidP="00AC5D91">
      <w:pPr>
        <w:tabs>
          <w:tab w:val="left" w:pos="1100"/>
        </w:tabs>
        <w:rPr>
          <w:rFonts w:ascii="Arial" w:hAnsi="Arial" w:cs="Arial"/>
        </w:rPr>
      </w:pPr>
    </w:p>
    <w:p w14:paraId="3B580F49" w14:textId="77777777" w:rsidR="004303B1" w:rsidRDefault="004303B1" w:rsidP="00AC5D91">
      <w:pPr>
        <w:tabs>
          <w:tab w:val="left" w:pos="1100"/>
        </w:tabs>
        <w:rPr>
          <w:rFonts w:ascii="Arial" w:hAnsi="Arial" w:cs="Arial"/>
        </w:rPr>
      </w:pPr>
    </w:p>
    <w:p w14:paraId="488FB178" w14:textId="77777777" w:rsidR="004303B1" w:rsidRDefault="004303B1" w:rsidP="00AC5D91">
      <w:pPr>
        <w:tabs>
          <w:tab w:val="left" w:pos="1100"/>
        </w:tabs>
        <w:rPr>
          <w:rFonts w:ascii="Arial" w:hAnsi="Arial" w:cs="Arial"/>
        </w:rPr>
      </w:pPr>
    </w:p>
    <w:p w14:paraId="296A6B99" w14:textId="77777777" w:rsidR="004303B1" w:rsidRDefault="004303B1" w:rsidP="00AC5D91">
      <w:pPr>
        <w:tabs>
          <w:tab w:val="left" w:pos="1100"/>
        </w:tabs>
        <w:rPr>
          <w:rFonts w:ascii="Arial" w:hAnsi="Arial" w:cs="Arial"/>
        </w:rPr>
      </w:pPr>
    </w:p>
    <w:p w14:paraId="2DD4F5B5" w14:textId="77777777" w:rsidR="004303B1" w:rsidRDefault="004303B1" w:rsidP="00AC5D91">
      <w:pPr>
        <w:tabs>
          <w:tab w:val="left" w:pos="1100"/>
        </w:tabs>
        <w:rPr>
          <w:rFonts w:ascii="Arial" w:hAnsi="Arial" w:cs="Arial"/>
        </w:rPr>
      </w:pPr>
    </w:p>
    <w:p w14:paraId="63369E9E" w14:textId="77777777" w:rsidR="004303B1" w:rsidRDefault="004303B1" w:rsidP="00AC5D91">
      <w:pPr>
        <w:tabs>
          <w:tab w:val="left" w:pos="1100"/>
        </w:tabs>
        <w:rPr>
          <w:rFonts w:ascii="Arial" w:hAnsi="Arial" w:cs="Arial"/>
        </w:rPr>
      </w:pPr>
    </w:p>
    <w:p w14:paraId="036D8F77" w14:textId="77777777" w:rsidR="004303B1" w:rsidRDefault="004303B1" w:rsidP="00AC5D91">
      <w:pPr>
        <w:tabs>
          <w:tab w:val="left" w:pos="1100"/>
        </w:tabs>
        <w:rPr>
          <w:rFonts w:ascii="Arial" w:hAnsi="Arial" w:cs="Arial"/>
        </w:rPr>
      </w:pPr>
    </w:p>
    <w:p w14:paraId="440D0926" w14:textId="77777777" w:rsidR="004303B1" w:rsidRDefault="004303B1" w:rsidP="00AC5D91">
      <w:pPr>
        <w:tabs>
          <w:tab w:val="left" w:pos="1100"/>
        </w:tabs>
        <w:rPr>
          <w:rFonts w:ascii="Arial" w:hAnsi="Arial" w:cs="Arial"/>
        </w:rPr>
      </w:pPr>
    </w:p>
    <w:p w14:paraId="746572A1" w14:textId="77777777" w:rsidR="004303B1" w:rsidRDefault="004303B1" w:rsidP="00AC5D91">
      <w:pPr>
        <w:tabs>
          <w:tab w:val="left" w:pos="1100"/>
        </w:tabs>
        <w:rPr>
          <w:rFonts w:ascii="Arial" w:hAnsi="Arial" w:cs="Arial"/>
        </w:rPr>
      </w:pPr>
    </w:p>
    <w:p w14:paraId="51D572CE" w14:textId="77777777" w:rsidR="004303B1" w:rsidRDefault="004303B1" w:rsidP="00AC5D91">
      <w:pPr>
        <w:tabs>
          <w:tab w:val="left" w:pos="1100"/>
        </w:tabs>
        <w:rPr>
          <w:rFonts w:ascii="Arial" w:hAnsi="Arial" w:cs="Arial"/>
        </w:rPr>
      </w:pPr>
    </w:p>
    <w:p w14:paraId="5BFF0E2C" w14:textId="77777777" w:rsidR="004303B1" w:rsidRDefault="004303B1" w:rsidP="00AC5D91">
      <w:pPr>
        <w:tabs>
          <w:tab w:val="left" w:pos="1100"/>
        </w:tabs>
        <w:rPr>
          <w:rFonts w:ascii="Arial" w:hAnsi="Arial" w:cs="Arial"/>
        </w:rPr>
      </w:pPr>
    </w:p>
    <w:p w14:paraId="50DF2133" w14:textId="77777777" w:rsidR="004303B1" w:rsidRDefault="004303B1" w:rsidP="00AC5D91">
      <w:pPr>
        <w:tabs>
          <w:tab w:val="left" w:pos="1100"/>
        </w:tabs>
        <w:rPr>
          <w:rFonts w:ascii="Arial" w:hAnsi="Arial" w:cs="Arial"/>
        </w:rPr>
      </w:pPr>
    </w:p>
    <w:p w14:paraId="577803AE" w14:textId="77777777" w:rsidR="004303B1" w:rsidRDefault="004303B1" w:rsidP="00AC5D91">
      <w:pPr>
        <w:tabs>
          <w:tab w:val="left" w:pos="1100"/>
        </w:tabs>
        <w:rPr>
          <w:rFonts w:ascii="Arial" w:hAnsi="Arial" w:cs="Arial"/>
        </w:rPr>
      </w:pPr>
    </w:p>
    <w:p w14:paraId="44567272" w14:textId="77777777" w:rsidR="004303B1" w:rsidRDefault="004303B1" w:rsidP="00AC5D91">
      <w:pPr>
        <w:tabs>
          <w:tab w:val="left" w:pos="1100"/>
        </w:tabs>
        <w:rPr>
          <w:rFonts w:ascii="Arial" w:hAnsi="Arial" w:cs="Arial"/>
        </w:rPr>
      </w:pPr>
    </w:p>
    <w:p w14:paraId="6EBEE12E" w14:textId="77777777" w:rsidR="004303B1" w:rsidRDefault="004303B1" w:rsidP="00AC5D91">
      <w:pPr>
        <w:tabs>
          <w:tab w:val="left" w:pos="1100"/>
        </w:tabs>
        <w:rPr>
          <w:rFonts w:ascii="Arial" w:hAnsi="Arial" w:cs="Arial"/>
        </w:rPr>
      </w:pPr>
    </w:p>
    <w:p w14:paraId="20D946D0" w14:textId="77777777" w:rsidR="004303B1" w:rsidRDefault="004303B1" w:rsidP="00AC5D91">
      <w:pPr>
        <w:tabs>
          <w:tab w:val="left" w:pos="1100"/>
        </w:tabs>
        <w:rPr>
          <w:rFonts w:ascii="Arial" w:hAnsi="Arial" w:cs="Arial"/>
        </w:rPr>
      </w:pPr>
    </w:p>
    <w:p w14:paraId="6DE201D3" w14:textId="77777777" w:rsidR="004303B1" w:rsidRDefault="004303B1" w:rsidP="00AC5D91">
      <w:pPr>
        <w:tabs>
          <w:tab w:val="left" w:pos="1100"/>
        </w:tabs>
        <w:rPr>
          <w:rFonts w:ascii="Arial" w:hAnsi="Arial" w:cs="Arial"/>
        </w:rPr>
      </w:pPr>
    </w:p>
    <w:p w14:paraId="76609C68" w14:textId="77777777" w:rsidR="004303B1" w:rsidRDefault="004303B1" w:rsidP="00AC5D91">
      <w:pPr>
        <w:tabs>
          <w:tab w:val="left" w:pos="1100"/>
        </w:tabs>
        <w:rPr>
          <w:rFonts w:ascii="Arial" w:hAnsi="Arial" w:cs="Arial"/>
        </w:rPr>
      </w:pPr>
    </w:p>
    <w:p w14:paraId="5D3D40E8" w14:textId="77777777" w:rsidR="004303B1" w:rsidRDefault="004303B1" w:rsidP="00AC5D91">
      <w:pPr>
        <w:tabs>
          <w:tab w:val="left" w:pos="1100"/>
        </w:tabs>
        <w:rPr>
          <w:rFonts w:ascii="Arial" w:hAnsi="Arial" w:cs="Arial"/>
        </w:rPr>
      </w:pPr>
    </w:p>
    <w:p w14:paraId="3F0E648C" w14:textId="77777777" w:rsidR="004303B1" w:rsidRDefault="004303B1" w:rsidP="00AC5D91">
      <w:pPr>
        <w:tabs>
          <w:tab w:val="left" w:pos="1100"/>
        </w:tabs>
        <w:rPr>
          <w:rFonts w:ascii="Arial" w:hAnsi="Arial" w:cs="Arial"/>
        </w:rPr>
      </w:pPr>
    </w:p>
    <w:p w14:paraId="2B932C3C" w14:textId="684C0416" w:rsidR="00AC5D91" w:rsidRPr="00E76EB6" w:rsidRDefault="00AC5D91" w:rsidP="00AC5D91">
      <w:pPr>
        <w:tabs>
          <w:tab w:val="left" w:pos="1100"/>
        </w:tabs>
        <w:rPr>
          <w:rFonts w:ascii="Arial" w:hAnsi="Arial" w:cs="Arial"/>
        </w:rPr>
      </w:pPr>
      <w:r w:rsidRPr="00E76EB6">
        <w:rPr>
          <w:rFonts w:ascii="Arial" w:hAnsi="Arial" w:cs="Arial"/>
        </w:rPr>
        <w:lastRenderedPageBreak/>
        <w:t xml:space="preserve">Supplementary table </w:t>
      </w:r>
      <w:r w:rsidR="00966A62">
        <w:rPr>
          <w:rFonts w:ascii="Arial" w:hAnsi="Arial" w:cs="Arial"/>
        </w:rPr>
        <w:t>S</w:t>
      </w:r>
      <w:r w:rsidR="004303B1">
        <w:rPr>
          <w:rFonts w:ascii="Arial" w:hAnsi="Arial" w:cs="Arial"/>
        </w:rPr>
        <w:t>2</w:t>
      </w:r>
      <w:r w:rsidRPr="00E76EB6">
        <w:rPr>
          <w:rFonts w:ascii="Arial" w:hAnsi="Arial" w:cs="Arial"/>
        </w:rPr>
        <w:t xml:space="preserve">a. Baseline Characteristics of Study Population at Time of Transplant, by Donor Type (Deceased vs. Living) </w:t>
      </w:r>
    </w:p>
    <w:p w14:paraId="641BA312" w14:textId="77777777" w:rsidR="006212B7" w:rsidRPr="00E76EB6" w:rsidRDefault="006212B7">
      <w:pPr>
        <w:rPr>
          <w:rFonts w:ascii="Arial" w:hAnsi="Arial" w:cs="Arial"/>
        </w:rPr>
      </w:pPr>
    </w:p>
    <w:tbl>
      <w:tblPr>
        <w:tblStyle w:val="TableGrid"/>
        <w:tblW w:w="14709" w:type="dxa"/>
        <w:tblLayout w:type="fixed"/>
        <w:tblLook w:val="04A0" w:firstRow="1" w:lastRow="0" w:firstColumn="1" w:lastColumn="0" w:noHBand="0" w:noVBand="1"/>
      </w:tblPr>
      <w:tblGrid>
        <w:gridCol w:w="1443"/>
        <w:gridCol w:w="1954"/>
        <w:gridCol w:w="1531"/>
        <w:gridCol w:w="1417"/>
        <w:gridCol w:w="1372"/>
        <w:gridCol w:w="1180"/>
        <w:gridCol w:w="877"/>
        <w:gridCol w:w="1597"/>
        <w:gridCol w:w="1377"/>
        <w:gridCol w:w="1126"/>
        <w:gridCol w:w="835"/>
      </w:tblGrid>
      <w:tr w:rsidR="006212B7" w:rsidRPr="00E76EB6" w14:paraId="4B0FE809" w14:textId="77777777" w:rsidTr="0058333F">
        <w:trPr>
          <w:trHeight w:val="489"/>
        </w:trPr>
        <w:tc>
          <w:tcPr>
            <w:tcW w:w="1443" w:type="dxa"/>
            <w:vMerge w:val="restart"/>
            <w:shd w:val="clear" w:color="auto" w:fill="auto"/>
            <w:vAlign w:val="center"/>
          </w:tcPr>
          <w:p w14:paraId="134BE240" w14:textId="77777777" w:rsidR="006212B7" w:rsidRPr="00E76EB6" w:rsidRDefault="006212B7" w:rsidP="00706FF4">
            <w:pPr>
              <w:jc w:val="center"/>
              <w:rPr>
                <w:rFonts w:ascii="Arial" w:hAnsi="Arial" w:cs="Arial"/>
                <w:b/>
              </w:rPr>
            </w:pPr>
            <w:r w:rsidRPr="00E76EB6">
              <w:rPr>
                <w:rFonts w:ascii="Arial" w:hAnsi="Arial" w:cs="Arial"/>
                <w:b/>
              </w:rPr>
              <w:t>Variables</w:t>
            </w:r>
          </w:p>
        </w:tc>
        <w:tc>
          <w:tcPr>
            <w:tcW w:w="3485" w:type="dxa"/>
            <w:gridSpan w:val="2"/>
            <w:shd w:val="clear" w:color="auto" w:fill="auto"/>
            <w:vAlign w:val="center"/>
          </w:tcPr>
          <w:p w14:paraId="61337CA0" w14:textId="148B8575" w:rsidR="006212B7" w:rsidRPr="00E76EB6" w:rsidRDefault="006212B7" w:rsidP="00706FF4">
            <w:pPr>
              <w:jc w:val="center"/>
              <w:rPr>
                <w:rFonts w:ascii="Arial" w:hAnsi="Arial" w:cs="Arial"/>
                <w:b/>
              </w:rPr>
            </w:pPr>
            <w:r w:rsidRPr="00E76EB6">
              <w:rPr>
                <w:rFonts w:ascii="Arial" w:hAnsi="Arial" w:cs="Arial"/>
                <w:b/>
              </w:rPr>
              <w:t>Whole Cohort (n=1</w:t>
            </w:r>
            <w:r w:rsidR="002D2FD5" w:rsidRPr="00E76EB6">
              <w:rPr>
                <w:rFonts w:ascii="Arial" w:hAnsi="Arial" w:cs="Arial"/>
                <w:b/>
              </w:rPr>
              <w:t>334</w:t>
            </w:r>
            <w:r w:rsidRPr="00E76EB6"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9781" w:type="dxa"/>
            <w:gridSpan w:val="8"/>
            <w:shd w:val="clear" w:color="auto" w:fill="auto"/>
            <w:vAlign w:val="center"/>
          </w:tcPr>
          <w:p w14:paraId="0F40FBFE" w14:textId="71D18590" w:rsidR="006212B7" w:rsidRPr="00E76EB6" w:rsidRDefault="006212B7" w:rsidP="00706FF4">
            <w:pPr>
              <w:jc w:val="center"/>
              <w:rPr>
                <w:rFonts w:ascii="Arial" w:hAnsi="Arial" w:cs="Arial"/>
                <w:b/>
              </w:rPr>
            </w:pPr>
            <w:r w:rsidRPr="00E76EB6">
              <w:rPr>
                <w:rFonts w:ascii="Arial" w:hAnsi="Arial" w:cs="Arial"/>
                <w:b/>
              </w:rPr>
              <w:t xml:space="preserve">Any graft-related surgical complications within </w:t>
            </w:r>
            <w:r w:rsidR="009E5A1B">
              <w:rPr>
                <w:rFonts w:ascii="Arial" w:hAnsi="Arial" w:cs="Arial"/>
                <w:b/>
              </w:rPr>
              <w:t>30 Days</w:t>
            </w:r>
            <w:r w:rsidRPr="00E76EB6">
              <w:rPr>
                <w:rFonts w:ascii="Arial" w:hAnsi="Arial" w:cs="Arial"/>
                <w:b/>
              </w:rPr>
              <w:t xml:space="preserve"> Post-Transplant</w:t>
            </w:r>
          </w:p>
        </w:tc>
      </w:tr>
      <w:tr w:rsidR="006212B7" w:rsidRPr="00E76EB6" w14:paraId="5EC55122" w14:textId="77777777" w:rsidTr="0058333F">
        <w:trPr>
          <w:trHeight w:val="253"/>
        </w:trPr>
        <w:tc>
          <w:tcPr>
            <w:tcW w:w="1443" w:type="dxa"/>
            <w:vMerge/>
            <w:shd w:val="clear" w:color="auto" w:fill="auto"/>
            <w:vAlign w:val="center"/>
          </w:tcPr>
          <w:p w14:paraId="3C4573EA" w14:textId="77777777" w:rsidR="006212B7" w:rsidRPr="00E76EB6" w:rsidRDefault="006212B7" w:rsidP="00706FF4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3485" w:type="dxa"/>
            <w:gridSpan w:val="2"/>
            <w:shd w:val="clear" w:color="auto" w:fill="auto"/>
            <w:vAlign w:val="center"/>
          </w:tcPr>
          <w:p w14:paraId="4F7CBF42" w14:textId="77777777" w:rsidR="006212B7" w:rsidRPr="00E76EB6" w:rsidRDefault="006212B7" w:rsidP="00706FF4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4846" w:type="dxa"/>
            <w:gridSpan w:val="4"/>
            <w:shd w:val="clear" w:color="auto" w:fill="auto"/>
            <w:vAlign w:val="center"/>
          </w:tcPr>
          <w:p w14:paraId="7FC22C5A" w14:textId="3DF5EB40" w:rsidR="006212B7" w:rsidRPr="00E76EB6" w:rsidRDefault="0014113F" w:rsidP="00706FF4">
            <w:pPr>
              <w:jc w:val="center"/>
              <w:rPr>
                <w:rFonts w:ascii="Arial" w:hAnsi="Arial" w:cs="Arial"/>
                <w:b/>
              </w:rPr>
            </w:pPr>
            <w:r w:rsidRPr="00E76EB6">
              <w:rPr>
                <w:rFonts w:ascii="Arial" w:hAnsi="Arial" w:cs="Arial"/>
                <w:b/>
              </w:rPr>
              <w:t>Yes (n=329</w:t>
            </w:r>
            <w:r w:rsidR="006212B7" w:rsidRPr="00E76EB6"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4935" w:type="dxa"/>
            <w:gridSpan w:val="4"/>
            <w:shd w:val="clear" w:color="auto" w:fill="auto"/>
            <w:vAlign w:val="center"/>
          </w:tcPr>
          <w:p w14:paraId="572C6FAE" w14:textId="77777777" w:rsidR="006212B7" w:rsidRPr="00E76EB6" w:rsidRDefault="006212B7" w:rsidP="00706FF4">
            <w:pPr>
              <w:jc w:val="center"/>
              <w:rPr>
                <w:rFonts w:ascii="Arial" w:hAnsi="Arial" w:cs="Arial"/>
                <w:b/>
              </w:rPr>
            </w:pPr>
            <w:r w:rsidRPr="00E76EB6">
              <w:rPr>
                <w:rFonts w:ascii="Arial" w:hAnsi="Arial" w:cs="Arial"/>
                <w:b/>
              </w:rPr>
              <w:t>No (n=1000)</w:t>
            </w:r>
          </w:p>
        </w:tc>
      </w:tr>
      <w:tr w:rsidR="006212B7" w:rsidRPr="00E76EB6" w14:paraId="61EFD77B" w14:textId="77777777" w:rsidTr="006B5C2A">
        <w:trPr>
          <w:trHeight w:val="253"/>
        </w:trPr>
        <w:tc>
          <w:tcPr>
            <w:tcW w:w="1443" w:type="dxa"/>
            <w:vMerge/>
            <w:shd w:val="clear" w:color="auto" w:fill="auto"/>
            <w:vAlign w:val="center"/>
          </w:tcPr>
          <w:p w14:paraId="52C666E8" w14:textId="77777777" w:rsidR="006212B7" w:rsidRPr="00E76EB6" w:rsidRDefault="006212B7" w:rsidP="00706FF4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954" w:type="dxa"/>
            <w:shd w:val="clear" w:color="auto" w:fill="auto"/>
            <w:vAlign w:val="center"/>
          </w:tcPr>
          <w:p w14:paraId="2066BF28" w14:textId="28A2284A" w:rsidR="006212B7" w:rsidRPr="00E76EB6" w:rsidRDefault="006212B7" w:rsidP="00706FF4">
            <w:pPr>
              <w:jc w:val="center"/>
              <w:rPr>
                <w:rFonts w:ascii="Arial" w:hAnsi="Arial" w:cs="Arial"/>
                <w:b/>
              </w:rPr>
            </w:pPr>
            <w:r w:rsidRPr="00E76EB6">
              <w:rPr>
                <w:rFonts w:ascii="Arial" w:hAnsi="Arial" w:cs="Arial"/>
                <w:b/>
              </w:rPr>
              <w:t>Number of Patients</w:t>
            </w:r>
            <w:r w:rsidR="00B76AB1">
              <w:rPr>
                <w:rFonts w:ascii="Arial" w:hAnsi="Arial" w:cs="Arial"/>
                <w:b/>
              </w:rPr>
              <w:t xml:space="preserve"> (% with surgical complications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20C01216" w14:textId="77777777" w:rsidR="006212B7" w:rsidRPr="006B5C2A" w:rsidRDefault="006212B7" w:rsidP="00706FF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B5C2A">
              <w:rPr>
                <w:rFonts w:ascii="Arial" w:hAnsi="Arial" w:cs="Arial"/>
                <w:b/>
                <w:sz w:val="18"/>
                <w:szCs w:val="18"/>
              </w:rPr>
              <w:t>Characteristic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382A472" w14:textId="77777777" w:rsidR="006212B7" w:rsidRPr="00E76EB6" w:rsidRDefault="006212B7" w:rsidP="00706FF4">
            <w:pPr>
              <w:jc w:val="center"/>
              <w:rPr>
                <w:rFonts w:ascii="Arial" w:hAnsi="Arial" w:cs="Arial"/>
                <w:b/>
              </w:rPr>
            </w:pPr>
            <w:r w:rsidRPr="00E76EB6">
              <w:rPr>
                <w:rFonts w:ascii="Arial" w:hAnsi="Arial" w:cs="Arial"/>
                <w:b/>
              </w:rPr>
              <w:t>Number of Patients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45EB63B5" w14:textId="77777777" w:rsidR="006212B7" w:rsidRPr="00E76EB6" w:rsidRDefault="006212B7" w:rsidP="00706FF4">
            <w:pPr>
              <w:jc w:val="center"/>
              <w:rPr>
                <w:rFonts w:ascii="Arial" w:hAnsi="Arial" w:cs="Arial"/>
                <w:b/>
              </w:rPr>
            </w:pPr>
            <w:r w:rsidRPr="00E76EB6">
              <w:rPr>
                <w:rFonts w:ascii="Arial" w:hAnsi="Arial" w:cs="Arial"/>
                <w:b/>
              </w:rPr>
              <w:t>Deceased (n=504)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725CFCBB" w14:textId="77777777" w:rsidR="006212B7" w:rsidRPr="00E76EB6" w:rsidRDefault="006212B7" w:rsidP="00706FF4">
            <w:pPr>
              <w:jc w:val="center"/>
              <w:rPr>
                <w:rFonts w:ascii="Arial" w:hAnsi="Arial" w:cs="Arial"/>
                <w:b/>
              </w:rPr>
            </w:pPr>
            <w:r w:rsidRPr="00E76EB6">
              <w:rPr>
                <w:rFonts w:ascii="Arial" w:hAnsi="Arial" w:cs="Arial"/>
                <w:b/>
              </w:rPr>
              <w:t>Living (n=496)</w:t>
            </w:r>
          </w:p>
        </w:tc>
        <w:tc>
          <w:tcPr>
            <w:tcW w:w="877" w:type="dxa"/>
            <w:shd w:val="clear" w:color="auto" w:fill="auto"/>
            <w:vAlign w:val="center"/>
          </w:tcPr>
          <w:p w14:paraId="745873F0" w14:textId="77777777" w:rsidR="006212B7" w:rsidRPr="00E76EB6" w:rsidRDefault="006212B7" w:rsidP="00706FF4">
            <w:pPr>
              <w:jc w:val="center"/>
              <w:rPr>
                <w:rFonts w:ascii="Arial" w:hAnsi="Arial" w:cs="Arial"/>
                <w:b/>
              </w:rPr>
            </w:pPr>
            <w:r w:rsidRPr="00E76EB6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0064AE82" w14:textId="77777777" w:rsidR="006212B7" w:rsidRPr="00E76EB6" w:rsidRDefault="006212B7" w:rsidP="00706FF4">
            <w:pPr>
              <w:jc w:val="center"/>
              <w:rPr>
                <w:rFonts w:ascii="Arial" w:hAnsi="Arial" w:cs="Arial"/>
                <w:b/>
              </w:rPr>
            </w:pPr>
            <w:r w:rsidRPr="00E76EB6">
              <w:rPr>
                <w:rFonts w:ascii="Arial" w:hAnsi="Arial" w:cs="Arial"/>
                <w:b/>
              </w:rPr>
              <w:t>Number of patients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31876F7E" w14:textId="77777777" w:rsidR="006212B7" w:rsidRPr="00E76EB6" w:rsidRDefault="006212B7" w:rsidP="00706FF4">
            <w:pPr>
              <w:jc w:val="center"/>
              <w:rPr>
                <w:rFonts w:ascii="Arial" w:hAnsi="Arial" w:cs="Arial"/>
                <w:b/>
              </w:rPr>
            </w:pPr>
            <w:r w:rsidRPr="00E76EB6">
              <w:rPr>
                <w:rFonts w:ascii="Arial" w:hAnsi="Arial" w:cs="Arial"/>
                <w:b/>
              </w:rPr>
              <w:t>Deceased (n=182)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33CD0C71" w14:textId="77777777" w:rsidR="006212B7" w:rsidRPr="00E76EB6" w:rsidRDefault="006212B7" w:rsidP="00706FF4">
            <w:pPr>
              <w:jc w:val="center"/>
              <w:rPr>
                <w:rFonts w:ascii="Arial" w:hAnsi="Arial" w:cs="Arial"/>
                <w:b/>
              </w:rPr>
            </w:pPr>
            <w:r w:rsidRPr="00E76EB6">
              <w:rPr>
                <w:rFonts w:ascii="Arial" w:hAnsi="Arial" w:cs="Arial"/>
                <w:b/>
              </w:rPr>
              <w:t>Living (n=138)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5C6320D8" w14:textId="77777777" w:rsidR="006212B7" w:rsidRPr="00E76EB6" w:rsidRDefault="006212B7" w:rsidP="00706FF4">
            <w:pPr>
              <w:jc w:val="center"/>
              <w:rPr>
                <w:rFonts w:ascii="Arial" w:hAnsi="Arial" w:cs="Arial"/>
                <w:b/>
              </w:rPr>
            </w:pPr>
            <w:r w:rsidRPr="00E76EB6">
              <w:rPr>
                <w:rFonts w:ascii="Arial" w:hAnsi="Arial" w:cs="Arial"/>
                <w:b/>
              </w:rPr>
              <w:t>P-value</w:t>
            </w:r>
          </w:p>
        </w:tc>
      </w:tr>
      <w:tr w:rsidR="00FE5647" w:rsidRPr="00E76EB6" w14:paraId="20A04F06" w14:textId="77777777" w:rsidTr="006B5C2A">
        <w:trPr>
          <w:trHeight w:val="455"/>
        </w:trPr>
        <w:tc>
          <w:tcPr>
            <w:tcW w:w="1443" w:type="dxa"/>
            <w:shd w:val="clear" w:color="auto" w:fill="auto"/>
            <w:vAlign w:val="center"/>
          </w:tcPr>
          <w:p w14:paraId="492A81CB" w14:textId="77777777" w:rsidR="006212B7" w:rsidRPr="00E76EB6" w:rsidRDefault="006212B7" w:rsidP="00706FF4">
            <w:pPr>
              <w:rPr>
                <w:rFonts w:ascii="Arial" w:hAnsi="Arial" w:cs="Arial"/>
                <w:b/>
              </w:rPr>
            </w:pPr>
            <w:r w:rsidRPr="00E76EB6">
              <w:rPr>
                <w:rFonts w:ascii="Arial" w:hAnsi="Arial" w:cs="Arial"/>
                <w:b/>
              </w:rPr>
              <w:t>Recipient age at transplant (years)</w:t>
            </w:r>
          </w:p>
        </w:tc>
        <w:tc>
          <w:tcPr>
            <w:tcW w:w="1954" w:type="dxa"/>
            <w:shd w:val="clear" w:color="auto" w:fill="auto"/>
            <w:vAlign w:val="center"/>
          </w:tcPr>
          <w:p w14:paraId="7EC2291A" w14:textId="0DFDC7FF" w:rsidR="006212B7" w:rsidRPr="00E76EB6" w:rsidRDefault="00A04494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1334</w:t>
            </w:r>
            <w:r w:rsidR="002D2FD5" w:rsidRPr="00E76EB6">
              <w:rPr>
                <w:rFonts w:ascii="Arial" w:hAnsi="Arial" w:cs="Arial"/>
              </w:rPr>
              <w:t xml:space="preserve"> (</w:t>
            </w:r>
            <w:r w:rsidR="00B76AB1">
              <w:rPr>
                <w:rFonts w:ascii="Arial" w:hAnsi="Arial" w:cs="Arial"/>
              </w:rPr>
              <w:t>24.7%</w:t>
            </w:r>
            <w:r w:rsidR="006212B7" w:rsidRPr="00E76EB6">
              <w:rPr>
                <w:rFonts w:ascii="Arial" w:hAnsi="Arial" w:cs="Arial"/>
              </w:rPr>
              <w:t>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79AFBAE9" w14:textId="77777777" w:rsidR="006212B7" w:rsidRPr="00E76EB6" w:rsidRDefault="006212B7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51.3 (</w:t>
            </w:r>
            <w:r w:rsidRPr="00E76EB6">
              <w:rPr>
                <w:rFonts w:ascii="Arial" w:eastAsia="MS Gothic" w:hAnsi="Arial" w:cs="Arial"/>
                <w:color w:val="000000"/>
              </w:rPr>
              <w:t>± 13.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5A26F35" w14:textId="2D829640" w:rsidR="006212B7" w:rsidRPr="00E76EB6" w:rsidRDefault="0014113F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329 (187 / 142</w:t>
            </w:r>
            <w:r w:rsidR="006212B7" w:rsidRPr="00E76EB6">
              <w:rPr>
                <w:rFonts w:ascii="Arial" w:hAnsi="Arial" w:cs="Arial"/>
              </w:rPr>
              <w:t>)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23913A1E" w14:textId="77777777" w:rsidR="006212B7" w:rsidRPr="00E76EB6" w:rsidRDefault="006212B7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56.8 (</w:t>
            </w:r>
            <w:r w:rsidRPr="00E76EB6">
              <w:rPr>
                <w:rFonts w:ascii="Arial" w:eastAsia="MS Gothic" w:hAnsi="Arial" w:cs="Arial"/>
                <w:color w:val="000000"/>
              </w:rPr>
              <w:t>± 11.7)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156F6007" w14:textId="53716BFA" w:rsidR="006212B7" w:rsidRPr="00E76EB6" w:rsidRDefault="0014113F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48.8</w:t>
            </w:r>
            <w:r w:rsidR="006212B7" w:rsidRPr="00E76EB6">
              <w:rPr>
                <w:rFonts w:ascii="Arial" w:hAnsi="Arial" w:cs="Arial"/>
              </w:rPr>
              <w:t xml:space="preserve"> (</w:t>
            </w:r>
            <w:r w:rsidR="006212B7" w:rsidRPr="00E76EB6">
              <w:rPr>
                <w:rFonts w:ascii="Arial" w:eastAsia="MS Gothic" w:hAnsi="Arial" w:cs="Arial"/>
                <w:color w:val="000000"/>
              </w:rPr>
              <w:t>± 13.3)</w:t>
            </w:r>
          </w:p>
        </w:tc>
        <w:tc>
          <w:tcPr>
            <w:tcW w:w="877" w:type="dxa"/>
            <w:shd w:val="clear" w:color="auto" w:fill="auto"/>
            <w:vAlign w:val="center"/>
          </w:tcPr>
          <w:p w14:paraId="6CC398D3" w14:textId="77777777" w:rsidR="006212B7" w:rsidRPr="00E76EB6" w:rsidRDefault="006212B7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&lt; 0.001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26CABDE8" w14:textId="2DF275C0" w:rsidR="006212B7" w:rsidRPr="00E76EB6" w:rsidRDefault="0014113F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1005 (507 / 498</w:t>
            </w:r>
            <w:r w:rsidR="006212B7" w:rsidRPr="00E76EB6">
              <w:rPr>
                <w:rFonts w:ascii="Arial" w:hAnsi="Arial" w:cs="Arial"/>
              </w:rPr>
              <w:t>)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4AE42C72" w14:textId="055055E5" w:rsidR="006212B7" w:rsidRPr="00E76EB6" w:rsidRDefault="0014113F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55.1</w:t>
            </w:r>
            <w:r w:rsidR="006212B7" w:rsidRPr="00E76EB6">
              <w:rPr>
                <w:rFonts w:ascii="Arial" w:hAnsi="Arial" w:cs="Arial"/>
              </w:rPr>
              <w:t xml:space="preserve"> (</w:t>
            </w:r>
            <w:r w:rsidR="006212B7" w:rsidRPr="00E76EB6">
              <w:rPr>
                <w:rFonts w:ascii="Arial" w:eastAsia="MS Gothic" w:hAnsi="Arial" w:cs="Arial"/>
                <w:color w:val="000000"/>
              </w:rPr>
              <w:t>± 12.2)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2E89EFFA" w14:textId="77777777" w:rsidR="006212B7" w:rsidRPr="00E76EB6" w:rsidRDefault="006212B7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46.2 (</w:t>
            </w:r>
            <w:r w:rsidRPr="00E76EB6">
              <w:rPr>
                <w:rFonts w:ascii="Arial" w:eastAsia="MS Gothic" w:hAnsi="Arial" w:cs="Arial"/>
                <w:color w:val="000000"/>
              </w:rPr>
              <w:t>± 13.5)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7CC80622" w14:textId="77777777" w:rsidR="006212B7" w:rsidRPr="00E76EB6" w:rsidRDefault="006212B7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&lt; 0.001</w:t>
            </w:r>
          </w:p>
        </w:tc>
      </w:tr>
      <w:tr w:rsidR="006212B7" w:rsidRPr="00E76EB6" w14:paraId="15501B54" w14:textId="77777777" w:rsidTr="0058333F">
        <w:trPr>
          <w:trHeight w:val="455"/>
        </w:trPr>
        <w:tc>
          <w:tcPr>
            <w:tcW w:w="1443" w:type="dxa"/>
            <w:shd w:val="clear" w:color="auto" w:fill="auto"/>
            <w:vAlign w:val="center"/>
          </w:tcPr>
          <w:p w14:paraId="410458A5" w14:textId="77777777" w:rsidR="006212B7" w:rsidRPr="00E76EB6" w:rsidRDefault="006212B7" w:rsidP="00706FF4">
            <w:pPr>
              <w:rPr>
                <w:rFonts w:ascii="Arial" w:hAnsi="Arial" w:cs="Arial"/>
                <w:b/>
              </w:rPr>
            </w:pPr>
            <w:r w:rsidRPr="00E76EB6">
              <w:rPr>
                <w:rFonts w:ascii="Arial" w:hAnsi="Arial" w:cs="Arial"/>
                <w:b/>
              </w:rPr>
              <w:t>Recipient sex</w:t>
            </w:r>
          </w:p>
        </w:tc>
        <w:tc>
          <w:tcPr>
            <w:tcW w:w="13266" w:type="dxa"/>
            <w:gridSpan w:val="10"/>
            <w:shd w:val="clear" w:color="auto" w:fill="auto"/>
            <w:vAlign w:val="center"/>
          </w:tcPr>
          <w:p w14:paraId="5EC98602" w14:textId="77777777" w:rsidR="006212B7" w:rsidRPr="00E76EB6" w:rsidRDefault="006212B7" w:rsidP="00706FF4">
            <w:pPr>
              <w:rPr>
                <w:rFonts w:ascii="Arial" w:hAnsi="Arial" w:cs="Arial"/>
              </w:rPr>
            </w:pPr>
          </w:p>
          <w:p w14:paraId="7426F349" w14:textId="77777777" w:rsidR="006212B7" w:rsidRPr="00E76EB6" w:rsidRDefault="006212B7" w:rsidP="00706FF4">
            <w:pPr>
              <w:rPr>
                <w:rFonts w:ascii="Arial" w:hAnsi="Arial" w:cs="Arial"/>
              </w:rPr>
            </w:pPr>
          </w:p>
        </w:tc>
      </w:tr>
      <w:tr w:rsidR="00C64D72" w:rsidRPr="00E76EB6" w14:paraId="3D2364AB" w14:textId="77777777" w:rsidTr="006B5C2A">
        <w:trPr>
          <w:trHeight w:val="1045"/>
        </w:trPr>
        <w:tc>
          <w:tcPr>
            <w:tcW w:w="1443" w:type="dxa"/>
            <w:shd w:val="clear" w:color="auto" w:fill="auto"/>
            <w:vAlign w:val="center"/>
          </w:tcPr>
          <w:p w14:paraId="3D3516E5" w14:textId="77777777" w:rsidR="006212B7" w:rsidRPr="00E76EB6" w:rsidRDefault="006212B7" w:rsidP="00706FF4">
            <w:pPr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Male</w:t>
            </w:r>
          </w:p>
        </w:tc>
        <w:tc>
          <w:tcPr>
            <w:tcW w:w="1954" w:type="dxa"/>
            <w:shd w:val="clear" w:color="auto" w:fill="auto"/>
            <w:vAlign w:val="center"/>
          </w:tcPr>
          <w:p w14:paraId="38BC1D91" w14:textId="5DC01C76" w:rsidR="006212B7" w:rsidRPr="00E76EB6" w:rsidRDefault="00195570" w:rsidP="00195570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7</w:t>
            </w:r>
            <w:r w:rsidR="00810198">
              <w:rPr>
                <w:rFonts w:ascii="Arial" w:hAnsi="Arial" w:cs="Arial"/>
              </w:rPr>
              <w:t>98</w:t>
            </w:r>
            <w:r w:rsidRPr="00E76EB6">
              <w:rPr>
                <w:rFonts w:ascii="Arial" w:hAnsi="Arial" w:cs="Arial"/>
              </w:rPr>
              <w:t xml:space="preserve"> (</w:t>
            </w:r>
            <w:r w:rsidR="00B76AB1">
              <w:rPr>
                <w:rFonts w:ascii="Arial" w:hAnsi="Arial" w:cs="Arial"/>
              </w:rPr>
              <w:t>25.7%</w:t>
            </w:r>
            <w:r w:rsidR="006212B7" w:rsidRPr="00E76EB6">
              <w:rPr>
                <w:rFonts w:ascii="Arial" w:hAnsi="Arial" w:cs="Arial"/>
              </w:rPr>
              <w:t>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23C71D5E" w14:textId="1B259C44" w:rsidR="006212B7" w:rsidRPr="00E76EB6" w:rsidRDefault="006212B7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6</w:t>
            </w:r>
            <w:r w:rsidR="00195570" w:rsidRPr="00E76EB6">
              <w:rPr>
                <w:rFonts w:ascii="Arial" w:hAnsi="Arial" w:cs="Arial"/>
              </w:rPr>
              <w:t>0.3</w:t>
            </w:r>
            <w:r w:rsidRPr="00E76EB6">
              <w:rPr>
                <w:rFonts w:ascii="Arial" w:hAnsi="Arial" w:cs="Arial"/>
              </w:rPr>
              <w:t>%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8BE62E3" w14:textId="446792F4" w:rsidR="006212B7" w:rsidRPr="00E76EB6" w:rsidRDefault="003A6249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203 (126 / 77</w:t>
            </w:r>
            <w:r w:rsidR="006212B7" w:rsidRPr="00E76EB6">
              <w:rPr>
                <w:rFonts w:ascii="Arial" w:hAnsi="Arial" w:cs="Arial"/>
              </w:rPr>
              <w:t>)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2AE459BC" w14:textId="6BA84754" w:rsidR="006212B7" w:rsidRPr="00E76EB6" w:rsidRDefault="003A6249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70.0</w:t>
            </w:r>
            <w:r w:rsidR="006212B7" w:rsidRPr="00E76EB6">
              <w:rPr>
                <w:rFonts w:ascii="Arial" w:hAnsi="Arial" w:cs="Arial"/>
              </w:rPr>
              <w:t>%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15534EC7" w14:textId="7926657C" w:rsidR="006212B7" w:rsidRPr="00E76EB6" w:rsidRDefault="003A6249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55.4</w:t>
            </w:r>
            <w:r w:rsidR="006212B7" w:rsidRPr="00E76EB6">
              <w:rPr>
                <w:rFonts w:ascii="Arial" w:hAnsi="Arial" w:cs="Arial"/>
              </w:rPr>
              <w:t>%</w:t>
            </w:r>
          </w:p>
        </w:tc>
        <w:tc>
          <w:tcPr>
            <w:tcW w:w="877" w:type="dxa"/>
            <w:shd w:val="clear" w:color="auto" w:fill="auto"/>
            <w:vAlign w:val="center"/>
          </w:tcPr>
          <w:p w14:paraId="3801D4BA" w14:textId="77777777" w:rsidR="006212B7" w:rsidRPr="00E76EB6" w:rsidRDefault="006212B7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0.01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394AB265" w14:textId="544AE0A1" w:rsidR="006212B7" w:rsidRPr="00E76EB6" w:rsidRDefault="003A6249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595 (309 / 286</w:t>
            </w:r>
            <w:r w:rsidR="006212B7" w:rsidRPr="00E76EB6">
              <w:rPr>
                <w:rFonts w:ascii="Arial" w:hAnsi="Arial" w:cs="Arial"/>
              </w:rPr>
              <w:t>)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01AAA9D5" w14:textId="09BD067A" w:rsidR="006212B7" w:rsidRPr="00E76EB6" w:rsidRDefault="003A6249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61.0</w:t>
            </w:r>
            <w:r w:rsidR="006212B7" w:rsidRPr="00E76EB6">
              <w:rPr>
                <w:rFonts w:ascii="Arial" w:hAnsi="Arial" w:cs="Arial"/>
              </w:rPr>
              <w:t>%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0B41FB64" w14:textId="3CA2DBFA" w:rsidR="006212B7" w:rsidRPr="00E76EB6" w:rsidRDefault="003A6249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57.4</w:t>
            </w:r>
            <w:r w:rsidR="006212B7" w:rsidRPr="00E76EB6">
              <w:rPr>
                <w:rFonts w:ascii="Arial" w:hAnsi="Arial" w:cs="Arial"/>
              </w:rPr>
              <w:t>%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7D55E8D8" w14:textId="77777777" w:rsidR="006212B7" w:rsidRPr="00E76EB6" w:rsidRDefault="006212B7" w:rsidP="00706FF4">
            <w:pPr>
              <w:shd w:val="clear" w:color="auto" w:fill="FFFFFF" w:themeFill="background1"/>
              <w:jc w:val="center"/>
              <w:rPr>
                <w:rFonts w:ascii="Arial" w:hAnsi="Arial" w:cs="Arial"/>
              </w:rPr>
            </w:pPr>
          </w:p>
          <w:p w14:paraId="63D29C2B" w14:textId="77777777" w:rsidR="006212B7" w:rsidRPr="00E76EB6" w:rsidRDefault="006212B7" w:rsidP="00706FF4">
            <w:pPr>
              <w:shd w:val="clear" w:color="auto" w:fill="FFFFFF" w:themeFill="background1"/>
              <w:jc w:val="center"/>
              <w:rPr>
                <w:rFonts w:ascii="Arial" w:hAnsi="Arial" w:cs="Arial"/>
              </w:rPr>
            </w:pPr>
          </w:p>
          <w:p w14:paraId="21BE1C54" w14:textId="32E270A9" w:rsidR="006212B7" w:rsidRPr="00E76EB6" w:rsidRDefault="003A6249" w:rsidP="00706FF4">
            <w:pPr>
              <w:shd w:val="clear" w:color="auto" w:fill="FFFFFF" w:themeFill="background1"/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0.26</w:t>
            </w:r>
          </w:p>
          <w:p w14:paraId="15517BEA" w14:textId="77777777" w:rsidR="006212B7" w:rsidRPr="00E76EB6" w:rsidRDefault="006212B7" w:rsidP="00706FF4">
            <w:pPr>
              <w:shd w:val="clear" w:color="auto" w:fill="FFFFFF" w:themeFill="background1"/>
              <w:jc w:val="center"/>
              <w:rPr>
                <w:rFonts w:ascii="Arial" w:hAnsi="Arial" w:cs="Arial"/>
              </w:rPr>
            </w:pPr>
          </w:p>
          <w:p w14:paraId="720B78BA" w14:textId="77777777" w:rsidR="006212B7" w:rsidRPr="00E76EB6" w:rsidRDefault="006212B7" w:rsidP="00706FF4">
            <w:pPr>
              <w:jc w:val="center"/>
              <w:rPr>
                <w:rFonts w:ascii="Arial" w:hAnsi="Arial" w:cs="Arial"/>
              </w:rPr>
            </w:pPr>
          </w:p>
        </w:tc>
      </w:tr>
      <w:tr w:rsidR="006212B7" w:rsidRPr="00E76EB6" w14:paraId="1C23069D" w14:textId="77777777" w:rsidTr="0058333F">
        <w:trPr>
          <w:trHeight w:val="499"/>
        </w:trPr>
        <w:tc>
          <w:tcPr>
            <w:tcW w:w="1443" w:type="dxa"/>
            <w:shd w:val="clear" w:color="auto" w:fill="auto"/>
            <w:vAlign w:val="center"/>
          </w:tcPr>
          <w:p w14:paraId="33E6EB8D" w14:textId="77777777" w:rsidR="006212B7" w:rsidRPr="00E76EB6" w:rsidRDefault="006212B7" w:rsidP="00706FF4">
            <w:pPr>
              <w:rPr>
                <w:rFonts w:ascii="Arial" w:hAnsi="Arial" w:cs="Arial"/>
                <w:b/>
              </w:rPr>
            </w:pPr>
            <w:r w:rsidRPr="00E76EB6">
              <w:rPr>
                <w:rFonts w:ascii="Arial" w:hAnsi="Arial" w:cs="Arial"/>
                <w:b/>
              </w:rPr>
              <w:t>Recipient Race</w:t>
            </w:r>
          </w:p>
        </w:tc>
        <w:tc>
          <w:tcPr>
            <w:tcW w:w="13266" w:type="dxa"/>
            <w:gridSpan w:val="10"/>
            <w:shd w:val="clear" w:color="auto" w:fill="auto"/>
            <w:vAlign w:val="center"/>
          </w:tcPr>
          <w:p w14:paraId="3CE7617B" w14:textId="77777777" w:rsidR="006212B7" w:rsidRPr="00E76EB6" w:rsidRDefault="006212B7" w:rsidP="00706FF4">
            <w:pPr>
              <w:jc w:val="center"/>
              <w:rPr>
                <w:rFonts w:ascii="Arial" w:hAnsi="Arial" w:cs="Arial"/>
              </w:rPr>
            </w:pPr>
          </w:p>
          <w:p w14:paraId="13937CAF" w14:textId="77777777" w:rsidR="006212B7" w:rsidRPr="00E76EB6" w:rsidRDefault="006212B7" w:rsidP="00706FF4">
            <w:pPr>
              <w:rPr>
                <w:rFonts w:ascii="Arial" w:hAnsi="Arial" w:cs="Arial"/>
              </w:rPr>
            </w:pPr>
          </w:p>
        </w:tc>
      </w:tr>
      <w:tr w:rsidR="00C64D72" w:rsidRPr="00E76EB6" w14:paraId="710936F8" w14:textId="77777777" w:rsidTr="006B5C2A">
        <w:trPr>
          <w:trHeight w:val="612"/>
        </w:trPr>
        <w:tc>
          <w:tcPr>
            <w:tcW w:w="1443" w:type="dxa"/>
            <w:shd w:val="clear" w:color="auto" w:fill="auto"/>
            <w:vAlign w:val="center"/>
          </w:tcPr>
          <w:p w14:paraId="06C181FE" w14:textId="77777777" w:rsidR="006212B7" w:rsidRPr="00E76EB6" w:rsidRDefault="006212B7" w:rsidP="00706FF4">
            <w:pPr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Non-white</w:t>
            </w:r>
          </w:p>
        </w:tc>
        <w:tc>
          <w:tcPr>
            <w:tcW w:w="1954" w:type="dxa"/>
            <w:shd w:val="clear" w:color="auto" w:fill="auto"/>
            <w:vAlign w:val="center"/>
          </w:tcPr>
          <w:p w14:paraId="48A48F4A" w14:textId="2E10D12E" w:rsidR="006212B7" w:rsidRPr="00E76EB6" w:rsidRDefault="002E09AF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478 (</w:t>
            </w:r>
            <w:r w:rsidR="00B76AB1">
              <w:rPr>
                <w:rFonts w:ascii="Arial" w:hAnsi="Arial" w:cs="Arial"/>
              </w:rPr>
              <w:t>26.1%</w:t>
            </w:r>
            <w:r w:rsidR="006212B7" w:rsidRPr="00E76EB6">
              <w:rPr>
                <w:rFonts w:ascii="Arial" w:hAnsi="Arial" w:cs="Arial"/>
              </w:rPr>
              <w:t>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6C19F58D" w14:textId="579F862E" w:rsidR="006212B7" w:rsidRPr="00E76EB6" w:rsidRDefault="002E09AF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39.4</w:t>
            </w:r>
            <w:r w:rsidR="006212B7" w:rsidRPr="00E76EB6">
              <w:rPr>
                <w:rFonts w:ascii="Arial" w:hAnsi="Arial" w:cs="Arial"/>
              </w:rPr>
              <w:t>%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AEE231A" w14:textId="48C200CC" w:rsidR="006212B7" w:rsidRPr="00E76EB6" w:rsidRDefault="002E09AF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125 (89 / 36</w:t>
            </w:r>
            <w:r w:rsidR="006212B7" w:rsidRPr="00E76EB6">
              <w:rPr>
                <w:rFonts w:ascii="Arial" w:hAnsi="Arial" w:cs="Arial"/>
              </w:rPr>
              <w:t>)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5CC5601B" w14:textId="48AC1E1C" w:rsidR="006212B7" w:rsidRPr="00E76EB6" w:rsidRDefault="002E09AF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53.9</w:t>
            </w:r>
            <w:r w:rsidR="006212B7" w:rsidRPr="00E76EB6">
              <w:rPr>
                <w:rFonts w:ascii="Arial" w:hAnsi="Arial" w:cs="Arial"/>
              </w:rPr>
              <w:t>%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1B04C679" w14:textId="7B810C8F" w:rsidR="006212B7" w:rsidRPr="00E76EB6" w:rsidRDefault="002E09AF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28.6</w:t>
            </w:r>
            <w:r w:rsidR="006212B7" w:rsidRPr="00E76EB6">
              <w:rPr>
                <w:rFonts w:ascii="Arial" w:hAnsi="Arial" w:cs="Arial"/>
              </w:rPr>
              <w:t>%</w:t>
            </w:r>
          </w:p>
        </w:tc>
        <w:tc>
          <w:tcPr>
            <w:tcW w:w="877" w:type="dxa"/>
            <w:vMerge w:val="restart"/>
            <w:shd w:val="clear" w:color="auto" w:fill="auto"/>
            <w:vAlign w:val="center"/>
          </w:tcPr>
          <w:p w14:paraId="213EE18E" w14:textId="77777777" w:rsidR="006212B7" w:rsidRPr="00E76EB6" w:rsidRDefault="006212B7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&lt; 0.001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045FD703" w14:textId="10867AFA" w:rsidR="006212B7" w:rsidRPr="00E76EB6" w:rsidRDefault="002E09AF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353 (235</w:t>
            </w:r>
            <w:r w:rsidR="006212B7" w:rsidRPr="00E76EB6">
              <w:rPr>
                <w:rFonts w:ascii="Arial" w:hAnsi="Arial" w:cs="Arial"/>
              </w:rPr>
              <w:t xml:space="preserve"> / 118)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6BC83A12" w14:textId="36661F15" w:rsidR="006212B7" w:rsidRPr="00E76EB6" w:rsidRDefault="002E09AF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50.5</w:t>
            </w:r>
            <w:r w:rsidR="006212B7" w:rsidRPr="00E76EB6">
              <w:rPr>
                <w:rFonts w:ascii="Arial" w:hAnsi="Arial" w:cs="Arial"/>
              </w:rPr>
              <w:t>%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7B68B647" w14:textId="0CC85C89" w:rsidR="006212B7" w:rsidRPr="00E76EB6" w:rsidRDefault="002E09AF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25.8</w:t>
            </w:r>
            <w:r w:rsidR="006212B7" w:rsidRPr="00E76EB6">
              <w:rPr>
                <w:rFonts w:ascii="Arial" w:hAnsi="Arial" w:cs="Arial"/>
              </w:rPr>
              <w:t>%</w:t>
            </w:r>
          </w:p>
        </w:tc>
        <w:tc>
          <w:tcPr>
            <w:tcW w:w="835" w:type="dxa"/>
            <w:vMerge w:val="restart"/>
            <w:shd w:val="clear" w:color="auto" w:fill="auto"/>
            <w:vAlign w:val="center"/>
          </w:tcPr>
          <w:p w14:paraId="7B25B7CD" w14:textId="77777777" w:rsidR="006212B7" w:rsidRPr="00E76EB6" w:rsidRDefault="006212B7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&lt; 0.001</w:t>
            </w:r>
          </w:p>
        </w:tc>
      </w:tr>
      <w:tr w:rsidR="00C64D72" w:rsidRPr="00E76EB6" w14:paraId="6BA21CBA" w14:textId="77777777" w:rsidTr="006B5C2A">
        <w:trPr>
          <w:trHeight w:val="489"/>
        </w:trPr>
        <w:tc>
          <w:tcPr>
            <w:tcW w:w="1443" w:type="dxa"/>
            <w:shd w:val="clear" w:color="auto" w:fill="auto"/>
            <w:vAlign w:val="center"/>
          </w:tcPr>
          <w:p w14:paraId="098EBFE8" w14:textId="77777777" w:rsidR="006212B7" w:rsidRPr="00E76EB6" w:rsidRDefault="006212B7" w:rsidP="00706FF4">
            <w:pPr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White</w:t>
            </w:r>
          </w:p>
        </w:tc>
        <w:tc>
          <w:tcPr>
            <w:tcW w:w="1954" w:type="dxa"/>
            <w:shd w:val="clear" w:color="auto" w:fill="auto"/>
            <w:vAlign w:val="center"/>
          </w:tcPr>
          <w:p w14:paraId="4464EBD7" w14:textId="5635A448" w:rsidR="006212B7" w:rsidRPr="00E76EB6" w:rsidRDefault="002E09AF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736 (</w:t>
            </w:r>
            <w:r w:rsidR="00B76AB1">
              <w:rPr>
                <w:rFonts w:ascii="Arial" w:hAnsi="Arial" w:cs="Arial"/>
              </w:rPr>
              <w:t>22.5%</w:t>
            </w:r>
            <w:r w:rsidR="006212B7" w:rsidRPr="00E76EB6">
              <w:rPr>
                <w:rFonts w:ascii="Arial" w:hAnsi="Arial" w:cs="Arial"/>
              </w:rPr>
              <w:t>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6EB878A9" w14:textId="47624EE0" w:rsidR="006212B7" w:rsidRPr="00E76EB6" w:rsidRDefault="006212B7" w:rsidP="002E09AF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60.</w:t>
            </w:r>
            <w:r w:rsidR="002E09AF" w:rsidRPr="00E76EB6">
              <w:rPr>
                <w:rFonts w:ascii="Arial" w:hAnsi="Arial" w:cs="Arial"/>
              </w:rPr>
              <w:t>6</w:t>
            </w:r>
            <w:r w:rsidRPr="00E76EB6">
              <w:rPr>
                <w:rFonts w:ascii="Arial" w:hAnsi="Arial" w:cs="Arial"/>
              </w:rPr>
              <w:t>%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5F9D844" w14:textId="16EE221D" w:rsidR="006212B7" w:rsidRPr="00E76EB6" w:rsidRDefault="006212B7" w:rsidP="002E09AF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1</w:t>
            </w:r>
            <w:r w:rsidR="002E09AF" w:rsidRPr="00E76EB6">
              <w:rPr>
                <w:rFonts w:ascii="Arial" w:hAnsi="Arial" w:cs="Arial"/>
              </w:rPr>
              <w:t>66 (76</w:t>
            </w:r>
            <w:r w:rsidRPr="00E76EB6">
              <w:rPr>
                <w:rFonts w:ascii="Arial" w:hAnsi="Arial" w:cs="Arial"/>
              </w:rPr>
              <w:t xml:space="preserve"> / </w:t>
            </w:r>
            <w:r w:rsidR="002E09AF" w:rsidRPr="00E76EB6">
              <w:rPr>
                <w:rFonts w:ascii="Arial" w:hAnsi="Arial" w:cs="Arial"/>
              </w:rPr>
              <w:t>90</w:t>
            </w:r>
            <w:r w:rsidRPr="00E76EB6">
              <w:rPr>
                <w:rFonts w:ascii="Arial" w:hAnsi="Arial" w:cs="Arial"/>
              </w:rPr>
              <w:t>)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4CEA7FB2" w14:textId="2904B124" w:rsidR="006212B7" w:rsidRPr="00E76EB6" w:rsidRDefault="006212B7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4</w:t>
            </w:r>
            <w:r w:rsidR="002E09AF" w:rsidRPr="00E76EB6">
              <w:rPr>
                <w:rFonts w:ascii="Arial" w:hAnsi="Arial" w:cs="Arial"/>
              </w:rPr>
              <w:t>6.1</w:t>
            </w:r>
            <w:r w:rsidRPr="00E76EB6">
              <w:rPr>
                <w:rFonts w:ascii="Arial" w:hAnsi="Arial" w:cs="Arial"/>
              </w:rPr>
              <w:t>%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5B31A515" w14:textId="5AF70660" w:rsidR="006212B7" w:rsidRPr="00E76EB6" w:rsidRDefault="002E09AF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71.4</w:t>
            </w:r>
            <w:r w:rsidR="006212B7" w:rsidRPr="00E76EB6">
              <w:rPr>
                <w:rFonts w:ascii="Arial" w:hAnsi="Arial" w:cs="Arial"/>
              </w:rPr>
              <w:t>%</w:t>
            </w:r>
          </w:p>
        </w:tc>
        <w:tc>
          <w:tcPr>
            <w:tcW w:w="877" w:type="dxa"/>
            <w:vMerge/>
            <w:shd w:val="clear" w:color="auto" w:fill="auto"/>
            <w:vAlign w:val="center"/>
          </w:tcPr>
          <w:p w14:paraId="1A96F32B" w14:textId="77777777" w:rsidR="006212B7" w:rsidRPr="00E76EB6" w:rsidRDefault="006212B7" w:rsidP="00706FF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7" w:type="dxa"/>
            <w:shd w:val="clear" w:color="auto" w:fill="auto"/>
            <w:vAlign w:val="center"/>
          </w:tcPr>
          <w:p w14:paraId="2BFB789D" w14:textId="432197BF" w:rsidR="006212B7" w:rsidRPr="00E76EB6" w:rsidRDefault="002E09AF" w:rsidP="002E09AF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570 (230</w:t>
            </w:r>
            <w:r w:rsidR="006212B7" w:rsidRPr="00E76EB6">
              <w:rPr>
                <w:rFonts w:ascii="Arial" w:hAnsi="Arial" w:cs="Arial"/>
              </w:rPr>
              <w:t xml:space="preserve"> / 3</w:t>
            </w:r>
            <w:r w:rsidRPr="00E76EB6">
              <w:rPr>
                <w:rFonts w:ascii="Arial" w:hAnsi="Arial" w:cs="Arial"/>
              </w:rPr>
              <w:t>40</w:t>
            </w:r>
            <w:r w:rsidR="006212B7" w:rsidRPr="00E76EB6">
              <w:rPr>
                <w:rFonts w:ascii="Arial" w:hAnsi="Arial" w:cs="Arial"/>
              </w:rPr>
              <w:t>)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694ED727" w14:textId="4DD43146" w:rsidR="006212B7" w:rsidRPr="00E76EB6" w:rsidRDefault="006212B7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4</w:t>
            </w:r>
            <w:r w:rsidR="002E09AF" w:rsidRPr="00E76EB6">
              <w:rPr>
                <w:rFonts w:ascii="Arial" w:hAnsi="Arial" w:cs="Arial"/>
              </w:rPr>
              <w:t>9.5</w:t>
            </w:r>
            <w:r w:rsidRPr="00E76EB6">
              <w:rPr>
                <w:rFonts w:ascii="Arial" w:hAnsi="Arial" w:cs="Arial"/>
              </w:rPr>
              <w:t>%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10A0F53F" w14:textId="3D293265" w:rsidR="006212B7" w:rsidRPr="00E76EB6" w:rsidRDefault="002E09AF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74.2</w:t>
            </w:r>
            <w:r w:rsidR="006212B7" w:rsidRPr="00E76EB6">
              <w:rPr>
                <w:rFonts w:ascii="Arial" w:hAnsi="Arial" w:cs="Arial"/>
              </w:rPr>
              <w:t>%</w:t>
            </w:r>
          </w:p>
        </w:tc>
        <w:tc>
          <w:tcPr>
            <w:tcW w:w="835" w:type="dxa"/>
            <w:vMerge/>
            <w:shd w:val="clear" w:color="auto" w:fill="auto"/>
            <w:vAlign w:val="center"/>
          </w:tcPr>
          <w:p w14:paraId="09ED31F4" w14:textId="77777777" w:rsidR="006212B7" w:rsidRPr="00E76EB6" w:rsidRDefault="006212B7" w:rsidP="00706FF4">
            <w:pPr>
              <w:jc w:val="center"/>
              <w:rPr>
                <w:rFonts w:ascii="Arial" w:hAnsi="Arial" w:cs="Arial"/>
              </w:rPr>
            </w:pPr>
          </w:p>
        </w:tc>
      </w:tr>
      <w:tr w:rsidR="00C64D72" w:rsidRPr="00E76EB6" w14:paraId="78312A74" w14:textId="77777777" w:rsidTr="006B5C2A">
        <w:trPr>
          <w:trHeight w:val="489"/>
        </w:trPr>
        <w:tc>
          <w:tcPr>
            <w:tcW w:w="1443" w:type="dxa"/>
            <w:shd w:val="clear" w:color="auto" w:fill="auto"/>
            <w:vAlign w:val="center"/>
          </w:tcPr>
          <w:p w14:paraId="45350986" w14:textId="77777777" w:rsidR="006212B7" w:rsidRPr="00E76EB6" w:rsidRDefault="006212B7" w:rsidP="00706FF4">
            <w:pPr>
              <w:rPr>
                <w:rFonts w:ascii="Arial" w:hAnsi="Arial" w:cs="Arial"/>
                <w:b/>
              </w:rPr>
            </w:pPr>
            <w:r w:rsidRPr="00E76EB6">
              <w:rPr>
                <w:rFonts w:ascii="Arial" w:hAnsi="Arial" w:cs="Arial"/>
                <w:b/>
              </w:rPr>
              <w:t>Recipient BMI (kg/m</w:t>
            </w:r>
            <w:r w:rsidRPr="00E76EB6">
              <w:rPr>
                <w:rFonts w:ascii="Arial" w:hAnsi="Arial" w:cs="Arial"/>
                <w:b/>
                <w:vertAlign w:val="superscript"/>
              </w:rPr>
              <w:t>2</w:t>
            </w:r>
            <w:r w:rsidRPr="00E76EB6"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1954" w:type="dxa"/>
            <w:shd w:val="clear" w:color="auto" w:fill="auto"/>
            <w:vAlign w:val="center"/>
          </w:tcPr>
          <w:p w14:paraId="1EBB408F" w14:textId="62EC3E70" w:rsidR="006212B7" w:rsidRPr="00E76EB6" w:rsidRDefault="006212B7" w:rsidP="002E09AF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12</w:t>
            </w:r>
            <w:r w:rsidR="002E09AF" w:rsidRPr="00E76EB6">
              <w:rPr>
                <w:rFonts w:ascii="Arial" w:hAnsi="Arial" w:cs="Arial"/>
              </w:rPr>
              <w:t>85 (</w:t>
            </w:r>
            <w:r w:rsidR="00B76AB1">
              <w:rPr>
                <w:rFonts w:ascii="Arial" w:hAnsi="Arial" w:cs="Arial"/>
              </w:rPr>
              <w:t>24.8%</w:t>
            </w:r>
            <w:r w:rsidRPr="00E76EB6">
              <w:rPr>
                <w:rFonts w:ascii="Arial" w:hAnsi="Arial" w:cs="Arial"/>
              </w:rPr>
              <w:t>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10A8707D" w14:textId="77777777" w:rsidR="006212B7" w:rsidRPr="00E76EB6" w:rsidRDefault="006212B7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27.2 (</w:t>
            </w:r>
            <w:r w:rsidRPr="00E76EB6">
              <w:rPr>
                <w:rFonts w:ascii="Arial" w:eastAsia="MS Gothic" w:hAnsi="Arial" w:cs="Arial"/>
                <w:color w:val="000000"/>
              </w:rPr>
              <w:t>± 5.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8F02A47" w14:textId="1A914E7A" w:rsidR="006212B7" w:rsidRPr="00E76EB6" w:rsidRDefault="002E09AF" w:rsidP="00A01F2F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319</w:t>
            </w:r>
            <w:r w:rsidR="006212B7" w:rsidRPr="00E76EB6">
              <w:rPr>
                <w:rFonts w:ascii="Arial" w:hAnsi="Arial" w:cs="Arial"/>
              </w:rPr>
              <w:t xml:space="preserve"> (</w:t>
            </w:r>
            <w:r w:rsidR="00A01F2F" w:rsidRPr="00E76EB6">
              <w:rPr>
                <w:rFonts w:ascii="Arial" w:hAnsi="Arial" w:cs="Arial"/>
              </w:rPr>
              <w:t>183 / 136</w:t>
            </w:r>
            <w:r w:rsidR="006212B7" w:rsidRPr="00E76EB6">
              <w:rPr>
                <w:rFonts w:ascii="Arial" w:hAnsi="Arial" w:cs="Arial"/>
              </w:rPr>
              <w:t>)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2092A87B" w14:textId="67CD1D91" w:rsidR="006212B7" w:rsidRPr="00E76EB6" w:rsidRDefault="006212B7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2</w:t>
            </w:r>
            <w:r w:rsidR="00A01F2F" w:rsidRPr="00E76EB6">
              <w:rPr>
                <w:rFonts w:ascii="Arial" w:hAnsi="Arial" w:cs="Arial"/>
              </w:rPr>
              <w:t>7.7</w:t>
            </w:r>
            <w:r w:rsidRPr="00E76EB6">
              <w:rPr>
                <w:rFonts w:ascii="Arial" w:hAnsi="Arial" w:cs="Arial"/>
              </w:rPr>
              <w:t xml:space="preserve"> (</w:t>
            </w:r>
            <w:r w:rsidRPr="00E76EB6">
              <w:rPr>
                <w:rFonts w:ascii="Arial" w:eastAsia="MS Gothic" w:hAnsi="Arial" w:cs="Arial"/>
                <w:color w:val="000000"/>
              </w:rPr>
              <w:t>± 5.8)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3556437C" w14:textId="2CB244E2" w:rsidR="006212B7" w:rsidRPr="00E76EB6" w:rsidRDefault="00A01F2F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26.9</w:t>
            </w:r>
            <w:r w:rsidR="006212B7" w:rsidRPr="00E76EB6">
              <w:rPr>
                <w:rFonts w:ascii="Arial" w:hAnsi="Arial" w:cs="Arial"/>
              </w:rPr>
              <w:t xml:space="preserve"> (</w:t>
            </w:r>
            <w:r w:rsidR="006212B7" w:rsidRPr="00E76EB6">
              <w:rPr>
                <w:rFonts w:ascii="Arial" w:eastAsia="MS Gothic" w:hAnsi="Arial" w:cs="Arial"/>
                <w:color w:val="000000"/>
              </w:rPr>
              <w:t>± 5.6)</w:t>
            </w:r>
          </w:p>
        </w:tc>
        <w:tc>
          <w:tcPr>
            <w:tcW w:w="877" w:type="dxa"/>
            <w:shd w:val="clear" w:color="auto" w:fill="auto"/>
            <w:vAlign w:val="center"/>
          </w:tcPr>
          <w:p w14:paraId="4967CCDB" w14:textId="565CFDD0" w:rsidR="006212B7" w:rsidRPr="00E76EB6" w:rsidRDefault="006212B7" w:rsidP="00A01F2F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0.1</w:t>
            </w:r>
            <w:r w:rsidR="00A01F2F" w:rsidRPr="00E76EB6">
              <w:rPr>
                <w:rFonts w:ascii="Arial" w:hAnsi="Arial" w:cs="Arial"/>
              </w:rPr>
              <w:t>9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2E2ABB1C" w14:textId="53FCD37A" w:rsidR="006212B7" w:rsidRPr="00E76EB6" w:rsidRDefault="006212B7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9</w:t>
            </w:r>
            <w:r w:rsidR="00A01F2F" w:rsidRPr="00E76EB6">
              <w:rPr>
                <w:rFonts w:ascii="Arial" w:hAnsi="Arial" w:cs="Arial"/>
              </w:rPr>
              <w:t>66 (484 / 482</w:t>
            </w:r>
            <w:r w:rsidRPr="00E76EB6">
              <w:rPr>
                <w:rFonts w:ascii="Arial" w:hAnsi="Arial" w:cs="Arial"/>
              </w:rPr>
              <w:t>)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3858FAF0" w14:textId="1966AAB3" w:rsidR="006212B7" w:rsidRPr="00E76EB6" w:rsidRDefault="00A01F2F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27.3</w:t>
            </w:r>
            <w:r w:rsidR="006212B7" w:rsidRPr="00E76EB6">
              <w:rPr>
                <w:rFonts w:ascii="Arial" w:hAnsi="Arial" w:cs="Arial"/>
              </w:rPr>
              <w:t xml:space="preserve"> (</w:t>
            </w:r>
            <w:r w:rsidR="006212B7" w:rsidRPr="00E76EB6">
              <w:rPr>
                <w:rFonts w:ascii="Arial" w:eastAsia="MS Gothic" w:hAnsi="Arial" w:cs="Arial"/>
                <w:color w:val="000000"/>
              </w:rPr>
              <w:t>± 5.2)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489F93E4" w14:textId="77777777" w:rsidR="006212B7" w:rsidRPr="00E76EB6" w:rsidRDefault="006212B7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27.0 (</w:t>
            </w:r>
            <w:r w:rsidRPr="00E76EB6">
              <w:rPr>
                <w:rFonts w:ascii="Arial" w:eastAsia="MS Gothic" w:hAnsi="Arial" w:cs="Arial"/>
                <w:color w:val="000000"/>
              </w:rPr>
              <w:t>± 5.8)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2CF96F57" w14:textId="6CB089AD" w:rsidR="006212B7" w:rsidRPr="00E76EB6" w:rsidRDefault="00A01F2F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0.31</w:t>
            </w:r>
          </w:p>
        </w:tc>
      </w:tr>
      <w:tr w:rsidR="00C64D72" w:rsidRPr="00E76EB6" w14:paraId="6F1523FA" w14:textId="77777777" w:rsidTr="006B5C2A">
        <w:trPr>
          <w:trHeight w:val="489"/>
        </w:trPr>
        <w:tc>
          <w:tcPr>
            <w:tcW w:w="1443" w:type="dxa"/>
            <w:shd w:val="clear" w:color="auto" w:fill="auto"/>
            <w:vAlign w:val="center"/>
          </w:tcPr>
          <w:p w14:paraId="113699C8" w14:textId="77777777" w:rsidR="006212B7" w:rsidRPr="00E76EB6" w:rsidRDefault="006212B7" w:rsidP="00706FF4">
            <w:pPr>
              <w:rPr>
                <w:rFonts w:ascii="Arial" w:hAnsi="Arial" w:cs="Arial"/>
                <w:b/>
              </w:rPr>
            </w:pPr>
            <w:r w:rsidRPr="00E76EB6">
              <w:rPr>
                <w:rFonts w:ascii="Arial" w:hAnsi="Arial" w:cs="Arial"/>
                <w:b/>
              </w:rPr>
              <w:t>Time on dialysis (years)</w:t>
            </w:r>
          </w:p>
        </w:tc>
        <w:tc>
          <w:tcPr>
            <w:tcW w:w="1954" w:type="dxa"/>
            <w:shd w:val="clear" w:color="auto" w:fill="auto"/>
            <w:vAlign w:val="center"/>
          </w:tcPr>
          <w:p w14:paraId="76B64806" w14:textId="1C243830" w:rsidR="006212B7" w:rsidRPr="00E76EB6" w:rsidRDefault="00F36D90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1334 (</w:t>
            </w:r>
            <w:r w:rsidR="00B76AB1">
              <w:rPr>
                <w:rFonts w:ascii="Arial" w:hAnsi="Arial" w:cs="Arial"/>
              </w:rPr>
              <w:t>24.7%</w:t>
            </w:r>
            <w:r w:rsidR="006212B7" w:rsidRPr="00E76EB6">
              <w:rPr>
                <w:rFonts w:ascii="Arial" w:hAnsi="Arial" w:cs="Arial"/>
              </w:rPr>
              <w:t>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49F5FB20" w14:textId="57D24E44" w:rsidR="006212B7" w:rsidRPr="00E76EB6" w:rsidRDefault="00F36D90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3.2 (1.2, 5.6</w:t>
            </w:r>
            <w:r w:rsidR="006212B7" w:rsidRPr="00E76EB6">
              <w:rPr>
                <w:rFonts w:ascii="Arial" w:hAnsi="Arial" w:cs="Arial"/>
              </w:rPr>
              <w:t>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CAFD8A8" w14:textId="1A5392BE" w:rsidR="006212B7" w:rsidRPr="00E76EB6" w:rsidRDefault="00236DEC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329 (187 / 142</w:t>
            </w:r>
            <w:r w:rsidR="006212B7" w:rsidRPr="00E76EB6">
              <w:rPr>
                <w:rFonts w:ascii="Arial" w:hAnsi="Arial" w:cs="Arial"/>
              </w:rPr>
              <w:t>)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0117A3AA" w14:textId="61274821" w:rsidR="006212B7" w:rsidRPr="00E76EB6" w:rsidRDefault="00236DEC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4.8 (3.2, 6.9</w:t>
            </w:r>
            <w:r w:rsidR="006212B7" w:rsidRPr="00E76EB6">
              <w:rPr>
                <w:rFonts w:ascii="Arial" w:hAnsi="Arial" w:cs="Arial"/>
              </w:rPr>
              <w:t>)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02EE6357" w14:textId="77777777" w:rsidR="006212B7" w:rsidRPr="00E76EB6" w:rsidRDefault="006212B7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1.6 (0.3, 3.3)</w:t>
            </w:r>
          </w:p>
        </w:tc>
        <w:tc>
          <w:tcPr>
            <w:tcW w:w="877" w:type="dxa"/>
            <w:shd w:val="clear" w:color="auto" w:fill="auto"/>
            <w:vAlign w:val="center"/>
          </w:tcPr>
          <w:p w14:paraId="0E65A506" w14:textId="77777777" w:rsidR="006212B7" w:rsidRPr="00E76EB6" w:rsidRDefault="006212B7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&lt; 0.001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6C78A0CB" w14:textId="491422D4" w:rsidR="006212B7" w:rsidRPr="00E76EB6" w:rsidRDefault="00236DEC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1005 (507 / 498</w:t>
            </w:r>
            <w:r w:rsidR="006212B7" w:rsidRPr="00E76EB6">
              <w:rPr>
                <w:rFonts w:ascii="Arial" w:hAnsi="Arial" w:cs="Arial"/>
              </w:rPr>
              <w:t>)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6ABD737B" w14:textId="77777777" w:rsidR="006212B7" w:rsidRPr="00E76EB6" w:rsidRDefault="006212B7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5.0 (3.4, 7.1)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0104354A" w14:textId="77777777" w:rsidR="006212B7" w:rsidRPr="00E76EB6" w:rsidRDefault="006212B7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1.1 (0.0, 2.5)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197D182D" w14:textId="77777777" w:rsidR="006212B7" w:rsidRPr="00E76EB6" w:rsidRDefault="006212B7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&lt; 0.001</w:t>
            </w:r>
          </w:p>
        </w:tc>
      </w:tr>
      <w:tr w:rsidR="006212B7" w:rsidRPr="00E76EB6" w14:paraId="05266310" w14:textId="77777777" w:rsidTr="0058333F">
        <w:trPr>
          <w:trHeight w:val="528"/>
        </w:trPr>
        <w:tc>
          <w:tcPr>
            <w:tcW w:w="1443" w:type="dxa"/>
            <w:shd w:val="clear" w:color="auto" w:fill="auto"/>
            <w:vAlign w:val="center"/>
          </w:tcPr>
          <w:p w14:paraId="19122AEA" w14:textId="77777777" w:rsidR="006212B7" w:rsidRPr="00E76EB6" w:rsidRDefault="006212B7" w:rsidP="00706FF4">
            <w:pPr>
              <w:rPr>
                <w:rFonts w:ascii="Arial" w:hAnsi="Arial" w:cs="Arial"/>
                <w:b/>
              </w:rPr>
            </w:pPr>
            <w:r w:rsidRPr="00E76EB6">
              <w:rPr>
                <w:rFonts w:ascii="Arial" w:hAnsi="Arial" w:cs="Arial"/>
                <w:b/>
              </w:rPr>
              <w:t>Peak PRA</w:t>
            </w:r>
          </w:p>
        </w:tc>
        <w:tc>
          <w:tcPr>
            <w:tcW w:w="13266" w:type="dxa"/>
            <w:gridSpan w:val="10"/>
            <w:shd w:val="clear" w:color="auto" w:fill="auto"/>
            <w:vAlign w:val="center"/>
          </w:tcPr>
          <w:p w14:paraId="69052341" w14:textId="77777777" w:rsidR="006212B7" w:rsidRPr="00E76EB6" w:rsidRDefault="006212B7" w:rsidP="00706FF4">
            <w:pPr>
              <w:rPr>
                <w:rFonts w:ascii="Arial" w:hAnsi="Arial" w:cs="Arial"/>
              </w:rPr>
            </w:pPr>
          </w:p>
        </w:tc>
      </w:tr>
      <w:tr w:rsidR="00C64D72" w:rsidRPr="00E76EB6" w14:paraId="744650BF" w14:textId="77777777" w:rsidTr="006B5C2A">
        <w:trPr>
          <w:trHeight w:val="489"/>
        </w:trPr>
        <w:tc>
          <w:tcPr>
            <w:tcW w:w="1443" w:type="dxa"/>
            <w:shd w:val="clear" w:color="auto" w:fill="auto"/>
            <w:vAlign w:val="center"/>
          </w:tcPr>
          <w:p w14:paraId="2CB30640" w14:textId="77777777" w:rsidR="006212B7" w:rsidRPr="00E76EB6" w:rsidRDefault="006212B7" w:rsidP="00706FF4">
            <w:pPr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= 0%</w:t>
            </w:r>
          </w:p>
        </w:tc>
        <w:tc>
          <w:tcPr>
            <w:tcW w:w="1954" w:type="dxa"/>
            <w:shd w:val="clear" w:color="auto" w:fill="auto"/>
            <w:vAlign w:val="center"/>
          </w:tcPr>
          <w:p w14:paraId="6B0389E2" w14:textId="348C59B0" w:rsidR="006212B7" w:rsidRPr="00E76EB6" w:rsidRDefault="00236DEC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659 (</w:t>
            </w:r>
            <w:r w:rsidR="00B76AB1">
              <w:rPr>
                <w:rFonts w:ascii="Arial" w:hAnsi="Arial" w:cs="Arial"/>
              </w:rPr>
              <w:t>22.0%</w:t>
            </w:r>
            <w:r w:rsidR="006212B7" w:rsidRPr="00E76EB6">
              <w:rPr>
                <w:rFonts w:ascii="Arial" w:hAnsi="Arial" w:cs="Arial"/>
              </w:rPr>
              <w:t>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01CD8BA1" w14:textId="3D5DB80F" w:rsidR="006212B7" w:rsidRPr="00E76EB6" w:rsidRDefault="00236DEC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49.9</w:t>
            </w:r>
            <w:r w:rsidR="006212B7" w:rsidRPr="00E76EB6">
              <w:rPr>
                <w:rFonts w:ascii="Arial" w:hAnsi="Arial" w:cs="Arial"/>
              </w:rPr>
              <w:t>%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57261F3" w14:textId="39BDFBED" w:rsidR="006212B7" w:rsidRPr="00E76EB6" w:rsidRDefault="00236DEC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145 (77</w:t>
            </w:r>
            <w:r w:rsidR="006212B7" w:rsidRPr="00E76EB6">
              <w:rPr>
                <w:rFonts w:ascii="Arial" w:hAnsi="Arial" w:cs="Arial"/>
              </w:rPr>
              <w:t xml:space="preserve"> / 68)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5024858A" w14:textId="062F2EB1" w:rsidR="006212B7" w:rsidRPr="00E76EB6" w:rsidRDefault="00236DEC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42.8</w:t>
            </w:r>
            <w:r w:rsidR="006212B7" w:rsidRPr="00E76EB6">
              <w:rPr>
                <w:rFonts w:ascii="Arial" w:hAnsi="Arial" w:cs="Arial"/>
              </w:rPr>
              <w:t>%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2423DCF2" w14:textId="4DC1ACE0" w:rsidR="006212B7" w:rsidRPr="00E76EB6" w:rsidRDefault="00236DEC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48.9</w:t>
            </w:r>
            <w:r w:rsidR="006212B7" w:rsidRPr="00E76EB6">
              <w:rPr>
                <w:rFonts w:ascii="Arial" w:hAnsi="Arial" w:cs="Arial"/>
              </w:rPr>
              <w:t>%</w:t>
            </w:r>
          </w:p>
        </w:tc>
        <w:tc>
          <w:tcPr>
            <w:tcW w:w="877" w:type="dxa"/>
            <w:vMerge w:val="restart"/>
            <w:shd w:val="clear" w:color="auto" w:fill="auto"/>
            <w:vAlign w:val="center"/>
          </w:tcPr>
          <w:p w14:paraId="0EDFF347" w14:textId="3F60D24E" w:rsidR="006212B7" w:rsidRPr="00E76EB6" w:rsidRDefault="006212B7" w:rsidP="00236DEC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0.</w:t>
            </w:r>
            <w:r w:rsidR="00236DEC" w:rsidRPr="00E76EB6">
              <w:rPr>
                <w:rFonts w:ascii="Arial" w:hAnsi="Arial" w:cs="Arial"/>
              </w:rPr>
              <w:t>28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4084A995" w14:textId="6DE87567" w:rsidR="006212B7" w:rsidRPr="00E76EB6" w:rsidRDefault="006212B7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5</w:t>
            </w:r>
            <w:r w:rsidR="00236DEC" w:rsidRPr="00E76EB6">
              <w:rPr>
                <w:rFonts w:ascii="Arial" w:hAnsi="Arial" w:cs="Arial"/>
              </w:rPr>
              <w:t>14 (213 / 301</w:t>
            </w:r>
            <w:r w:rsidRPr="00E76EB6">
              <w:rPr>
                <w:rFonts w:ascii="Arial" w:hAnsi="Arial" w:cs="Arial"/>
              </w:rPr>
              <w:t>)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3C6A9B36" w14:textId="5D4E89C1" w:rsidR="006212B7" w:rsidRPr="00E76EB6" w:rsidRDefault="00236DEC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42.1</w:t>
            </w:r>
            <w:r w:rsidR="006212B7" w:rsidRPr="00E76EB6">
              <w:rPr>
                <w:rFonts w:ascii="Arial" w:hAnsi="Arial" w:cs="Arial"/>
              </w:rPr>
              <w:t>%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60D1378A" w14:textId="77777777" w:rsidR="006212B7" w:rsidRPr="00E76EB6" w:rsidRDefault="006212B7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60.7%</w:t>
            </w:r>
          </w:p>
        </w:tc>
        <w:tc>
          <w:tcPr>
            <w:tcW w:w="835" w:type="dxa"/>
            <w:vMerge w:val="restart"/>
            <w:shd w:val="clear" w:color="auto" w:fill="auto"/>
            <w:vAlign w:val="center"/>
          </w:tcPr>
          <w:p w14:paraId="554C8991" w14:textId="77777777" w:rsidR="006212B7" w:rsidRPr="00E76EB6" w:rsidRDefault="006212B7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&lt; 0.001</w:t>
            </w:r>
          </w:p>
        </w:tc>
      </w:tr>
      <w:tr w:rsidR="00C64D72" w:rsidRPr="00E76EB6" w14:paraId="15A73B52" w14:textId="77777777" w:rsidTr="006B5C2A">
        <w:trPr>
          <w:trHeight w:val="489"/>
        </w:trPr>
        <w:tc>
          <w:tcPr>
            <w:tcW w:w="1443" w:type="dxa"/>
            <w:shd w:val="clear" w:color="auto" w:fill="auto"/>
            <w:vAlign w:val="center"/>
          </w:tcPr>
          <w:p w14:paraId="48949DC2" w14:textId="77777777" w:rsidR="006212B7" w:rsidRPr="00E76EB6" w:rsidRDefault="006212B7" w:rsidP="00706FF4">
            <w:pPr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&gt; 0%</w:t>
            </w:r>
          </w:p>
        </w:tc>
        <w:tc>
          <w:tcPr>
            <w:tcW w:w="1954" w:type="dxa"/>
            <w:shd w:val="clear" w:color="auto" w:fill="auto"/>
            <w:vAlign w:val="center"/>
          </w:tcPr>
          <w:p w14:paraId="0874E463" w14:textId="66D73D6E" w:rsidR="006212B7" w:rsidRPr="00E76EB6" w:rsidRDefault="006212B7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6</w:t>
            </w:r>
            <w:r w:rsidR="00810198">
              <w:rPr>
                <w:rFonts w:ascii="Arial" w:hAnsi="Arial" w:cs="Arial"/>
              </w:rPr>
              <w:t>62</w:t>
            </w:r>
            <w:r w:rsidRPr="00E76EB6">
              <w:rPr>
                <w:rFonts w:ascii="Arial" w:hAnsi="Arial" w:cs="Arial"/>
              </w:rPr>
              <w:t xml:space="preserve"> (</w:t>
            </w:r>
            <w:r w:rsidR="00B76AB1">
              <w:rPr>
                <w:rFonts w:ascii="Arial" w:hAnsi="Arial" w:cs="Arial"/>
              </w:rPr>
              <w:t>24.8%</w:t>
            </w:r>
            <w:r w:rsidRPr="00E76EB6">
              <w:rPr>
                <w:rFonts w:ascii="Arial" w:hAnsi="Arial" w:cs="Arial"/>
              </w:rPr>
              <w:t>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076A5354" w14:textId="6A5C8DB5" w:rsidR="006212B7" w:rsidRPr="00E76EB6" w:rsidRDefault="006212B7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50.</w:t>
            </w:r>
            <w:r w:rsidR="00810198">
              <w:rPr>
                <w:rFonts w:ascii="Arial" w:hAnsi="Arial" w:cs="Arial"/>
              </w:rPr>
              <w:t>1</w:t>
            </w:r>
            <w:r w:rsidRPr="00E76EB6">
              <w:rPr>
                <w:rFonts w:ascii="Arial" w:hAnsi="Arial" w:cs="Arial"/>
              </w:rPr>
              <w:t>%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50B7B2F" w14:textId="052453C9" w:rsidR="006212B7" w:rsidRPr="00E76EB6" w:rsidRDefault="00236DEC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174 (103 / 71</w:t>
            </w:r>
            <w:r w:rsidR="006212B7" w:rsidRPr="00E76EB6">
              <w:rPr>
                <w:rFonts w:ascii="Arial" w:hAnsi="Arial" w:cs="Arial"/>
              </w:rPr>
              <w:t>)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7481805B" w14:textId="1DEE0011" w:rsidR="006212B7" w:rsidRPr="00E76EB6" w:rsidRDefault="00236DEC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57.2</w:t>
            </w:r>
            <w:r w:rsidR="006212B7" w:rsidRPr="00E76EB6">
              <w:rPr>
                <w:rFonts w:ascii="Arial" w:hAnsi="Arial" w:cs="Arial"/>
              </w:rPr>
              <w:t>%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27260B70" w14:textId="6D2C0A32" w:rsidR="006212B7" w:rsidRPr="00E76EB6" w:rsidRDefault="00236DEC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51.1</w:t>
            </w:r>
            <w:r w:rsidR="006212B7" w:rsidRPr="00E76EB6">
              <w:rPr>
                <w:rFonts w:ascii="Arial" w:hAnsi="Arial" w:cs="Arial"/>
              </w:rPr>
              <w:t>%</w:t>
            </w:r>
          </w:p>
        </w:tc>
        <w:tc>
          <w:tcPr>
            <w:tcW w:w="877" w:type="dxa"/>
            <w:vMerge/>
            <w:shd w:val="clear" w:color="auto" w:fill="auto"/>
            <w:vAlign w:val="center"/>
          </w:tcPr>
          <w:p w14:paraId="79917C36" w14:textId="77777777" w:rsidR="006212B7" w:rsidRPr="00E76EB6" w:rsidRDefault="006212B7" w:rsidP="00706FF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7" w:type="dxa"/>
            <w:shd w:val="clear" w:color="auto" w:fill="auto"/>
            <w:vAlign w:val="center"/>
          </w:tcPr>
          <w:p w14:paraId="5D570A1E" w14:textId="1578D6AC" w:rsidR="006212B7" w:rsidRPr="00E76EB6" w:rsidRDefault="00236DEC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488 (293 / 195</w:t>
            </w:r>
            <w:r w:rsidR="006212B7" w:rsidRPr="00E76EB6">
              <w:rPr>
                <w:rFonts w:ascii="Arial" w:hAnsi="Arial" w:cs="Arial"/>
              </w:rPr>
              <w:t>)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6F2C0D51" w14:textId="6C41700B" w:rsidR="006212B7" w:rsidRPr="00E76EB6" w:rsidRDefault="00236DEC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57.9</w:t>
            </w:r>
            <w:r w:rsidR="006212B7" w:rsidRPr="00E76EB6">
              <w:rPr>
                <w:rFonts w:ascii="Arial" w:hAnsi="Arial" w:cs="Arial"/>
              </w:rPr>
              <w:t>%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0807D643" w14:textId="77777777" w:rsidR="006212B7" w:rsidRPr="00E76EB6" w:rsidRDefault="006212B7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39.3%</w:t>
            </w:r>
          </w:p>
        </w:tc>
        <w:tc>
          <w:tcPr>
            <w:tcW w:w="835" w:type="dxa"/>
            <w:vMerge/>
            <w:shd w:val="clear" w:color="auto" w:fill="auto"/>
            <w:vAlign w:val="center"/>
          </w:tcPr>
          <w:p w14:paraId="2FB3894E" w14:textId="77777777" w:rsidR="006212B7" w:rsidRPr="00E76EB6" w:rsidRDefault="006212B7" w:rsidP="00706FF4">
            <w:pPr>
              <w:jc w:val="center"/>
              <w:rPr>
                <w:rFonts w:ascii="Arial" w:hAnsi="Arial" w:cs="Arial"/>
              </w:rPr>
            </w:pPr>
          </w:p>
        </w:tc>
      </w:tr>
      <w:tr w:rsidR="006212B7" w:rsidRPr="00E76EB6" w14:paraId="6C64E9BE" w14:textId="77777777" w:rsidTr="0058333F">
        <w:trPr>
          <w:trHeight w:val="489"/>
        </w:trPr>
        <w:tc>
          <w:tcPr>
            <w:tcW w:w="1443" w:type="dxa"/>
            <w:shd w:val="clear" w:color="auto" w:fill="auto"/>
            <w:vAlign w:val="center"/>
          </w:tcPr>
          <w:p w14:paraId="4B9B854A" w14:textId="77777777" w:rsidR="006212B7" w:rsidRPr="00E76EB6" w:rsidRDefault="006212B7" w:rsidP="00706FF4">
            <w:pPr>
              <w:rPr>
                <w:rFonts w:ascii="Arial" w:hAnsi="Arial" w:cs="Arial"/>
                <w:b/>
              </w:rPr>
            </w:pPr>
            <w:r w:rsidRPr="00E76EB6">
              <w:rPr>
                <w:rFonts w:ascii="Arial" w:hAnsi="Arial" w:cs="Arial"/>
                <w:b/>
              </w:rPr>
              <w:lastRenderedPageBreak/>
              <w:t>Recipient History of Diabetes mellitus</w:t>
            </w:r>
          </w:p>
        </w:tc>
        <w:tc>
          <w:tcPr>
            <w:tcW w:w="13266" w:type="dxa"/>
            <w:gridSpan w:val="10"/>
            <w:shd w:val="clear" w:color="auto" w:fill="auto"/>
            <w:vAlign w:val="center"/>
          </w:tcPr>
          <w:p w14:paraId="2855532F" w14:textId="77777777" w:rsidR="006212B7" w:rsidRPr="00E76EB6" w:rsidRDefault="006212B7" w:rsidP="00706FF4">
            <w:pPr>
              <w:rPr>
                <w:rFonts w:ascii="Arial" w:hAnsi="Arial" w:cs="Arial"/>
              </w:rPr>
            </w:pPr>
          </w:p>
        </w:tc>
      </w:tr>
      <w:tr w:rsidR="00C64D72" w:rsidRPr="00E76EB6" w14:paraId="494B728F" w14:textId="77777777" w:rsidTr="006B5C2A">
        <w:trPr>
          <w:trHeight w:val="489"/>
        </w:trPr>
        <w:tc>
          <w:tcPr>
            <w:tcW w:w="1443" w:type="dxa"/>
            <w:shd w:val="clear" w:color="auto" w:fill="auto"/>
            <w:vAlign w:val="center"/>
          </w:tcPr>
          <w:p w14:paraId="76681CA6" w14:textId="77777777" w:rsidR="006212B7" w:rsidRPr="00E76EB6" w:rsidRDefault="006212B7" w:rsidP="00706FF4">
            <w:pPr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Yes</w:t>
            </w:r>
          </w:p>
        </w:tc>
        <w:tc>
          <w:tcPr>
            <w:tcW w:w="1954" w:type="dxa"/>
            <w:shd w:val="clear" w:color="auto" w:fill="auto"/>
            <w:vAlign w:val="center"/>
          </w:tcPr>
          <w:p w14:paraId="13200B9C" w14:textId="7BB55668" w:rsidR="006212B7" w:rsidRPr="00E76EB6" w:rsidRDefault="00236DEC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422 (</w:t>
            </w:r>
            <w:r w:rsidR="00B76AB1">
              <w:rPr>
                <w:rFonts w:ascii="Arial" w:hAnsi="Arial" w:cs="Arial"/>
              </w:rPr>
              <w:t>27.7%</w:t>
            </w:r>
            <w:r w:rsidR="006212B7" w:rsidRPr="00E76EB6">
              <w:rPr>
                <w:rFonts w:ascii="Arial" w:hAnsi="Arial" w:cs="Arial"/>
              </w:rPr>
              <w:t>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4F6A2A86" w14:textId="77777777" w:rsidR="006212B7" w:rsidRPr="00E76EB6" w:rsidRDefault="006212B7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31.9%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6EE4221" w14:textId="712D3471" w:rsidR="006212B7" w:rsidRPr="00E76EB6" w:rsidRDefault="00236DEC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117 (76 / 41</w:t>
            </w:r>
            <w:r w:rsidR="006212B7" w:rsidRPr="00E76EB6">
              <w:rPr>
                <w:rFonts w:ascii="Arial" w:hAnsi="Arial" w:cs="Arial"/>
              </w:rPr>
              <w:t>)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6D6BB198" w14:textId="69D749E2" w:rsidR="006212B7" w:rsidRPr="00E76EB6" w:rsidRDefault="00236DEC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42.2</w:t>
            </w:r>
            <w:r w:rsidR="006212B7" w:rsidRPr="00E76EB6">
              <w:rPr>
                <w:rFonts w:ascii="Arial" w:hAnsi="Arial" w:cs="Arial"/>
              </w:rPr>
              <w:t>%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57890A9B" w14:textId="712602D5" w:rsidR="006212B7" w:rsidRPr="00E76EB6" w:rsidRDefault="00236DEC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29.5</w:t>
            </w:r>
            <w:r w:rsidR="006212B7" w:rsidRPr="00E76EB6">
              <w:rPr>
                <w:rFonts w:ascii="Arial" w:hAnsi="Arial" w:cs="Arial"/>
              </w:rPr>
              <w:t>%</w:t>
            </w:r>
          </w:p>
        </w:tc>
        <w:tc>
          <w:tcPr>
            <w:tcW w:w="877" w:type="dxa"/>
            <w:shd w:val="clear" w:color="auto" w:fill="auto"/>
            <w:vAlign w:val="center"/>
          </w:tcPr>
          <w:p w14:paraId="3F68B5D9" w14:textId="0A8863B8" w:rsidR="006212B7" w:rsidRPr="00E76EB6" w:rsidRDefault="006212B7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0.0</w:t>
            </w:r>
            <w:r w:rsidR="00236DEC" w:rsidRPr="00E76EB6">
              <w:rPr>
                <w:rFonts w:ascii="Arial" w:hAnsi="Arial" w:cs="Arial"/>
              </w:rPr>
              <w:t>2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2F1521FF" w14:textId="1A45070A" w:rsidR="006212B7" w:rsidRPr="00E76EB6" w:rsidRDefault="00236DEC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305 (166 / 139</w:t>
            </w:r>
            <w:r w:rsidR="006212B7" w:rsidRPr="00E76EB6">
              <w:rPr>
                <w:rFonts w:ascii="Arial" w:hAnsi="Arial" w:cs="Arial"/>
              </w:rPr>
              <w:t>)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58C5F725" w14:textId="77777777" w:rsidR="006212B7" w:rsidRPr="00E76EB6" w:rsidRDefault="006212B7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32.8%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3DA73988" w14:textId="5DB840D9" w:rsidR="006212B7" w:rsidRPr="00E76EB6" w:rsidRDefault="00236DEC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27.9</w:t>
            </w:r>
            <w:r w:rsidR="006212B7" w:rsidRPr="00E76EB6">
              <w:rPr>
                <w:rFonts w:ascii="Arial" w:hAnsi="Arial" w:cs="Arial"/>
              </w:rPr>
              <w:t>%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5356F03F" w14:textId="77777777" w:rsidR="006212B7" w:rsidRPr="00E76EB6" w:rsidRDefault="006212B7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0.09</w:t>
            </w:r>
          </w:p>
        </w:tc>
      </w:tr>
      <w:tr w:rsidR="00C64D72" w:rsidRPr="00E76EB6" w14:paraId="1F08BECA" w14:textId="77777777" w:rsidTr="006B5C2A">
        <w:trPr>
          <w:trHeight w:val="489"/>
        </w:trPr>
        <w:tc>
          <w:tcPr>
            <w:tcW w:w="1443" w:type="dxa"/>
            <w:shd w:val="clear" w:color="auto" w:fill="auto"/>
            <w:vAlign w:val="center"/>
          </w:tcPr>
          <w:p w14:paraId="6F662DA6" w14:textId="77777777" w:rsidR="006212B7" w:rsidRPr="00E76EB6" w:rsidRDefault="006212B7" w:rsidP="00706FF4">
            <w:pPr>
              <w:rPr>
                <w:rFonts w:ascii="Arial" w:hAnsi="Arial" w:cs="Arial"/>
                <w:b/>
              </w:rPr>
            </w:pPr>
            <w:r w:rsidRPr="00E76EB6">
              <w:rPr>
                <w:rFonts w:ascii="Arial" w:hAnsi="Arial" w:cs="Arial"/>
                <w:b/>
              </w:rPr>
              <w:t>Donor Age at Donation (years)</w:t>
            </w:r>
          </w:p>
        </w:tc>
        <w:tc>
          <w:tcPr>
            <w:tcW w:w="1954" w:type="dxa"/>
            <w:shd w:val="clear" w:color="auto" w:fill="auto"/>
            <w:vAlign w:val="center"/>
          </w:tcPr>
          <w:p w14:paraId="3DF228CC" w14:textId="4C03B991" w:rsidR="006212B7" w:rsidRPr="00E76EB6" w:rsidRDefault="006212B7" w:rsidP="00236DEC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1</w:t>
            </w:r>
            <w:r w:rsidR="00236DEC" w:rsidRPr="00E76EB6">
              <w:rPr>
                <w:rFonts w:ascii="Arial" w:hAnsi="Arial" w:cs="Arial"/>
              </w:rPr>
              <w:t>332 (</w:t>
            </w:r>
            <w:r w:rsidR="00B76AB1">
              <w:rPr>
                <w:rFonts w:ascii="Arial" w:hAnsi="Arial" w:cs="Arial"/>
              </w:rPr>
              <w:t>24.7%</w:t>
            </w:r>
            <w:r w:rsidRPr="00E76EB6">
              <w:rPr>
                <w:rFonts w:ascii="Arial" w:hAnsi="Arial" w:cs="Arial"/>
              </w:rPr>
              <w:t>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0E13FEBE" w14:textId="7F296946" w:rsidR="006212B7" w:rsidRPr="00E76EB6" w:rsidRDefault="006212B7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47.6 (</w:t>
            </w:r>
            <w:r w:rsidR="00236DEC" w:rsidRPr="00E76EB6">
              <w:rPr>
                <w:rFonts w:ascii="Arial" w:eastAsia="MS Gothic" w:hAnsi="Arial" w:cs="Arial"/>
                <w:color w:val="000000"/>
              </w:rPr>
              <w:t>± 14.5</w:t>
            </w:r>
            <w:r w:rsidRPr="00E76EB6">
              <w:rPr>
                <w:rFonts w:ascii="Arial" w:eastAsia="MS Gothic" w:hAnsi="Arial" w:cs="Arial"/>
                <w:color w:val="000000"/>
              </w:rPr>
              <w:t>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0207054" w14:textId="4C5EA1A6" w:rsidR="006212B7" w:rsidRPr="00E76EB6" w:rsidRDefault="00236DEC" w:rsidP="00236DEC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329 (187</w:t>
            </w:r>
            <w:r w:rsidR="006212B7" w:rsidRPr="00E76EB6">
              <w:rPr>
                <w:rFonts w:ascii="Arial" w:hAnsi="Arial" w:cs="Arial"/>
              </w:rPr>
              <w:t xml:space="preserve"> / </w:t>
            </w:r>
            <w:r w:rsidRPr="00E76EB6">
              <w:rPr>
                <w:rFonts w:ascii="Arial" w:hAnsi="Arial" w:cs="Arial"/>
              </w:rPr>
              <w:t>142)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67820DEC" w14:textId="01F9EA39" w:rsidR="006212B7" w:rsidRPr="00E76EB6" w:rsidRDefault="006212B7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52.6 (</w:t>
            </w:r>
            <w:r w:rsidRPr="00E76EB6">
              <w:rPr>
                <w:rFonts w:ascii="Arial" w:eastAsia="MS Gothic" w:hAnsi="Arial" w:cs="Arial"/>
                <w:color w:val="000000"/>
              </w:rPr>
              <w:t>± 1</w:t>
            </w:r>
            <w:r w:rsidR="00236DEC" w:rsidRPr="00E76EB6">
              <w:rPr>
                <w:rFonts w:ascii="Arial" w:eastAsia="MS Gothic" w:hAnsi="Arial" w:cs="Arial"/>
                <w:color w:val="000000"/>
              </w:rPr>
              <w:t>4.2</w:t>
            </w:r>
            <w:r w:rsidRPr="00E76EB6">
              <w:rPr>
                <w:rFonts w:ascii="Arial" w:eastAsia="MS Gothic" w:hAnsi="Arial" w:cs="Arial"/>
                <w:color w:val="000000"/>
              </w:rPr>
              <w:t>)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035CF48C" w14:textId="7B930BA8" w:rsidR="006212B7" w:rsidRPr="00E76EB6" w:rsidRDefault="00236DEC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46.2</w:t>
            </w:r>
            <w:r w:rsidR="006212B7" w:rsidRPr="00E76EB6">
              <w:rPr>
                <w:rFonts w:ascii="Arial" w:hAnsi="Arial" w:cs="Arial"/>
              </w:rPr>
              <w:t xml:space="preserve"> (</w:t>
            </w:r>
            <w:r w:rsidRPr="00E76EB6">
              <w:rPr>
                <w:rFonts w:ascii="Arial" w:eastAsia="MS Gothic" w:hAnsi="Arial" w:cs="Arial"/>
                <w:color w:val="000000"/>
              </w:rPr>
              <w:t>± 11.8</w:t>
            </w:r>
            <w:r w:rsidR="006212B7" w:rsidRPr="00E76EB6">
              <w:rPr>
                <w:rFonts w:ascii="Arial" w:eastAsia="MS Gothic" w:hAnsi="Arial" w:cs="Arial"/>
                <w:color w:val="000000"/>
              </w:rPr>
              <w:t>)</w:t>
            </w:r>
          </w:p>
        </w:tc>
        <w:tc>
          <w:tcPr>
            <w:tcW w:w="877" w:type="dxa"/>
            <w:shd w:val="clear" w:color="auto" w:fill="auto"/>
            <w:vAlign w:val="center"/>
          </w:tcPr>
          <w:p w14:paraId="201E6239" w14:textId="77777777" w:rsidR="006212B7" w:rsidRPr="00E76EB6" w:rsidRDefault="006212B7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&lt; 0.001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48AAE37F" w14:textId="55174750" w:rsidR="006212B7" w:rsidRPr="00E76EB6" w:rsidRDefault="00236DEC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1003 (506 / 497</w:t>
            </w:r>
            <w:r w:rsidR="006212B7" w:rsidRPr="00E76EB6">
              <w:rPr>
                <w:rFonts w:ascii="Arial" w:hAnsi="Arial" w:cs="Arial"/>
              </w:rPr>
              <w:t>)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5EE66137" w14:textId="19F01500" w:rsidR="006212B7" w:rsidRPr="00E76EB6" w:rsidRDefault="00236DEC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48.8</w:t>
            </w:r>
            <w:r w:rsidR="006212B7" w:rsidRPr="00E76EB6">
              <w:rPr>
                <w:rFonts w:ascii="Arial" w:hAnsi="Arial" w:cs="Arial"/>
              </w:rPr>
              <w:t xml:space="preserve"> (</w:t>
            </w:r>
            <w:r w:rsidR="006212B7" w:rsidRPr="00E76EB6">
              <w:rPr>
                <w:rFonts w:ascii="Arial" w:eastAsia="MS Gothic" w:hAnsi="Arial" w:cs="Arial"/>
                <w:color w:val="000000"/>
              </w:rPr>
              <w:t>± 16.7)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472C7244" w14:textId="77777777" w:rsidR="006212B7" w:rsidRPr="00E76EB6" w:rsidRDefault="006212B7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45.0 (</w:t>
            </w:r>
            <w:r w:rsidRPr="00E76EB6">
              <w:rPr>
                <w:rFonts w:ascii="Arial" w:eastAsia="MS Gothic" w:hAnsi="Arial" w:cs="Arial"/>
                <w:color w:val="000000"/>
              </w:rPr>
              <w:t>± 12.0)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0F287B24" w14:textId="77777777" w:rsidR="006212B7" w:rsidRPr="00E76EB6" w:rsidRDefault="006212B7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&lt; 0.001</w:t>
            </w:r>
          </w:p>
        </w:tc>
      </w:tr>
      <w:tr w:rsidR="0056060D" w:rsidRPr="00E76EB6" w14:paraId="56D15E6B" w14:textId="77777777" w:rsidTr="0058333F">
        <w:trPr>
          <w:trHeight w:val="489"/>
        </w:trPr>
        <w:tc>
          <w:tcPr>
            <w:tcW w:w="1443" w:type="dxa"/>
            <w:shd w:val="clear" w:color="auto" w:fill="auto"/>
            <w:vAlign w:val="center"/>
          </w:tcPr>
          <w:p w14:paraId="2D8C1364" w14:textId="77777777" w:rsidR="0056060D" w:rsidRPr="00E76EB6" w:rsidRDefault="0056060D" w:rsidP="00706FF4">
            <w:pPr>
              <w:rPr>
                <w:rFonts w:ascii="Arial" w:hAnsi="Arial" w:cs="Arial"/>
                <w:b/>
              </w:rPr>
            </w:pPr>
            <w:r w:rsidRPr="00E76EB6">
              <w:rPr>
                <w:rFonts w:ascii="Arial" w:hAnsi="Arial" w:cs="Arial"/>
                <w:b/>
              </w:rPr>
              <w:t>Donor Type</w:t>
            </w:r>
          </w:p>
        </w:tc>
        <w:tc>
          <w:tcPr>
            <w:tcW w:w="13266" w:type="dxa"/>
            <w:gridSpan w:val="10"/>
            <w:shd w:val="clear" w:color="auto" w:fill="auto"/>
            <w:vAlign w:val="center"/>
          </w:tcPr>
          <w:p w14:paraId="43A61DC8" w14:textId="77777777" w:rsidR="0056060D" w:rsidRPr="00E76EB6" w:rsidRDefault="0056060D" w:rsidP="00706FF4">
            <w:pPr>
              <w:jc w:val="center"/>
              <w:rPr>
                <w:rFonts w:ascii="Arial" w:hAnsi="Arial" w:cs="Arial"/>
              </w:rPr>
            </w:pPr>
          </w:p>
        </w:tc>
      </w:tr>
      <w:tr w:rsidR="00F3733F" w:rsidRPr="00E76EB6" w14:paraId="702740C7" w14:textId="77777777" w:rsidTr="006B5C2A">
        <w:trPr>
          <w:trHeight w:val="489"/>
        </w:trPr>
        <w:tc>
          <w:tcPr>
            <w:tcW w:w="1443" w:type="dxa"/>
            <w:shd w:val="clear" w:color="auto" w:fill="auto"/>
            <w:vAlign w:val="center"/>
          </w:tcPr>
          <w:p w14:paraId="392003C4" w14:textId="77777777" w:rsidR="00F3733F" w:rsidRPr="00E76EB6" w:rsidRDefault="00F3733F" w:rsidP="00706FF4">
            <w:pPr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Living</w:t>
            </w:r>
          </w:p>
        </w:tc>
        <w:tc>
          <w:tcPr>
            <w:tcW w:w="1954" w:type="dxa"/>
            <w:shd w:val="clear" w:color="auto" w:fill="auto"/>
            <w:vAlign w:val="center"/>
          </w:tcPr>
          <w:p w14:paraId="1C3D4854" w14:textId="45F2C70B" w:rsidR="00F3733F" w:rsidRPr="00E76EB6" w:rsidRDefault="00F3733F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640 (</w:t>
            </w:r>
            <w:r w:rsidR="00B76AB1">
              <w:rPr>
                <w:rFonts w:ascii="Arial" w:hAnsi="Arial" w:cs="Arial"/>
              </w:rPr>
              <w:t>22.2%</w:t>
            </w:r>
            <w:r w:rsidRPr="00E76EB6">
              <w:rPr>
                <w:rFonts w:ascii="Arial" w:hAnsi="Arial" w:cs="Arial"/>
              </w:rPr>
              <w:t>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760C74FC" w14:textId="77777777" w:rsidR="00F3733F" w:rsidRPr="00E76EB6" w:rsidRDefault="00F3733F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48.0%</w:t>
            </w:r>
          </w:p>
        </w:tc>
        <w:tc>
          <w:tcPr>
            <w:tcW w:w="9781" w:type="dxa"/>
            <w:gridSpan w:val="8"/>
            <w:vMerge w:val="restart"/>
            <w:shd w:val="clear" w:color="auto" w:fill="auto"/>
            <w:vAlign w:val="center"/>
          </w:tcPr>
          <w:p w14:paraId="3DD6AFE9" w14:textId="705D7450" w:rsidR="00F3733F" w:rsidRPr="00E76EB6" w:rsidRDefault="00F3733F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N/A</w:t>
            </w:r>
          </w:p>
        </w:tc>
      </w:tr>
      <w:tr w:rsidR="00F3733F" w:rsidRPr="00E76EB6" w14:paraId="73AEAD40" w14:textId="77777777" w:rsidTr="006B5C2A">
        <w:trPr>
          <w:trHeight w:val="489"/>
        </w:trPr>
        <w:tc>
          <w:tcPr>
            <w:tcW w:w="1443" w:type="dxa"/>
            <w:shd w:val="clear" w:color="auto" w:fill="auto"/>
            <w:vAlign w:val="center"/>
          </w:tcPr>
          <w:p w14:paraId="2CED08E8" w14:textId="77921685" w:rsidR="00F3733F" w:rsidRPr="00E76EB6" w:rsidRDefault="00F3733F" w:rsidP="00706FF4">
            <w:pPr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Deceased</w:t>
            </w:r>
          </w:p>
        </w:tc>
        <w:tc>
          <w:tcPr>
            <w:tcW w:w="1954" w:type="dxa"/>
            <w:shd w:val="clear" w:color="auto" w:fill="auto"/>
            <w:vAlign w:val="center"/>
          </w:tcPr>
          <w:p w14:paraId="1C7B7471" w14:textId="0DCAC2E5" w:rsidR="00F3733F" w:rsidRPr="00E76EB6" w:rsidRDefault="00F3733F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694 (</w:t>
            </w:r>
            <w:r w:rsidR="00B76AB1">
              <w:rPr>
                <w:rFonts w:ascii="Arial" w:hAnsi="Arial" w:cs="Arial"/>
              </w:rPr>
              <w:t>26.9%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472EC374" w14:textId="4B25F1C4" w:rsidR="00F3733F" w:rsidRPr="00E76EB6" w:rsidRDefault="00F3733F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52.0%</w:t>
            </w:r>
          </w:p>
        </w:tc>
        <w:tc>
          <w:tcPr>
            <w:tcW w:w="9781" w:type="dxa"/>
            <w:gridSpan w:val="8"/>
            <w:vMerge/>
            <w:shd w:val="clear" w:color="auto" w:fill="auto"/>
            <w:vAlign w:val="center"/>
          </w:tcPr>
          <w:p w14:paraId="2105B99E" w14:textId="77777777" w:rsidR="00F3733F" w:rsidRPr="00E76EB6" w:rsidRDefault="00F3733F" w:rsidP="00706FF4">
            <w:pPr>
              <w:jc w:val="center"/>
              <w:rPr>
                <w:rFonts w:ascii="Arial" w:hAnsi="Arial" w:cs="Arial"/>
              </w:rPr>
            </w:pPr>
          </w:p>
        </w:tc>
      </w:tr>
      <w:tr w:rsidR="00F3733F" w:rsidRPr="00E76EB6" w14:paraId="1A69E53F" w14:textId="77777777" w:rsidTr="0058333F">
        <w:trPr>
          <w:trHeight w:val="489"/>
        </w:trPr>
        <w:tc>
          <w:tcPr>
            <w:tcW w:w="1443" w:type="dxa"/>
            <w:shd w:val="clear" w:color="auto" w:fill="auto"/>
            <w:vAlign w:val="center"/>
          </w:tcPr>
          <w:p w14:paraId="0F395BB3" w14:textId="5E1CDA6C" w:rsidR="00F3733F" w:rsidRPr="00E76EB6" w:rsidRDefault="00F3733F" w:rsidP="00706FF4">
            <w:pPr>
              <w:rPr>
                <w:rFonts w:ascii="Arial" w:hAnsi="Arial" w:cs="Arial"/>
                <w:b/>
              </w:rPr>
            </w:pPr>
            <w:r w:rsidRPr="00E76EB6">
              <w:rPr>
                <w:rFonts w:ascii="Arial" w:hAnsi="Arial" w:cs="Arial"/>
                <w:b/>
              </w:rPr>
              <w:t>Expanded Criteria Donor</w:t>
            </w:r>
          </w:p>
        </w:tc>
        <w:tc>
          <w:tcPr>
            <w:tcW w:w="13266" w:type="dxa"/>
            <w:gridSpan w:val="10"/>
            <w:shd w:val="clear" w:color="auto" w:fill="auto"/>
            <w:vAlign w:val="center"/>
          </w:tcPr>
          <w:p w14:paraId="2EF8D0AA" w14:textId="77777777" w:rsidR="00F3733F" w:rsidRPr="00E76EB6" w:rsidRDefault="00F3733F" w:rsidP="00706FF4">
            <w:pPr>
              <w:jc w:val="center"/>
              <w:rPr>
                <w:rFonts w:ascii="Arial" w:hAnsi="Arial" w:cs="Arial"/>
              </w:rPr>
            </w:pPr>
          </w:p>
        </w:tc>
      </w:tr>
      <w:tr w:rsidR="00F3733F" w:rsidRPr="00E76EB6" w14:paraId="1CC7AB45" w14:textId="77777777" w:rsidTr="006B5C2A">
        <w:trPr>
          <w:trHeight w:val="626"/>
        </w:trPr>
        <w:tc>
          <w:tcPr>
            <w:tcW w:w="1443" w:type="dxa"/>
            <w:shd w:val="clear" w:color="auto" w:fill="auto"/>
            <w:vAlign w:val="center"/>
          </w:tcPr>
          <w:p w14:paraId="22B116DF" w14:textId="6485AEDC" w:rsidR="00F3733F" w:rsidRPr="00E76EB6" w:rsidRDefault="00F3733F" w:rsidP="00706FF4">
            <w:pPr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Yes</w:t>
            </w:r>
          </w:p>
        </w:tc>
        <w:tc>
          <w:tcPr>
            <w:tcW w:w="1954" w:type="dxa"/>
            <w:shd w:val="clear" w:color="auto" w:fill="auto"/>
            <w:vAlign w:val="center"/>
          </w:tcPr>
          <w:p w14:paraId="7EC71E6F" w14:textId="36A39320" w:rsidR="00F3733F" w:rsidRPr="00E76EB6" w:rsidRDefault="00F3733F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249 (</w:t>
            </w:r>
            <w:r w:rsidR="00B76AB1">
              <w:rPr>
                <w:rFonts w:ascii="Arial" w:hAnsi="Arial" w:cs="Arial"/>
              </w:rPr>
              <w:t>32.5%</w:t>
            </w:r>
            <w:r w:rsidRPr="00E76EB6">
              <w:rPr>
                <w:rFonts w:ascii="Arial" w:hAnsi="Arial" w:cs="Arial"/>
              </w:rPr>
              <w:t>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37E775B8" w14:textId="01082508" w:rsidR="00F3733F" w:rsidRPr="00E76EB6" w:rsidRDefault="00F3733F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18.7%</w:t>
            </w:r>
          </w:p>
        </w:tc>
        <w:tc>
          <w:tcPr>
            <w:tcW w:w="9781" w:type="dxa"/>
            <w:gridSpan w:val="8"/>
            <w:shd w:val="clear" w:color="auto" w:fill="auto"/>
            <w:vAlign w:val="center"/>
          </w:tcPr>
          <w:p w14:paraId="5EB33A12" w14:textId="41389D2B" w:rsidR="00F3733F" w:rsidRPr="00E76EB6" w:rsidRDefault="00F85325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N/A</w:t>
            </w:r>
          </w:p>
        </w:tc>
      </w:tr>
      <w:tr w:rsidR="00792A0C" w:rsidRPr="00E76EB6" w14:paraId="74CF0F98" w14:textId="77777777" w:rsidTr="0058333F">
        <w:trPr>
          <w:trHeight w:val="489"/>
        </w:trPr>
        <w:tc>
          <w:tcPr>
            <w:tcW w:w="1443" w:type="dxa"/>
            <w:shd w:val="clear" w:color="auto" w:fill="auto"/>
            <w:vAlign w:val="center"/>
          </w:tcPr>
          <w:p w14:paraId="6B8C7368" w14:textId="77777777" w:rsidR="00792A0C" w:rsidRPr="00E76EB6" w:rsidRDefault="00792A0C" w:rsidP="00706FF4">
            <w:pPr>
              <w:rPr>
                <w:rFonts w:ascii="Arial" w:hAnsi="Arial" w:cs="Arial"/>
                <w:b/>
              </w:rPr>
            </w:pPr>
            <w:r w:rsidRPr="00E76EB6">
              <w:rPr>
                <w:rFonts w:ascii="Arial" w:hAnsi="Arial" w:cs="Arial"/>
                <w:b/>
              </w:rPr>
              <w:t>Double Kidney</w:t>
            </w:r>
          </w:p>
        </w:tc>
        <w:tc>
          <w:tcPr>
            <w:tcW w:w="13266" w:type="dxa"/>
            <w:gridSpan w:val="10"/>
            <w:shd w:val="clear" w:color="auto" w:fill="auto"/>
            <w:vAlign w:val="center"/>
          </w:tcPr>
          <w:p w14:paraId="06344E9A" w14:textId="77777777" w:rsidR="00792A0C" w:rsidRPr="00E76EB6" w:rsidRDefault="00792A0C" w:rsidP="00706FF4">
            <w:pPr>
              <w:rPr>
                <w:rFonts w:ascii="Arial" w:hAnsi="Arial" w:cs="Arial"/>
              </w:rPr>
            </w:pPr>
          </w:p>
          <w:p w14:paraId="1FB81A20" w14:textId="77777777" w:rsidR="00792A0C" w:rsidRPr="00E76EB6" w:rsidRDefault="00792A0C" w:rsidP="00706FF4">
            <w:pPr>
              <w:jc w:val="center"/>
              <w:rPr>
                <w:rFonts w:ascii="Arial" w:hAnsi="Arial" w:cs="Arial"/>
              </w:rPr>
            </w:pPr>
          </w:p>
        </w:tc>
      </w:tr>
      <w:tr w:rsidR="00792A0C" w:rsidRPr="00E76EB6" w14:paraId="18DEAE92" w14:textId="77777777" w:rsidTr="006B5C2A">
        <w:trPr>
          <w:trHeight w:val="489"/>
        </w:trPr>
        <w:tc>
          <w:tcPr>
            <w:tcW w:w="1443" w:type="dxa"/>
            <w:shd w:val="clear" w:color="auto" w:fill="auto"/>
            <w:vAlign w:val="center"/>
          </w:tcPr>
          <w:p w14:paraId="46962F7B" w14:textId="77777777" w:rsidR="00792A0C" w:rsidRPr="00E76EB6" w:rsidRDefault="00792A0C" w:rsidP="00706FF4">
            <w:pPr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Yes</w:t>
            </w:r>
          </w:p>
        </w:tc>
        <w:tc>
          <w:tcPr>
            <w:tcW w:w="1954" w:type="dxa"/>
            <w:shd w:val="clear" w:color="auto" w:fill="auto"/>
            <w:vAlign w:val="center"/>
          </w:tcPr>
          <w:p w14:paraId="0AA865DE" w14:textId="482B310A" w:rsidR="00792A0C" w:rsidRPr="00E76EB6" w:rsidRDefault="00CE2526" w:rsidP="00CE2526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4</w:t>
            </w:r>
            <w:r w:rsidR="00B76AB1">
              <w:rPr>
                <w:rFonts w:ascii="Arial" w:hAnsi="Arial" w:cs="Arial"/>
              </w:rPr>
              <w:t>6</w:t>
            </w:r>
            <w:r w:rsidRPr="00E76EB6">
              <w:rPr>
                <w:rFonts w:ascii="Arial" w:hAnsi="Arial" w:cs="Arial"/>
              </w:rPr>
              <w:t xml:space="preserve"> (</w:t>
            </w:r>
            <w:r w:rsidR="00B76AB1">
              <w:rPr>
                <w:rFonts w:ascii="Arial" w:hAnsi="Arial" w:cs="Arial"/>
              </w:rPr>
              <w:t>34.8%</w:t>
            </w:r>
            <w:r w:rsidR="00792A0C" w:rsidRPr="00E76EB6">
              <w:rPr>
                <w:rFonts w:ascii="Arial" w:hAnsi="Arial" w:cs="Arial"/>
              </w:rPr>
              <w:t>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7958A380" w14:textId="2F959887" w:rsidR="00792A0C" w:rsidRPr="00E76EB6" w:rsidRDefault="00CE2526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3.5</w:t>
            </w:r>
            <w:r w:rsidR="00792A0C" w:rsidRPr="00E76EB6">
              <w:rPr>
                <w:rFonts w:ascii="Arial" w:hAnsi="Arial" w:cs="Arial"/>
              </w:rPr>
              <w:t>%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8856BFF" w14:textId="145311BA" w:rsidR="00792A0C" w:rsidRPr="00E76EB6" w:rsidRDefault="00CE2526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14 (16</w:t>
            </w:r>
            <w:r w:rsidR="00792A0C" w:rsidRPr="00E76EB6">
              <w:rPr>
                <w:rFonts w:ascii="Arial" w:hAnsi="Arial" w:cs="Arial"/>
              </w:rPr>
              <w:t xml:space="preserve"> / 0)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118CF147" w14:textId="75FBE2AF" w:rsidR="00792A0C" w:rsidRPr="00E76EB6" w:rsidRDefault="00CE2526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8.9</w:t>
            </w:r>
            <w:r w:rsidR="00792A0C" w:rsidRPr="00E76EB6">
              <w:rPr>
                <w:rFonts w:ascii="Arial" w:hAnsi="Arial" w:cs="Arial"/>
              </w:rPr>
              <w:t>%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6710E9E3" w14:textId="77777777" w:rsidR="00792A0C" w:rsidRPr="00E76EB6" w:rsidRDefault="00792A0C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0.0%</w:t>
            </w:r>
          </w:p>
        </w:tc>
        <w:tc>
          <w:tcPr>
            <w:tcW w:w="877" w:type="dxa"/>
            <w:shd w:val="clear" w:color="auto" w:fill="auto"/>
            <w:vAlign w:val="center"/>
          </w:tcPr>
          <w:p w14:paraId="0EE9930B" w14:textId="77777777" w:rsidR="00792A0C" w:rsidRPr="00E76EB6" w:rsidRDefault="00792A0C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0.001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31BABDDA" w14:textId="5AE2915F" w:rsidR="00792A0C" w:rsidRPr="00E76EB6" w:rsidRDefault="00CE2526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30 (30</w:t>
            </w:r>
            <w:r w:rsidR="00792A0C" w:rsidRPr="00E76EB6">
              <w:rPr>
                <w:rFonts w:ascii="Arial" w:hAnsi="Arial" w:cs="Arial"/>
              </w:rPr>
              <w:t xml:space="preserve"> / 0)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64121827" w14:textId="4D6064A3" w:rsidR="00792A0C" w:rsidRPr="00E76EB6" w:rsidRDefault="00CE2526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5.9</w:t>
            </w:r>
            <w:r w:rsidR="00792A0C" w:rsidRPr="00E76EB6">
              <w:rPr>
                <w:rFonts w:ascii="Arial" w:hAnsi="Arial" w:cs="Arial"/>
              </w:rPr>
              <w:t>%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253586B5" w14:textId="77777777" w:rsidR="00792A0C" w:rsidRPr="00E76EB6" w:rsidRDefault="00792A0C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0.0%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117D8EDF" w14:textId="77777777" w:rsidR="00792A0C" w:rsidRPr="00E76EB6" w:rsidRDefault="00792A0C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&lt; 0.001</w:t>
            </w:r>
          </w:p>
        </w:tc>
      </w:tr>
      <w:tr w:rsidR="00792A0C" w:rsidRPr="00E76EB6" w14:paraId="79CAB6FD" w14:textId="77777777" w:rsidTr="0058333F">
        <w:trPr>
          <w:trHeight w:val="489"/>
        </w:trPr>
        <w:tc>
          <w:tcPr>
            <w:tcW w:w="1443" w:type="dxa"/>
            <w:shd w:val="clear" w:color="auto" w:fill="auto"/>
            <w:vAlign w:val="center"/>
          </w:tcPr>
          <w:p w14:paraId="230725BF" w14:textId="77777777" w:rsidR="00792A0C" w:rsidRPr="00E76EB6" w:rsidRDefault="00792A0C" w:rsidP="00706FF4">
            <w:pPr>
              <w:rPr>
                <w:rFonts w:ascii="Arial" w:hAnsi="Arial" w:cs="Arial"/>
                <w:b/>
              </w:rPr>
            </w:pPr>
            <w:r w:rsidRPr="00E76EB6">
              <w:rPr>
                <w:rFonts w:ascii="Arial" w:hAnsi="Arial" w:cs="Arial"/>
                <w:b/>
              </w:rPr>
              <w:t>Number of Renal Arteries</w:t>
            </w:r>
          </w:p>
        </w:tc>
        <w:tc>
          <w:tcPr>
            <w:tcW w:w="13266" w:type="dxa"/>
            <w:gridSpan w:val="10"/>
            <w:shd w:val="clear" w:color="auto" w:fill="auto"/>
            <w:vAlign w:val="center"/>
          </w:tcPr>
          <w:p w14:paraId="643FDB8A" w14:textId="77777777" w:rsidR="00792A0C" w:rsidRPr="00E76EB6" w:rsidRDefault="00792A0C" w:rsidP="00706FF4">
            <w:pPr>
              <w:jc w:val="center"/>
              <w:rPr>
                <w:rFonts w:ascii="Arial" w:hAnsi="Arial" w:cs="Arial"/>
              </w:rPr>
            </w:pPr>
          </w:p>
          <w:p w14:paraId="00D61E18" w14:textId="77777777" w:rsidR="00792A0C" w:rsidRPr="00E76EB6" w:rsidRDefault="00792A0C" w:rsidP="00706FF4">
            <w:pPr>
              <w:jc w:val="center"/>
              <w:rPr>
                <w:rFonts w:ascii="Arial" w:hAnsi="Arial" w:cs="Arial"/>
              </w:rPr>
            </w:pPr>
          </w:p>
          <w:p w14:paraId="314D33D8" w14:textId="77777777" w:rsidR="00792A0C" w:rsidRPr="00E76EB6" w:rsidRDefault="00792A0C" w:rsidP="00706FF4">
            <w:pPr>
              <w:rPr>
                <w:rFonts w:ascii="Arial" w:hAnsi="Arial" w:cs="Arial"/>
              </w:rPr>
            </w:pPr>
          </w:p>
        </w:tc>
      </w:tr>
      <w:tr w:rsidR="00792A0C" w:rsidRPr="00E76EB6" w14:paraId="40546E38" w14:textId="77777777" w:rsidTr="006B5C2A">
        <w:trPr>
          <w:trHeight w:val="489"/>
        </w:trPr>
        <w:tc>
          <w:tcPr>
            <w:tcW w:w="1443" w:type="dxa"/>
            <w:shd w:val="clear" w:color="auto" w:fill="auto"/>
            <w:vAlign w:val="center"/>
          </w:tcPr>
          <w:p w14:paraId="70DB053A" w14:textId="77777777" w:rsidR="00792A0C" w:rsidRPr="00E76EB6" w:rsidRDefault="00792A0C" w:rsidP="00706FF4">
            <w:pPr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1</w:t>
            </w:r>
          </w:p>
        </w:tc>
        <w:tc>
          <w:tcPr>
            <w:tcW w:w="1954" w:type="dxa"/>
            <w:shd w:val="clear" w:color="auto" w:fill="auto"/>
            <w:vAlign w:val="center"/>
          </w:tcPr>
          <w:p w14:paraId="1D64674D" w14:textId="3C0526C6" w:rsidR="00792A0C" w:rsidRPr="00E76EB6" w:rsidRDefault="00CE2526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1043 (</w:t>
            </w:r>
            <w:r w:rsidR="00B76AB1">
              <w:rPr>
                <w:rFonts w:ascii="Arial" w:hAnsi="Arial" w:cs="Arial"/>
              </w:rPr>
              <w:t>23.9%</w:t>
            </w:r>
            <w:r w:rsidR="00792A0C" w:rsidRPr="00E76EB6">
              <w:rPr>
                <w:rFonts w:ascii="Arial" w:hAnsi="Arial" w:cs="Arial"/>
              </w:rPr>
              <w:t>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2FDBB7BC" w14:textId="6AD93C49" w:rsidR="00792A0C" w:rsidRPr="00E76EB6" w:rsidRDefault="00CE2526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80.2</w:t>
            </w:r>
            <w:r w:rsidR="00792A0C" w:rsidRPr="00E76EB6">
              <w:rPr>
                <w:rFonts w:ascii="Arial" w:hAnsi="Arial" w:cs="Arial"/>
              </w:rPr>
              <w:t>%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B247B12" w14:textId="057C79E1" w:rsidR="00792A0C" w:rsidRPr="00E76EB6" w:rsidRDefault="00CE2526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249 (136 / 113</w:t>
            </w:r>
            <w:r w:rsidR="00792A0C" w:rsidRPr="00E76EB6">
              <w:rPr>
                <w:rFonts w:ascii="Arial" w:hAnsi="Arial" w:cs="Arial"/>
              </w:rPr>
              <w:t>)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619217DC" w14:textId="5B25E12B" w:rsidR="00792A0C" w:rsidRPr="00E76EB6" w:rsidRDefault="00CE2526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77.3</w:t>
            </w:r>
            <w:r w:rsidR="00792A0C" w:rsidRPr="00E76EB6">
              <w:rPr>
                <w:rFonts w:ascii="Arial" w:hAnsi="Arial" w:cs="Arial"/>
              </w:rPr>
              <w:t>%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3CAA4736" w14:textId="34DE2B63" w:rsidR="00792A0C" w:rsidRPr="00E76EB6" w:rsidRDefault="00CE2526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83.1</w:t>
            </w:r>
            <w:r w:rsidR="00792A0C" w:rsidRPr="00E76EB6">
              <w:rPr>
                <w:rFonts w:ascii="Arial" w:hAnsi="Arial" w:cs="Arial"/>
              </w:rPr>
              <w:t>%</w:t>
            </w:r>
          </w:p>
        </w:tc>
        <w:tc>
          <w:tcPr>
            <w:tcW w:w="877" w:type="dxa"/>
            <w:vMerge w:val="restart"/>
            <w:shd w:val="clear" w:color="auto" w:fill="auto"/>
            <w:vAlign w:val="center"/>
          </w:tcPr>
          <w:p w14:paraId="6B7AB8DB" w14:textId="47AC2EEA" w:rsidR="00792A0C" w:rsidRPr="00E76EB6" w:rsidRDefault="00CE2526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0.20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5E12AC62" w14:textId="484C1B20" w:rsidR="00792A0C" w:rsidRPr="00E76EB6" w:rsidRDefault="00CE2526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794 (380 / 414)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0D6C0B23" w14:textId="2AB97E5B" w:rsidR="00792A0C" w:rsidRPr="00E76EB6" w:rsidRDefault="00CE2526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76.5%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04F407E6" w14:textId="293139D5" w:rsidR="00792A0C" w:rsidRPr="00E76EB6" w:rsidRDefault="00CE2526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84.3%</w:t>
            </w:r>
          </w:p>
        </w:tc>
        <w:tc>
          <w:tcPr>
            <w:tcW w:w="835" w:type="dxa"/>
            <w:vMerge w:val="restart"/>
            <w:shd w:val="clear" w:color="auto" w:fill="auto"/>
            <w:vAlign w:val="center"/>
          </w:tcPr>
          <w:p w14:paraId="20DFAF4A" w14:textId="77777777" w:rsidR="00792A0C" w:rsidRPr="00E76EB6" w:rsidRDefault="00792A0C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0.002</w:t>
            </w:r>
          </w:p>
        </w:tc>
      </w:tr>
      <w:tr w:rsidR="00792A0C" w:rsidRPr="00E76EB6" w14:paraId="61F508D5" w14:textId="77777777" w:rsidTr="006B5C2A">
        <w:trPr>
          <w:trHeight w:val="489"/>
        </w:trPr>
        <w:tc>
          <w:tcPr>
            <w:tcW w:w="1443" w:type="dxa"/>
            <w:shd w:val="clear" w:color="auto" w:fill="auto"/>
            <w:vAlign w:val="center"/>
          </w:tcPr>
          <w:p w14:paraId="02152700" w14:textId="77777777" w:rsidR="00792A0C" w:rsidRPr="00E76EB6" w:rsidRDefault="00792A0C" w:rsidP="00706FF4">
            <w:pPr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2 or more</w:t>
            </w:r>
          </w:p>
        </w:tc>
        <w:tc>
          <w:tcPr>
            <w:tcW w:w="1954" w:type="dxa"/>
            <w:shd w:val="clear" w:color="auto" w:fill="auto"/>
            <w:vAlign w:val="center"/>
          </w:tcPr>
          <w:p w14:paraId="0085D783" w14:textId="37387ABA" w:rsidR="00792A0C" w:rsidRPr="00E76EB6" w:rsidRDefault="00792A0C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25</w:t>
            </w:r>
            <w:r w:rsidR="00171757">
              <w:rPr>
                <w:rFonts w:ascii="Arial" w:hAnsi="Arial" w:cs="Arial"/>
              </w:rPr>
              <w:t>7</w:t>
            </w:r>
            <w:r w:rsidRPr="00E76EB6">
              <w:rPr>
                <w:rFonts w:ascii="Arial" w:hAnsi="Arial" w:cs="Arial"/>
              </w:rPr>
              <w:t xml:space="preserve"> (</w:t>
            </w:r>
            <w:r w:rsidR="00B76AB1">
              <w:rPr>
                <w:rFonts w:ascii="Arial" w:hAnsi="Arial" w:cs="Arial"/>
              </w:rPr>
              <w:t>24.5%</w:t>
            </w:r>
            <w:r w:rsidRPr="00E76EB6">
              <w:rPr>
                <w:rFonts w:ascii="Arial" w:hAnsi="Arial" w:cs="Arial"/>
              </w:rPr>
              <w:t>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29A96C06" w14:textId="0CC8FA8E" w:rsidR="00792A0C" w:rsidRPr="00E76EB6" w:rsidRDefault="00792A0C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19.</w:t>
            </w:r>
            <w:r w:rsidR="00171757">
              <w:rPr>
                <w:rFonts w:ascii="Arial" w:hAnsi="Arial" w:cs="Arial"/>
              </w:rPr>
              <w:t>8</w:t>
            </w:r>
            <w:r w:rsidRPr="00E76EB6">
              <w:rPr>
                <w:rFonts w:ascii="Arial" w:hAnsi="Arial" w:cs="Arial"/>
              </w:rPr>
              <w:t>%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3A1EBD4" w14:textId="1540C9EB" w:rsidR="00792A0C" w:rsidRPr="00E76EB6" w:rsidRDefault="00792A0C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6</w:t>
            </w:r>
            <w:r w:rsidR="00171757">
              <w:rPr>
                <w:rFonts w:ascii="Arial" w:hAnsi="Arial" w:cs="Arial"/>
              </w:rPr>
              <w:t>3</w:t>
            </w:r>
            <w:r w:rsidRPr="00E76EB6">
              <w:rPr>
                <w:rFonts w:ascii="Arial" w:hAnsi="Arial" w:cs="Arial"/>
              </w:rPr>
              <w:t xml:space="preserve"> (39 / 22)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55E0FFEA" w14:textId="718EF5EA" w:rsidR="00792A0C" w:rsidRPr="00E76EB6" w:rsidRDefault="00792A0C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22.</w:t>
            </w:r>
            <w:r w:rsidR="00171757">
              <w:rPr>
                <w:rFonts w:ascii="Arial" w:hAnsi="Arial" w:cs="Arial"/>
              </w:rPr>
              <w:t>7</w:t>
            </w:r>
            <w:r w:rsidRPr="00E76EB6">
              <w:rPr>
                <w:rFonts w:ascii="Arial" w:hAnsi="Arial" w:cs="Arial"/>
              </w:rPr>
              <w:t>%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33C698B6" w14:textId="147CFF08" w:rsidR="00792A0C" w:rsidRPr="00E76EB6" w:rsidRDefault="00792A0C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16.</w:t>
            </w:r>
            <w:r w:rsidR="00171757">
              <w:rPr>
                <w:rFonts w:ascii="Arial" w:hAnsi="Arial" w:cs="Arial"/>
              </w:rPr>
              <w:t>6</w:t>
            </w:r>
            <w:r w:rsidRPr="00E76EB6">
              <w:rPr>
                <w:rFonts w:ascii="Arial" w:hAnsi="Arial" w:cs="Arial"/>
              </w:rPr>
              <w:t>%</w:t>
            </w:r>
          </w:p>
        </w:tc>
        <w:tc>
          <w:tcPr>
            <w:tcW w:w="877" w:type="dxa"/>
            <w:vMerge/>
            <w:shd w:val="clear" w:color="auto" w:fill="auto"/>
            <w:vAlign w:val="center"/>
          </w:tcPr>
          <w:p w14:paraId="64DD5CC0" w14:textId="77777777" w:rsidR="00792A0C" w:rsidRPr="00E76EB6" w:rsidRDefault="00792A0C" w:rsidP="00706FF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7" w:type="dxa"/>
            <w:shd w:val="clear" w:color="auto" w:fill="auto"/>
            <w:vAlign w:val="center"/>
          </w:tcPr>
          <w:p w14:paraId="1B3C1B67" w14:textId="608472E0" w:rsidR="00792A0C" w:rsidRPr="00E76EB6" w:rsidRDefault="00CE2526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194 (117 / 77)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6BF3F63D" w14:textId="5437D4B0" w:rsidR="00792A0C" w:rsidRPr="00E76EB6" w:rsidRDefault="00CE2526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23.5%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093A685E" w14:textId="7CE7518E" w:rsidR="00792A0C" w:rsidRPr="00E76EB6" w:rsidRDefault="00CE2526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15.7%</w:t>
            </w:r>
          </w:p>
        </w:tc>
        <w:tc>
          <w:tcPr>
            <w:tcW w:w="835" w:type="dxa"/>
            <w:vMerge/>
            <w:shd w:val="clear" w:color="auto" w:fill="auto"/>
            <w:vAlign w:val="center"/>
          </w:tcPr>
          <w:p w14:paraId="20C28856" w14:textId="77777777" w:rsidR="00792A0C" w:rsidRPr="00E76EB6" w:rsidRDefault="00792A0C" w:rsidP="00706FF4">
            <w:pPr>
              <w:jc w:val="center"/>
              <w:rPr>
                <w:rFonts w:ascii="Arial" w:hAnsi="Arial" w:cs="Arial"/>
              </w:rPr>
            </w:pPr>
          </w:p>
        </w:tc>
      </w:tr>
      <w:tr w:rsidR="00792A0C" w:rsidRPr="00E76EB6" w14:paraId="75DC4090" w14:textId="77777777" w:rsidTr="0058333F">
        <w:trPr>
          <w:trHeight w:val="633"/>
        </w:trPr>
        <w:tc>
          <w:tcPr>
            <w:tcW w:w="1443" w:type="dxa"/>
            <w:shd w:val="clear" w:color="auto" w:fill="auto"/>
            <w:vAlign w:val="center"/>
          </w:tcPr>
          <w:p w14:paraId="1060B90F" w14:textId="77777777" w:rsidR="00792A0C" w:rsidRPr="00E76EB6" w:rsidRDefault="00792A0C" w:rsidP="00706FF4">
            <w:pPr>
              <w:rPr>
                <w:rFonts w:ascii="Arial" w:hAnsi="Arial" w:cs="Arial"/>
                <w:b/>
              </w:rPr>
            </w:pPr>
            <w:r w:rsidRPr="00E76EB6">
              <w:rPr>
                <w:rFonts w:ascii="Arial" w:hAnsi="Arial" w:cs="Arial"/>
                <w:b/>
              </w:rPr>
              <w:t>Number of Renal Veins</w:t>
            </w:r>
          </w:p>
        </w:tc>
        <w:tc>
          <w:tcPr>
            <w:tcW w:w="13266" w:type="dxa"/>
            <w:gridSpan w:val="10"/>
            <w:shd w:val="clear" w:color="auto" w:fill="auto"/>
            <w:vAlign w:val="center"/>
          </w:tcPr>
          <w:p w14:paraId="69A83A94" w14:textId="77777777" w:rsidR="00792A0C" w:rsidRPr="00E76EB6" w:rsidRDefault="00792A0C" w:rsidP="00706FF4">
            <w:pPr>
              <w:jc w:val="center"/>
              <w:rPr>
                <w:rFonts w:ascii="Arial" w:hAnsi="Arial" w:cs="Arial"/>
              </w:rPr>
            </w:pPr>
          </w:p>
        </w:tc>
      </w:tr>
      <w:tr w:rsidR="00792A0C" w:rsidRPr="00E76EB6" w14:paraId="69FA1301" w14:textId="77777777" w:rsidTr="006B5C2A">
        <w:trPr>
          <w:trHeight w:val="489"/>
        </w:trPr>
        <w:tc>
          <w:tcPr>
            <w:tcW w:w="1443" w:type="dxa"/>
            <w:shd w:val="clear" w:color="auto" w:fill="auto"/>
            <w:vAlign w:val="center"/>
          </w:tcPr>
          <w:p w14:paraId="1DA5DDBC" w14:textId="77777777" w:rsidR="00792A0C" w:rsidRPr="00E76EB6" w:rsidRDefault="00792A0C" w:rsidP="00706FF4">
            <w:pPr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1</w:t>
            </w:r>
          </w:p>
        </w:tc>
        <w:tc>
          <w:tcPr>
            <w:tcW w:w="1954" w:type="dxa"/>
            <w:shd w:val="clear" w:color="auto" w:fill="auto"/>
            <w:vAlign w:val="center"/>
          </w:tcPr>
          <w:p w14:paraId="7F382DDD" w14:textId="1A509479" w:rsidR="00792A0C" w:rsidRPr="00E76EB6" w:rsidRDefault="00CE2526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1215 (</w:t>
            </w:r>
            <w:r w:rsidR="00B76AB1">
              <w:rPr>
                <w:rFonts w:ascii="Arial" w:hAnsi="Arial" w:cs="Arial"/>
              </w:rPr>
              <w:t>24.3%</w:t>
            </w:r>
            <w:r w:rsidR="00792A0C" w:rsidRPr="00E76EB6">
              <w:rPr>
                <w:rFonts w:ascii="Arial" w:hAnsi="Arial" w:cs="Arial"/>
              </w:rPr>
              <w:t>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29447CCF" w14:textId="77777777" w:rsidR="00792A0C" w:rsidRPr="00E76EB6" w:rsidRDefault="00792A0C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93.7%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374DF0D" w14:textId="0D61855D" w:rsidR="00792A0C" w:rsidRPr="00E76EB6" w:rsidRDefault="00CE2526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295 (165 / 130</w:t>
            </w:r>
            <w:r w:rsidR="00792A0C" w:rsidRPr="00E76EB6">
              <w:rPr>
                <w:rFonts w:ascii="Arial" w:hAnsi="Arial" w:cs="Arial"/>
              </w:rPr>
              <w:t>)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759DC4FE" w14:textId="3287EA94" w:rsidR="00792A0C" w:rsidRPr="00E76EB6" w:rsidRDefault="00C01B71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94.3</w:t>
            </w:r>
            <w:r w:rsidR="00792A0C" w:rsidRPr="00E76EB6">
              <w:rPr>
                <w:rFonts w:ascii="Arial" w:hAnsi="Arial" w:cs="Arial"/>
              </w:rPr>
              <w:t>%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409B4B38" w14:textId="205CB323" w:rsidR="00792A0C" w:rsidRPr="00E76EB6" w:rsidRDefault="00C01B71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9</w:t>
            </w:r>
            <w:r w:rsidR="00171757">
              <w:rPr>
                <w:rFonts w:ascii="Arial" w:hAnsi="Arial" w:cs="Arial"/>
              </w:rPr>
              <w:t>5</w:t>
            </w:r>
            <w:r w:rsidRPr="00E76EB6">
              <w:rPr>
                <w:rFonts w:ascii="Arial" w:hAnsi="Arial" w:cs="Arial"/>
              </w:rPr>
              <w:t>.6</w:t>
            </w:r>
            <w:r w:rsidR="00792A0C" w:rsidRPr="00E76EB6">
              <w:rPr>
                <w:rFonts w:ascii="Arial" w:hAnsi="Arial" w:cs="Arial"/>
              </w:rPr>
              <w:t>%</w:t>
            </w:r>
          </w:p>
        </w:tc>
        <w:tc>
          <w:tcPr>
            <w:tcW w:w="877" w:type="dxa"/>
            <w:vMerge w:val="restart"/>
            <w:shd w:val="clear" w:color="auto" w:fill="auto"/>
            <w:vAlign w:val="center"/>
          </w:tcPr>
          <w:p w14:paraId="20A1826E" w14:textId="7575F432" w:rsidR="00792A0C" w:rsidRPr="00E76EB6" w:rsidRDefault="00C01B71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0.6</w:t>
            </w:r>
            <w:r w:rsidR="00792A0C" w:rsidRPr="00E76EB6">
              <w:rPr>
                <w:rFonts w:ascii="Arial" w:hAnsi="Arial" w:cs="Arial"/>
              </w:rPr>
              <w:t>1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6F157CB1" w14:textId="0B7559F3" w:rsidR="00792A0C" w:rsidRPr="00E76EB6" w:rsidRDefault="00C01B71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920 (468 / 452</w:t>
            </w:r>
            <w:r w:rsidR="00792A0C" w:rsidRPr="00E76EB6">
              <w:rPr>
                <w:rFonts w:ascii="Arial" w:hAnsi="Arial" w:cs="Arial"/>
              </w:rPr>
              <w:t>)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265D7E20" w14:textId="507778A7" w:rsidR="00792A0C" w:rsidRPr="00E76EB6" w:rsidRDefault="00C01B71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94.2</w:t>
            </w:r>
            <w:r w:rsidR="00792A0C" w:rsidRPr="00E76EB6">
              <w:rPr>
                <w:rFonts w:ascii="Arial" w:hAnsi="Arial" w:cs="Arial"/>
              </w:rPr>
              <w:t>%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6BBC53C9" w14:textId="77777777" w:rsidR="00792A0C" w:rsidRPr="00E76EB6" w:rsidRDefault="00792A0C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92.4%</w:t>
            </w:r>
          </w:p>
        </w:tc>
        <w:tc>
          <w:tcPr>
            <w:tcW w:w="835" w:type="dxa"/>
            <w:vMerge w:val="restart"/>
            <w:shd w:val="clear" w:color="auto" w:fill="auto"/>
            <w:vAlign w:val="center"/>
          </w:tcPr>
          <w:p w14:paraId="32E72EC5" w14:textId="77777777" w:rsidR="00792A0C" w:rsidRPr="00E76EB6" w:rsidRDefault="00792A0C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0.28</w:t>
            </w:r>
          </w:p>
        </w:tc>
      </w:tr>
      <w:tr w:rsidR="00792A0C" w:rsidRPr="00E76EB6" w14:paraId="7CCF1B2E" w14:textId="77777777" w:rsidTr="006B5C2A">
        <w:trPr>
          <w:trHeight w:val="489"/>
        </w:trPr>
        <w:tc>
          <w:tcPr>
            <w:tcW w:w="1443" w:type="dxa"/>
            <w:shd w:val="clear" w:color="auto" w:fill="auto"/>
            <w:vAlign w:val="center"/>
          </w:tcPr>
          <w:p w14:paraId="39B80C98" w14:textId="77777777" w:rsidR="00792A0C" w:rsidRPr="00E76EB6" w:rsidRDefault="00792A0C" w:rsidP="00706FF4">
            <w:pPr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lastRenderedPageBreak/>
              <w:t>2 or more</w:t>
            </w:r>
          </w:p>
        </w:tc>
        <w:tc>
          <w:tcPr>
            <w:tcW w:w="1954" w:type="dxa"/>
            <w:shd w:val="clear" w:color="auto" w:fill="auto"/>
            <w:vAlign w:val="center"/>
          </w:tcPr>
          <w:p w14:paraId="64C7E707" w14:textId="00F8D887" w:rsidR="00792A0C" w:rsidRPr="00E76EB6" w:rsidRDefault="00792A0C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8</w:t>
            </w:r>
            <w:r w:rsidR="00171757">
              <w:rPr>
                <w:rFonts w:ascii="Arial" w:hAnsi="Arial" w:cs="Arial"/>
              </w:rPr>
              <w:t>2</w:t>
            </w:r>
            <w:r w:rsidRPr="00E76EB6">
              <w:rPr>
                <w:rFonts w:ascii="Arial" w:hAnsi="Arial" w:cs="Arial"/>
              </w:rPr>
              <w:t xml:space="preserve"> (</w:t>
            </w:r>
            <w:r w:rsidR="00B76AB1">
              <w:rPr>
                <w:rFonts w:ascii="Arial" w:hAnsi="Arial" w:cs="Arial"/>
              </w:rPr>
              <w:t>19.5%</w:t>
            </w:r>
            <w:r w:rsidRPr="00E76EB6">
              <w:rPr>
                <w:rFonts w:ascii="Arial" w:hAnsi="Arial" w:cs="Arial"/>
              </w:rPr>
              <w:t>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63F6E024" w14:textId="77777777" w:rsidR="00792A0C" w:rsidRPr="00E76EB6" w:rsidRDefault="00792A0C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6.3%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101B4CD" w14:textId="7C89CAE2" w:rsidR="00792A0C" w:rsidRPr="00E76EB6" w:rsidRDefault="00792A0C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1</w:t>
            </w:r>
            <w:r w:rsidR="00171757">
              <w:rPr>
                <w:rFonts w:ascii="Arial" w:hAnsi="Arial" w:cs="Arial"/>
              </w:rPr>
              <w:t>6</w:t>
            </w:r>
            <w:r w:rsidRPr="00E76EB6">
              <w:rPr>
                <w:rFonts w:ascii="Arial" w:hAnsi="Arial" w:cs="Arial"/>
              </w:rPr>
              <w:t xml:space="preserve"> (10 / </w:t>
            </w:r>
            <w:r w:rsidR="00171757">
              <w:rPr>
                <w:rFonts w:ascii="Arial" w:hAnsi="Arial" w:cs="Arial"/>
              </w:rPr>
              <w:t>6</w:t>
            </w:r>
            <w:r w:rsidRPr="00E76EB6">
              <w:rPr>
                <w:rFonts w:ascii="Arial" w:hAnsi="Arial" w:cs="Arial"/>
              </w:rPr>
              <w:t>)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0981C949" w14:textId="4D393524" w:rsidR="00792A0C" w:rsidRPr="00E76EB6" w:rsidRDefault="00792A0C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5.</w:t>
            </w:r>
            <w:r w:rsidR="00171757">
              <w:rPr>
                <w:rFonts w:ascii="Arial" w:hAnsi="Arial" w:cs="Arial"/>
              </w:rPr>
              <w:t>7</w:t>
            </w:r>
            <w:r w:rsidRPr="00E76EB6">
              <w:rPr>
                <w:rFonts w:ascii="Arial" w:hAnsi="Arial" w:cs="Arial"/>
              </w:rPr>
              <w:t>%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53139A75" w14:textId="26B8756E" w:rsidR="00792A0C" w:rsidRPr="00E76EB6" w:rsidRDefault="00171757" w:rsidP="00706F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4</w:t>
            </w:r>
            <w:r w:rsidR="00792A0C" w:rsidRPr="00E76EB6">
              <w:rPr>
                <w:rFonts w:ascii="Arial" w:hAnsi="Arial" w:cs="Arial"/>
              </w:rPr>
              <w:t>%</w:t>
            </w:r>
          </w:p>
        </w:tc>
        <w:tc>
          <w:tcPr>
            <w:tcW w:w="877" w:type="dxa"/>
            <w:vMerge/>
            <w:shd w:val="clear" w:color="auto" w:fill="auto"/>
            <w:vAlign w:val="center"/>
          </w:tcPr>
          <w:p w14:paraId="32196966" w14:textId="77777777" w:rsidR="00792A0C" w:rsidRPr="00E76EB6" w:rsidRDefault="00792A0C" w:rsidP="00706FF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7" w:type="dxa"/>
            <w:shd w:val="clear" w:color="auto" w:fill="auto"/>
            <w:vAlign w:val="center"/>
          </w:tcPr>
          <w:p w14:paraId="13ED414E" w14:textId="77777777" w:rsidR="00792A0C" w:rsidRPr="00E76EB6" w:rsidRDefault="00792A0C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66 (29 / 37)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0FEEF93F" w14:textId="02F1E919" w:rsidR="00792A0C" w:rsidRPr="00E76EB6" w:rsidRDefault="00C01B71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5.8</w:t>
            </w:r>
            <w:r w:rsidR="00792A0C" w:rsidRPr="00E76EB6">
              <w:rPr>
                <w:rFonts w:ascii="Arial" w:hAnsi="Arial" w:cs="Arial"/>
              </w:rPr>
              <w:t>%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5DDCAA4B" w14:textId="77777777" w:rsidR="00792A0C" w:rsidRPr="00E76EB6" w:rsidRDefault="00792A0C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7.6%</w:t>
            </w:r>
          </w:p>
        </w:tc>
        <w:tc>
          <w:tcPr>
            <w:tcW w:w="835" w:type="dxa"/>
            <w:vMerge/>
            <w:shd w:val="clear" w:color="auto" w:fill="auto"/>
            <w:vAlign w:val="center"/>
          </w:tcPr>
          <w:p w14:paraId="757DF93A" w14:textId="77777777" w:rsidR="00792A0C" w:rsidRPr="00E76EB6" w:rsidRDefault="00792A0C" w:rsidP="00706FF4">
            <w:pPr>
              <w:jc w:val="center"/>
              <w:rPr>
                <w:rFonts w:ascii="Arial" w:hAnsi="Arial" w:cs="Arial"/>
              </w:rPr>
            </w:pPr>
          </w:p>
        </w:tc>
      </w:tr>
      <w:tr w:rsidR="00792A0C" w:rsidRPr="00E76EB6" w14:paraId="1DA4D510" w14:textId="77777777" w:rsidTr="006B5C2A">
        <w:trPr>
          <w:trHeight w:val="489"/>
        </w:trPr>
        <w:tc>
          <w:tcPr>
            <w:tcW w:w="1443" w:type="dxa"/>
            <w:shd w:val="clear" w:color="auto" w:fill="auto"/>
            <w:vAlign w:val="center"/>
          </w:tcPr>
          <w:p w14:paraId="4061FA84" w14:textId="77777777" w:rsidR="00792A0C" w:rsidRPr="00E76EB6" w:rsidRDefault="00792A0C" w:rsidP="00706FF4">
            <w:pPr>
              <w:rPr>
                <w:rFonts w:ascii="Arial" w:hAnsi="Arial" w:cs="Arial"/>
                <w:b/>
              </w:rPr>
            </w:pPr>
            <w:r w:rsidRPr="00E76EB6">
              <w:rPr>
                <w:rFonts w:ascii="Arial" w:hAnsi="Arial" w:cs="Arial"/>
                <w:b/>
              </w:rPr>
              <w:t>Cold Ischemic Time  (hours) (deceased only)</w:t>
            </w:r>
          </w:p>
        </w:tc>
        <w:tc>
          <w:tcPr>
            <w:tcW w:w="1954" w:type="dxa"/>
            <w:shd w:val="clear" w:color="auto" w:fill="auto"/>
            <w:vAlign w:val="center"/>
          </w:tcPr>
          <w:p w14:paraId="09D47BBD" w14:textId="0D7DBE27" w:rsidR="00792A0C" w:rsidRPr="00E76EB6" w:rsidRDefault="00C01B71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644 (</w:t>
            </w:r>
            <w:r w:rsidR="00B76AB1">
              <w:rPr>
                <w:rFonts w:ascii="Arial" w:hAnsi="Arial" w:cs="Arial"/>
              </w:rPr>
              <w:t>26.6%</w:t>
            </w:r>
            <w:r w:rsidR="00792A0C" w:rsidRPr="00E76EB6">
              <w:rPr>
                <w:rFonts w:ascii="Arial" w:hAnsi="Arial" w:cs="Arial"/>
              </w:rPr>
              <w:t>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379BB6B6" w14:textId="7FDB1F01" w:rsidR="00792A0C" w:rsidRPr="00E76EB6" w:rsidRDefault="00C01B71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11.0 (8.0, 15.1</w:t>
            </w:r>
            <w:r w:rsidR="00792A0C" w:rsidRPr="00E76EB6">
              <w:rPr>
                <w:rFonts w:ascii="Arial" w:hAnsi="Arial" w:cs="Arial"/>
              </w:rPr>
              <w:t>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BBD2EAB" w14:textId="29AFF1B4" w:rsidR="00792A0C" w:rsidRPr="00E76EB6" w:rsidRDefault="00C01B71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171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53B44C0F" w14:textId="5AC9C747" w:rsidR="00792A0C" w:rsidRPr="00E76EB6" w:rsidRDefault="00C01B71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11.9 (8.8, 16.4</w:t>
            </w:r>
            <w:r w:rsidR="00792A0C" w:rsidRPr="00E76EB6">
              <w:rPr>
                <w:rFonts w:ascii="Arial" w:hAnsi="Arial" w:cs="Arial"/>
              </w:rPr>
              <w:t>)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46D6B1B1" w14:textId="77777777" w:rsidR="00792A0C" w:rsidRPr="00E76EB6" w:rsidRDefault="00792A0C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N/A</w:t>
            </w:r>
          </w:p>
        </w:tc>
        <w:tc>
          <w:tcPr>
            <w:tcW w:w="877" w:type="dxa"/>
            <w:shd w:val="clear" w:color="auto" w:fill="auto"/>
            <w:vAlign w:val="center"/>
          </w:tcPr>
          <w:p w14:paraId="356BAFC3" w14:textId="77777777" w:rsidR="00792A0C" w:rsidRPr="00E76EB6" w:rsidRDefault="00792A0C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N/A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7F42AB38" w14:textId="284BE3C2" w:rsidR="00792A0C" w:rsidRPr="00E76EB6" w:rsidRDefault="00C01B71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473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3BAF8C50" w14:textId="77777777" w:rsidR="00792A0C" w:rsidRPr="00E76EB6" w:rsidRDefault="00792A0C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10.8 (7.9, 14.2)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58A6B466" w14:textId="77777777" w:rsidR="00792A0C" w:rsidRPr="00E76EB6" w:rsidRDefault="00792A0C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N/A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0E639702" w14:textId="77777777" w:rsidR="00792A0C" w:rsidRPr="00E76EB6" w:rsidRDefault="00792A0C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N/A</w:t>
            </w:r>
          </w:p>
        </w:tc>
      </w:tr>
      <w:tr w:rsidR="00792A0C" w:rsidRPr="00E76EB6" w14:paraId="431072FD" w14:textId="77777777" w:rsidTr="0058333F">
        <w:trPr>
          <w:trHeight w:val="489"/>
        </w:trPr>
        <w:tc>
          <w:tcPr>
            <w:tcW w:w="1443" w:type="dxa"/>
            <w:shd w:val="clear" w:color="auto" w:fill="auto"/>
            <w:vAlign w:val="center"/>
          </w:tcPr>
          <w:p w14:paraId="578E762B" w14:textId="77777777" w:rsidR="00792A0C" w:rsidRPr="00E76EB6" w:rsidRDefault="00792A0C" w:rsidP="00706FF4">
            <w:pPr>
              <w:rPr>
                <w:rFonts w:ascii="Arial" w:hAnsi="Arial" w:cs="Arial"/>
                <w:b/>
              </w:rPr>
            </w:pPr>
            <w:r w:rsidRPr="00E76EB6">
              <w:rPr>
                <w:rFonts w:ascii="Arial" w:hAnsi="Arial" w:cs="Arial"/>
                <w:b/>
              </w:rPr>
              <w:t>Type of Induction</w:t>
            </w:r>
          </w:p>
        </w:tc>
        <w:tc>
          <w:tcPr>
            <w:tcW w:w="13266" w:type="dxa"/>
            <w:gridSpan w:val="10"/>
            <w:shd w:val="clear" w:color="auto" w:fill="auto"/>
            <w:vAlign w:val="center"/>
          </w:tcPr>
          <w:p w14:paraId="0F5821AC" w14:textId="77777777" w:rsidR="00792A0C" w:rsidRPr="00E76EB6" w:rsidRDefault="00792A0C" w:rsidP="00706FF4">
            <w:pPr>
              <w:jc w:val="center"/>
              <w:rPr>
                <w:rFonts w:ascii="Arial" w:hAnsi="Arial" w:cs="Arial"/>
              </w:rPr>
            </w:pPr>
          </w:p>
        </w:tc>
      </w:tr>
      <w:tr w:rsidR="00792A0C" w:rsidRPr="00E76EB6" w14:paraId="0D9C137D" w14:textId="77777777" w:rsidTr="006B5C2A">
        <w:trPr>
          <w:trHeight w:val="489"/>
        </w:trPr>
        <w:tc>
          <w:tcPr>
            <w:tcW w:w="1443" w:type="dxa"/>
            <w:shd w:val="clear" w:color="auto" w:fill="auto"/>
            <w:vAlign w:val="center"/>
          </w:tcPr>
          <w:p w14:paraId="691833E4" w14:textId="77777777" w:rsidR="00792A0C" w:rsidRPr="00E76EB6" w:rsidRDefault="00792A0C" w:rsidP="00706FF4">
            <w:pPr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Non-depleting Agent</w:t>
            </w:r>
          </w:p>
        </w:tc>
        <w:tc>
          <w:tcPr>
            <w:tcW w:w="1954" w:type="dxa"/>
            <w:shd w:val="clear" w:color="auto" w:fill="auto"/>
            <w:vAlign w:val="center"/>
          </w:tcPr>
          <w:p w14:paraId="608BA5D1" w14:textId="2BF492B2" w:rsidR="00792A0C" w:rsidRPr="00E76EB6" w:rsidRDefault="00C01B71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350 (</w:t>
            </w:r>
            <w:r w:rsidR="00B76AB1">
              <w:rPr>
                <w:rFonts w:ascii="Arial" w:hAnsi="Arial" w:cs="Arial"/>
              </w:rPr>
              <w:t>19.1%</w:t>
            </w:r>
            <w:r w:rsidR="00792A0C" w:rsidRPr="00E76EB6">
              <w:rPr>
                <w:rFonts w:ascii="Arial" w:hAnsi="Arial" w:cs="Arial"/>
              </w:rPr>
              <w:t>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686523A8" w14:textId="6BBD89EA" w:rsidR="00792A0C" w:rsidRPr="00E76EB6" w:rsidRDefault="00C01B71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26.2%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B15D0FB" w14:textId="17B6D8B7" w:rsidR="00792A0C" w:rsidRPr="00E76EB6" w:rsidRDefault="00C01B71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67 (25 / 42</w:t>
            </w:r>
            <w:r w:rsidR="00792A0C" w:rsidRPr="00E76EB6">
              <w:rPr>
                <w:rFonts w:ascii="Arial" w:hAnsi="Arial" w:cs="Arial"/>
              </w:rPr>
              <w:t>)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5EFEE4B4" w14:textId="3141055C" w:rsidR="00792A0C" w:rsidRPr="00E76EB6" w:rsidRDefault="00C01B71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13.4</w:t>
            </w:r>
            <w:r w:rsidR="00792A0C" w:rsidRPr="00E76EB6">
              <w:rPr>
                <w:rFonts w:ascii="Arial" w:hAnsi="Arial" w:cs="Arial"/>
              </w:rPr>
              <w:t>%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7398BE14" w14:textId="4C2A88C0" w:rsidR="00792A0C" w:rsidRPr="00E76EB6" w:rsidRDefault="00C01B71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29.6</w:t>
            </w:r>
            <w:r w:rsidR="00792A0C" w:rsidRPr="00E76EB6">
              <w:rPr>
                <w:rFonts w:ascii="Arial" w:hAnsi="Arial" w:cs="Arial"/>
              </w:rPr>
              <w:t>%</w:t>
            </w:r>
          </w:p>
        </w:tc>
        <w:tc>
          <w:tcPr>
            <w:tcW w:w="877" w:type="dxa"/>
            <w:vMerge w:val="restart"/>
            <w:shd w:val="clear" w:color="auto" w:fill="auto"/>
            <w:vAlign w:val="center"/>
          </w:tcPr>
          <w:p w14:paraId="45C10CA9" w14:textId="51A92909" w:rsidR="00792A0C" w:rsidRPr="00E76EB6" w:rsidRDefault="00792A0C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0.00</w:t>
            </w:r>
            <w:r w:rsidR="00C01B71" w:rsidRPr="00E76EB6">
              <w:rPr>
                <w:rFonts w:ascii="Arial" w:hAnsi="Arial" w:cs="Arial"/>
              </w:rPr>
              <w:t>1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1A0F91EE" w14:textId="5ED39D1F" w:rsidR="00792A0C" w:rsidRPr="00E76EB6" w:rsidRDefault="00C01B71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283 (89</w:t>
            </w:r>
            <w:r w:rsidR="00792A0C" w:rsidRPr="00E76EB6">
              <w:rPr>
                <w:rFonts w:ascii="Arial" w:hAnsi="Arial" w:cs="Arial"/>
              </w:rPr>
              <w:t xml:space="preserve"> / 194)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625E0577" w14:textId="602647A2" w:rsidR="00792A0C" w:rsidRPr="00E76EB6" w:rsidRDefault="00C01B71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17.6</w:t>
            </w:r>
            <w:r w:rsidR="00792A0C" w:rsidRPr="00E76EB6">
              <w:rPr>
                <w:rFonts w:ascii="Arial" w:hAnsi="Arial" w:cs="Arial"/>
              </w:rPr>
              <w:t>%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4C04944D" w14:textId="39127AF7" w:rsidR="00792A0C" w:rsidRPr="00E76EB6" w:rsidRDefault="00C01B71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39.0</w:t>
            </w:r>
            <w:r w:rsidR="00792A0C" w:rsidRPr="00E76EB6">
              <w:rPr>
                <w:rFonts w:ascii="Arial" w:hAnsi="Arial" w:cs="Arial"/>
              </w:rPr>
              <w:t>%</w:t>
            </w:r>
          </w:p>
        </w:tc>
        <w:tc>
          <w:tcPr>
            <w:tcW w:w="835" w:type="dxa"/>
            <w:vMerge w:val="restart"/>
            <w:shd w:val="clear" w:color="auto" w:fill="auto"/>
            <w:vAlign w:val="center"/>
          </w:tcPr>
          <w:p w14:paraId="66BA214A" w14:textId="77777777" w:rsidR="00792A0C" w:rsidRPr="00E76EB6" w:rsidRDefault="00792A0C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&lt; 0.001</w:t>
            </w:r>
          </w:p>
        </w:tc>
      </w:tr>
      <w:tr w:rsidR="00792A0C" w:rsidRPr="00E76EB6" w14:paraId="090AFA65" w14:textId="77777777" w:rsidTr="006B5C2A">
        <w:trPr>
          <w:trHeight w:val="489"/>
        </w:trPr>
        <w:tc>
          <w:tcPr>
            <w:tcW w:w="1443" w:type="dxa"/>
            <w:shd w:val="clear" w:color="auto" w:fill="auto"/>
            <w:vAlign w:val="center"/>
          </w:tcPr>
          <w:p w14:paraId="37A462B3" w14:textId="77777777" w:rsidR="00792A0C" w:rsidRPr="00E76EB6" w:rsidRDefault="00792A0C" w:rsidP="00706FF4">
            <w:pPr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Depleting Agent</w:t>
            </w:r>
          </w:p>
        </w:tc>
        <w:tc>
          <w:tcPr>
            <w:tcW w:w="1954" w:type="dxa"/>
            <w:shd w:val="clear" w:color="auto" w:fill="auto"/>
            <w:vAlign w:val="center"/>
          </w:tcPr>
          <w:p w14:paraId="386B4106" w14:textId="60AC76CD" w:rsidR="00792A0C" w:rsidRPr="00E76EB6" w:rsidRDefault="00C01B71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962 (</w:t>
            </w:r>
            <w:r w:rsidR="00B76AB1">
              <w:rPr>
                <w:rFonts w:ascii="Arial" w:hAnsi="Arial" w:cs="Arial"/>
              </w:rPr>
              <w:t>25.8%</w:t>
            </w:r>
            <w:r w:rsidR="00792A0C" w:rsidRPr="00E76EB6">
              <w:rPr>
                <w:rFonts w:ascii="Arial" w:hAnsi="Arial" w:cs="Arial"/>
              </w:rPr>
              <w:t>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05AA4E69" w14:textId="77777777" w:rsidR="00792A0C" w:rsidRPr="00E76EB6" w:rsidRDefault="00792A0C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72.1%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18ED3B4" w14:textId="2D346AEE" w:rsidR="00792A0C" w:rsidRPr="00E76EB6" w:rsidRDefault="00C01B71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248 (152 / 96</w:t>
            </w:r>
            <w:r w:rsidR="00792A0C" w:rsidRPr="00E76EB6">
              <w:rPr>
                <w:rFonts w:ascii="Arial" w:hAnsi="Arial" w:cs="Arial"/>
              </w:rPr>
              <w:t>)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0F5C9E20" w14:textId="7654C2A8" w:rsidR="00792A0C" w:rsidRPr="00E76EB6" w:rsidRDefault="00C01B71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81.3%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6F2ADD4E" w14:textId="5D7C6E20" w:rsidR="00792A0C" w:rsidRPr="00E76EB6" w:rsidRDefault="00C01B71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67.6</w:t>
            </w:r>
            <w:r w:rsidR="00792A0C" w:rsidRPr="00E76EB6">
              <w:rPr>
                <w:rFonts w:ascii="Arial" w:hAnsi="Arial" w:cs="Arial"/>
              </w:rPr>
              <w:t>%</w:t>
            </w:r>
          </w:p>
        </w:tc>
        <w:tc>
          <w:tcPr>
            <w:tcW w:w="877" w:type="dxa"/>
            <w:vMerge/>
            <w:shd w:val="clear" w:color="auto" w:fill="auto"/>
            <w:vAlign w:val="center"/>
          </w:tcPr>
          <w:p w14:paraId="5A78F591" w14:textId="77777777" w:rsidR="00792A0C" w:rsidRPr="00E76EB6" w:rsidRDefault="00792A0C" w:rsidP="00706FF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7" w:type="dxa"/>
            <w:shd w:val="clear" w:color="auto" w:fill="auto"/>
            <w:vAlign w:val="center"/>
          </w:tcPr>
          <w:p w14:paraId="6D719BCE" w14:textId="17FB021A" w:rsidR="00792A0C" w:rsidRPr="00E76EB6" w:rsidRDefault="00C01B71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714 (418 / 296</w:t>
            </w:r>
            <w:r w:rsidR="00792A0C" w:rsidRPr="00E76EB6">
              <w:rPr>
                <w:rFonts w:ascii="Arial" w:hAnsi="Arial" w:cs="Arial"/>
              </w:rPr>
              <w:t>)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3A732FC3" w14:textId="77777777" w:rsidR="00792A0C" w:rsidRPr="00E76EB6" w:rsidRDefault="00792A0C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82.5%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6FFC247A" w14:textId="0CE81049" w:rsidR="00792A0C" w:rsidRPr="00E76EB6" w:rsidRDefault="00C01B71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59.4</w:t>
            </w:r>
            <w:r w:rsidR="00792A0C" w:rsidRPr="00E76EB6">
              <w:rPr>
                <w:rFonts w:ascii="Arial" w:hAnsi="Arial" w:cs="Arial"/>
              </w:rPr>
              <w:t>%</w:t>
            </w:r>
          </w:p>
        </w:tc>
        <w:tc>
          <w:tcPr>
            <w:tcW w:w="835" w:type="dxa"/>
            <w:vMerge/>
            <w:shd w:val="clear" w:color="auto" w:fill="auto"/>
            <w:vAlign w:val="center"/>
          </w:tcPr>
          <w:p w14:paraId="371057F4" w14:textId="77777777" w:rsidR="00792A0C" w:rsidRPr="00E76EB6" w:rsidRDefault="00792A0C" w:rsidP="00706FF4">
            <w:pPr>
              <w:jc w:val="center"/>
              <w:rPr>
                <w:rFonts w:ascii="Arial" w:hAnsi="Arial" w:cs="Arial"/>
              </w:rPr>
            </w:pPr>
          </w:p>
        </w:tc>
      </w:tr>
      <w:tr w:rsidR="00792A0C" w:rsidRPr="00E76EB6" w14:paraId="0A01A52A" w14:textId="77777777" w:rsidTr="006B5C2A">
        <w:trPr>
          <w:trHeight w:val="489"/>
        </w:trPr>
        <w:tc>
          <w:tcPr>
            <w:tcW w:w="1443" w:type="dxa"/>
            <w:shd w:val="clear" w:color="auto" w:fill="auto"/>
            <w:vAlign w:val="center"/>
          </w:tcPr>
          <w:p w14:paraId="0534A480" w14:textId="77777777" w:rsidR="00792A0C" w:rsidRPr="00E76EB6" w:rsidRDefault="00792A0C" w:rsidP="00706FF4">
            <w:pPr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No Induction</w:t>
            </w:r>
          </w:p>
        </w:tc>
        <w:tc>
          <w:tcPr>
            <w:tcW w:w="1954" w:type="dxa"/>
            <w:shd w:val="clear" w:color="auto" w:fill="auto"/>
            <w:vAlign w:val="center"/>
          </w:tcPr>
          <w:p w14:paraId="4F9771A1" w14:textId="535682E5" w:rsidR="00792A0C" w:rsidRPr="00E76EB6" w:rsidRDefault="00C01B71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22 (</w:t>
            </w:r>
            <w:r w:rsidR="00B76AB1">
              <w:rPr>
                <w:rFonts w:ascii="Arial" w:hAnsi="Arial" w:cs="Arial"/>
              </w:rPr>
              <w:t>63.6%</w:t>
            </w:r>
            <w:r w:rsidR="00792A0C" w:rsidRPr="00E76EB6">
              <w:rPr>
                <w:rFonts w:ascii="Arial" w:hAnsi="Arial" w:cs="Arial"/>
              </w:rPr>
              <w:t>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7FEF10FD" w14:textId="41829C50" w:rsidR="00792A0C" w:rsidRPr="00E76EB6" w:rsidRDefault="00C01B71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1.7</w:t>
            </w:r>
            <w:r w:rsidR="00792A0C" w:rsidRPr="00E76EB6">
              <w:rPr>
                <w:rFonts w:ascii="Arial" w:hAnsi="Arial" w:cs="Arial"/>
              </w:rPr>
              <w:t>%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16BC282" w14:textId="77777777" w:rsidR="00792A0C" w:rsidRPr="00E76EB6" w:rsidRDefault="00792A0C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14 (10 / 4)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6E11ADCC" w14:textId="630AF117" w:rsidR="00792A0C" w:rsidRPr="00E76EB6" w:rsidRDefault="00C01B71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5.4</w:t>
            </w:r>
            <w:r w:rsidR="00792A0C" w:rsidRPr="00E76EB6">
              <w:rPr>
                <w:rFonts w:ascii="Arial" w:hAnsi="Arial" w:cs="Arial"/>
              </w:rPr>
              <w:t>%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37454A45" w14:textId="030E165B" w:rsidR="00792A0C" w:rsidRPr="00E76EB6" w:rsidRDefault="00C01B71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2.8</w:t>
            </w:r>
            <w:r w:rsidR="00792A0C" w:rsidRPr="00E76EB6">
              <w:rPr>
                <w:rFonts w:ascii="Arial" w:hAnsi="Arial" w:cs="Arial"/>
              </w:rPr>
              <w:t>%</w:t>
            </w:r>
          </w:p>
        </w:tc>
        <w:tc>
          <w:tcPr>
            <w:tcW w:w="877" w:type="dxa"/>
            <w:vMerge/>
            <w:shd w:val="clear" w:color="auto" w:fill="auto"/>
            <w:vAlign w:val="center"/>
          </w:tcPr>
          <w:p w14:paraId="783F06EA" w14:textId="77777777" w:rsidR="00792A0C" w:rsidRPr="00E76EB6" w:rsidRDefault="00792A0C" w:rsidP="00706FF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7" w:type="dxa"/>
            <w:shd w:val="clear" w:color="auto" w:fill="auto"/>
            <w:vAlign w:val="center"/>
          </w:tcPr>
          <w:p w14:paraId="24F934A6" w14:textId="54747E1C" w:rsidR="00792A0C" w:rsidRPr="00E76EB6" w:rsidRDefault="00C01B71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8 (0 / 8</w:t>
            </w:r>
            <w:r w:rsidR="00792A0C" w:rsidRPr="00E76EB6">
              <w:rPr>
                <w:rFonts w:ascii="Arial" w:hAnsi="Arial" w:cs="Arial"/>
              </w:rPr>
              <w:t>)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07657EAD" w14:textId="77777777" w:rsidR="00792A0C" w:rsidRPr="00E76EB6" w:rsidRDefault="00792A0C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0.0%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5BB9796E" w14:textId="4E634225" w:rsidR="00792A0C" w:rsidRPr="00E76EB6" w:rsidRDefault="00C01B71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1.6</w:t>
            </w:r>
            <w:r w:rsidR="00792A0C" w:rsidRPr="00E76EB6">
              <w:rPr>
                <w:rFonts w:ascii="Arial" w:hAnsi="Arial" w:cs="Arial"/>
              </w:rPr>
              <w:t>%</w:t>
            </w:r>
          </w:p>
        </w:tc>
        <w:tc>
          <w:tcPr>
            <w:tcW w:w="835" w:type="dxa"/>
            <w:vMerge/>
            <w:shd w:val="clear" w:color="auto" w:fill="auto"/>
            <w:vAlign w:val="center"/>
          </w:tcPr>
          <w:p w14:paraId="75744ED8" w14:textId="77777777" w:rsidR="00792A0C" w:rsidRPr="00E76EB6" w:rsidRDefault="00792A0C" w:rsidP="00706FF4">
            <w:pPr>
              <w:jc w:val="center"/>
              <w:rPr>
                <w:rFonts w:ascii="Arial" w:hAnsi="Arial" w:cs="Arial"/>
              </w:rPr>
            </w:pPr>
          </w:p>
        </w:tc>
      </w:tr>
      <w:tr w:rsidR="00792A0C" w:rsidRPr="00E76EB6" w14:paraId="2C662242" w14:textId="77777777" w:rsidTr="0058333F">
        <w:trPr>
          <w:trHeight w:val="905"/>
        </w:trPr>
        <w:tc>
          <w:tcPr>
            <w:tcW w:w="1443" w:type="dxa"/>
            <w:shd w:val="clear" w:color="auto" w:fill="auto"/>
            <w:vAlign w:val="center"/>
          </w:tcPr>
          <w:p w14:paraId="7C29F6EC" w14:textId="77777777" w:rsidR="00792A0C" w:rsidRPr="00E76EB6" w:rsidRDefault="00792A0C" w:rsidP="00706FF4">
            <w:pPr>
              <w:rPr>
                <w:rFonts w:ascii="Arial" w:hAnsi="Arial" w:cs="Arial"/>
                <w:b/>
              </w:rPr>
            </w:pPr>
            <w:r w:rsidRPr="00E76EB6">
              <w:rPr>
                <w:rFonts w:ascii="Arial" w:hAnsi="Arial" w:cs="Arial"/>
                <w:b/>
              </w:rPr>
              <w:t>Transplant Era</w:t>
            </w:r>
          </w:p>
        </w:tc>
        <w:tc>
          <w:tcPr>
            <w:tcW w:w="13266" w:type="dxa"/>
            <w:gridSpan w:val="10"/>
            <w:shd w:val="clear" w:color="auto" w:fill="auto"/>
            <w:vAlign w:val="center"/>
          </w:tcPr>
          <w:p w14:paraId="70F2C48D" w14:textId="77777777" w:rsidR="00792A0C" w:rsidRPr="00E76EB6" w:rsidRDefault="00792A0C" w:rsidP="00706FF4">
            <w:pPr>
              <w:rPr>
                <w:rFonts w:ascii="Arial" w:hAnsi="Arial" w:cs="Arial"/>
              </w:rPr>
            </w:pPr>
          </w:p>
          <w:p w14:paraId="2C6B4923" w14:textId="77777777" w:rsidR="00792A0C" w:rsidRPr="00E76EB6" w:rsidRDefault="00792A0C" w:rsidP="00706FF4">
            <w:pPr>
              <w:rPr>
                <w:rFonts w:ascii="Arial" w:hAnsi="Arial" w:cs="Arial"/>
              </w:rPr>
            </w:pPr>
          </w:p>
          <w:p w14:paraId="2AE19D8E" w14:textId="77777777" w:rsidR="00792A0C" w:rsidRPr="00E76EB6" w:rsidRDefault="00792A0C" w:rsidP="00706FF4">
            <w:pPr>
              <w:jc w:val="center"/>
              <w:rPr>
                <w:rFonts w:ascii="Arial" w:hAnsi="Arial" w:cs="Arial"/>
              </w:rPr>
            </w:pPr>
          </w:p>
        </w:tc>
      </w:tr>
      <w:tr w:rsidR="00792A0C" w:rsidRPr="00E76EB6" w14:paraId="19171566" w14:textId="77777777" w:rsidTr="006B5C2A">
        <w:trPr>
          <w:trHeight w:val="489"/>
        </w:trPr>
        <w:tc>
          <w:tcPr>
            <w:tcW w:w="1443" w:type="dxa"/>
            <w:shd w:val="clear" w:color="auto" w:fill="auto"/>
            <w:vAlign w:val="center"/>
          </w:tcPr>
          <w:p w14:paraId="653D175D" w14:textId="77777777" w:rsidR="00792A0C" w:rsidRPr="00E76EB6" w:rsidRDefault="00792A0C" w:rsidP="00706FF4">
            <w:pPr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2005-2009</w:t>
            </w:r>
          </w:p>
        </w:tc>
        <w:tc>
          <w:tcPr>
            <w:tcW w:w="1954" w:type="dxa"/>
            <w:shd w:val="clear" w:color="auto" w:fill="auto"/>
            <w:vAlign w:val="center"/>
          </w:tcPr>
          <w:p w14:paraId="73B63F5F" w14:textId="38E85EAA" w:rsidR="00792A0C" w:rsidRPr="00E76EB6" w:rsidRDefault="00C01B71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537 (</w:t>
            </w:r>
            <w:r w:rsidR="00B76AB1">
              <w:rPr>
                <w:rFonts w:ascii="Arial" w:hAnsi="Arial" w:cs="Arial"/>
              </w:rPr>
              <w:t>28/9%</w:t>
            </w:r>
            <w:r w:rsidR="00792A0C" w:rsidRPr="00E76EB6">
              <w:rPr>
                <w:rFonts w:ascii="Arial" w:hAnsi="Arial" w:cs="Arial"/>
              </w:rPr>
              <w:t>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31AA11A1" w14:textId="108C3829" w:rsidR="00792A0C" w:rsidRPr="00E76EB6" w:rsidRDefault="00C01B71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40.3%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473198A" w14:textId="18E29FED" w:rsidR="00792A0C" w:rsidRPr="00E76EB6" w:rsidRDefault="00C01B71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155 (93 / 62</w:t>
            </w:r>
            <w:r w:rsidR="00792A0C" w:rsidRPr="00E76EB6">
              <w:rPr>
                <w:rFonts w:ascii="Arial" w:hAnsi="Arial" w:cs="Arial"/>
              </w:rPr>
              <w:t>)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2EA7AAFC" w14:textId="1EF481A3" w:rsidR="00792A0C" w:rsidRPr="00E76EB6" w:rsidRDefault="00C01B71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49.7%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715755F1" w14:textId="0B71D747" w:rsidR="00792A0C" w:rsidRPr="00E76EB6" w:rsidRDefault="00C01B71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43.7</w:t>
            </w:r>
            <w:r w:rsidR="00792A0C" w:rsidRPr="00E76EB6">
              <w:rPr>
                <w:rFonts w:ascii="Arial" w:hAnsi="Arial" w:cs="Arial"/>
              </w:rPr>
              <w:t>%</w:t>
            </w:r>
          </w:p>
        </w:tc>
        <w:tc>
          <w:tcPr>
            <w:tcW w:w="877" w:type="dxa"/>
            <w:vMerge w:val="restart"/>
            <w:shd w:val="clear" w:color="auto" w:fill="auto"/>
            <w:vAlign w:val="center"/>
          </w:tcPr>
          <w:p w14:paraId="3E88FAEF" w14:textId="5A33F743" w:rsidR="00792A0C" w:rsidRPr="00E76EB6" w:rsidRDefault="00792A0C" w:rsidP="00C01B71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0</w:t>
            </w:r>
            <w:r w:rsidR="00C01B71" w:rsidRPr="00E76EB6">
              <w:rPr>
                <w:rFonts w:ascii="Arial" w:hAnsi="Arial" w:cs="Arial"/>
              </w:rPr>
              <w:t>.54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280F6A62" w14:textId="322433C2" w:rsidR="00792A0C" w:rsidRPr="00E76EB6" w:rsidRDefault="00C01B71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382 (180 / 202</w:t>
            </w:r>
            <w:r w:rsidR="00792A0C" w:rsidRPr="00E76EB6">
              <w:rPr>
                <w:rFonts w:ascii="Arial" w:hAnsi="Arial" w:cs="Arial"/>
              </w:rPr>
              <w:t>)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7270F6FB" w14:textId="77777777" w:rsidR="00792A0C" w:rsidRPr="00E76EB6" w:rsidRDefault="00792A0C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35.5%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72C00307" w14:textId="56C523BA" w:rsidR="00792A0C" w:rsidRPr="00E76EB6" w:rsidRDefault="00C01B71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40.6</w:t>
            </w:r>
            <w:r w:rsidR="00792A0C" w:rsidRPr="00E76EB6">
              <w:rPr>
                <w:rFonts w:ascii="Arial" w:hAnsi="Arial" w:cs="Arial"/>
              </w:rPr>
              <w:t>%</w:t>
            </w:r>
          </w:p>
        </w:tc>
        <w:tc>
          <w:tcPr>
            <w:tcW w:w="835" w:type="dxa"/>
            <w:vMerge w:val="restart"/>
            <w:shd w:val="clear" w:color="auto" w:fill="auto"/>
            <w:vAlign w:val="center"/>
          </w:tcPr>
          <w:p w14:paraId="4B410985" w14:textId="77777777" w:rsidR="00792A0C" w:rsidRPr="00E76EB6" w:rsidRDefault="00792A0C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0.01</w:t>
            </w:r>
          </w:p>
        </w:tc>
      </w:tr>
      <w:tr w:rsidR="00792A0C" w:rsidRPr="00E76EB6" w14:paraId="5F5AC9FC" w14:textId="77777777" w:rsidTr="006B5C2A">
        <w:trPr>
          <w:trHeight w:val="489"/>
        </w:trPr>
        <w:tc>
          <w:tcPr>
            <w:tcW w:w="1443" w:type="dxa"/>
            <w:shd w:val="clear" w:color="auto" w:fill="auto"/>
            <w:vAlign w:val="center"/>
          </w:tcPr>
          <w:p w14:paraId="259CBAFB" w14:textId="77777777" w:rsidR="00792A0C" w:rsidRPr="00E76EB6" w:rsidRDefault="00792A0C" w:rsidP="00706FF4">
            <w:pPr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2010-2012</w:t>
            </w:r>
          </w:p>
        </w:tc>
        <w:tc>
          <w:tcPr>
            <w:tcW w:w="1954" w:type="dxa"/>
            <w:shd w:val="clear" w:color="auto" w:fill="auto"/>
            <w:vAlign w:val="center"/>
          </w:tcPr>
          <w:p w14:paraId="08BDE942" w14:textId="02799F74" w:rsidR="00792A0C" w:rsidRPr="00E76EB6" w:rsidRDefault="00C01B71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386 (</w:t>
            </w:r>
            <w:r w:rsidR="00B76AB1">
              <w:rPr>
                <w:rFonts w:ascii="Arial" w:hAnsi="Arial" w:cs="Arial"/>
              </w:rPr>
              <w:t>21.0%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78AA33AF" w14:textId="164489E7" w:rsidR="00792A0C" w:rsidRPr="00E76EB6" w:rsidRDefault="00792A0C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28.9%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48DAEF2" w14:textId="6F401982" w:rsidR="00792A0C" w:rsidRPr="00E76EB6" w:rsidRDefault="00C01B71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81 (43 / 38</w:t>
            </w:r>
            <w:r w:rsidR="00792A0C" w:rsidRPr="00E76EB6">
              <w:rPr>
                <w:rFonts w:ascii="Arial" w:hAnsi="Arial" w:cs="Arial"/>
              </w:rPr>
              <w:t>)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3A7D42D2" w14:textId="18D5563A" w:rsidR="00792A0C" w:rsidRPr="00E76EB6" w:rsidRDefault="00C01B71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23.0</w:t>
            </w:r>
            <w:r w:rsidR="00792A0C" w:rsidRPr="00E76EB6">
              <w:rPr>
                <w:rFonts w:ascii="Arial" w:hAnsi="Arial" w:cs="Arial"/>
              </w:rPr>
              <w:t>%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72794203" w14:textId="4C809B35" w:rsidR="00792A0C" w:rsidRPr="00E76EB6" w:rsidRDefault="00C01B71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26.8</w:t>
            </w:r>
            <w:r w:rsidR="00792A0C" w:rsidRPr="00E76EB6">
              <w:rPr>
                <w:rFonts w:ascii="Arial" w:hAnsi="Arial" w:cs="Arial"/>
              </w:rPr>
              <w:t>%</w:t>
            </w:r>
          </w:p>
        </w:tc>
        <w:tc>
          <w:tcPr>
            <w:tcW w:w="877" w:type="dxa"/>
            <w:vMerge/>
            <w:shd w:val="clear" w:color="auto" w:fill="auto"/>
            <w:vAlign w:val="center"/>
          </w:tcPr>
          <w:p w14:paraId="30E6511F" w14:textId="77777777" w:rsidR="00792A0C" w:rsidRPr="00E76EB6" w:rsidRDefault="00792A0C" w:rsidP="00706FF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7" w:type="dxa"/>
            <w:shd w:val="clear" w:color="auto" w:fill="auto"/>
            <w:vAlign w:val="center"/>
          </w:tcPr>
          <w:p w14:paraId="0EC2D89F" w14:textId="20435056" w:rsidR="00792A0C" w:rsidRPr="00E76EB6" w:rsidRDefault="00C01B71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305 (144 / 161</w:t>
            </w:r>
            <w:r w:rsidR="00792A0C" w:rsidRPr="00E76EB6">
              <w:rPr>
                <w:rFonts w:ascii="Arial" w:hAnsi="Arial" w:cs="Arial"/>
              </w:rPr>
              <w:t>)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63FD14BD" w14:textId="77777777" w:rsidR="00792A0C" w:rsidRPr="00E76EB6" w:rsidRDefault="00792A0C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28.4%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7F1193B6" w14:textId="77777777" w:rsidR="00792A0C" w:rsidRPr="00E76EB6" w:rsidRDefault="00792A0C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32.3%</w:t>
            </w:r>
          </w:p>
        </w:tc>
        <w:tc>
          <w:tcPr>
            <w:tcW w:w="835" w:type="dxa"/>
            <w:vMerge/>
            <w:shd w:val="clear" w:color="auto" w:fill="auto"/>
          </w:tcPr>
          <w:p w14:paraId="605CB363" w14:textId="77777777" w:rsidR="00792A0C" w:rsidRPr="00E76EB6" w:rsidRDefault="00792A0C" w:rsidP="00706FF4">
            <w:pPr>
              <w:rPr>
                <w:rFonts w:ascii="Arial" w:hAnsi="Arial" w:cs="Arial"/>
              </w:rPr>
            </w:pPr>
          </w:p>
        </w:tc>
      </w:tr>
      <w:tr w:rsidR="00792A0C" w:rsidRPr="00E76EB6" w14:paraId="75F8E64B" w14:textId="77777777" w:rsidTr="006B5C2A">
        <w:trPr>
          <w:trHeight w:val="489"/>
        </w:trPr>
        <w:tc>
          <w:tcPr>
            <w:tcW w:w="1443" w:type="dxa"/>
            <w:shd w:val="clear" w:color="auto" w:fill="auto"/>
            <w:vAlign w:val="center"/>
          </w:tcPr>
          <w:p w14:paraId="3903AD67" w14:textId="77777777" w:rsidR="00792A0C" w:rsidRPr="00E76EB6" w:rsidRDefault="00792A0C" w:rsidP="00706FF4">
            <w:pPr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2013-2015</w:t>
            </w:r>
          </w:p>
        </w:tc>
        <w:tc>
          <w:tcPr>
            <w:tcW w:w="1954" w:type="dxa"/>
            <w:shd w:val="clear" w:color="auto" w:fill="auto"/>
            <w:vAlign w:val="center"/>
          </w:tcPr>
          <w:p w14:paraId="5D200EA0" w14:textId="0EE6D386" w:rsidR="00792A0C" w:rsidRPr="00E76EB6" w:rsidRDefault="00C01B71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411 (</w:t>
            </w:r>
            <w:r w:rsidR="00B76AB1">
              <w:rPr>
                <w:rFonts w:ascii="Arial" w:hAnsi="Arial" w:cs="Arial"/>
              </w:rPr>
              <w:t>22.6%</w:t>
            </w:r>
            <w:r w:rsidR="00792A0C" w:rsidRPr="00E76EB6">
              <w:rPr>
                <w:rFonts w:ascii="Arial" w:hAnsi="Arial" w:cs="Arial"/>
              </w:rPr>
              <w:t>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31DDF188" w14:textId="1A67A881" w:rsidR="00792A0C" w:rsidRPr="00E76EB6" w:rsidRDefault="00C01B71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30.8%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A87CD58" w14:textId="77777777" w:rsidR="00792A0C" w:rsidRPr="00E76EB6" w:rsidRDefault="00792A0C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93 (51 / 42)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36DD61C4" w14:textId="556B1C55" w:rsidR="00792A0C" w:rsidRPr="00E76EB6" w:rsidRDefault="00C01B71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27.3%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65FC69E7" w14:textId="48743EE7" w:rsidR="00792A0C" w:rsidRPr="00E76EB6" w:rsidRDefault="00C01B71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29.6</w:t>
            </w:r>
            <w:r w:rsidR="00792A0C" w:rsidRPr="00E76EB6">
              <w:rPr>
                <w:rFonts w:ascii="Arial" w:hAnsi="Arial" w:cs="Arial"/>
              </w:rPr>
              <w:t>%</w:t>
            </w:r>
          </w:p>
        </w:tc>
        <w:tc>
          <w:tcPr>
            <w:tcW w:w="877" w:type="dxa"/>
            <w:vMerge/>
            <w:shd w:val="clear" w:color="auto" w:fill="auto"/>
            <w:vAlign w:val="center"/>
          </w:tcPr>
          <w:p w14:paraId="1F77AA9F" w14:textId="77777777" w:rsidR="00792A0C" w:rsidRPr="00E76EB6" w:rsidRDefault="00792A0C" w:rsidP="00706FF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7" w:type="dxa"/>
            <w:shd w:val="clear" w:color="auto" w:fill="auto"/>
            <w:vAlign w:val="center"/>
          </w:tcPr>
          <w:p w14:paraId="4CD95839" w14:textId="78CE90A0" w:rsidR="00792A0C" w:rsidRPr="00E76EB6" w:rsidRDefault="00C01B71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318 (183</w:t>
            </w:r>
            <w:r w:rsidR="00792A0C" w:rsidRPr="00E76EB6">
              <w:rPr>
                <w:rFonts w:ascii="Arial" w:hAnsi="Arial" w:cs="Arial"/>
              </w:rPr>
              <w:t xml:space="preserve"> / 135)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491A60F7" w14:textId="77777777" w:rsidR="00792A0C" w:rsidRPr="00E76EB6" w:rsidRDefault="00792A0C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36.1%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1406D0E7" w14:textId="3F59E7E1" w:rsidR="00792A0C" w:rsidRPr="00E76EB6" w:rsidRDefault="00C01B71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27.1</w:t>
            </w:r>
            <w:r w:rsidR="00792A0C" w:rsidRPr="00E76EB6">
              <w:rPr>
                <w:rFonts w:ascii="Arial" w:hAnsi="Arial" w:cs="Arial"/>
              </w:rPr>
              <w:t>%</w:t>
            </w:r>
          </w:p>
        </w:tc>
        <w:tc>
          <w:tcPr>
            <w:tcW w:w="835" w:type="dxa"/>
            <w:vMerge/>
            <w:shd w:val="clear" w:color="auto" w:fill="auto"/>
          </w:tcPr>
          <w:p w14:paraId="6488FA58" w14:textId="77777777" w:rsidR="00792A0C" w:rsidRPr="00E76EB6" w:rsidRDefault="00792A0C" w:rsidP="00706FF4">
            <w:pPr>
              <w:rPr>
                <w:rFonts w:ascii="Arial" w:hAnsi="Arial" w:cs="Arial"/>
              </w:rPr>
            </w:pPr>
          </w:p>
        </w:tc>
      </w:tr>
    </w:tbl>
    <w:p w14:paraId="68A7D3C3" w14:textId="77777777" w:rsidR="006212B7" w:rsidRPr="00E76EB6" w:rsidRDefault="006212B7" w:rsidP="006212B7">
      <w:pPr>
        <w:rPr>
          <w:rFonts w:ascii="Arial" w:hAnsi="Arial" w:cs="Arial"/>
        </w:rPr>
      </w:pPr>
    </w:p>
    <w:p w14:paraId="2416BDD2" w14:textId="77777777" w:rsidR="00B76AB1" w:rsidRPr="00AA4F21" w:rsidRDefault="00B76AB1" w:rsidP="00B76AB1">
      <w:pPr>
        <w:rPr>
          <w:rFonts w:ascii="Arial" w:hAnsi="Arial" w:cs="Arial"/>
        </w:rPr>
        <w:sectPr w:rsidR="00B76AB1" w:rsidRPr="00AA4F21" w:rsidSect="004E7D70">
          <w:pgSz w:w="15840" w:h="12240" w:orient="landscape"/>
          <w:pgMar w:top="720" w:right="720" w:bottom="720" w:left="720" w:header="708" w:footer="708" w:gutter="0"/>
          <w:cols w:space="708"/>
          <w:docGrid w:linePitch="360"/>
        </w:sectPr>
      </w:pPr>
      <w:r>
        <w:rPr>
          <w:rFonts w:ascii="Arial" w:hAnsi="Arial" w:cs="Arial"/>
        </w:rPr>
        <w:t xml:space="preserve">Note:  percentages in the “Number of patients (% with surgical complications)  are row percentages (for example,  25.7% of  males in the study population had a surgical complication. Percentages in the other columns are column percentages  (for example, of those with surgical complications, 63.6% were  males). </w:t>
      </w:r>
    </w:p>
    <w:p w14:paraId="0A399FBB" w14:textId="77777777" w:rsidR="00BE6CAD" w:rsidRDefault="00BE6CAD" w:rsidP="006212B7">
      <w:pPr>
        <w:rPr>
          <w:rFonts w:ascii="Arial" w:hAnsi="Arial" w:cs="Arial"/>
        </w:rPr>
      </w:pPr>
    </w:p>
    <w:p w14:paraId="219CBD3B" w14:textId="313D0A5E" w:rsidR="006212B7" w:rsidRPr="00E76EB6" w:rsidRDefault="008B2476" w:rsidP="006212B7">
      <w:pPr>
        <w:rPr>
          <w:rFonts w:ascii="Arial" w:hAnsi="Arial" w:cs="Arial"/>
        </w:rPr>
      </w:pPr>
      <w:r w:rsidRPr="00E76EB6">
        <w:rPr>
          <w:rFonts w:ascii="Arial" w:hAnsi="Arial" w:cs="Arial"/>
        </w:rPr>
        <w:t xml:space="preserve">Supplementary table </w:t>
      </w:r>
      <w:r w:rsidR="00966A62">
        <w:rPr>
          <w:rFonts w:ascii="Arial" w:hAnsi="Arial" w:cs="Arial"/>
        </w:rPr>
        <w:t>S</w:t>
      </w:r>
      <w:r w:rsidR="004303B1">
        <w:rPr>
          <w:rFonts w:ascii="Arial" w:hAnsi="Arial" w:cs="Arial"/>
        </w:rPr>
        <w:t>2</w:t>
      </w:r>
      <w:r w:rsidRPr="00E76EB6">
        <w:rPr>
          <w:rFonts w:ascii="Arial" w:hAnsi="Arial" w:cs="Arial"/>
        </w:rPr>
        <w:t>b</w:t>
      </w:r>
      <w:r w:rsidR="006212B7" w:rsidRPr="00E76EB6">
        <w:rPr>
          <w:rFonts w:ascii="Arial" w:hAnsi="Arial" w:cs="Arial"/>
        </w:rPr>
        <w:t>. Baseline Characteristics of Study Population at Time of Transplant, Separated by Severit</w:t>
      </w:r>
      <w:r w:rsidRPr="00E76EB6">
        <w:rPr>
          <w:rFonts w:ascii="Arial" w:hAnsi="Arial" w:cs="Arial"/>
        </w:rPr>
        <w:t>y of Graft-Related Complication</w:t>
      </w:r>
    </w:p>
    <w:p w14:paraId="15144811" w14:textId="77777777" w:rsidR="006212B7" w:rsidRPr="00E76EB6" w:rsidRDefault="006212B7">
      <w:pPr>
        <w:rPr>
          <w:rFonts w:ascii="Arial" w:hAnsi="Arial" w:cs="Arial"/>
        </w:rPr>
      </w:pPr>
    </w:p>
    <w:tbl>
      <w:tblPr>
        <w:tblStyle w:val="TableGrid"/>
        <w:tblW w:w="15177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702"/>
        <w:gridCol w:w="1985"/>
        <w:gridCol w:w="1530"/>
        <w:gridCol w:w="1221"/>
        <w:gridCol w:w="1257"/>
        <w:gridCol w:w="1241"/>
        <w:gridCol w:w="1241"/>
        <w:gridCol w:w="1240"/>
        <w:gridCol w:w="1171"/>
        <w:gridCol w:w="1559"/>
        <w:gridCol w:w="1030"/>
      </w:tblGrid>
      <w:tr w:rsidR="006212B7" w:rsidRPr="00E76EB6" w14:paraId="3757BD42" w14:textId="77777777" w:rsidTr="005215AB">
        <w:tc>
          <w:tcPr>
            <w:tcW w:w="1702" w:type="dxa"/>
            <w:vMerge w:val="restart"/>
            <w:shd w:val="clear" w:color="auto" w:fill="auto"/>
            <w:vAlign w:val="center"/>
          </w:tcPr>
          <w:p w14:paraId="461D8087" w14:textId="77777777" w:rsidR="006212B7" w:rsidRPr="00E76EB6" w:rsidRDefault="006212B7" w:rsidP="00706FF4">
            <w:pPr>
              <w:jc w:val="center"/>
              <w:rPr>
                <w:rFonts w:ascii="Arial" w:hAnsi="Arial" w:cs="Arial"/>
                <w:b/>
              </w:rPr>
            </w:pPr>
            <w:r w:rsidRPr="00E76EB6">
              <w:rPr>
                <w:rFonts w:ascii="Arial" w:hAnsi="Arial" w:cs="Arial"/>
                <w:b/>
              </w:rPr>
              <w:t>Variables</w:t>
            </w:r>
          </w:p>
        </w:tc>
        <w:tc>
          <w:tcPr>
            <w:tcW w:w="3515" w:type="dxa"/>
            <w:gridSpan w:val="2"/>
            <w:shd w:val="clear" w:color="auto" w:fill="auto"/>
            <w:vAlign w:val="center"/>
          </w:tcPr>
          <w:p w14:paraId="74D89867" w14:textId="77777777" w:rsidR="006212B7" w:rsidRPr="00E76EB6" w:rsidRDefault="006212B7" w:rsidP="00706FF4">
            <w:pPr>
              <w:jc w:val="center"/>
              <w:rPr>
                <w:rFonts w:ascii="Arial" w:hAnsi="Arial" w:cs="Arial"/>
                <w:b/>
              </w:rPr>
            </w:pPr>
            <w:r w:rsidRPr="00E76EB6">
              <w:rPr>
                <w:rFonts w:ascii="Arial" w:hAnsi="Arial" w:cs="Arial"/>
                <w:b/>
              </w:rPr>
              <w:t>Whole Cohort (n=1320)</w:t>
            </w:r>
          </w:p>
        </w:tc>
        <w:tc>
          <w:tcPr>
            <w:tcW w:w="9960" w:type="dxa"/>
            <w:gridSpan w:val="8"/>
            <w:shd w:val="clear" w:color="auto" w:fill="auto"/>
            <w:vAlign w:val="center"/>
          </w:tcPr>
          <w:p w14:paraId="345B8DB2" w14:textId="484D7FDE" w:rsidR="006212B7" w:rsidRPr="00E76EB6" w:rsidRDefault="006212B7" w:rsidP="00706FF4">
            <w:pPr>
              <w:jc w:val="center"/>
              <w:rPr>
                <w:rFonts w:ascii="Arial" w:hAnsi="Arial" w:cs="Arial"/>
                <w:b/>
              </w:rPr>
            </w:pPr>
            <w:r w:rsidRPr="00E76EB6">
              <w:rPr>
                <w:rFonts w:ascii="Arial" w:hAnsi="Arial" w:cs="Arial"/>
                <w:b/>
              </w:rPr>
              <w:t xml:space="preserve">Any-graft related surgical complications within </w:t>
            </w:r>
            <w:r w:rsidR="009E5A1B">
              <w:rPr>
                <w:rFonts w:ascii="Arial" w:hAnsi="Arial" w:cs="Arial"/>
                <w:b/>
              </w:rPr>
              <w:t>30 Days</w:t>
            </w:r>
            <w:r w:rsidRPr="00E76EB6">
              <w:rPr>
                <w:rFonts w:ascii="Arial" w:hAnsi="Arial" w:cs="Arial"/>
                <w:b/>
              </w:rPr>
              <w:t xml:space="preserve"> Post-Transplant</w:t>
            </w:r>
          </w:p>
        </w:tc>
      </w:tr>
      <w:tr w:rsidR="006212B7" w:rsidRPr="00E76EB6" w14:paraId="3C96E715" w14:textId="77777777" w:rsidTr="005215AB">
        <w:tc>
          <w:tcPr>
            <w:tcW w:w="1702" w:type="dxa"/>
            <w:vMerge/>
            <w:shd w:val="clear" w:color="auto" w:fill="auto"/>
            <w:vAlign w:val="center"/>
          </w:tcPr>
          <w:p w14:paraId="3C044D6A" w14:textId="77777777" w:rsidR="006212B7" w:rsidRPr="00E76EB6" w:rsidRDefault="006212B7" w:rsidP="00706FF4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3515" w:type="dxa"/>
            <w:gridSpan w:val="2"/>
            <w:shd w:val="clear" w:color="auto" w:fill="auto"/>
            <w:vAlign w:val="center"/>
          </w:tcPr>
          <w:p w14:paraId="0C1ABD71" w14:textId="77777777" w:rsidR="006212B7" w:rsidRPr="00E76EB6" w:rsidRDefault="006212B7" w:rsidP="00706FF4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7371" w:type="dxa"/>
            <w:gridSpan w:val="6"/>
            <w:shd w:val="clear" w:color="auto" w:fill="auto"/>
            <w:vAlign w:val="center"/>
          </w:tcPr>
          <w:p w14:paraId="78E25B09" w14:textId="77777777" w:rsidR="006212B7" w:rsidRPr="00E76EB6" w:rsidRDefault="006212B7" w:rsidP="00706FF4">
            <w:pPr>
              <w:jc w:val="center"/>
              <w:rPr>
                <w:rFonts w:ascii="Arial" w:hAnsi="Arial" w:cs="Arial"/>
                <w:b/>
              </w:rPr>
            </w:pPr>
            <w:r w:rsidRPr="00E76EB6">
              <w:rPr>
                <w:rFonts w:ascii="Arial" w:hAnsi="Arial" w:cs="Arial"/>
                <w:b/>
              </w:rPr>
              <w:t xml:space="preserve">Yes – Separated by 2004 </w:t>
            </w:r>
            <w:proofErr w:type="spellStart"/>
            <w:r w:rsidRPr="00E76EB6">
              <w:rPr>
                <w:rFonts w:ascii="Arial" w:hAnsi="Arial" w:cs="Arial"/>
                <w:b/>
              </w:rPr>
              <w:t>Clavien</w:t>
            </w:r>
            <w:proofErr w:type="spellEnd"/>
            <w:r w:rsidRPr="00E76EB6">
              <w:rPr>
                <w:rFonts w:ascii="Arial" w:hAnsi="Arial" w:cs="Arial"/>
                <w:b/>
              </w:rPr>
              <w:t xml:space="preserve"> Grades (n=320)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14:paraId="1ECB50F2" w14:textId="77777777" w:rsidR="006212B7" w:rsidRPr="00E76EB6" w:rsidRDefault="006212B7" w:rsidP="00706FF4">
            <w:pPr>
              <w:jc w:val="center"/>
              <w:rPr>
                <w:rFonts w:ascii="Arial" w:hAnsi="Arial" w:cs="Arial"/>
                <w:b/>
              </w:rPr>
            </w:pPr>
            <w:r w:rsidRPr="00E76EB6">
              <w:rPr>
                <w:rFonts w:ascii="Arial" w:hAnsi="Arial" w:cs="Arial"/>
                <w:b/>
              </w:rPr>
              <w:t>No (n=1000)</w:t>
            </w:r>
          </w:p>
        </w:tc>
        <w:tc>
          <w:tcPr>
            <w:tcW w:w="1030" w:type="dxa"/>
            <w:vMerge w:val="restart"/>
            <w:shd w:val="clear" w:color="auto" w:fill="auto"/>
            <w:vAlign w:val="center"/>
          </w:tcPr>
          <w:p w14:paraId="78ED244F" w14:textId="77777777" w:rsidR="006212B7" w:rsidRPr="00E76EB6" w:rsidRDefault="006212B7" w:rsidP="00706FF4">
            <w:pPr>
              <w:jc w:val="center"/>
              <w:rPr>
                <w:rFonts w:ascii="Arial" w:hAnsi="Arial" w:cs="Arial"/>
                <w:b/>
              </w:rPr>
            </w:pPr>
            <w:r w:rsidRPr="00E76EB6">
              <w:rPr>
                <w:rFonts w:ascii="Arial" w:hAnsi="Arial" w:cs="Arial"/>
                <w:b/>
              </w:rPr>
              <w:t>P-value</w:t>
            </w:r>
          </w:p>
        </w:tc>
      </w:tr>
      <w:tr w:rsidR="009709FC" w:rsidRPr="00E76EB6" w14:paraId="6CEC3D4E" w14:textId="77777777" w:rsidTr="005215AB">
        <w:tc>
          <w:tcPr>
            <w:tcW w:w="1702" w:type="dxa"/>
            <w:vMerge/>
            <w:shd w:val="clear" w:color="auto" w:fill="auto"/>
            <w:vAlign w:val="center"/>
          </w:tcPr>
          <w:p w14:paraId="042BD830" w14:textId="77777777" w:rsidR="006212B7" w:rsidRPr="00E76EB6" w:rsidRDefault="006212B7" w:rsidP="00706FF4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21116ED3" w14:textId="2FAB9C58" w:rsidR="006212B7" w:rsidRPr="00E76EB6" w:rsidRDefault="006212B7" w:rsidP="00706FF4">
            <w:pPr>
              <w:jc w:val="center"/>
              <w:rPr>
                <w:rFonts w:ascii="Arial" w:hAnsi="Arial" w:cs="Arial"/>
                <w:b/>
              </w:rPr>
            </w:pPr>
            <w:r w:rsidRPr="00E76EB6">
              <w:rPr>
                <w:rFonts w:ascii="Arial" w:hAnsi="Arial" w:cs="Arial"/>
                <w:b/>
              </w:rPr>
              <w:t>Number of Patients</w:t>
            </w:r>
            <w:r w:rsidR="00B76AB1">
              <w:rPr>
                <w:rFonts w:ascii="Arial" w:hAnsi="Arial" w:cs="Arial"/>
                <w:b/>
              </w:rPr>
              <w:t xml:space="preserve"> (% with surgical complications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4D54FC6" w14:textId="77777777" w:rsidR="006212B7" w:rsidRPr="005215AB" w:rsidRDefault="006212B7" w:rsidP="00706FF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215AB">
              <w:rPr>
                <w:rFonts w:ascii="Arial" w:hAnsi="Arial" w:cs="Arial"/>
                <w:b/>
                <w:sz w:val="18"/>
                <w:szCs w:val="18"/>
              </w:rPr>
              <w:t>Characteristics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76621E77" w14:textId="77777777" w:rsidR="006212B7" w:rsidRPr="00E76EB6" w:rsidRDefault="006212B7" w:rsidP="00706FF4">
            <w:pPr>
              <w:jc w:val="center"/>
              <w:rPr>
                <w:rFonts w:ascii="Arial" w:hAnsi="Arial" w:cs="Arial"/>
                <w:b/>
              </w:rPr>
            </w:pPr>
            <w:r w:rsidRPr="00E76EB6">
              <w:rPr>
                <w:rFonts w:ascii="Arial" w:hAnsi="Arial" w:cs="Arial"/>
                <w:b/>
              </w:rPr>
              <w:t>Number of patients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2D37BCA2" w14:textId="77777777" w:rsidR="006212B7" w:rsidRPr="00E76EB6" w:rsidRDefault="006212B7" w:rsidP="00706FF4">
            <w:pPr>
              <w:jc w:val="center"/>
              <w:rPr>
                <w:rFonts w:ascii="Arial" w:hAnsi="Arial" w:cs="Arial"/>
                <w:b/>
              </w:rPr>
            </w:pPr>
            <w:r w:rsidRPr="00E76EB6">
              <w:rPr>
                <w:rFonts w:ascii="Arial" w:hAnsi="Arial" w:cs="Arial"/>
                <w:b/>
              </w:rPr>
              <w:t>Grade 1 (n=135)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4E4C6100" w14:textId="77777777" w:rsidR="006212B7" w:rsidRPr="00E76EB6" w:rsidRDefault="006212B7" w:rsidP="00706FF4">
            <w:pPr>
              <w:jc w:val="center"/>
              <w:rPr>
                <w:rFonts w:ascii="Arial" w:hAnsi="Arial" w:cs="Arial"/>
                <w:b/>
              </w:rPr>
            </w:pPr>
            <w:r w:rsidRPr="00E76EB6">
              <w:rPr>
                <w:rFonts w:ascii="Arial" w:hAnsi="Arial" w:cs="Arial"/>
                <w:b/>
              </w:rPr>
              <w:t>Grade 2 (n=96)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63322825" w14:textId="77777777" w:rsidR="006212B7" w:rsidRPr="00E76EB6" w:rsidRDefault="006212B7" w:rsidP="00706FF4">
            <w:pPr>
              <w:jc w:val="center"/>
              <w:rPr>
                <w:rFonts w:ascii="Arial" w:hAnsi="Arial" w:cs="Arial"/>
                <w:b/>
              </w:rPr>
            </w:pPr>
            <w:r w:rsidRPr="00E76EB6">
              <w:rPr>
                <w:rFonts w:ascii="Arial" w:hAnsi="Arial" w:cs="Arial"/>
                <w:b/>
              </w:rPr>
              <w:t>Grade 3 (n=82)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163B09E8" w14:textId="77777777" w:rsidR="006212B7" w:rsidRPr="00E76EB6" w:rsidRDefault="006212B7" w:rsidP="00706FF4">
            <w:pPr>
              <w:jc w:val="center"/>
              <w:rPr>
                <w:rFonts w:ascii="Arial" w:hAnsi="Arial" w:cs="Arial"/>
                <w:b/>
              </w:rPr>
            </w:pPr>
            <w:r w:rsidRPr="00E76EB6">
              <w:rPr>
                <w:rFonts w:ascii="Arial" w:hAnsi="Arial" w:cs="Arial"/>
                <w:b/>
              </w:rPr>
              <w:t>Grade 4 (n=7)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71F7C36C" w14:textId="77777777" w:rsidR="006212B7" w:rsidRPr="00E76EB6" w:rsidRDefault="006212B7" w:rsidP="00706FF4">
            <w:pPr>
              <w:jc w:val="center"/>
              <w:rPr>
                <w:rFonts w:ascii="Arial" w:hAnsi="Arial" w:cs="Arial"/>
                <w:b/>
              </w:rPr>
            </w:pPr>
            <w:r w:rsidRPr="00E76EB6">
              <w:rPr>
                <w:rFonts w:ascii="Arial" w:hAnsi="Arial" w:cs="Arial"/>
                <w:b/>
              </w:rPr>
              <w:t>Grade 5 (n=0)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491104A3" w14:textId="77777777" w:rsidR="006212B7" w:rsidRPr="00E76EB6" w:rsidRDefault="006212B7" w:rsidP="00706FF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0" w:type="dxa"/>
            <w:vMerge/>
            <w:shd w:val="clear" w:color="auto" w:fill="auto"/>
            <w:vAlign w:val="center"/>
          </w:tcPr>
          <w:p w14:paraId="2CEBCB8A" w14:textId="77777777" w:rsidR="006212B7" w:rsidRPr="00E76EB6" w:rsidRDefault="006212B7" w:rsidP="00706FF4">
            <w:pPr>
              <w:rPr>
                <w:rFonts w:ascii="Arial" w:hAnsi="Arial" w:cs="Arial"/>
              </w:rPr>
            </w:pPr>
          </w:p>
        </w:tc>
      </w:tr>
      <w:tr w:rsidR="009709FC" w:rsidRPr="00E76EB6" w14:paraId="0E88E89B" w14:textId="77777777" w:rsidTr="005215AB">
        <w:tc>
          <w:tcPr>
            <w:tcW w:w="1702" w:type="dxa"/>
            <w:shd w:val="clear" w:color="auto" w:fill="auto"/>
            <w:vAlign w:val="center"/>
          </w:tcPr>
          <w:p w14:paraId="3DF8C0D0" w14:textId="77777777" w:rsidR="006212B7" w:rsidRPr="00E76EB6" w:rsidRDefault="006212B7" w:rsidP="00706FF4">
            <w:pPr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  <w:b/>
              </w:rPr>
              <w:t>Recipient age at transplant (years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B09BF90" w14:textId="602F3D5D" w:rsidR="006212B7" w:rsidRPr="00E76EB6" w:rsidRDefault="00192E98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1334 (</w:t>
            </w:r>
            <w:r w:rsidR="00B76AB1">
              <w:rPr>
                <w:rFonts w:ascii="Arial" w:hAnsi="Arial" w:cs="Arial"/>
              </w:rPr>
              <w:t>24.7%</w:t>
            </w:r>
            <w:r w:rsidR="006212B7" w:rsidRPr="00E76EB6">
              <w:rPr>
                <w:rFonts w:ascii="Arial" w:hAnsi="Arial" w:cs="Arial"/>
              </w:rPr>
              <w:t>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0069C2E" w14:textId="77777777" w:rsidR="006212B7" w:rsidRPr="00E76EB6" w:rsidRDefault="006212B7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51.3 (</w:t>
            </w:r>
            <w:r w:rsidRPr="00E76EB6">
              <w:rPr>
                <w:rFonts w:ascii="Arial" w:eastAsia="MS Gothic" w:hAnsi="Arial" w:cs="Arial"/>
                <w:color w:val="000000"/>
              </w:rPr>
              <w:t>± 13.5)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68A25245" w14:textId="354444D7" w:rsidR="006212B7" w:rsidRPr="00E76EB6" w:rsidRDefault="006212B7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  <w:b/>
              </w:rPr>
              <w:t>13</w:t>
            </w:r>
            <w:r w:rsidR="00192E98" w:rsidRPr="00E76EB6">
              <w:rPr>
                <w:rFonts w:ascii="Arial" w:hAnsi="Arial" w:cs="Arial"/>
                <w:b/>
              </w:rPr>
              <w:t>34</w:t>
            </w:r>
            <w:r w:rsidR="00192E98" w:rsidRPr="00E76EB6">
              <w:rPr>
                <w:rFonts w:ascii="Arial" w:hAnsi="Arial" w:cs="Arial"/>
              </w:rPr>
              <w:t xml:space="preserve"> (135 / 96 / 85 / 13 / 0 / 1005</w:t>
            </w:r>
            <w:r w:rsidRPr="00E76EB6">
              <w:rPr>
                <w:rFonts w:ascii="Arial" w:hAnsi="Arial" w:cs="Arial"/>
              </w:rPr>
              <w:t>)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363B1ECC" w14:textId="77777777" w:rsidR="006212B7" w:rsidRPr="00E76EB6" w:rsidRDefault="006212B7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51.7 (</w:t>
            </w:r>
            <w:r w:rsidRPr="00E76EB6">
              <w:rPr>
                <w:rFonts w:ascii="Arial" w:eastAsia="MS Gothic" w:hAnsi="Arial" w:cs="Arial"/>
                <w:color w:val="000000"/>
              </w:rPr>
              <w:t>± 13.0)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15194A02" w14:textId="77777777" w:rsidR="006212B7" w:rsidRPr="00E76EB6" w:rsidRDefault="006212B7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54.0 (</w:t>
            </w:r>
            <w:r w:rsidRPr="00E76EB6">
              <w:rPr>
                <w:rFonts w:ascii="Arial" w:eastAsia="MS Gothic" w:hAnsi="Arial" w:cs="Arial"/>
                <w:color w:val="000000"/>
              </w:rPr>
              <w:t>± 12.7)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0638F6A9" w14:textId="5C704DB2" w:rsidR="006212B7" w:rsidRPr="00E76EB6" w:rsidRDefault="00192E98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55.1</w:t>
            </w:r>
            <w:r w:rsidR="006212B7" w:rsidRPr="00E76EB6">
              <w:rPr>
                <w:rFonts w:ascii="Arial" w:hAnsi="Arial" w:cs="Arial"/>
              </w:rPr>
              <w:t xml:space="preserve"> (</w:t>
            </w:r>
            <w:r w:rsidR="006212B7" w:rsidRPr="00E76EB6">
              <w:rPr>
                <w:rFonts w:ascii="Arial" w:eastAsia="MS Gothic" w:hAnsi="Arial" w:cs="Arial"/>
                <w:color w:val="000000"/>
              </w:rPr>
              <w:t>±</w:t>
            </w:r>
            <w:r w:rsidRPr="00E76EB6">
              <w:rPr>
                <w:rFonts w:ascii="Arial" w:eastAsia="MS Gothic" w:hAnsi="Arial" w:cs="Arial"/>
                <w:color w:val="000000"/>
              </w:rPr>
              <w:t xml:space="preserve"> 13.4</w:t>
            </w:r>
            <w:r w:rsidR="006212B7" w:rsidRPr="00E76EB6">
              <w:rPr>
                <w:rFonts w:ascii="Arial" w:eastAsia="MS Gothic" w:hAnsi="Arial" w:cs="Arial"/>
                <w:color w:val="000000"/>
              </w:rPr>
              <w:t>)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525B7341" w14:textId="5B36706C" w:rsidR="006212B7" w:rsidRPr="00E76EB6" w:rsidRDefault="00A30F03" w:rsidP="00A30F03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54.3</w:t>
            </w:r>
            <w:r w:rsidR="006212B7" w:rsidRPr="00E76EB6">
              <w:rPr>
                <w:rFonts w:ascii="Arial" w:hAnsi="Arial" w:cs="Arial"/>
              </w:rPr>
              <w:t xml:space="preserve"> (</w:t>
            </w:r>
            <w:r w:rsidR="006212B7" w:rsidRPr="00E76EB6">
              <w:rPr>
                <w:rFonts w:ascii="Arial" w:eastAsia="MS Gothic" w:hAnsi="Arial" w:cs="Arial"/>
                <w:color w:val="000000"/>
              </w:rPr>
              <w:t xml:space="preserve">± </w:t>
            </w:r>
            <w:r w:rsidRPr="00E76EB6">
              <w:rPr>
                <w:rFonts w:ascii="Arial" w:eastAsia="MS Gothic" w:hAnsi="Arial" w:cs="Arial"/>
                <w:color w:val="000000"/>
              </w:rPr>
              <w:t>12.6</w:t>
            </w:r>
            <w:r w:rsidR="006212B7" w:rsidRPr="00E76EB6">
              <w:rPr>
                <w:rFonts w:ascii="Arial" w:eastAsia="MS Gothic" w:hAnsi="Arial" w:cs="Arial"/>
                <w:color w:val="000000"/>
              </w:rPr>
              <w:t>)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196177DB" w14:textId="77777777" w:rsidR="006212B7" w:rsidRPr="00E76EB6" w:rsidRDefault="006212B7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N/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B3FCDF8" w14:textId="77777777" w:rsidR="006212B7" w:rsidRPr="00E76EB6" w:rsidRDefault="006212B7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50.7 (</w:t>
            </w:r>
            <w:r w:rsidRPr="00E76EB6">
              <w:rPr>
                <w:rFonts w:ascii="Arial" w:eastAsia="MS Gothic" w:hAnsi="Arial" w:cs="Arial"/>
                <w:color w:val="000000"/>
              </w:rPr>
              <w:t>± 13.6)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69CD92E2" w14:textId="2D914EF7" w:rsidR="006212B7" w:rsidRPr="00E76EB6" w:rsidRDefault="00A30F03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0.01</w:t>
            </w:r>
          </w:p>
        </w:tc>
      </w:tr>
      <w:tr w:rsidR="006212B7" w:rsidRPr="00E76EB6" w14:paraId="41D1F5EF" w14:textId="77777777" w:rsidTr="005215AB">
        <w:tc>
          <w:tcPr>
            <w:tcW w:w="1702" w:type="dxa"/>
            <w:shd w:val="clear" w:color="auto" w:fill="auto"/>
          </w:tcPr>
          <w:p w14:paraId="3550497E" w14:textId="77777777" w:rsidR="006212B7" w:rsidRPr="00E76EB6" w:rsidRDefault="006212B7" w:rsidP="00706FF4">
            <w:pPr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  <w:b/>
              </w:rPr>
              <w:t>Recipient sex</w:t>
            </w:r>
          </w:p>
        </w:tc>
        <w:tc>
          <w:tcPr>
            <w:tcW w:w="13475" w:type="dxa"/>
            <w:gridSpan w:val="10"/>
            <w:shd w:val="clear" w:color="auto" w:fill="auto"/>
            <w:vAlign w:val="center"/>
          </w:tcPr>
          <w:p w14:paraId="64202FAD" w14:textId="77777777" w:rsidR="006212B7" w:rsidRPr="00E76EB6" w:rsidRDefault="006212B7" w:rsidP="00706FF4">
            <w:pPr>
              <w:jc w:val="center"/>
              <w:rPr>
                <w:rFonts w:ascii="Arial" w:hAnsi="Arial" w:cs="Arial"/>
              </w:rPr>
            </w:pPr>
          </w:p>
        </w:tc>
      </w:tr>
      <w:tr w:rsidR="009709FC" w:rsidRPr="00E76EB6" w14:paraId="3023D412" w14:textId="77777777" w:rsidTr="005215AB">
        <w:tc>
          <w:tcPr>
            <w:tcW w:w="1702" w:type="dxa"/>
            <w:shd w:val="clear" w:color="auto" w:fill="auto"/>
            <w:vAlign w:val="center"/>
          </w:tcPr>
          <w:p w14:paraId="2ED4B5DB" w14:textId="77777777" w:rsidR="006212B7" w:rsidRPr="00E76EB6" w:rsidRDefault="006212B7" w:rsidP="00706FF4">
            <w:pPr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Mal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15158D8" w14:textId="0F521133" w:rsidR="006212B7" w:rsidRPr="00E76EB6" w:rsidRDefault="00A30F03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7</w:t>
            </w:r>
            <w:r w:rsidR="00880384" w:rsidRPr="00E76EB6">
              <w:rPr>
                <w:rFonts w:ascii="Arial" w:hAnsi="Arial" w:cs="Arial"/>
              </w:rPr>
              <w:t>98</w:t>
            </w:r>
            <w:r w:rsidRPr="00E76EB6">
              <w:rPr>
                <w:rFonts w:ascii="Arial" w:hAnsi="Arial" w:cs="Arial"/>
              </w:rPr>
              <w:t xml:space="preserve"> (</w:t>
            </w:r>
            <w:r w:rsidR="00B76AB1">
              <w:rPr>
                <w:rFonts w:ascii="Arial" w:hAnsi="Arial" w:cs="Arial"/>
              </w:rPr>
              <w:t>25.7%</w:t>
            </w:r>
            <w:r w:rsidR="006212B7" w:rsidRPr="00E76EB6">
              <w:rPr>
                <w:rFonts w:ascii="Arial" w:hAnsi="Arial" w:cs="Arial"/>
              </w:rPr>
              <w:t>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8CA187C" w14:textId="55A217C1" w:rsidR="006212B7" w:rsidRPr="00E76EB6" w:rsidRDefault="00A30F03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60.3</w:t>
            </w:r>
            <w:r w:rsidR="006212B7" w:rsidRPr="00E76EB6">
              <w:rPr>
                <w:rFonts w:ascii="Arial" w:hAnsi="Arial" w:cs="Arial"/>
              </w:rPr>
              <w:t>%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1C1A0180" w14:textId="270DF3D2" w:rsidR="006212B7" w:rsidRPr="00E76EB6" w:rsidRDefault="006212B7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  <w:b/>
              </w:rPr>
              <w:t>7</w:t>
            </w:r>
            <w:r w:rsidR="00A30F03" w:rsidRPr="00E76EB6">
              <w:rPr>
                <w:rFonts w:ascii="Arial" w:hAnsi="Arial" w:cs="Arial"/>
                <w:b/>
              </w:rPr>
              <w:t>98</w:t>
            </w:r>
            <w:r w:rsidR="00A30F03" w:rsidRPr="00E76EB6">
              <w:rPr>
                <w:rFonts w:ascii="Arial" w:hAnsi="Arial" w:cs="Arial"/>
              </w:rPr>
              <w:t xml:space="preserve"> (84 / 54 / 54 / 8 / 0 / 598</w:t>
            </w:r>
            <w:r w:rsidRPr="00E76EB6">
              <w:rPr>
                <w:rFonts w:ascii="Arial" w:hAnsi="Arial" w:cs="Arial"/>
              </w:rPr>
              <w:t>)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2CB844AC" w14:textId="77777777" w:rsidR="006212B7" w:rsidRPr="00E76EB6" w:rsidRDefault="006212B7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66.7%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342F44AA" w14:textId="4C881426" w:rsidR="006212B7" w:rsidRPr="00E76EB6" w:rsidRDefault="00A30F03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56.3</w:t>
            </w:r>
            <w:r w:rsidR="006212B7" w:rsidRPr="00E76EB6">
              <w:rPr>
                <w:rFonts w:ascii="Arial" w:hAnsi="Arial" w:cs="Arial"/>
              </w:rPr>
              <w:t>%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146A00DB" w14:textId="2D6FE3F9" w:rsidR="006212B7" w:rsidRPr="00E76EB6" w:rsidRDefault="00A30F03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67.9</w:t>
            </w:r>
            <w:r w:rsidR="006212B7" w:rsidRPr="00E76EB6">
              <w:rPr>
                <w:rFonts w:ascii="Arial" w:hAnsi="Arial" w:cs="Arial"/>
              </w:rPr>
              <w:t>%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41AF95E5" w14:textId="122EBB99" w:rsidR="006212B7" w:rsidRPr="00E76EB6" w:rsidRDefault="00A30F03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61.5%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08163ED9" w14:textId="77777777" w:rsidR="006212B7" w:rsidRPr="00E76EB6" w:rsidRDefault="006212B7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N/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875B757" w14:textId="77777777" w:rsidR="006212B7" w:rsidRPr="00E76EB6" w:rsidRDefault="006212B7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59.2%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37075A66" w14:textId="0B0E337D" w:rsidR="006212B7" w:rsidRPr="00E76EB6" w:rsidRDefault="00A30F03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0.25</w:t>
            </w:r>
          </w:p>
        </w:tc>
      </w:tr>
      <w:tr w:rsidR="006212B7" w:rsidRPr="00E76EB6" w14:paraId="23AD974E" w14:textId="77777777" w:rsidTr="005215AB">
        <w:trPr>
          <w:trHeight w:val="681"/>
        </w:trPr>
        <w:tc>
          <w:tcPr>
            <w:tcW w:w="1702" w:type="dxa"/>
            <w:shd w:val="clear" w:color="auto" w:fill="auto"/>
          </w:tcPr>
          <w:p w14:paraId="055F1190" w14:textId="77777777" w:rsidR="006212B7" w:rsidRPr="00E76EB6" w:rsidRDefault="006212B7" w:rsidP="00706FF4">
            <w:pPr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  <w:b/>
              </w:rPr>
              <w:t>Recipient Race</w:t>
            </w:r>
          </w:p>
        </w:tc>
        <w:tc>
          <w:tcPr>
            <w:tcW w:w="13475" w:type="dxa"/>
            <w:gridSpan w:val="10"/>
            <w:shd w:val="clear" w:color="auto" w:fill="auto"/>
            <w:vAlign w:val="center"/>
          </w:tcPr>
          <w:p w14:paraId="2B3176F6" w14:textId="77777777" w:rsidR="006212B7" w:rsidRPr="00E76EB6" w:rsidRDefault="006212B7" w:rsidP="00706FF4">
            <w:pPr>
              <w:jc w:val="center"/>
              <w:rPr>
                <w:rFonts w:ascii="Arial" w:hAnsi="Arial" w:cs="Arial"/>
              </w:rPr>
            </w:pPr>
          </w:p>
        </w:tc>
      </w:tr>
      <w:tr w:rsidR="009709FC" w:rsidRPr="00E76EB6" w14:paraId="12EAC129" w14:textId="77777777" w:rsidTr="005215AB">
        <w:tc>
          <w:tcPr>
            <w:tcW w:w="1702" w:type="dxa"/>
            <w:shd w:val="clear" w:color="auto" w:fill="auto"/>
            <w:vAlign w:val="center"/>
          </w:tcPr>
          <w:p w14:paraId="5592604E" w14:textId="77777777" w:rsidR="006212B7" w:rsidRPr="00E76EB6" w:rsidRDefault="006212B7" w:rsidP="00706FF4">
            <w:pPr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Non-whit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B85696C" w14:textId="5A6A8108" w:rsidR="006212B7" w:rsidRPr="00E76EB6" w:rsidRDefault="009709FC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478 (</w:t>
            </w:r>
            <w:r w:rsidR="00B76AB1">
              <w:rPr>
                <w:rFonts w:ascii="Arial" w:hAnsi="Arial" w:cs="Arial"/>
              </w:rPr>
              <w:t>26.1%</w:t>
            </w:r>
            <w:r w:rsidR="006212B7" w:rsidRPr="00E76EB6">
              <w:rPr>
                <w:rFonts w:ascii="Arial" w:hAnsi="Arial" w:cs="Arial"/>
              </w:rPr>
              <w:t>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82A534F" w14:textId="0EAD32BD" w:rsidR="006212B7" w:rsidRPr="00E76EB6" w:rsidRDefault="009709FC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39.4</w:t>
            </w:r>
            <w:r w:rsidR="006212B7" w:rsidRPr="00E76EB6">
              <w:rPr>
                <w:rFonts w:ascii="Arial" w:hAnsi="Arial" w:cs="Arial"/>
              </w:rPr>
              <w:t>%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0ACB004E" w14:textId="38AABE3F" w:rsidR="006212B7" w:rsidRPr="00E76EB6" w:rsidRDefault="006212B7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  <w:b/>
              </w:rPr>
              <w:t>47</w:t>
            </w:r>
            <w:r w:rsidR="009709FC" w:rsidRPr="00E76EB6">
              <w:rPr>
                <w:rFonts w:ascii="Arial" w:hAnsi="Arial" w:cs="Arial"/>
                <w:b/>
              </w:rPr>
              <w:t>8</w:t>
            </w:r>
            <w:r w:rsidR="009709FC" w:rsidRPr="00E76EB6">
              <w:rPr>
                <w:rFonts w:ascii="Arial" w:hAnsi="Arial" w:cs="Arial"/>
              </w:rPr>
              <w:t xml:space="preserve"> (52 / 34 / 33 / 6 / 0 / 353</w:t>
            </w:r>
            <w:r w:rsidRPr="00E76EB6">
              <w:rPr>
                <w:rFonts w:ascii="Arial" w:hAnsi="Arial" w:cs="Arial"/>
              </w:rPr>
              <w:t>)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28D75487" w14:textId="589ADF40" w:rsidR="006212B7" w:rsidRPr="00E76EB6" w:rsidRDefault="009709FC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41.6%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67D28E9D" w14:textId="0F59321E" w:rsidR="006212B7" w:rsidRPr="00E76EB6" w:rsidRDefault="009709FC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42.5%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13B6197E" w14:textId="34D5083C" w:rsidR="006212B7" w:rsidRPr="00E76EB6" w:rsidRDefault="009709FC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43.4%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4BFCC54C" w14:textId="68FEAF56" w:rsidR="006212B7" w:rsidRPr="00E76EB6" w:rsidRDefault="009709FC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60.0%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3B29DC3C" w14:textId="77777777" w:rsidR="006212B7" w:rsidRPr="00E76EB6" w:rsidRDefault="006212B7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N/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FF2CBA7" w14:textId="77777777" w:rsidR="006212B7" w:rsidRPr="00E76EB6" w:rsidRDefault="006212B7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38.2%</w:t>
            </w:r>
          </w:p>
        </w:tc>
        <w:tc>
          <w:tcPr>
            <w:tcW w:w="1030" w:type="dxa"/>
            <w:vMerge w:val="restart"/>
            <w:shd w:val="clear" w:color="auto" w:fill="auto"/>
            <w:vAlign w:val="center"/>
          </w:tcPr>
          <w:p w14:paraId="307BA80D" w14:textId="730EBE8C" w:rsidR="006212B7" w:rsidRPr="00E76EB6" w:rsidRDefault="009709FC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0.49</w:t>
            </w:r>
          </w:p>
        </w:tc>
      </w:tr>
      <w:tr w:rsidR="009709FC" w:rsidRPr="00E76EB6" w14:paraId="1BEE50B9" w14:textId="77777777" w:rsidTr="005215AB">
        <w:tc>
          <w:tcPr>
            <w:tcW w:w="1702" w:type="dxa"/>
            <w:shd w:val="clear" w:color="auto" w:fill="auto"/>
            <w:vAlign w:val="center"/>
          </w:tcPr>
          <w:p w14:paraId="5300EB7B" w14:textId="77777777" w:rsidR="006212B7" w:rsidRPr="00E76EB6" w:rsidRDefault="006212B7" w:rsidP="00706FF4">
            <w:pPr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Whit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556A041" w14:textId="2621B4F6" w:rsidR="006212B7" w:rsidRPr="00E76EB6" w:rsidRDefault="009709FC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736 (</w:t>
            </w:r>
            <w:r w:rsidR="00B76AB1">
              <w:rPr>
                <w:rFonts w:ascii="Arial" w:hAnsi="Arial" w:cs="Arial"/>
              </w:rPr>
              <w:t>22.5%</w:t>
            </w:r>
            <w:r w:rsidR="006212B7" w:rsidRPr="00E76EB6">
              <w:rPr>
                <w:rFonts w:ascii="Arial" w:hAnsi="Arial" w:cs="Arial"/>
              </w:rPr>
              <w:t>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74EBDE5" w14:textId="0DC89790" w:rsidR="006212B7" w:rsidRPr="00E76EB6" w:rsidRDefault="009709FC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60.6%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32D7E3B1" w14:textId="39B71DC2" w:rsidR="006212B7" w:rsidRPr="00E76EB6" w:rsidRDefault="006212B7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  <w:b/>
              </w:rPr>
              <w:t>73</w:t>
            </w:r>
            <w:r w:rsidR="009709FC" w:rsidRPr="00E76EB6">
              <w:rPr>
                <w:rFonts w:ascii="Arial" w:hAnsi="Arial" w:cs="Arial"/>
                <w:b/>
              </w:rPr>
              <w:t>6</w:t>
            </w:r>
            <w:r w:rsidR="009709FC" w:rsidRPr="00E76EB6">
              <w:rPr>
                <w:rFonts w:ascii="Arial" w:hAnsi="Arial" w:cs="Arial"/>
              </w:rPr>
              <w:t xml:space="preserve"> (73 / 46 / 43 / 4 / 0 / 570</w:t>
            </w:r>
            <w:r w:rsidRPr="00E76EB6">
              <w:rPr>
                <w:rFonts w:ascii="Arial" w:hAnsi="Arial" w:cs="Arial"/>
              </w:rPr>
              <w:t>)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1F46CD8D" w14:textId="0D1E3F93" w:rsidR="006212B7" w:rsidRPr="00E76EB6" w:rsidRDefault="009709FC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58.4%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7A48624D" w14:textId="417C68F8" w:rsidR="006212B7" w:rsidRPr="00E76EB6" w:rsidRDefault="009709FC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57.5%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45F01A22" w14:textId="451AF7CC" w:rsidR="006212B7" w:rsidRPr="00E76EB6" w:rsidRDefault="009709FC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56.6%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2727756D" w14:textId="5EFB6E79" w:rsidR="006212B7" w:rsidRPr="00E76EB6" w:rsidRDefault="009709FC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40.0%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2FD09FBB" w14:textId="77777777" w:rsidR="006212B7" w:rsidRPr="00E76EB6" w:rsidRDefault="006212B7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N/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18C8732" w14:textId="77777777" w:rsidR="006212B7" w:rsidRPr="00E76EB6" w:rsidRDefault="006212B7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61.8%</w:t>
            </w:r>
          </w:p>
        </w:tc>
        <w:tc>
          <w:tcPr>
            <w:tcW w:w="1030" w:type="dxa"/>
            <w:vMerge/>
            <w:shd w:val="clear" w:color="auto" w:fill="auto"/>
            <w:vAlign w:val="center"/>
          </w:tcPr>
          <w:p w14:paraId="372B8732" w14:textId="77777777" w:rsidR="006212B7" w:rsidRPr="00E76EB6" w:rsidRDefault="006212B7" w:rsidP="00706FF4">
            <w:pPr>
              <w:jc w:val="center"/>
              <w:rPr>
                <w:rFonts w:ascii="Arial" w:hAnsi="Arial" w:cs="Arial"/>
              </w:rPr>
            </w:pPr>
          </w:p>
        </w:tc>
      </w:tr>
      <w:tr w:rsidR="009709FC" w:rsidRPr="00E76EB6" w14:paraId="11A5FEC6" w14:textId="77777777" w:rsidTr="005215AB">
        <w:tc>
          <w:tcPr>
            <w:tcW w:w="1702" w:type="dxa"/>
            <w:shd w:val="clear" w:color="auto" w:fill="auto"/>
            <w:vAlign w:val="center"/>
          </w:tcPr>
          <w:p w14:paraId="209B8E98" w14:textId="77777777" w:rsidR="006212B7" w:rsidRPr="00E76EB6" w:rsidRDefault="006212B7" w:rsidP="00706FF4">
            <w:pPr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  <w:b/>
              </w:rPr>
              <w:t>Recipient BMI (kg/m</w:t>
            </w:r>
            <w:r w:rsidRPr="00E76EB6">
              <w:rPr>
                <w:rFonts w:ascii="Arial" w:hAnsi="Arial" w:cs="Arial"/>
                <w:b/>
                <w:vertAlign w:val="superscript"/>
              </w:rPr>
              <w:t>2</w:t>
            </w:r>
            <w:r w:rsidRPr="00E76EB6"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ABA1857" w14:textId="7627F8E3" w:rsidR="006212B7" w:rsidRPr="00E76EB6" w:rsidRDefault="006212B7" w:rsidP="009709FC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12</w:t>
            </w:r>
            <w:r w:rsidR="009709FC" w:rsidRPr="00E76EB6">
              <w:rPr>
                <w:rFonts w:ascii="Arial" w:hAnsi="Arial" w:cs="Arial"/>
              </w:rPr>
              <w:t>85 (</w:t>
            </w:r>
            <w:r w:rsidR="00B76AB1">
              <w:rPr>
                <w:rFonts w:ascii="Arial" w:hAnsi="Arial" w:cs="Arial"/>
              </w:rPr>
              <w:t>24.8%</w:t>
            </w:r>
            <w:r w:rsidRPr="00E76EB6">
              <w:rPr>
                <w:rFonts w:ascii="Arial" w:hAnsi="Arial" w:cs="Arial"/>
              </w:rPr>
              <w:t>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0448126" w14:textId="77777777" w:rsidR="006212B7" w:rsidRPr="00E76EB6" w:rsidRDefault="006212B7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27.2 (</w:t>
            </w:r>
            <w:r w:rsidRPr="00E76EB6">
              <w:rPr>
                <w:rFonts w:ascii="Arial" w:eastAsia="MS Gothic" w:hAnsi="Arial" w:cs="Arial"/>
                <w:color w:val="000000"/>
              </w:rPr>
              <w:t>± 5.6)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7F1B437A" w14:textId="1BE34FF4" w:rsidR="006212B7" w:rsidRPr="00E76EB6" w:rsidRDefault="006212B7" w:rsidP="009709FC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  <w:b/>
              </w:rPr>
              <w:t>12</w:t>
            </w:r>
            <w:r w:rsidR="009709FC" w:rsidRPr="00E76EB6">
              <w:rPr>
                <w:rFonts w:ascii="Arial" w:hAnsi="Arial" w:cs="Arial"/>
                <w:b/>
              </w:rPr>
              <w:t>85</w:t>
            </w:r>
            <w:r w:rsidRPr="00E76EB6">
              <w:rPr>
                <w:rFonts w:ascii="Arial" w:hAnsi="Arial" w:cs="Arial"/>
              </w:rPr>
              <w:t xml:space="preserve"> (130 / 95 / </w:t>
            </w:r>
            <w:r w:rsidR="009709FC" w:rsidRPr="00E76EB6">
              <w:rPr>
                <w:rFonts w:ascii="Arial" w:hAnsi="Arial" w:cs="Arial"/>
              </w:rPr>
              <w:t>82</w:t>
            </w:r>
            <w:r w:rsidRPr="00E76EB6">
              <w:rPr>
                <w:rFonts w:ascii="Arial" w:hAnsi="Arial" w:cs="Arial"/>
              </w:rPr>
              <w:t xml:space="preserve"> / </w:t>
            </w:r>
            <w:r w:rsidR="009709FC" w:rsidRPr="00E76EB6">
              <w:rPr>
                <w:rFonts w:ascii="Arial" w:hAnsi="Arial" w:cs="Arial"/>
              </w:rPr>
              <w:t>12 / 0 / 966</w:t>
            </w:r>
            <w:r w:rsidRPr="00E76EB6">
              <w:rPr>
                <w:rFonts w:ascii="Arial" w:hAnsi="Arial" w:cs="Arial"/>
              </w:rPr>
              <w:t>)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53F893C2" w14:textId="77777777" w:rsidR="006212B7" w:rsidRPr="00E76EB6" w:rsidRDefault="006212B7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26.6 (</w:t>
            </w:r>
            <w:r w:rsidRPr="00E76EB6">
              <w:rPr>
                <w:rFonts w:ascii="Arial" w:eastAsia="MS Gothic" w:hAnsi="Arial" w:cs="Arial"/>
                <w:color w:val="000000"/>
              </w:rPr>
              <w:t>± 5.6)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02495DCF" w14:textId="77777777" w:rsidR="006212B7" w:rsidRPr="00E76EB6" w:rsidRDefault="006212B7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28.2 (</w:t>
            </w:r>
            <w:r w:rsidRPr="00E76EB6">
              <w:rPr>
                <w:rFonts w:ascii="Arial" w:eastAsia="MS Gothic" w:hAnsi="Arial" w:cs="Arial"/>
                <w:color w:val="000000"/>
              </w:rPr>
              <w:t>± 5.8)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53A089FE" w14:textId="74200877" w:rsidR="006212B7" w:rsidRPr="00E76EB6" w:rsidRDefault="006212B7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27.5 (</w:t>
            </w:r>
            <w:r w:rsidRPr="00E76EB6">
              <w:rPr>
                <w:rFonts w:ascii="Arial" w:eastAsia="MS Gothic" w:hAnsi="Arial" w:cs="Arial"/>
                <w:color w:val="000000"/>
              </w:rPr>
              <w:t>±</w:t>
            </w:r>
            <w:r w:rsidR="009709FC" w:rsidRPr="00E76EB6">
              <w:rPr>
                <w:rFonts w:ascii="Arial" w:eastAsia="MS Gothic" w:hAnsi="Arial" w:cs="Arial"/>
                <w:color w:val="000000"/>
              </w:rPr>
              <w:t xml:space="preserve"> 5.9</w:t>
            </w:r>
            <w:r w:rsidRPr="00E76EB6">
              <w:rPr>
                <w:rFonts w:ascii="Arial" w:eastAsia="MS Gothic" w:hAnsi="Arial" w:cs="Arial"/>
                <w:color w:val="000000"/>
              </w:rPr>
              <w:t>)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50DAAD2A" w14:textId="195F368C" w:rsidR="006212B7" w:rsidRPr="00E76EB6" w:rsidRDefault="009709FC" w:rsidP="009709FC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27.8</w:t>
            </w:r>
            <w:r w:rsidR="006212B7" w:rsidRPr="00E76EB6">
              <w:rPr>
                <w:rFonts w:ascii="Arial" w:hAnsi="Arial" w:cs="Arial"/>
              </w:rPr>
              <w:t xml:space="preserve"> (</w:t>
            </w:r>
            <w:r w:rsidR="006212B7" w:rsidRPr="00E76EB6">
              <w:rPr>
                <w:rFonts w:ascii="Arial" w:eastAsia="MS Gothic" w:hAnsi="Arial" w:cs="Arial"/>
                <w:color w:val="000000"/>
              </w:rPr>
              <w:t>±</w:t>
            </w:r>
            <w:r w:rsidRPr="00E76EB6">
              <w:rPr>
                <w:rFonts w:ascii="Arial" w:eastAsia="MS Gothic" w:hAnsi="Arial" w:cs="Arial"/>
                <w:color w:val="000000"/>
              </w:rPr>
              <w:t xml:space="preserve"> 5.0</w:t>
            </w:r>
            <w:r w:rsidR="006212B7" w:rsidRPr="00E76EB6">
              <w:rPr>
                <w:rFonts w:ascii="Arial" w:eastAsia="MS Gothic" w:hAnsi="Arial" w:cs="Arial"/>
                <w:color w:val="000000"/>
              </w:rPr>
              <w:t>)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70321792" w14:textId="77777777" w:rsidR="006212B7" w:rsidRPr="00E76EB6" w:rsidRDefault="006212B7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N/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CBF2AC8" w14:textId="3B497919" w:rsidR="006212B7" w:rsidRPr="00E76EB6" w:rsidRDefault="009709FC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27.1</w:t>
            </w:r>
            <w:r w:rsidR="006212B7" w:rsidRPr="00E76EB6">
              <w:rPr>
                <w:rFonts w:ascii="Arial" w:hAnsi="Arial" w:cs="Arial"/>
              </w:rPr>
              <w:t xml:space="preserve"> (</w:t>
            </w:r>
            <w:r w:rsidR="006212B7" w:rsidRPr="00E76EB6">
              <w:rPr>
                <w:rFonts w:ascii="Arial" w:eastAsia="MS Gothic" w:hAnsi="Arial" w:cs="Arial"/>
                <w:color w:val="000000"/>
              </w:rPr>
              <w:t>± 5.5)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5CD9267A" w14:textId="7A52C82C" w:rsidR="006212B7" w:rsidRPr="00E76EB6" w:rsidRDefault="009709FC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0.16</w:t>
            </w:r>
          </w:p>
        </w:tc>
      </w:tr>
      <w:tr w:rsidR="009709FC" w:rsidRPr="00E76EB6" w14:paraId="36C81F03" w14:textId="77777777" w:rsidTr="005215AB">
        <w:tc>
          <w:tcPr>
            <w:tcW w:w="1702" w:type="dxa"/>
            <w:shd w:val="clear" w:color="auto" w:fill="auto"/>
            <w:vAlign w:val="center"/>
          </w:tcPr>
          <w:p w14:paraId="282BAD59" w14:textId="77777777" w:rsidR="006212B7" w:rsidRPr="00E76EB6" w:rsidRDefault="006212B7" w:rsidP="00706FF4">
            <w:pPr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  <w:b/>
              </w:rPr>
              <w:t>Time on dialysis (years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EA60ABF" w14:textId="76840D27" w:rsidR="006212B7" w:rsidRPr="00E76EB6" w:rsidRDefault="009709FC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1334 (</w:t>
            </w:r>
            <w:r w:rsidR="00B76AB1">
              <w:rPr>
                <w:rFonts w:ascii="Arial" w:hAnsi="Arial" w:cs="Arial"/>
              </w:rPr>
              <w:t>24.7%</w:t>
            </w:r>
            <w:r w:rsidR="006212B7" w:rsidRPr="00E76EB6">
              <w:rPr>
                <w:rFonts w:ascii="Arial" w:hAnsi="Arial" w:cs="Arial"/>
              </w:rPr>
              <w:t>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2F70BF1" w14:textId="797F0DBA" w:rsidR="006212B7" w:rsidRPr="00E76EB6" w:rsidRDefault="009709FC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3.2 (1.2, 5.6</w:t>
            </w:r>
            <w:r w:rsidR="006212B7" w:rsidRPr="00E76EB6">
              <w:rPr>
                <w:rFonts w:ascii="Arial" w:hAnsi="Arial" w:cs="Arial"/>
              </w:rPr>
              <w:t>)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4A91EC20" w14:textId="0DA75ADB" w:rsidR="006212B7" w:rsidRPr="00E76EB6" w:rsidRDefault="006212B7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  <w:b/>
              </w:rPr>
              <w:t>13</w:t>
            </w:r>
            <w:r w:rsidR="00741342" w:rsidRPr="00E76EB6">
              <w:rPr>
                <w:rFonts w:ascii="Arial" w:hAnsi="Arial" w:cs="Arial"/>
                <w:b/>
              </w:rPr>
              <w:t>34</w:t>
            </w:r>
            <w:r w:rsidR="00741342" w:rsidRPr="00E76EB6">
              <w:rPr>
                <w:rFonts w:ascii="Arial" w:hAnsi="Arial" w:cs="Arial"/>
              </w:rPr>
              <w:t xml:space="preserve"> (135 / 96 / 85 / 13 / 0 / 1005</w:t>
            </w:r>
            <w:r w:rsidRPr="00E76EB6">
              <w:rPr>
                <w:rFonts w:ascii="Arial" w:hAnsi="Arial" w:cs="Arial"/>
              </w:rPr>
              <w:t>)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5B1C5DB7" w14:textId="77777777" w:rsidR="006212B7" w:rsidRPr="00E76EB6" w:rsidRDefault="006212B7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3.8 (1.8, 6.0)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6A442A5E" w14:textId="77777777" w:rsidR="006212B7" w:rsidRPr="00E76EB6" w:rsidRDefault="006212B7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3.0 (1.7, 5.5)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541A3FC6" w14:textId="2719325C" w:rsidR="006212B7" w:rsidRPr="00E76EB6" w:rsidRDefault="00741342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3.6</w:t>
            </w:r>
            <w:r w:rsidR="006212B7" w:rsidRPr="00E76EB6">
              <w:rPr>
                <w:rFonts w:ascii="Arial" w:hAnsi="Arial" w:cs="Arial"/>
              </w:rPr>
              <w:t xml:space="preserve"> (1.7, 6.2)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0E0D70CA" w14:textId="136F6D65" w:rsidR="006212B7" w:rsidRPr="00E76EB6" w:rsidRDefault="00741342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3.7 (2.1, 7.4</w:t>
            </w:r>
            <w:r w:rsidR="006212B7" w:rsidRPr="00E76EB6">
              <w:rPr>
                <w:rFonts w:ascii="Arial" w:hAnsi="Arial" w:cs="Arial"/>
              </w:rPr>
              <w:t>)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34ACB167" w14:textId="77777777" w:rsidR="006212B7" w:rsidRPr="00E76EB6" w:rsidRDefault="006212B7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N/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01E82D9" w14:textId="77777777" w:rsidR="006212B7" w:rsidRPr="00E76EB6" w:rsidRDefault="006212B7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3.0 (1.0, 5.5)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0D8EB526" w14:textId="72CF096A" w:rsidR="006212B7" w:rsidRPr="00E76EB6" w:rsidRDefault="00741342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0.05</w:t>
            </w:r>
          </w:p>
        </w:tc>
      </w:tr>
      <w:tr w:rsidR="006212B7" w:rsidRPr="00E76EB6" w14:paraId="736BD756" w14:textId="77777777" w:rsidTr="005215AB">
        <w:tc>
          <w:tcPr>
            <w:tcW w:w="1702" w:type="dxa"/>
            <w:shd w:val="clear" w:color="auto" w:fill="auto"/>
          </w:tcPr>
          <w:p w14:paraId="365A9660" w14:textId="77777777" w:rsidR="006212B7" w:rsidRPr="00E76EB6" w:rsidRDefault="006212B7" w:rsidP="00706FF4">
            <w:pPr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  <w:b/>
              </w:rPr>
              <w:lastRenderedPageBreak/>
              <w:t>Peak PRA</w:t>
            </w:r>
          </w:p>
        </w:tc>
        <w:tc>
          <w:tcPr>
            <w:tcW w:w="13475" w:type="dxa"/>
            <w:gridSpan w:val="10"/>
            <w:shd w:val="clear" w:color="auto" w:fill="auto"/>
            <w:vAlign w:val="center"/>
          </w:tcPr>
          <w:p w14:paraId="4C47A403" w14:textId="77777777" w:rsidR="006212B7" w:rsidRPr="00E76EB6" w:rsidRDefault="006212B7" w:rsidP="00706FF4">
            <w:pPr>
              <w:jc w:val="center"/>
              <w:rPr>
                <w:rFonts w:ascii="Arial" w:hAnsi="Arial" w:cs="Arial"/>
              </w:rPr>
            </w:pPr>
          </w:p>
        </w:tc>
      </w:tr>
      <w:tr w:rsidR="009709FC" w:rsidRPr="00E76EB6" w14:paraId="0DCFE53F" w14:textId="77777777" w:rsidTr="005215AB">
        <w:tc>
          <w:tcPr>
            <w:tcW w:w="1702" w:type="dxa"/>
            <w:shd w:val="clear" w:color="auto" w:fill="auto"/>
            <w:vAlign w:val="center"/>
          </w:tcPr>
          <w:p w14:paraId="0B30ECB1" w14:textId="77777777" w:rsidR="006212B7" w:rsidRPr="00E76EB6" w:rsidRDefault="006212B7" w:rsidP="00706FF4">
            <w:pPr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= 0%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EF4EBE2" w14:textId="42F99890" w:rsidR="006212B7" w:rsidRPr="00E76EB6" w:rsidRDefault="00741342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659 (</w:t>
            </w:r>
            <w:r w:rsidR="00B76AB1">
              <w:rPr>
                <w:rFonts w:ascii="Arial" w:hAnsi="Arial" w:cs="Arial"/>
              </w:rPr>
              <w:t>22.0%</w:t>
            </w:r>
            <w:r w:rsidR="006212B7" w:rsidRPr="00E76EB6">
              <w:rPr>
                <w:rFonts w:ascii="Arial" w:hAnsi="Arial" w:cs="Arial"/>
              </w:rPr>
              <w:t>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50A3609" w14:textId="7652FC60" w:rsidR="006212B7" w:rsidRPr="00E76EB6" w:rsidRDefault="00741342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49.9%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33C7D7B4" w14:textId="013C99A2" w:rsidR="006212B7" w:rsidRPr="00E76EB6" w:rsidRDefault="006212B7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  <w:b/>
              </w:rPr>
              <w:t>65</w:t>
            </w:r>
            <w:r w:rsidR="00741342" w:rsidRPr="00E76EB6">
              <w:rPr>
                <w:rFonts w:ascii="Arial" w:hAnsi="Arial" w:cs="Arial"/>
                <w:b/>
              </w:rPr>
              <w:t>9</w:t>
            </w:r>
            <w:r w:rsidR="00741342" w:rsidRPr="00E76EB6">
              <w:rPr>
                <w:rFonts w:ascii="Arial" w:hAnsi="Arial" w:cs="Arial"/>
              </w:rPr>
              <w:t xml:space="preserve"> (63 / 36 / 41 / 5 / 0 / 659</w:t>
            </w:r>
            <w:r w:rsidRPr="00E76EB6">
              <w:rPr>
                <w:rFonts w:ascii="Arial" w:hAnsi="Arial" w:cs="Arial"/>
              </w:rPr>
              <w:t>)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14AAE577" w14:textId="77777777" w:rsidR="006212B7" w:rsidRPr="00E76EB6" w:rsidRDefault="006212B7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50.0%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7B31CE3C" w14:textId="77777777" w:rsidR="006212B7" w:rsidRPr="00E76EB6" w:rsidRDefault="006212B7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37.5%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40C1C2FE" w14:textId="52191095" w:rsidR="006212B7" w:rsidRPr="00E76EB6" w:rsidRDefault="00741342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48.8</w:t>
            </w:r>
            <w:r w:rsidR="006212B7" w:rsidRPr="00E76EB6">
              <w:rPr>
                <w:rFonts w:ascii="Arial" w:hAnsi="Arial" w:cs="Arial"/>
              </w:rPr>
              <w:t>%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64625307" w14:textId="18E6950E" w:rsidR="006212B7" w:rsidRPr="00E76EB6" w:rsidRDefault="00741342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38.5%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2B181BB2" w14:textId="77777777" w:rsidR="006212B7" w:rsidRPr="00E76EB6" w:rsidRDefault="006212B7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N/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6EB4192" w14:textId="77777777" w:rsidR="006212B7" w:rsidRPr="00E76EB6" w:rsidRDefault="006212B7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51.3%</w:t>
            </w:r>
          </w:p>
        </w:tc>
        <w:tc>
          <w:tcPr>
            <w:tcW w:w="1030" w:type="dxa"/>
            <w:vMerge w:val="restart"/>
            <w:shd w:val="clear" w:color="auto" w:fill="auto"/>
            <w:vAlign w:val="center"/>
          </w:tcPr>
          <w:p w14:paraId="1A3F69F0" w14:textId="19E7102C" w:rsidR="006212B7" w:rsidRPr="00E76EB6" w:rsidRDefault="00741342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0.11</w:t>
            </w:r>
          </w:p>
        </w:tc>
      </w:tr>
      <w:tr w:rsidR="009709FC" w:rsidRPr="00E76EB6" w14:paraId="077C930C" w14:textId="77777777" w:rsidTr="005215AB">
        <w:tc>
          <w:tcPr>
            <w:tcW w:w="1702" w:type="dxa"/>
            <w:shd w:val="clear" w:color="auto" w:fill="auto"/>
            <w:vAlign w:val="center"/>
          </w:tcPr>
          <w:p w14:paraId="7B9A592E" w14:textId="77777777" w:rsidR="006212B7" w:rsidRPr="00E76EB6" w:rsidRDefault="006212B7" w:rsidP="00706FF4">
            <w:pPr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&gt; 0%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B5C3BDC" w14:textId="7A94099F" w:rsidR="006212B7" w:rsidRPr="00E76EB6" w:rsidRDefault="006B3AF3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 xml:space="preserve">662 </w:t>
            </w:r>
            <w:r w:rsidR="006212B7" w:rsidRPr="00E76EB6">
              <w:rPr>
                <w:rFonts w:ascii="Arial" w:hAnsi="Arial" w:cs="Arial"/>
              </w:rPr>
              <w:t>(</w:t>
            </w:r>
            <w:r w:rsidR="00B76AB1">
              <w:rPr>
                <w:rFonts w:ascii="Arial" w:hAnsi="Arial" w:cs="Arial"/>
              </w:rPr>
              <w:t>24.8%</w:t>
            </w:r>
            <w:r w:rsidR="006212B7" w:rsidRPr="00E76EB6">
              <w:rPr>
                <w:rFonts w:ascii="Arial" w:hAnsi="Arial" w:cs="Arial"/>
              </w:rPr>
              <w:t>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C715464" w14:textId="2C13C8D1" w:rsidR="006212B7" w:rsidRPr="00E76EB6" w:rsidRDefault="00741342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50.1</w:t>
            </w:r>
            <w:r w:rsidR="006212B7" w:rsidRPr="00E76EB6">
              <w:rPr>
                <w:rFonts w:ascii="Arial" w:hAnsi="Arial" w:cs="Arial"/>
              </w:rPr>
              <w:t>%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32BF68B4" w14:textId="42A7E776" w:rsidR="006212B7" w:rsidRPr="00E76EB6" w:rsidRDefault="006212B7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  <w:b/>
              </w:rPr>
              <w:t>6</w:t>
            </w:r>
            <w:r w:rsidR="00741342" w:rsidRPr="00E76EB6">
              <w:rPr>
                <w:rFonts w:ascii="Arial" w:hAnsi="Arial" w:cs="Arial"/>
                <w:b/>
              </w:rPr>
              <w:t>62</w:t>
            </w:r>
            <w:r w:rsidR="00741342" w:rsidRPr="00E76EB6">
              <w:rPr>
                <w:rFonts w:ascii="Arial" w:hAnsi="Arial" w:cs="Arial"/>
              </w:rPr>
              <w:t xml:space="preserve"> (63 / 60 / 43 / 8 / 0 / 488</w:t>
            </w:r>
            <w:r w:rsidRPr="00E76EB6">
              <w:rPr>
                <w:rFonts w:ascii="Arial" w:hAnsi="Arial" w:cs="Arial"/>
              </w:rPr>
              <w:t>)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74209C33" w14:textId="77777777" w:rsidR="006212B7" w:rsidRPr="00E76EB6" w:rsidRDefault="006212B7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50.0%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2215566D" w14:textId="77777777" w:rsidR="006212B7" w:rsidRPr="00E76EB6" w:rsidRDefault="006212B7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62.5%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27A15DDA" w14:textId="218F7B46" w:rsidR="006212B7" w:rsidRPr="00E76EB6" w:rsidRDefault="00741342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51.2</w:t>
            </w:r>
            <w:r w:rsidR="006212B7" w:rsidRPr="00E76EB6">
              <w:rPr>
                <w:rFonts w:ascii="Arial" w:hAnsi="Arial" w:cs="Arial"/>
              </w:rPr>
              <w:t>%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749A4E42" w14:textId="723801AC" w:rsidR="006212B7" w:rsidRPr="00E76EB6" w:rsidRDefault="00741342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61.5%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5EB9208D" w14:textId="77777777" w:rsidR="006212B7" w:rsidRPr="00E76EB6" w:rsidRDefault="006212B7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N/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F22B4AF" w14:textId="7D573FB3" w:rsidR="006212B7" w:rsidRPr="00E76EB6" w:rsidRDefault="00741342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48.7</w:t>
            </w:r>
            <w:r w:rsidR="006212B7" w:rsidRPr="00E76EB6">
              <w:rPr>
                <w:rFonts w:ascii="Arial" w:hAnsi="Arial" w:cs="Arial"/>
              </w:rPr>
              <w:t>%</w:t>
            </w:r>
          </w:p>
        </w:tc>
        <w:tc>
          <w:tcPr>
            <w:tcW w:w="1030" w:type="dxa"/>
            <w:vMerge/>
            <w:shd w:val="clear" w:color="auto" w:fill="auto"/>
            <w:vAlign w:val="center"/>
          </w:tcPr>
          <w:p w14:paraId="717A9A41" w14:textId="77777777" w:rsidR="006212B7" w:rsidRPr="00E76EB6" w:rsidRDefault="006212B7" w:rsidP="00706FF4">
            <w:pPr>
              <w:jc w:val="center"/>
              <w:rPr>
                <w:rFonts w:ascii="Arial" w:hAnsi="Arial" w:cs="Arial"/>
              </w:rPr>
            </w:pPr>
          </w:p>
        </w:tc>
      </w:tr>
      <w:tr w:rsidR="006212B7" w:rsidRPr="00E76EB6" w14:paraId="16090EB7" w14:textId="77777777" w:rsidTr="005215AB">
        <w:tc>
          <w:tcPr>
            <w:tcW w:w="1702" w:type="dxa"/>
            <w:shd w:val="clear" w:color="auto" w:fill="auto"/>
            <w:vAlign w:val="center"/>
          </w:tcPr>
          <w:p w14:paraId="5121E855" w14:textId="77777777" w:rsidR="006212B7" w:rsidRPr="00E76EB6" w:rsidRDefault="006212B7" w:rsidP="00706FF4">
            <w:pPr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  <w:b/>
              </w:rPr>
              <w:t>Recipient History of Diabetes mellitus</w:t>
            </w:r>
          </w:p>
        </w:tc>
        <w:tc>
          <w:tcPr>
            <w:tcW w:w="13475" w:type="dxa"/>
            <w:gridSpan w:val="10"/>
            <w:shd w:val="clear" w:color="auto" w:fill="auto"/>
            <w:vAlign w:val="center"/>
          </w:tcPr>
          <w:p w14:paraId="1CDAEED4" w14:textId="77777777" w:rsidR="006212B7" w:rsidRPr="00E76EB6" w:rsidRDefault="006212B7" w:rsidP="00706FF4">
            <w:pPr>
              <w:jc w:val="center"/>
              <w:rPr>
                <w:rFonts w:ascii="Arial" w:hAnsi="Arial" w:cs="Arial"/>
              </w:rPr>
            </w:pPr>
          </w:p>
        </w:tc>
      </w:tr>
      <w:tr w:rsidR="009709FC" w:rsidRPr="00E76EB6" w14:paraId="42B6B331" w14:textId="77777777" w:rsidTr="005215AB">
        <w:tc>
          <w:tcPr>
            <w:tcW w:w="1702" w:type="dxa"/>
            <w:shd w:val="clear" w:color="auto" w:fill="auto"/>
            <w:vAlign w:val="center"/>
          </w:tcPr>
          <w:p w14:paraId="748631D5" w14:textId="77777777" w:rsidR="006212B7" w:rsidRPr="00E76EB6" w:rsidRDefault="006212B7" w:rsidP="00706FF4">
            <w:pPr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Ye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B32B0CA" w14:textId="1C421020" w:rsidR="006212B7" w:rsidRPr="00E76EB6" w:rsidRDefault="00741342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422 (</w:t>
            </w:r>
            <w:r w:rsidR="00B76AB1">
              <w:rPr>
                <w:rFonts w:ascii="Arial" w:hAnsi="Arial" w:cs="Arial"/>
              </w:rPr>
              <w:t>27.7%</w:t>
            </w:r>
            <w:r w:rsidR="006212B7" w:rsidRPr="00E76EB6">
              <w:rPr>
                <w:rFonts w:ascii="Arial" w:hAnsi="Arial" w:cs="Arial"/>
              </w:rPr>
              <w:t>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2B50B53" w14:textId="77777777" w:rsidR="006212B7" w:rsidRPr="00E76EB6" w:rsidRDefault="006212B7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31.9%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3680561B" w14:textId="133EF7E6" w:rsidR="006212B7" w:rsidRPr="00E76EB6" w:rsidRDefault="006212B7" w:rsidP="00741342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  <w:b/>
              </w:rPr>
              <w:t>4</w:t>
            </w:r>
            <w:r w:rsidR="00741342" w:rsidRPr="00E76EB6">
              <w:rPr>
                <w:rFonts w:ascii="Arial" w:hAnsi="Arial" w:cs="Arial"/>
                <w:b/>
              </w:rPr>
              <w:t>22</w:t>
            </w:r>
            <w:r w:rsidR="00741342" w:rsidRPr="00E76EB6">
              <w:rPr>
                <w:rFonts w:ascii="Arial" w:hAnsi="Arial" w:cs="Arial"/>
              </w:rPr>
              <w:t xml:space="preserve"> (42 / 39 / 28 / 8 / 0 / 305</w:t>
            </w:r>
            <w:r w:rsidRPr="00E76EB6">
              <w:rPr>
                <w:rFonts w:ascii="Arial" w:hAnsi="Arial" w:cs="Arial"/>
              </w:rPr>
              <w:t>)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7474134F" w14:textId="77777777" w:rsidR="006212B7" w:rsidRPr="00E76EB6" w:rsidRDefault="006212B7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33.3%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2415C52C" w14:textId="77777777" w:rsidR="006212B7" w:rsidRPr="00E76EB6" w:rsidRDefault="006212B7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40.6%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7239EC0B" w14:textId="5D5D9294" w:rsidR="006212B7" w:rsidRPr="00E76EB6" w:rsidRDefault="00741342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33.3</w:t>
            </w:r>
            <w:r w:rsidR="006212B7" w:rsidRPr="00E76EB6">
              <w:rPr>
                <w:rFonts w:ascii="Arial" w:hAnsi="Arial" w:cs="Arial"/>
              </w:rPr>
              <w:t>%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332151A4" w14:textId="7B1DB97F" w:rsidR="006212B7" w:rsidRPr="00E76EB6" w:rsidRDefault="00741342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61.5%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2045CCEF" w14:textId="77777777" w:rsidR="006212B7" w:rsidRPr="00E76EB6" w:rsidRDefault="006212B7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N/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0D3A3D3" w14:textId="082A73C5" w:rsidR="006212B7" w:rsidRPr="00E76EB6" w:rsidRDefault="006212B7" w:rsidP="00741342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30.</w:t>
            </w:r>
            <w:r w:rsidR="00741342" w:rsidRPr="00E76EB6">
              <w:rPr>
                <w:rFonts w:ascii="Arial" w:hAnsi="Arial" w:cs="Arial"/>
              </w:rPr>
              <w:t>4</w:t>
            </w:r>
            <w:r w:rsidRPr="00E76EB6">
              <w:rPr>
                <w:rFonts w:ascii="Arial" w:hAnsi="Arial" w:cs="Arial"/>
              </w:rPr>
              <w:t>%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42409591" w14:textId="567F6AE4" w:rsidR="006212B7" w:rsidRPr="00E76EB6" w:rsidRDefault="00741342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0.05</w:t>
            </w:r>
          </w:p>
        </w:tc>
      </w:tr>
      <w:tr w:rsidR="009709FC" w:rsidRPr="00E76EB6" w14:paraId="2B5E6547" w14:textId="77777777" w:rsidTr="005215AB">
        <w:tc>
          <w:tcPr>
            <w:tcW w:w="1702" w:type="dxa"/>
            <w:shd w:val="clear" w:color="auto" w:fill="auto"/>
            <w:vAlign w:val="center"/>
          </w:tcPr>
          <w:p w14:paraId="315336A9" w14:textId="77777777" w:rsidR="006212B7" w:rsidRPr="00E76EB6" w:rsidRDefault="006212B7" w:rsidP="00706FF4">
            <w:pPr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  <w:b/>
              </w:rPr>
              <w:t>Donor Age at Donation (years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064C71C" w14:textId="2D715CBD" w:rsidR="006212B7" w:rsidRPr="00E76EB6" w:rsidRDefault="00741342" w:rsidP="00741342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1332 (</w:t>
            </w:r>
            <w:r w:rsidR="00B76AB1">
              <w:rPr>
                <w:rFonts w:ascii="Arial" w:hAnsi="Arial" w:cs="Arial"/>
              </w:rPr>
              <w:t>24.7%</w:t>
            </w:r>
            <w:r w:rsidR="006212B7" w:rsidRPr="00E76EB6">
              <w:rPr>
                <w:rFonts w:ascii="Arial" w:hAnsi="Arial" w:cs="Arial"/>
              </w:rPr>
              <w:t>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5377596" w14:textId="5F0D49DC" w:rsidR="006212B7" w:rsidRPr="00E76EB6" w:rsidRDefault="006212B7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47.6 (</w:t>
            </w:r>
            <w:r w:rsidR="00741342" w:rsidRPr="00E76EB6">
              <w:rPr>
                <w:rFonts w:ascii="Arial" w:eastAsia="MS Gothic" w:hAnsi="Arial" w:cs="Arial"/>
                <w:color w:val="000000"/>
              </w:rPr>
              <w:t>± 14.5</w:t>
            </w:r>
            <w:r w:rsidRPr="00E76EB6">
              <w:rPr>
                <w:rFonts w:ascii="Arial" w:eastAsia="MS Gothic" w:hAnsi="Arial" w:cs="Arial"/>
                <w:color w:val="000000"/>
              </w:rPr>
              <w:t>)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0BA6AB00" w14:textId="6F7CB4FD" w:rsidR="006212B7" w:rsidRPr="00E76EB6" w:rsidRDefault="00741342" w:rsidP="00741342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  <w:b/>
              </w:rPr>
              <w:t>1332</w:t>
            </w:r>
            <w:r w:rsidRPr="00E76EB6">
              <w:rPr>
                <w:rFonts w:ascii="Arial" w:hAnsi="Arial" w:cs="Arial"/>
              </w:rPr>
              <w:t xml:space="preserve"> (135 / 96 / 85 / 13 / 0 / 1003</w:t>
            </w:r>
            <w:r w:rsidR="006212B7" w:rsidRPr="00E76EB6">
              <w:rPr>
                <w:rFonts w:ascii="Arial" w:hAnsi="Arial" w:cs="Arial"/>
              </w:rPr>
              <w:t>)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13FAD89F" w14:textId="77777777" w:rsidR="006212B7" w:rsidRPr="00E76EB6" w:rsidRDefault="006212B7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48.3 (</w:t>
            </w:r>
            <w:r w:rsidRPr="00E76EB6">
              <w:rPr>
                <w:rFonts w:ascii="Arial" w:eastAsia="MS Gothic" w:hAnsi="Arial" w:cs="Arial"/>
                <w:color w:val="000000"/>
              </w:rPr>
              <w:t>± 13.8)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19551964" w14:textId="71DCF77C" w:rsidR="006212B7" w:rsidRPr="00E76EB6" w:rsidRDefault="006212B7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eastAsia="MS Gothic" w:hAnsi="Arial" w:cs="Arial"/>
                <w:color w:val="000000"/>
              </w:rPr>
              <w:t>51.6 (±</w:t>
            </w:r>
            <w:r w:rsidR="00741342" w:rsidRPr="00E76EB6">
              <w:rPr>
                <w:rFonts w:ascii="Arial" w:eastAsia="MS Gothic" w:hAnsi="Arial" w:cs="Arial"/>
                <w:color w:val="000000"/>
              </w:rPr>
              <w:t xml:space="preserve"> 13.2</w:t>
            </w:r>
            <w:r w:rsidRPr="00E76EB6">
              <w:rPr>
                <w:rFonts w:ascii="Arial" w:eastAsia="MS Gothic" w:hAnsi="Arial" w:cs="Arial"/>
                <w:color w:val="000000"/>
              </w:rPr>
              <w:t>)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70BBCBB2" w14:textId="43E702CA" w:rsidR="006212B7" w:rsidRPr="00E76EB6" w:rsidRDefault="00741342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eastAsia="MS Gothic" w:hAnsi="Arial" w:cs="Arial"/>
                <w:color w:val="000000"/>
              </w:rPr>
              <w:t>49.5</w:t>
            </w:r>
            <w:r w:rsidR="006212B7" w:rsidRPr="00E76EB6">
              <w:rPr>
                <w:rFonts w:ascii="Arial" w:eastAsia="MS Gothic" w:hAnsi="Arial" w:cs="Arial"/>
                <w:color w:val="000000"/>
              </w:rPr>
              <w:t xml:space="preserve"> (±</w:t>
            </w:r>
            <w:r w:rsidRPr="00E76EB6">
              <w:rPr>
                <w:rFonts w:ascii="Arial" w:eastAsia="MS Gothic" w:hAnsi="Arial" w:cs="Arial"/>
                <w:color w:val="000000"/>
              </w:rPr>
              <w:t xml:space="preserve"> 13.6</w:t>
            </w:r>
            <w:r w:rsidR="006212B7" w:rsidRPr="00E76EB6">
              <w:rPr>
                <w:rFonts w:ascii="Arial" w:eastAsia="MS Gothic" w:hAnsi="Arial" w:cs="Arial"/>
                <w:color w:val="000000"/>
              </w:rPr>
              <w:t>)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6F82589B" w14:textId="66271602" w:rsidR="006212B7" w:rsidRPr="00E76EB6" w:rsidRDefault="00741342" w:rsidP="00741342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eastAsia="MS Gothic" w:hAnsi="Arial" w:cs="Arial"/>
                <w:color w:val="000000"/>
              </w:rPr>
              <w:t>54.9</w:t>
            </w:r>
            <w:r w:rsidR="006212B7" w:rsidRPr="00E76EB6">
              <w:rPr>
                <w:rFonts w:ascii="Arial" w:eastAsia="MS Gothic" w:hAnsi="Arial" w:cs="Arial"/>
                <w:color w:val="000000"/>
              </w:rPr>
              <w:t xml:space="preserve"> (± </w:t>
            </w:r>
            <w:r w:rsidRPr="00E76EB6">
              <w:rPr>
                <w:rFonts w:ascii="Arial" w:eastAsia="MS Gothic" w:hAnsi="Arial" w:cs="Arial"/>
                <w:color w:val="000000"/>
              </w:rPr>
              <w:t>13.0</w:t>
            </w:r>
            <w:r w:rsidR="006212B7" w:rsidRPr="00E76EB6">
              <w:rPr>
                <w:rFonts w:ascii="Arial" w:eastAsia="MS Gothic" w:hAnsi="Arial" w:cs="Arial"/>
                <w:color w:val="000000"/>
              </w:rPr>
              <w:t>)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768E36B4" w14:textId="77777777" w:rsidR="006212B7" w:rsidRPr="00E76EB6" w:rsidRDefault="006212B7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N/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8D59618" w14:textId="77777777" w:rsidR="006212B7" w:rsidRPr="00E76EB6" w:rsidRDefault="006212B7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46.9 (</w:t>
            </w:r>
            <w:r w:rsidRPr="00E76EB6">
              <w:rPr>
                <w:rFonts w:ascii="Arial" w:eastAsia="MS Gothic" w:hAnsi="Arial" w:cs="Arial"/>
                <w:color w:val="000000"/>
              </w:rPr>
              <w:t>± 14.7)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44EBF68D" w14:textId="5DA692E5" w:rsidR="006212B7" w:rsidRPr="00E76EB6" w:rsidRDefault="006212B7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0.0</w:t>
            </w:r>
            <w:r w:rsidR="00741342" w:rsidRPr="00E76EB6">
              <w:rPr>
                <w:rFonts w:ascii="Arial" w:hAnsi="Arial" w:cs="Arial"/>
              </w:rPr>
              <w:t>1</w:t>
            </w:r>
          </w:p>
        </w:tc>
      </w:tr>
      <w:tr w:rsidR="006212B7" w:rsidRPr="00E76EB6" w14:paraId="266089F7" w14:textId="77777777" w:rsidTr="005215AB">
        <w:tc>
          <w:tcPr>
            <w:tcW w:w="1702" w:type="dxa"/>
            <w:shd w:val="clear" w:color="auto" w:fill="auto"/>
            <w:vAlign w:val="center"/>
          </w:tcPr>
          <w:p w14:paraId="5F601767" w14:textId="77777777" w:rsidR="006212B7" w:rsidRPr="00E76EB6" w:rsidRDefault="006212B7" w:rsidP="00706FF4">
            <w:pPr>
              <w:rPr>
                <w:rFonts w:ascii="Arial" w:hAnsi="Arial" w:cs="Arial"/>
                <w:b/>
              </w:rPr>
            </w:pPr>
            <w:r w:rsidRPr="00E76EB6">
              <w:rPr>
                <w:rFonts w:ascii="Arial" w:hAnsi="Arial" w:cs="Arial"/>
                <w:b/>
              </w:rPr>
              <w:t>Donor Type</w:t>
            </w:r>
          </w:p>
        </w:tc>
        <w:tc>
          <w:tcPr>
            <w:tcW w:w="13475" w:type="dxa"/>
            <w:gridSpan w:val="10"/>
            <w:shd w:val="clear" w:color="auto" w:fill="auto"/>
            <w:vAlign w:val="center"/>
          </w:tcPr>
          <w:p w14:paraId="046EB69E" w14:textId="77777777" w:rsidR="006212B7" w:rsidRPr="00E76EB6" w:rsidRDefault="006212B7" w:rsidP="00706FF4">
            <w:pPr>
              <w:jc w:val="center"/>
              <w:rPr>
                <w:rFonts w:ascii="Arial" w:hAnsi="Arial" w:cs="Arial"/>
              </w:rPr>
            </w:pPr>
          </w:p>
        </w:tc>
      </w:tr>
      <w:tr w:rsidR="00F24523" w:rsidRPr="00E76EB6" w14:paraId="5D54558B" w14:textId="77777777" w:rsidTr="005215AB">
        <w:tc>
          <w:tcPr>
            <w:tcW w:w="1702" w:type="dxa"/>
            <w:shd w:val="clear" w:color="auto" w:fill="auto"/>
            <w:vAlign w:val="center"/>
          </w:tcPr>
          <w:p w14:paraId="609995E8" w14:textId="77777777" w:rsidR="00F24523" w:rsidRPr="00E76EB6" w:rsidRDefault="00F24523" w:rsidP="00706FF4">
            <w:pPr>
              <w:rPr>
                <w:rFonts w:ascii="Arial" w:hAnsi="Arial" w:cs="Arial"/>
                <w:b/>
              </w:rPr>
            </w:pPr>
            <w:r w:rsidRPr="00E76EB6">
              <w:rPr>
                <w:rFonts w:ascii="Arial" w:hAnsi="Arial" w:cs="Arial"/>
              </w:rPr>
              <w:t>Living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F18C290" w14:textId="70FF9294" w:rsidR="00F24523" w:rsidRPr="00E76EB6" w:rsidRDefault="00F24523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640 (</w:t>
            </w:r>
            <w:r w:rsidR="00B76AB1">
              <w:rPr>
                <w:rFonts w:ascii="Arial" w:hAnsi="Arial" w:cs="Arial"/>
              </w:rPr>
              <w:t>22.2%</w:t>
            </w:r>
            <w:r w:rsidRPr="00E76EB6">
              <w:rPr>
                <w:rFonts w:ascii="Arial" w:hAnsi="Arial" w:cs="Arial"/>
              </w:rPr>
              <w:t>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3ED13FB" w14:textId="77777777" w:rsidR="00F24523" w:rsidRPr="00E76EB6" w:rsidRDefault="00F24523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48.0%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6924862F" w14:textId="30DFBF8E" w:rsidR="00F24523" w:rsidRPr="00E76EB6" w:rsidRDefault="00F24523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  <w:b/>
              </w:rPr>
              <w:t>640</w:t>
            </w:r>
            <w:r w:rsidRPr="00E76EB6">
              <w:rPr>
                <w:rFonts w:ascii="Arial" w:hAnsi="Arial" w:cs="Arial"/>
              </w:rPr>
              <w:t xml:space="preserve"> (63 / 40 / 33 / 6 / 0 / 498)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393C989C" w14:textId="77777777" w:rsidR="00F24523" w:rsidRPr="00E76EB6" w:rsidRDefault="00F24523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46.7%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64B762D9" w14:textId="77777777" w:rsidR="00F24523" w:rsidRPr="00E76EB6" w:rsidRDefault="00F24523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41.7%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6A58184A" w14:textId="48136E15" w:rsidR="00F24523" w:rsidRPr="00E76EB6" w:rsidRDefault="00F24523" w:rsidP="00F24523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38.8%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50A8B994" w14:textId="53B27212" w:rsidR="00F24523" w:rsidRPr="00E76EB6" w:rsidRDefault="00F24523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46.2%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73E455C7" w14:textId="77777777" w:rsidR="00F24523" w:rsidRPr="00E76EB6" w:rsidRDefault="00F24523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N/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9BBAC88" w14:textId="77777777" w:rsidR="00F24523" w:rsidRPr="00E76EB6" w:rsidRDefault="00F24523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49.6%</w:t>
            </w:r>
          </w:p>
        </w:tc>
        <w:tc>
          <w:tcPr>
            <w:tcW w:w="1030" w:type="dxa"/>
            <w:vMerge w:val="restart"/>
            <w:shd w:val="clear" w:color="auto" w:fill="auto"/>
            <w:vAlign w:val="center"/>
          </w:tcPr>
          <w:p w14:paraId="4FD68CFC" w14:textId="77777777" w:rsidR="00F24523" w:rsidRPr="00E76EB6" w:rsidRDefault="00F24523" w:rsidP="00706FF4">
            <w:pPr>
              <w:jc w:val="center"/>
              <w:rPr>
                <w:rFonts w:ascii="Arial" w:hAnsi="Arial" w:cs="Arial"/>
              </w:rPr>
            </w:pPr>
          </w:p>
          <w:p w14:paraId="74EB867F" w14:textId="7FCF0C41" w:rsidR="00F24523" w:rsidRPr="00E76EB6" w:rsidRDefault="00F24523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0.24</w:t>
            </w:r>
          </w:p>
          <w:p w14:paraId="0A93A602" w14:textId="77777777" w:rsidR="00F24523" w:rsidRPr="00E76EB6" w:rsidRDefault="00F24523" w:rsidP="00706FF4">
            <w:pPr>
              <w:jc w:val="center"/>
              <w:rPr>
                <w:rFonts w:ascii="Arial" w:hAnsi="Arial" w:cs="Arial"/>
              </w:rPr>
            </w:pPr>
          </w:p>
        </w:tc>
      </w:tr>
      <w:tr w:rsidR="00F24523" w:rsidRPr="00E76EB6" w14:paraId="077134E1" w14:textId="77777777" w:rsidTr="005215AB">
        <w:trPr>
          <w:trHeight w:val="514"/>
        </w:trPr>
        <w:tc>
          <w:tcPr>
            <w:tcW w:w="1702" w:type="dxa"/>
            <w:shd w:val="clear" w:color="auto" w:fill="auto"/>
            <w:vAlign w:val="center"/>
          </w:tcPr>
          <w:p w14:paraId="0762A5E4" w14:textId="01AFF6E9" w:rsidR="00F24523" w:rsidRPr="00E76EB6" w:rsidRDefault="00F24523" w:rsidP="00741342">
            <w:pPr>
              <w:rPr>
                <w:rFonts w:ascii="Arial" w:hAnsi="Arial" w:cs="Arial"/>
                <w:b/>
              </w:rPr>
            </w:pPr>
            <w:r w:rsidRPr="00E76EB6">
              <w:rPr>
                <w:rFonts w:ascii="Arial" w:hAnsi="Arial" w:cs="Arial"/>
              </w:rPr>
              <w:t xml:space="preserve">Deceased 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E82E0FC" w14:textId="17A72264" w:rsidR="00F24523" w:rsidRPr="00E76EB6" w:rsidRDefault="00F24523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694 (</w:t>
            </w:r>
            <w:r w:rsidR="00B76AB1">
              <w:rPr>
                <w:rFonts w:ascii="Arial" w:hAnsi="Arial" w:cs="Arial"/>
              </w:rPr>
              <w:t>26.9%</w:t>
            </w:r>
            <w:r w:rsidRPr="00E76EB6">
              <w:rPr>
                <w:rFonts w:ascii="Arial" w:hAnsi="Arial" w:cs="Arial"/>
              </w:rPr>
              <w:t>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DFE167D" w14:textId="69169756" w:rsidR="00F24523" w:rsidRPr="00E76EB6" w:rsidRDefault="00F24523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52.0%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07B18577" w14:textId="232FDB71" w:rsidR="00F24523" w:rsidRPr="00E76EB6" w:rsidRDefault="00F24523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  <w:b/>
              </w:rPr>
              <w:t>694</w:t>
            </w:r>
            <w:r w:rsidRPr="00E76EB6">
              <w:rPr>
                <w:rFonts w:ascii="Arial" w:hAnsi="Arial" w:cs="Arial"/>
              </w:rPr>
              <w:t xml:space="preserve"> (72 / 56/ 52 / 7 / 0 / 507)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4059E7B8" w14:textId="7E025484" w:rsidR="00F24523" w:rsidRPr="00E76EB6" w:rsidRDefault="00F24523" w:rsidP="00F24523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53.3%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541B4E3E" w14:textId="3A713D52" w:rsidR="00F24523" w:rsidRPr="00E76EB6" w:rsidRDefault="00F24523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58.3%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3695768B" w14:textId="254A45E3" w:rsidR="00F24523" w:rsidRPr="00E76EB6" w:rsidRDefault="00F24523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61.2%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1EF17A0E" w14:textId="2D67D9CD" w:rsidR="00F24523" w:rsidRPr="00E76EB6" w:rsidRDefault="00F24523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53.9%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30E43079" w14:textId="041B5A21" w:rsidR="00F24523" w:rsidRPr="00E76EB6" w:rsidRDefault="00F24523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N/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D244D13" w14:textId="285D507F" w:rsidR="00F24523" w:rsidRPr="00E76EB6" w:rsidRDefault="00F24523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50.5%</w:t>
            </w:r>
          </w:p>
        </w:tc>
        <w:tc>
          <w:tcPr>
            <w:tcW w:w="1030" w:type="dxa"/>
            <w:vMerge/>
            <w:shd w:val="clear" w:color="auto" w:fill="auto"/>
            <w:vAlign w:val="center"/>
          </w:tcPr>
          <w:p w14:paraId="34ADB7CE" w14:textId="77777777" w:rsidR="00F24523" w:rsidRPr="00E76EB6" w:rsidRDefault="00F24523" w:rsidP="00706FF4">
            <w:pPr>
              <w:jc w:val="center"/>
              <w:rPr>
                <w:rFonts w:ascii="Arial" w:hAnsi="Arial" w:cs="Arial"/>
              </w:rPr>
            </w:pPr>
          </w:p>
        </w:tc>
      </w:tr>
      <w:tr w:rsidR="00741342" w:rsidRPr="00E76EB6" w14:paraId="79C233D8" w14:textId="77777777" w:rsidTr="005215AB">
        <w:tc>
          <w:tcPr>
            <w:tcW w:w="1702" w:type="dxa"/>
            <w:shd w:val="clear" w:color="auto" w:fill="auto"/>
            <w:vAlign w:val="center"/>
          </w:tcPr>
          <w:p w14:paraId="19DE2E15" w14:textId="6BBCE735" w:rsidR="00741342" w:rsidRPr="00E76EB6" w:rsidRDefault="00741342" w:rsidP="00706FF4">
            <w:pPr>
              <w:rPr>
                <w:rFonts w:ascii="Arial" w:hAnsi="Arial" w:cs="Arial"/>
                <w:b/>
              </w:rPr>
            </w:pPr>
            <w:r w:rsidRPr="00E76EB6">
              <w:rPr>
                <w:rFonts w:ascii="Arial" w:hAnsi="Arial" w:cs="Arial"/>
                <w:b/>
              </w:rPr>
              <w:t>Expanded Donor Criteria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B9A9A1E" w14:textId="77777777" w:rsidR="00741342" w:rsidRPr="00E76EB6" w:rsidRDefault="00741342" w:rsidP="00706FF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75175D77" w14:textId="77777777" w:rsidR="00741342" w:rsidRPr="00E76EB6" w:rsidRDefault="00741342" w:rsidP="00706FF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21" w:type="dxa"/>
            <w:shd w:val="clear" w:color="auto" w:fill="auto"/>
            <w:vAlign w:val="center"/>
          </w:tcPr>
          <w:p w14:paraId="1C69A614" w14:textId="77777777" w:rsidR="00741342" w:rsidRPr="00E76EB6" w:rsidRDefault="00741342" w:rsidP="00706FF4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257" w:type="dxa"/>
            <w:shd w:val="clear" w:color="auto" w:fill="auto"/>
            <w:vAlign w:val="center"/>
          </w:tcPr>
          <w:p w14:paraId="1C150CE2" w14:textId="77777777" w:rsidR="00741342" w:rsidRPr="00E76EB6" w:rsidRDefault="00741342" w:rsidP="00706FF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41" w:type="dxa"/>
            <w:shd w:val="clear" w:color="auto" w:fill="auto"/>
            <w:vAlign w:val="center"/>
          </w:tcPr>
          <w:p w14:paraId="6E9BF5BE" w14:textId="77777777" w:rsidR="00741342" w:rsidRPr="00E76EB6" w:rsidRDefault="00741342" w:rsidP="00706FF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41" w:type="dxa"/>
            <w:shd w:val="clear" w:color="auto" w:fill="auto"/>
            <w:vAlign w:val="center"/>
          </w:tcPr>
          <w:p w14:paraId="702F6A57" w14:textId="77777777" w:rsidR="00741342" w:rsidRPr="00E76EB6" w:rsidRDefault="00741342" w:rsidP="00706FF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40" w:type="dxa"/>
            <w:shd w:val="clear" w:color="auto" w:fill="auto"/>
            <w:vAlign w:val="center"/>
          </w:tcPr>
          <w:p w14:paraId="660F703B" w14:textId="77777777" w:rsidR="00741342" w:rsidRPr="00E76EB6" w:rsidRDefault="00741342" w:rsidP="00706FF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1" w:type="dxa"/>
            <w:shd w:val="clear" w:color="auto" w:fill="auto"/>
            <w:vAlign w:val="center"/>
          </w:tcPr>
          <w:p w14:paraId="79518589" w14:textId="77777777" w:rsidR="00741342" w:rsidRPr="00E76EB6" w:rsidRDefault="00741342" w:rsidP="00706FF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477CCD82" w14:textId="77777777" w:rsidR="00741342" w:rsidRPr="00E76EB6" w:rsidRDefault="00741342" w:rsidP="00706FF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0" w:type="dxa"/>
            <w:shd w:val="clear" w:color="auto" w:fill="auto"/>
            <w:vAlign w:val="center"/>
          </w:tcPr>
          <w:p w14:paraId="19E4CE11" w14:textId="77777777" w:rsidR="00741342" w:rsidRPr="00E76EB6" w:rsidRDefault="00741342" w:rsidP="00706FF4">
            <w:pPr>
              <w:jc w:val="center"/>
              <w:rPr>
                <w:rFonts w:ascii="Arial" w:hAnsi="Arial" w:cs="Arial"/>
              </w:rPr>
            </w:pPr>
          </w:p>
        </w:tc>
      </w:tr>
      <w:tr w:rsidR="00F24523" w:rsidRPr="00E76EB6" w14:paraId="1FA0828C" w14:textId="77777777" w:rsidTr="005215AB">
        <w:trPr>
          <w:trHeight w:val="877"/>
        </w:trPr>
        <w:tc>
          <w:tcPr>
            <w:tcW w:w="1702" w:type="dxa"/>
            <w:shd w:val="clear" w:color="auto" w:fill="auto"/>
            <w:vAlign w:val="center"/>
          </w:tcPr>
          <w:p w14:paraId="33C0DA2F" w14:textId="4E21C660" w:rsidR="00F24523" w:rsidRPr="00E76EB6" w:rsidRDefault="00F24523" w:rsidP="00706FF4">
            <w:pPr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Ye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87F139F" w14:textId="01DF1C17" w:rsidR="00F24523" w:rsidRPr="00E76EB6" w:rsidRDefault="00F24523" w:rsidP="00F24523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249 (</w:t>
            </w:r>
            <w:r w:rsidR="00B76AB1">
              <w:rPr>
                <w:rFonts w:ascii="Arial" w:hAnsi="Arial" w:cs="Arial"/>
              </w:rPr>
              <w:t>32.5%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E206660" w14:textId="10CB8A70" w:rsidR="00F24523" w:rsidRPr="00E76EB6" w:rsidRDefault="00F24523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18.7%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0C04196A" w14:textId="484D81E9" w:rsidR="00F24523" w:rsidRPr="00E76EB6" w:rsidRDefault="00F24523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  <w:b/>
              </w:rPr>
              <w:t>249</w:t>
            </w:r>
            <w:r w:rsidRPr="00E76EB6">
              <w:rPr>
                <w:rFonts w:ascii="Arial" w:hAnsi="Arial" w:cs="Arial"/>
              </w:rPr>
              <w:t xml:space="preserve"> (33 / 26 / 20 / 2/ 0/ 168)</w:t>
            </w:r>
            <w:r w:rsidR="00D73B21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144FB540" w14:textId="1C837CCE" w:rsidR="00F24523" w:rsidRPr="00E76EB6" w:rsidRDefault="00F24523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24.4%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50E92580" w14:textId="4E0EBA6D" w:rsidR="00F24523" w:rsidRPr="00E76EB6" w:rsidRDefault="00F24523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27.1%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1B5083C2" w14:textId="2612C077" w:rsidR="00F24523" w:rsidRPr="00E76EB6" w:rsidRDefault="00F24523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23.5%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7ADB5E4C" w14:textId="386E590B" w:rsidR="00F24523" w:rsidRPr="00E76EB6" w:rsidRDefault="00F24523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15.4%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4CBD8BFC" w14:textId="5DC1C507" w:rsidR="00F24523" w:rsidRPr="00E76EB6" w:rsidRDefault="00F24523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N/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EB01E7C" w14:textId="401A7027" w:rsidR="00F24523" w:rsidRPr="00E76EB6" w:rsidRDefault="00F24523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16.7%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658E5003" w14:textId="69FA9D2C" w:rsidR="00F24523" w:rsidRPr="00E76EB6" w:rsidRDefault="00F24523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0.002</w:t>
            </w:r>
          </w:p>
        </w:tc>
      </w:tr>
      <w:tr w:rsidR="00741342" w:rsidRPr="00E76EB6" w14:paraId="3E06ED2F" w14:textId="77777777" w:rsidTr="005215AB">
        <w:tc>
          <w:tcPr>
            <w:tcW w:w="1702" w:type="dxa"/>
            <w:shd w:val="clear" w:color="auto" w:fill="auto"/>
            <w:vAlign w:val="center"/>
          </w:tcPr>
          <w:p w14:paraId="779F761F" w14:textId="77777777" w:rsidR="00741342" w:rsidRPr="00E76EB6" w:rsidRDefault="00741342" w:rsidP="00706FF4">
            <w:pPr>
              <w:rPr>
                <w:rFonts w:ascii="Arial" w:hAnsi="Arial" w:cs="Arial"/>
                <w:b/>
              </w:rPr>
            </w:pPr>
            <w:r w:rsidRPr="00E76EB6">
              <w:rPr>
                <w:rFonts w:ascii="Arial" w:hAnsi="Arial" w:cs="Arial"/>
                <w:b/>
              </w:rPr>
              <w:t>Double Kidney</w:t>
            </w:r>
          </w:p>
        </w:tc>
        <w:tc>
          <w:tcPr>
            <w:tcW w:w="13475" w:type="dxa"/>
            <w:gridSpan w:val="10"/>
            <w:shd w:val="clear" w:color="auto" w:fill="auto"/>
            <w:vAlign w:val="center"/>
          </w:tcPr>
          <w:p w14:paraId="3B837AB3" w14:textId="77777777" w:rsidR="00741342" w:rsidRPr="00E76EB6" w:rsidRDefault="00741342" w:rsidP="00706FF4">
            <w:pPr>
              <w:jc w:val="center"/>
              <w:rPr>
                <w:rFonts w:ascii="Arial" w:hAnsi="Arial" w:cs="Arial"/>
              </w:rPr>
            </w:pPr>
          </w:p>
        </w:tc>
      </w:tr>
      <w:tr w:rsidR="00741342" w:rsidRPr="00E76EB6" w14:paraId="3459AB16" w14:textId="77777777" w:rsidTr="005215AB">
        <w:tc>
          <w:tcPr>
            <w:tcW w:w="1702" w:type="dxa"/>
            <w:shd w:val="clear" w:color="auto" w:fill="auto"/>
            <w:vAlign w:val="center"/>
          </w:tcPr>
          <w:p w14:paraId="2AC5FAD8" w14:textId="77777777" w:rsidR="00741342" w:rsidRPr="00E76EB6" w:rsidRDefault="00741342" w:rsidP="00706FF4">
            <w:pPr>
              <w:rPr>
                <w:rFonts w:ascii="Arial" w:hAnsi="Arial" w:cs="Arial"/>
                <w:b/>
              </w:rPr>
            </w:pPr>
            <w:r w:rsidRPr="00E76EB6">
              <w:rPr>
                <w:rFonts w:ascii="Arial" w:hAnsi="Arial" w:cs="Arial"/>
              </w:rPr>
              <w:lastRenderedPageBreak/>
              <w:t>Ye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834F0FC" w14:textId="29DCF036" w:rsidR="00741342" w:rsidRPr="00E76EB6" w:rsidRDefault="000339BB" w:rsidP="000339BB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46 (</w:t>
            </w:r>
            <w:r w:rsidR="00B76AB1">
              <w:rPr>
                <w:rFonts w:ascii="Arial" w:hAnsi="Arial" w:cs="Arial"/>
              </w:rPr>
              <w:t>34.8%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20DB615" w14:textId="0483FF4F" w:rsidR="00741342" w:rsidRPr="00E76EB6" w:rsidRDefault="00741342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3</w:t>
            </w:r>
            <w:r w:rsidR="000339BB" w:rsidRPr="00E76EB6">
              <w:rPr>
                <w:rFonts w:ascii="Arial" w:hAnsi="Arial" w:cs="Arial"/>
              </w:rPr>
              <w:t>.5</w:t>
            </w:r>
            <w:r w:rsidRPr="00E76EB6">
              <w:rPr>
                <w:rFonts w:ascii="Arial" w:hAnsi="Arial" w:cs="Arial"/>
              </w:rPr>
              <w:t>%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130F28DC" w14:textId="0A6C1C7B" w:rsidR="00741342" w:rsidRPr="00E76EB6" w:rsidRDefault="00741342" w:rsidP="000339BB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  <w:b/>
              </w:rPr>
              <w:t>4</w:t>
            </w:r>
            <w:r w:rsidR="000339BB" w:rsidRPr="00E76EB6">
              <w:rPr>
                <w:rFonts w:ascii="Arial" w:hAnsi="Arial" w:cs="Arial"/>
                <w:b/>
              </w:rPr>
              <w:t>6</w:t>
            </w:r>
            <w:r w:rsidRPr="00E76EB6">
              <w:rPr>
                <w:rFonts w:ascii="Arial" w:hAnsi="Arial" w:cs="Arial"/>
              </w:rPr>
              <w:t xml:space="preserve"> (6 / 6 / </w:t>
            </w:r>
            <w:r w:rsidR="000339BB" w:rsidRPr="00E76EB6">
              <w:rPr>
                <w:rFonts w:ascii="Arial" w:hAnsi="Arial" w:cs="Arial"/>
              </w:rPr>
              <w:t>3 / 1</w:t>
            </w:r>
            <w:r w:rsidRPr="00E76EB6">
              <w:rPr>
                <w:rFonts w:ascii="Arial" w:hAnsi="Arial" w:cs="Arial"/>
              </w:rPr>
              <w:t xml:space="preserve"> / 0 / </w:t>
            </w:r>
            <w:r w:rsidR="000339BB" w:rsidRPr="00E76EB6">
              <w:rPr>
                <w:rFonts w:ascii="Arial" w:hAnsi="Arial" w:cs="Arial"/>
              </w:rPr>
              <w:t>30</w:t>
            </w:r>
            <w:r w:rsidRPr="00E76EB6">
              <w:rPr>
                <w:rFonts w:ascii="Arial" w:hAnsi="Arial" w:cs="Arial"/>
              </w:rPr>
              <w:t>)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479F42AF" w14:textId="77777777" w:rsidR="00741342" w:rsidRPr="00E76EB6" w:rsidRDefault="00741342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4.8%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43CE0758" w14:textId="76F99834" w:rsidR="00741342" w:rsidRPr="00E76EB6" w:rsidRDefault="000339BB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6.3</w:t>
            </w:r>
            <w:r w:rsidR="00741342" w:rsidRPr="00E76EB6">
              <w:rPr>
                <w:rFonts w:ascii="Arial" w:hAnsi="Arial" w:cs="Arial"/>
              </w:rPr>
              <w:t>%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51FC97A7" w14:textId="1CF6983B" w:rsidR="00741342" w:rsidRPr="00E76EB6" w:rsidRDefault="000339BB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3.6%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6252D5F4" w14:textId="58C45145" w:rsidR="00741342" w:rsidRPr="00E76EB6" w:rsidRDefault="000339BB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7.7%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1EE6EE40" w14:textId="77777777" w:rsidR="00741342" w:rsidRPr="00E76EB6" w:rsidRDefault="00741342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N/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C4EC35A" w14:textId="79444A0E" w:rsidR="00741342" w:rsidRPr="00E76EB6" w:rsidRDefault="000339BB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3.0%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14A90CB8" w14:textId="04DA9403" w:rsidR="00741342" w:rsidRPr="00E76EB6" w:rsidRDefault="000339BB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0.22</w:t>
            </w:r>
          </w:p>
        </w:tc>
      </w:tr>
      <w:tr w:rsidR="00741342" w:rsidRPr="00E76EB6" w14:paraId="661E6EAE" w14:textId="77777777" w:rsidTr="005215AB">
        <w:tc>
          <w:tcPr>
            <w:tcW w:w="1702" w:type="dxa"/>
            <w:shd w:val="clear" w:color="auto" w:fill="auto"/>
            <w:vAlign w:val="center"/>
          </w:tcPr>
          <w:p w14:paraId="1EABD605" w14:textId="77777777" w:rsidR="00C263D4" w:rsidRPr="00E76EB6" w:rsidRDefault="00C263D4" w:rsidP="00706FF4">
            <w:pPr>
              <w:rPr>
                <w:rFonts w:ascii="Arial" w:hAnsi="Arial" w:cs="Arial"/>
                <w:b/>
              </w:rPr>
            </w:pPr>
          </w:p>
          <w:p w14:paraId="151C7378" w14:textId="77777777" w:rsidR="00741342" w:rsidRPr="00E76EB6" w:rsidRDefault="00741342" w:rsidP="00706FF4">
            <w:pPr>
              <w:rPr>
                <w:rFonts w:ascii="Arial" w:hAnsi="Arial" w:cs="Arial"/>
                <w:b/>
              </w:rPr>
            </w:pPr>
            <w:r w:rsidRPr="00E76EB6">
              <w:rPr>
                <w:rFonts w:ascii="Arial" w:hAnsi="Arial" w:cs="Arial"/>
                <w:b/>
              </w:rPr>
              <w:t>Number of Renal Arteries</w:t>
            </w:r>
          </w:p>
        </w:tc>
        <w:tc>
          <w:tcPr>
            <w:tcW w:w="13475" w:type="dxa"/>
            <w:gridSpan w:val="10"/>
            <w:shd w:val="clear" w:color="auto" w:fill="auto"/>
            <w:vAlign w:val="center"/>
          </w:tcPr>
          <w:p w14:paraId="7F868161" w14:textId="77777777" w:rsidR="00741342" w:rsidRPr="00E76EB6" w:rsidRDefault="00741342" w:rsidP="00706FF4">
            <w:pPr>
              <w:jc w:val="center"/>
              <w:rPr>
                <w:rFonts w:ascii="Arial" w:hAnsi="Arial" w:cs="Arial"/>
              </w:rPr>
            </w:pPr>
          </w:p>
        </w:tc>
      </w:tr>
      <w:tr w:rsidR="00741342" w:rsidRPr="00E76EB6" w14:paraId="58555808" w14:textId="77777777" w:rsidTr="005215AB">
        <w:tc>
          <w:tcPr>
            <w:tcW w:w="1702" w:type="dxa"/>
            <w:shd w:val="clear" w:color="auto" w:fill="auto"/>
            <w:vAlign w:val="center"/>
          </w:tcPr>
          <w:p w14:paraId="38890093" w14:textId="77777777" w:rsidR="00741342" w:rsidRPr="00E76EB6" w:rsidRDefault="00741342" w:rsidP="00706FF4">
            <w:pPr>
              <w:rPr>
                <w:rFonts w:ascii="Arial" w:hAnsi="Arial" w:cs="Arial"/>
                <w:b/>
              </w:rPr>
            </w:pPr>
            <w:r w:rsidRPr="00E76EB6">
              <w:rPr>
                <w:rFonts w:ascii="Arial" w:hAnsi="Arial" w:cs="Arial"/>
              </w:rPr>
              <w:t>1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AE7C870" w14:textId="1BF81253" w:rsidR="00741342" w:rsidRPr="00E76EB6" w:rsidRDefault="000339BB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1043 (</w:t>
            </w:r>
            <w:r w:rsidR="00B76AB1">
              <w:rPr>
                <w:rFonts w:ascii="Arial" w:hAnsi="Arial" w:cs="Arial"/>
              </w:rPr>
              <w:t>23.9%</w:t>
            </w:r>
            <w:r w:rsidR="00741342" w:rsidRPr="00E76EB6">
              <w:rPr>
                <w:rFonts w:ascii="Arial" w:hAnsi="Arial" w:cs="Arial"/>
              </w:rPr>
              <w:t>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9016401" w14:textId="6A294ADC" w:rsidR="00741342" w:rsidRPr="00E76EB6" w:rsidRDefault="000339BB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80.2</w:t>
            </w:r>
            <w:r w:rsidR="00741342" w:rsidRPr="00E76EB6">
              <w:rPr>
                <w:rFonts w:ascii="Arial" w:hAnsi="Arial" w:cs="Arial"/>
              </w:rPr>
              <w:t>%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356642D2" w14:textId="48C3847D" w:rsidR="00741342" w:rsidRPr="00E76EB6" w:rsidRDefault="000339BB" w:rsidP="000339BB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  <w:b/>
              </w:rPr>
              <w:t>104</w:t>
            </w:r>
            <w:r w:rsidR="00741342" w:rsidRPr="00E76EB6">
              <w:rPr>
                <w:rFonts w:ascii="Arial" w:hAnsi="Arial" w:cs="Arial"/>
                <w:b/>
              </w:rPr>
              <w:t>3</w:t>
            </w:r>
            <w:r w:rsidRPr="00E76EB6">
              <w:rPr>
                <w:rFonts w:ascii="Arial" w:hAnsi="Arial" w:cs="Arial"/>
              </w:rPr>
              <w:t xml:space="preserve"> (102 / 67 / 72 / 8 / 0 / 794</w:t>
            </w:r>
            <w:r w:rsidR="00741342" w:rsidRPr="00E76EB6">
              <w:rPr>
                <w:rFonts w:ascii="Arial" w:hAnsi="Arial" w:cs="Arial"/>
              </w:rPr>
              <w:t>)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2F1E3E91" w14:textId="77777777" w:rsidR="00741342" w:rsidRPr="00E76EB6" w:rsidRDefault="00741342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82.9%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36531712" w14:textId="77777777" w:rsidR="00741342" w:rsidRPr="00E76EB6" w:rsidRDefault="00741342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72.8%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2CA8D193" w14:textId="1B597149" w:rsidR="00741342" w:rsidRPr="00E76EB6" w:rsidRDefault="000339BB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85.7</w:t>
            </w:r>
            <w:r w:rsidR="00741342" w:rsidRPr="00E76EB6">
              <w:rPr>
                <w:rFonts w:ascii="Arial" w:hAnsi="Arial" w:cs="Arial"/>
              </w:rPr>
              <w:t>%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637CCB8B" w14:textId="4A1FC494" w:rsidR="00741342" w:rsidRPr="00E76EB6" w:rsidRDefault="000339BB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61.5%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459976DA" w14:textId="77777777" w:rsidR="00741342" w:rsidRPr="00E76EB6" w:rsidRDefault="00741342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N/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B715D7E" w14:textId="77777777" w:rsidR="00741342" w:rsidRPr="00E76EB6" w:rsidRDefault="00741342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80.4%</w:t>
            </w:r>
          </w:p>
        </w:tc>
        <w:tc>
          <w:tcPr>
            <w:tcW w:w="1030" w:type="dxa"/>
            <w:vMerge w:val="restart"/>
            <w:shd w:val="clear" w:color="auto" w:fill="auto"/>
            <w:vAlign w:val="center"/>
          </w:tcPr>
          <w:p w14:paraId="371C6B83" w14:textId="0CA939B1" w:rsidR="00741342" w:rsidRPr="00E76EB6" w:rsidRDefault="000339BB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0.09</w:t>
            </w:r>
          </w:p>
        </w:tc>
      </w:tr>
      <w:tr w:rsidR="00741342" w:rsidRPr="00E76EB6" w14:paraId="01925ED6" w14:textId="77777777" w:rsidTr="005215AB">
        <w:tc>
          <w:tcPr>
            <w:tcW w:w="1702" w:type="dxa"/>
            <w:shd w:val="clear" w:color="auto" w:fill="auto"/>
            <w:vAlign w:val="center"/>
          </w:tcPr>
          <w:p w14:paraId="5D1F03C5" w14:textId="77777777" w:rsidR="00741342" w:rsidRPr="00E76EB6" w:rsidRDefault="00741342" w:rsidP="00706FF4">
            <w:pPr>
              <w:rPr>
                <w:rFonts w:ascii="Arial" w:hAnsi="Arial" w:cs="Arial"/>
                <w:b/>
              </w:rPr>
            </w:pPr>
            <w:r w:rsidRPr="00E76EB6">
              <w:rPr>
                <w:rFonts w:ascii="Arial" w:hAnsi="Arial" w:cs="Arial"/>
              </w:rPr>
              <w:t>2 or mor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9E086BE" w14:textId="16E3BCCE" w:rsidR="00741342" w:rsidRPr="00E76EB6" w:rsidRDefault="000339BB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257 (</w:t>
            </w:r>
            <w:r w:rsidR="00B76AB1">
              <w:rPr>
                <w:rFonts w:ascii="Arial" w:hAnsi="Arial" w:cs="Arial"/>
              </w:rPr>
              <w:t>24.5%</w:t>
            </w:r>
            <w:r w:rsidR="00741342" w:rsidRPr="00E76EB6">
              <w:rPr>
                <w:rFonts w:ascii="Arial" w:hAnsi="Arial" w:cs="Arial"/>
              </w:rPr>
              <w:t>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59DE944" w14:textId="0898BDE1" w:rsidR="00741342" w:rsidRPr="00E76EB6" w:rsidRDefault="000339BB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19.8</w:t>
            </w:r>
            <w:r w:rsidR="00741342" w:rsidRPr="00E76EB6">
              <w:rPr>
                <w:rFonts w:ascii="Arial" w:hAnsi="Arial" w:cs="Arial"/>
              </w:rPr>
              <w:t>%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160A78B3" w14:textId="22424CAB" w:rsidR="00741342" w:rsidRPr="00E76EB6" w:rsidRDefault="00741342" w:rsidP="000339BB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  <w:b/>
              </w:rPr>
              <w:t>25</w:t>
            </w:r>
            <w:r w:rsidR="000339BB" w:rsidRPr="00E76EB6">
              <w:rPr>
                <w:rFonts w:ascii="Arial" w:hAnsi="Arial" w:cs="Arial"/>
                <w:b/>
              </w:rPr>
              <w:t>7</w:t>
            </w:r>
            <w:r w:rsidR="000339BB" w:rsidRPr="00E76EB6">
              <w:rPr>
                <w:rFonts w:ascii="Arial" w:hAnsi="Arial" w:cs="Arial"/>
              </w:rPr>
              <w:t xml:space="preserve"> (21 / 25 / 12 / 5 / 0 / 194</w:t>
            </w:r>
            <w:r w:rsidRPr="00E76EB6">
              <w:rPr>
                <w:rFonts w:ascii="Arial" w:hAnsi="Arial" w:cs="Arial"/>
              </w:rPr>
              <w:t>)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2AC517D6" w14:textId="77777777" w:rsidR="00741342" w:rsidRPr="00E76EB6" w:rsidRDefault="00741342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17.1%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6630380B" w14:textId="77777777" w:rsidR="00741342" w:rsidRPr="00E76EB6" w:rsidRDefault="00741342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27.2%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62E2ECE3" w14:textId="37E14BD8" w:rsidR="00741342" w:rsidRPr="00E76EB6" w:rsidRDefault="000339BB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14.3</w:t>
            </w:r>
            <w:r w:rsidR="00741342" w:rsidRPr="00E76EB6">
              <w:rPr>
                <w:rFonts w:ascii="Arial" w:hAnsi="Arial" w:cs="Arial"/>
              </w:rPr>
              <w:t>%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36A6BA13" w14:textId="5A947DCF" w:rsidR="00741342" w:rsidRPr="00E76EB6" w:rsidRDefault="000339BB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38.5%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353D3D2D" w14:textId="77777777" w:rsidR="00741342" w:rsidRPr="00E76EB6" w:rsidRDefault="00741342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N/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960ABC3" w14:textId="77777777" w:rsidR="00741342" w:rsidRPr="00E76EB6" w:rsidRDefault="00741342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19.6%</w:t>
            </w:r>
          </w:p>
        </w:tc>
        <w:tc>
          <w:tcPr>
            <w:tcW w:w="1030" w:type="dxa"/>
            <w:vMerge/>
            <w:shd w:val="clear" w:color="auto" w:fill="auto"/>
            <w:vAlign w:val="center"/>
          </w:tcPr>
          <w:p w14:paraId="5CAA0518" w14:textId="77777777" w:rsidR="00741342" w:rsidRPr="00E76EB6" w:rsidRDefault="00741342" w:rsidP="00706FF4">
            <w:pPr>
              <w:jc w:val="center"/>
              <w:rPr>
                <w:rFonts w:ascii="Arial" w:hAnsi="Arial" w:cs="Arial"/>
              </w:rPr>
            </w:pPr>
          </w:p>
        </w:tc>
      </w:tr>
      <w:tr w:rsidR="00741342" w:rsidRPr="00E76EB6" w14:paraId="362F5AAA" w14:textId="77777777" w:rsidTr="005215AB">
        <w:tc>
          <w:tcPr>
            <w:tcW w:w="1702" w:type="dxa"/>
            <w:shd w:val="clear" w:color="auto" w:fill="auto"/>
            <w:vAlign w:val="center"/>
          </w:tcPr>
          <w:p w14:paraId="674CE78B" w14:textId="77777777" w:rsidR="00741342" w:rsidRPr="00E76EB6" w:rsidRDefault="00741342" w:rsidP="00706FF4">
            <w:pPr>
              <w:rPr>
                <w:rFonts w:ascii="Arial" w:hAnsi="Arial" w:cs="Arial"/>
                <w:b/>
              </w:rPr>
            </w:pPr>
            <w:r w:rsidRPr="00E76EB6">
              <w:rPr>
                <w:rFonts w:ascii="Arial" w:hAnsi="Arial" w:cs="Arial"/>
                <w:b/>
              </w:rPr>
              <w:t>Number of Renal Veins</w:t>
            </w:r>
          </w:p>
        </w:tc>
        <w:tc>
          <w:tcPr>
            <w:tcW w:w="13475" w:type="dxa"/>
            <w:gridSpan w:val="10"/>
            <w:shd w:val="clear" w:color="auto" w:fill="auto"/>
            <w:vAlign w:val="center"/>
          </w:tcPr>
          <w:p w14:paraId="0C5BBB5B" w14:textId="77777777" w:rsidR="00741342" w:rsidRPr="00E76EB6" w:rsidRDefault="00741342" w:rsidP="00706FF4">
            <w:pPr>
              <w:jc w:val="center"/>
              <w:rPr>
                <w:rFonts w:ascii="Arial" w:hAnsi="Arial" w:cs="Arial"/>
              </w:rPr>
            </w:pPr>
          </w:p>
        </w:tc>
      </w:tr>
      <w:tr w:rsidR="00741342" w:rsidRPr="00E76EB6" w14:paraId="1B90440E" w14:textId="77777777" w:rsidTr="005215AB">
        <w:trPr>
          <w:trHeight w:val="877"/>
        </w:trPr>
        <w:tc>
          <w:tcPr>
            <w:tcW w:w="1702" w:type="dxa"/>
            <w:shd w:val="clear" w:color="auto" w:fill="auto"/>
            <w:vAlign w:val="center"/>
          </w:tcPr>
          <w:p w14:paraId="51B605F9" w14:textId="77777777" w:rsidR="00741342" w:rsidRPr="00E76EB6" w:rsidRDefault="00741342" w:rsidP="00706FF4">
            <w:pPr>
              <w:rPr>
                <w:rFonts w:ascii="Arial" w:hAnsi="Arial" w:cs="Arial"/>
                <w:b/>
              </w:rPr>
            </w:pPr>
            <w:r w:rsidRPr="00E76EB6">
              <w:rPr>
                <w:rFonts w:ascii="Arial" w:hAnsi="Arial" w:cs="Arial"/>
              </w:rPr>
              <w:t>1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F0FEF9B" w14:textId="50998025" w:rsidR="00741342" w:rsidRPr="00E76EB6" w:rsidRDefault="000339BB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1215 (</w:t>
            </w:r>
            <w:r w:rsidR="00B76AB1">
              <w:rPr>
                <w:rFonts w:ascii="Arial" w:hAnsi="Arial" w:cs="Arial"/>
              </w:rPr>
              <w:t>24.3%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167F875" w14:textId="77777777" w:rsidR="00741342" w:rsidRPr="00E76EB6" w:rsidRDefault="00741342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93.7%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7CB37099" w14:textId="1413B5A6" w:rsidR="00741342" w:rsidRPr="00E76EB6" w:rsidRDefault="00741342" w:rsidP="000339BB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  <w:b/>
              </w:rPr>
              <w:t>12</w:t>
            </w:r>
            <w:r w:rsidR="000339BB" w:rsidRPr="00E76EB6">
              <w:rPr>
                <w:rFonts w:ascii="Arial" w:hAnsi="Arial" w:cs="Arial"/>
                <w:b/>
              </w:rPr>
              <w:t>15</w:t>
            </w:r>
            <w:r w:rsidR="000339BB" w:rsidRPr="00E76EB6">
              <w:rPr>
                <w:rFonts w:ascii="Arial" w:hAnsi="Arial" w:cs="Arial"/>
              </w:rPr>
              <w:t xml:space="preserve"> (116 / 90 / 76 / 13 / 0 / 920</w:t>
            </w:r>
            <w:r w:rsidRPr="00E76EB6">
              <w:rPr>
                <w:rFonts w:ascii="Arial" w:hAnsi="Arial" w:cs="Arial"/>
              </w:rPr>
              <w:t>)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0AF3A475" w14:textId="77777777" w:rsidR="00741342" w:rsidRPr="00E76EB6" w:rsidRDefault="00741342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95.1%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3FF8CE2F" w14:textId="77777777" w:rsidR="00741342" w:rsidRPr="00E76EB6" w:rsidRDefault="00741342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96.8%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470AA4F6" w14:textId="69DC6A60" w:rsidR="00741342" w:rsidRPr="00E76EB6" w:rsidRDefault="000339BB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91.6%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7E673A92" w14:textId="77777777" w:rsidR="00741342" w:rsidRPr="00E76EB6" w:rsidRDefault="00741342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100.0%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593EDEA3" w14:textId="77777777" w:rsidR="00741342" w:rsidRPr="00E76EB6" w:rsidRDefault="00741342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N/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BEFE6C2" w14:textId="77777777" w:rsidR="00741342" w:rsidRPr="00E76EB6" w:rsidRDefault="00741342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93.3%</w:t>
            </w:r>
          </w:p>
        </w:tc>
        <w:tc>
          <w:tcPr>
            <w:tcW w:w="1030" w:type="dxa"/>
            <w:vMerge w:val="restart"/>
            <w:shd w:val="clear" w:color="auto" w:fill="auto"/>
            <w:vAlign w:val="center"/>
          </w:tcPr>
          <w:p w14:paraId="1D748EA0" w14:textId="6DFE3BDF" w:rsidR="00741342" w:rsidRPr="00E76EB6" w:rsidRDefault="00741342" w:rsidP="000339BB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0.</w:t>
            </w:r>
            <w:r w:rsidR="000339BB" w:rsidRPr="00E76EB6">
              <w:rPr>
                <w:rFonts w:ascii="Arial" w:hAnsi="Arial" w:cs="Arial"/>
              </w:rPr>
              <w:t>56</w:t>
            </w:r>
          </w:p>
        </w:tc>
      </w:tr>
      <w:tr w:rsidR="00741342" w:rsidRPr="00E76EB6" w14:paraId="5453552D" w14:textId="77777777" w:rsidTr="005215AB">
        <w:tc>
          <w:tcPr>
            <w:tcW w:w="1702" w:type="dxa"/>
            <w:shd w:val="clear" w:color="auto" w:fill="auto"/>
            <w:vAlign w:val="center"/>
          </w:tcPr>
          <w:p w14:paraId="088F7BD8" w14:textId="77777777" w:rsidR="00741342" w:rsidRPr="00E76EB6" w:rsidRDefault="00741342" w:rsidP="00706FF4">
            <w:pPr>
              <w:rPr>
                <w:rFonts w:ascii="Arial" w:hAnsi="Arial" w:cs="Arial"/>
                <w:b/>
              </w:rPr>
            </w:pPr>
            <w:r w:rsidRPr="00E76EB6">
              <w:rPr>
                <w:rFonts w:ascii="Arial" w:hAnsi="Arial" w:cs="Arial"/>
              </w:rPr>
              <w:t>2 or mor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38ECE23" w14:textId="000AA426" w:rsidR="00741342" w:rsidRPr="00E76EB6" w:rsidRDefault="000339BB" w:rsidP="000339BB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82</w:t>
            </w:r>
            <w:r w:rsidR="00741342" w:rsidRPr="00E76EB6">
              <w:rPr>
                <w:rFonts w:ascii="Arial" w:hAnsi="Arial" w:cs="Arial"/>
              </w:rPr>
              <w:t xml:space="preserve"> (</w:t>
            </w:r>
            <w:r w:rsidR="00B76AB1">
              <w:rPr>
                <w:rFonts w:ascii="Arial" w:hAnsi="Arial" w:cs="Arial"/>
              </w:rPr>
              <w:t>19.5%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886BED4" w14:textId="77777777" w:rsidR="00741342" w:rsidRPr="00E76EB6" w:rsidRDefault="00741342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6.3%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045381A4" w14:textId="767EC2E7" w:rsidR="00741342" w:rsidRPr="00E76EB6" w:rsidRDefault="00741342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  <w:b/>
              </w:rPr>
              <w:t>8</w:t>
            </w:r>
            <w:r w:rsidR="000339BB" w:rsidRPr="00E76EB6">
              <w:rPr>
                <w:rFonts w:ascii="Arial" w:hAnsi="Arial" w:cs="Arial"/>
                <w:b/>
              </w:rPr>
              <w:t>2</w:t>
            </w:r>
            <w:r w:rsidR="000339BB" w:rsidRPr="00E76EB6">
              <w:rPr>
                <w:rFonts w:ascii="Arial" w:hAnsi="Arial" w:cs="Arial"/>
              </w:rPr>
              <w:t xml:space="preserve"> (6 / 3 / 7</w:t>
            </w:r>
            <w:r w:rsidRPr="00E76EB6">
              <w:rPr>
                <w:rFonts w:ascii="Arial" w:hAnsi="Arial" w:cs="Arial"/>
              </w:rPr>
              <w:t xml:space="preserve"> / 0 / 0 / 66)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12A13404" w14:textId="77777777" w:rsidR="00741342" w:rsidRPr="00E76EB6" w:rsidRDefault="00741342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4.9%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4D554336" w14:textId="77777777" w:rsidR="00741342" w:rsidRPr="00E76EB6" w:rsidRDefault="00741342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3.2%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5B004C93" w14:textId="665C13FE" w:rsidR="00741342" w:rsidRPr="00E76EB6" w:rsidRDefault="000339BB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8.4%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35869B10" w14:textId="77777777" w:rsidR="00741342" w:rsidRPr="00E76EB6" w:rsidRDefault="00741342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0.0%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07F791BA" w14:textId="77777777" w:rsidR="00741342" w:rsidRPr="00E76EB6" w:rsidRDefault="00741342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N/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F9E490A" w14:textId="77777777" w:rsidR="00741342" w:rsidRPr="00E76EB6" w:rsidRDefault="00741342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6.7%</w:t>
            </w:r>
          </w:p>
        </w:tc>
        <w:tc>
          <w:tcPr>
            <w:tcW w:w="1030" w:type="dxa"/>
            <w:vMerge/>
            <w:shd w:val="clear" w:color="auto" w:fill="auto"/>
            <w:vAlign w:val="center"/>
          </w:tcPr>
          <w:p w14:paraId="3664CE83" w14:textId="77777777" w:rsidR="00741342" w:rsidRPr="00E76EB6" w:rsidRDefault="00741342" w:rsidP="00706FF4">
            <w:pPr>
              <w:jc w:val="center"/>
              <w:rPr>
                <w:rFonts w:ascii="Arial" w:hAnsi="Arial" w:cs="Arial"/>
              </w:rPr>
            </w:pPr>
          </w:p>
        </w:tc>
      </w:tr>
      <w:tr w:rsidR="00741342" w:rsidRPr="00E76EB6" w14:paraId="509B4E3D" w14:textId="77777777" w:rsidTr="005215AB">
        <w:tc>
          <w:tcPr>
            <w:tcW w:w="1702" w:type="dxa"/>
            <w:shd w:val="clear" w:color="auto" w:fill="auto"/>
            <w:vAlign w:val="center"/>
          </w:tcPr>
          <w:p w14:paraId="6771419B" w14:textId="77777777" w:rsidR="00741342" w:rsidRPr="00E76EB6" w:rsidRDefault="00741342" w:rsidP="00706FF4">
            <w:pPr>
              <w:rPr>
                <w:rFonts w:ascii="Arial" w:hAnsi="Arial" w:cs="Arial"/>
                <w:b/>
              </w:rPr>
            </w:pPr>
            <w:r w:rsidRPr="00E76EB6">
              <w:rPr>
                <w:rFonts w:ascii="Arial" w:hAnsi="Arial" w:cs="Arial"/>
                <w:b/>
              </w:rPr>
              <w:t>Cold Ischemic Time  (hours) (deceased only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EEEC9CC" w14:textId="3347F7DC" w:rsidR="00741342" w:rsidRPr="00E76EB6" w:rsidRDefault="00500229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644 (</w:t>
            </w:r>
            <w:r w:rsidR="00B76AB1">
              <w:rPr>
                <w:rFonts w:ascii="Arial" w:hAnsi="Arial" w:cs="Arial"/>
              </w:rPr>
              <w:t>26.6%</w:t>
            </w:r>
            <w:r w:rsidR="00741342" w:rsidRPr="00E76EB6">
              <w:rPr>
                <w:rFonts w:ascii="Arial" w:hAnsi="Arial" w:cs="Arial"/>
              </w:rPr>
              <w:t>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9C085EE" w14:textId="00060958" w:rsidR="00741342" w:rsidRPr="00E76EB6" w:rsidRDefault="00500229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11.0 (8.0, 15.1</w:t>
            </w:r>
            <w:r w:rsidR="00741342" w:rsidRPr="00E76EB6">
              <w:rPr>
                <w:rFonts w:ascii="Arial" w:hAnsi="Arial" w:cs="Arial"/>
              </w:rPr>
              <w:t>)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59DEC7D0" w14:textId="04F17FC3" w:rsidR="00741342" w:rsidRPr="00E76EB6" w:rsidRDefault="00741342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  <w:b/>
              </w:rPr>
              <w:t>6</w:t>
            </w:r>
            <w:r w:rsidR="00500229" w:rsidRPr="00E76EB6">
              <w:rPr>
                <w:rFonts w:ascii="Arial" w:hAnsi="Arial" w:cs="Arial"/>
                <w:b/>
              </w:rPr>
              <w:t>44</w:t>
            </w:r>
            <w:r w:rsidR="00500229" w:rsidRPr="00E76EB6">
              <w:rPr>
                <w:rFonts w:ascii="Arial" w:hAnsi="Arial" w:cs="Arial"/>
              </w:rPr>
              <w:t xml:space="preserve"> (66 / 50 / 48 / 7 / 0 / 473</w:t>
            </w:r>
            <w:r w:rsidRPr="00E76EB6">
              <w:rPr>
                <w:rFonts w:ascii="Arial" w:hAnsi="Arial" w:cs="Arial"/>
              </w:rPr>
              <w:t>)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52A453EC" w14:textId="77777777" w:rsidR="00741342" w:rsidRPr="00E76EB6" w:rsidRDefault="00741342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12.3 (9.3, 16.2)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05346B04" w14:textId="77777777" w:rsidR="00741342" w:rsidRPr="00E76EB6" w:rsidRDefault="00741342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11.4 (7.6, 13.8)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46FA299B" w14:textId="1D7F61D6" w:rsidR="00741342" w:rsidRPr="00E76EB6" w:rsidRDefault="00500229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14.5 (9.1, 17.7)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061AFF25" w14:textId="32A85720" w:rsidR="00741342" w:rsidRPr="00E76EB6" w:rsidRDefault="00741342" w:rsidP="00500229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10.</w:t>
            </w:r>
            <w:r w:rsidR="00500229" w:rsidRPr="00E76EB6">
              <w:rPr>
                <w:rFonts w:ascii="Arial" w:hAnsi="Arial" w:cs="Arial"/>
              </w:rPr>
              <w:t>7 (5.0</w:t>
            </w:r>
            <w:r w:rsidRPr="00E76EB6">
              <w:rPr>
                <w:rFonts w:ascii="Arial" w:hAnsi="Arial" w:cs="Arial"/>
              </w:rPr>
              <w:t xml:space="preserve">, </w:t>
            </w:r>
            <w:r w:rsidR="00500229" w:rsidRPr="00E76EB6">
              <w:rPr>
                <w:rFonts w:ascii="Arial" w:hAnsi="Arial" w:cs="Arial"/>
              </w:rPr>
              <w:t>18.0</w:t>
            </w:r>
            <w:r w:rsidRPr="00E76EB6">
              <w:rPr>
                <w:rFonts w:ascii="Arial" w:hAnsi="Arial" w:cs="Arial"/>
              </w:rPr>
              <w:t>)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54BAEE21" w14:textId="77777777" w:rsidR="00741342" w:rsidRPr="00E76EB6" w:rsidRDefault="00741342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N/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24E50F7" w14:textId="77777777" w:rsidR="00741342" w:rsidRPr="00E76EB6" w:rsidRDefault="00741342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10.8 (7.9, 14.2)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3184D991" w14:textId="050E36AF" w:rsidR="00741342" w:rsidRPr="00E76EB6" w:rsidRDefault="00500229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0.03</w:t>
            </w:r>
          </w:p>
        </w:tc>
      </w:tr>
      <w:tr w:rsidR="00741342" w:rsidRPr="00E76EB6" w14:paraId="4AEF6172" w14:textId="77777777" w:rsidTr="005215AB">
        <w:tc>
          <w:tcPr>
            <w:tcW w:w="1702" w:type="dxa"/>
            <w:shd w:val="clear" w:color="auto" w:fill="auto"/>
            <w:vAlign w:val="center"/>
          </w:tcPr>
          <w:p w14:paraId="71156DB2" w14:textId="77777777" w:rsidR="00741342" w:rsidRPr="00E76EB6" w:rsidRDefault="00741342" w:rsidP="00706FF4">
            <w:pPr>
              <w:rPr>
                <w:rFonts w:ascii="Arial" w:hAnsi="Arial" w:cs="Arial"/>
                <w:b/>
              </w:rPr>
            </w:pPr>
            <w:r w:rsidRPr="00E76EB6">
              <w:rPr>
                <w:rFonts w:ascii="Arial" w:hAnsi="Arial" w:cs="Arial"/>
                <w:b/>
              </w:rPr>
              <w:t>Type of Induction</w:t>
            </w:r>
          </w:p>
        </w:tc>
        <w:tc>
          <w:tcPr>
            <w:tcW w:w="13475" w:type="dxa"/>
            <w:gridSpan w:val="10"/>
            <w:shd w:val="clear" w:color="auto" w:fill="auto"/>
            <w:vAlign w:val="center"/>
          </w:tcPr>
          <w:p w14:paraId="5E1E4950" w14:textId="77777777" w:rsidR="00741342" w:rsidRPr="00E76EB6" w:rsidRDefault="00741342" w:rsidP="00706FF4">
            <w:pPr>
              <w:jc w:val="center"/>
              <w:rPr>
                <w:rFonts w:ascii="Arial" w:hAnsi="Arial" w:cs="Arial"/>
              </w:rPr>
            </w:pPr>
          </w:p>
        </w:tc>
      </w:tr>
      <w:tr w:rsidR="00741342" w:rsidRPr="00E76EB6" w14:paraId="14D4CC31" w14:textId="77777777" w:rsidTr="005215AB">
        <w:tc>
          <w:tcPr>
            <w:tcW w:w="1702" w:type="dxa"/>
            <w:shd w:val="clear" w:color="auto" w:fill="auto"/>
            <w:vAlign w:val="center"/>
          </w:tcPr>
          <w:p w14:paraId="5C7A3505" w14:textId="77777777" w:rsidR="00741342" w:rsidRPr="00E76EB6" w:rsidRDefault="00741342" w:rsidP="00706FF4">
            <w:pPr>
              <w:rPr>
                <w:rFonts w:ascii="Arial" w:hAnsi="Arial" w:cs="Arial"/>
                <w:b/>
              </w:rPr>
            </w:pPr>
            <w:r w:rsidRPr="00E76EB6">
              <w:rPr>
                <w:rFonts w:ascii="Arial" w:hAnsi="Arial" w:cs="Arial"/>
              </w:rPr>
              <w:t>Non-depleting Agent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750DC27" w14:textId="6AFC7349" w:rsidR="00741342" w:rsidRPr="00E76EB6" w:rsidRDefault="00741342" w:rsidP="00500229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3</w:t>
            </w:r>
            <w:r w:rsidR="00500229" w:rsidRPr="00E76EB6">
              <w:rPr>
                <w:rFonts w:ascii="Arial" w:hAnsi="Arial" w:cs="Arial"/>
              </w:rPr>
              <w:t>50 (</w:t>
            </w:r>
            <w:r w:rsidR="00B76AB1">
              <w:rPr>
                <w:rFonts w:ascii="Arial" w:hAnsi="Arial" w:cs="Arial"/>
              </w:rPr>
              <w:t>19.1%</w:t>
            </w:r>
            <w:r w:rsidRPr="00E76EB6">
              <w:rPr>
                <w:rFonts w:ascii="Arial" w:hAnsi="Arial" w:cs="Arial"/>
              </w:rPr>
              <w:t>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41AAE1E" w14:textId="3DD9DC27" w:rsidR="00741342" w:rsidRPr="00E76EB6" w:rsidRDefault="00741342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2</w:t>
            </w:r>
            <w:r w:rsidR="00500229" w:rsidRPr="00E76EB6">
              <w:rPr>
                <w:rFonts w:ascii="Arial" w:hAnsi="Arial" w:cs="Arial"/>
              </w:rPr>
              <w:t>6.2</w:t>
            </w:r>
            <w:r w:rsidRPr="00E76EB6">
              <w:rPr>
                <w:rFonts w:ascii="Arial" w:hAnsi="Arial" w:cs="Arial"/>
              </w:rPr>
              <w:t>%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1E968899" w14:textId="63B6987B" w:rsidR="00741342" w:rsidRPr="00E76EB6" w:rsidRDefault="00500229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  <w:b/>
              </w:rPr>
              <w:t xml:space="preserve">350 </w:t>
            </w:r>
            <w:r w:rsidRPr="00E76EB6">
              <w:rPr>
                <w:rFonts w:ascii="Arial" w:hAnsi="Arial" w:cs="Arial"/>
              </w:rPr>
              <w:t>(29 / 19 / 19 / 0 / 0 / 283</w:t>
            </w:r>
            <w:r w:rsidR="00741342" w:rsidRPr="00E76EB6">
              <w:rPr>
                <w:rFonts w:ascii="Arial" w:hAnsi="Arial" w:cs="Arial"/>
              </w:rPr>
              <w:t>)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100304F1" w14:textId="77777777" w:rsidR="00741342" w:rsidRPr="00E76EB6" w:rsidRDefault="00741342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21.5%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5EE13D3B" w14:textId="77777777" w:rsidR="00741342" w:rsidRPr="00E76EB6" w:rsidRDefault="00741342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19.8%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01F6FCAB" w14:textId="1C4774E5" w:rsidR="00741342" w:rsidRPr="00E76EB6" w:rsidRDefault="00500229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22.4</w:t>
            </w:r>
            <w:r w:rsidR="00741342" w:rsidRPr="00E76EB6">
              <w:rPr>
                <w:rFonts w:ascii="Arial" w:hAnsi="Arial" w:cs="Arial"/>
              </w:rPr>
              <w:t>%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7B47E5BD" w14:textId="77777777" w:rsidR="00741342" w:rsidRPr="00E76EB6" w:rsidRDefault="00741342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0.0%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104577A8" w14:textId="77777777" w:rsidR="00741342" w:rsidRPr="00E76EB6" w:rsidRDefault="00741342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N/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40C131D" w14:textId="77777777" w:rsidR="00741342" w:rsidRPr="00E76EB6" w:rsidRDefault="00741342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28.2%</w:t>
            </w:r>
          </w:p>
        </w:tc>
        <w:tc>
          <w:tcPr>
            <w:tcW w:w="1030" w:type="dxa"/>
            <w:vMerge w:val="restart"/>
            <w:shd w:val="clear" w:color="auto" w:fill="auto"/>
            <w:vAlign w:val="center"/>
          </w:tcPr>
          <w:p w14:paraId="6E462A61" w14:textId="77777777" w:rsidR="00741342" w:rsidRPr="00E76EB6" w:rsidRDefault="00741342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&lt; 0.001</w:t>
            </w:r>
          </w:p>
        </w:tc>
      </w:tr>
      <w:tr w:rsidR="00741342" w:rsidRPr="00E76EB6" w14:paraId="3821758A" w14:textId="77777777" w:rsidTr="005215AB">
        <w:tc>
          <w:tcPr>
            <w:tcW w:w="1702" w:type="dxa"/>
            <w:shd w:val="clear" w:color="auto" w:fill="auto"/>
            <w:vAlign w:val="center"/>
          </w:tcPr>
          <w:p w14:paraId="42AA3E81" w14:textId="77777777" w:rsidR="00741342" w:rsidRPr="00E76EB6" w:rsidRDefault="00741342" w:rsidP="00706FF4">
            <w:pPr>
              <w:rPr>
                <w:rFonts w:ascii="Arial" w:hAnsi="Arial" w:cs="Arial"/>
                <w:b/>
              </w:rPr>
            </w:pPr>
            <w:r w:rsidRPr="00E76EB6">
              <w:rPr>
                <w:rFonts w:ascii="Arial" w:hAnsi="Arial" w:cs="Arial"/>
              </w:rPr>
              <w:t>Depleting Agent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82CB860" w14:textId="71DFA01E" w:rsidR="00741342" w:rsidRPr="00E76EB6" w:rsidRDefault="00500229" w:rsidP="00500229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962 (</w:t>
            </w:r>
            <w:r w:rsidR="00B76AB1">
              <w:rPr>
                <w:rFonts w:ascii="Arial" w:hAnsi="Arial" w:cs="Arial"/>
              </w:rPr>
              <w:t>25.8%</w:t>
            </w:r>
            <w:r w:rsidR="00741342" w:rsidRPr="00E76EB6">
              <w:rPr>
                <w:rFonts w:ascii="Arial" w:hAnsi="Arial" w:cs="Arial"/>
              </w:rPr>
              <w:t>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6AA08BB" w14:textId="77777777" w:rsidR="00741342" w:rsidRPr="00E76EB6" w:rsidRDefault="00741342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72.1%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441D96D8" w14:textId="0BE8E46E" w:rsidR="00741342" w:rsidRPr="00E76EB6" w:rsidRDefault="00741342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  <w:b/>
              </w:rPr>
              <w:t>9</w:t>
            </w:r>
            <w:r w:rsidR="00500229" w:rsidRPr="00E76EB6">
              <w:rPr>
                <w:rFonts w:ascii="Arial" w:hAnsi="Arial" w:cs="Arial"/>
                <w:b/>
              </w:rPr>
              <w:t>62</w:t>
            </w:r>
            <w:r w:rsidR="00500229" w:rsidRPr="00E76EB6">
              <w:rPr>
                <w:rFonts w:ascii="Arial" w:hAnsi="Arial" w:cs="Arial"/>
              </w:rPr>
              <w:t xml:space="preserve"> (96 / 76 / 63 / </w:t>
            </w:r>
            <w:r w:rsidR="00500229" w:rsidRPr="00E76EB6">
              <w:rPr>
                <w:rFonts w:ascii="Arial" w:hAnsi="Arial" w:cs="Arial"/>
              </w:rPr>
              <w:lastRenderedPageBreak/>
              <w:t>13 / 0 / 714</w:t>
            </w:r>
            <w:r w:rsidRPr="00E76EB6">
              <w:rPr>
                <w:rFonts w:ascii="Arial" w:hAnsi="Arial" w:cs="Arial"/>
              </w:rPr>
              <w:t>)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3E30BD0D" w14:textId="77777777" w:rsidR="00741342" w:rsidRPr="00E76EB6" w:rsidRDefault="00741342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lastRenderedPageBreak/>
              <w:t>71.1%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6ED17ABB" w14:textId="77777777" w:rsidR="00741342" w:rsidRPr="00E76EB6" w:rsidRDefault="00741342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79.2%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755E3E0F" w14:textId="3302AD47" w:rsidR="00741342" w:rsidRPr="00E76EB6" w:rsidRDefault="00500229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74.1</w:t>
            </w:r>
            <w:r w:rsidR="00741342" w:rsidRPr="00E76EB6">
              <w:rPr>
                <w:rFonts w:ascii="Arial" w:hAnsi="Arial" w:cs="Arial"/>
              </w:rPr>
              <w:t>%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3B7FB578" w14:textId="77777777" w:rsidR="00741342" w:rsidRPr="00E76EB6" w:rsidRDefault="00741342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100.0%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2D61855A" w14:textId="77777777" w:rsidR="00741342" w:rsidRPr="00E76EB6" w:rsidRDefault="00741342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N/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1458F7C" w14:textId="092840DD" w:rsidR="00741342" w:rsidRPr="00E76EB6" w:rsidRDefault="00500229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71.0</w:t>
            </w:r>
            <w:r w:rsidR="00741342" w:rsidRPr="00E76EB6">
              <w:rPr>
                <w:rFonts w:ascii="Arial" w:hAnsi="Arial" w:cs="Arial"/>
              </w:rPr>
              <w:t>%</w:t>
            </w:r>
          </w:p>
        </w:tc>
        <w:tc>
          <w:tcPr>
            <w:tcW w:w="1030" w:type="dxa"/>
            <w:vMerge/>
            <w:shd w:val="clear" w:color="auto" w:fill="auto"/>
            <w:vAlign w:val="center"/>
          </w:tcPr>
          <w:p w14:paraId="349E4DF5" w14:textId="77777777" w:rsidR="00741342" w:rsidRPr="00E76EB6" w:rsidRDefault="00741342" w:rsidP="00706FF4">
            <w:pPr>
              <w:jc w:val="center"/>
              <w:rPr>
                <w:rFonts w:ascii="Arial" w:hAnsi="Arial" w:cs="Arial"/>
              </w:rPr>
            </w:pPr>
          </w:p>
        </w:tc>
      </w:tr>
      <w:tr w:rsidR="00741342" w:rsidRPr="00E76EB6" w14:paraId="2F5DB239" w14:textId="77777777" w:rsidTr="005215AB">
        <w:tc>
          <w:tcPr>
            <w:tcW w:w="1702" w:type="dxa"/>
            <w:shd w:val="clear" w:color="auto" w:fill="auto"/>
            <w:vAlign w:val="center"/>
          </w:tcPr>
          <w:p w14:paraId="76A6F82F" w14:textId="77777777" w:rsidR="00741342" w:rsidRPr="00E76EB6" w:rsidRDefault="00741342" w:rsidP="00706FF4">
            <w:pPr>
              <w:rPr>
                <w:rFonts w:ascii="Arial" w:hAnsi="Arial" w:cs="Arial"/>
                <w:b/>
              </w:rPr>
            </w:pPr>
            <w:r w:rsidRPr="00E76EB6">
              <w:rPr>
                <w:rFonts w:ascii="Arial" w:hAnsi="Arial" w:cs="Arial"/>
              </w:rPr>
              <w:t>No Induction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E8C2718" w14:textId="2B0E8E9E" w:rsidR="00741342" w:rsidRPr="00E76EB6" w:rsidRDefault="00500229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22 (</w:t>
            </w:r>
            <w:r w:rsidR="00B76AB1">
              <w:rPr>
                <w:rFonts w:ascii="Arial" w:hAnsi="Arial" w:cs="Arial"/>
              </w:rPr>
              <w:t>63.6%</w:t>
            </w:r>
            <w:r w:rsidR="00741342" w:rsidRPr="00E76EB6">
              <w:rPr>
                <w:rFonts w:ascii="Arial" w:hAnsi="Arial" w:cs="Arial"/>
              </w:rPr>
              <w:t>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1C4C604" w14:textId="436DBAD0" w:rsidR="00741342" w:rsidRPr="00E76EB6" w:rsidRDefault="00500229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1.7</w:t>
            </w:r>
            <w:r w:rsidR="00741342" w:rsidRPr="00E76EB6">
              <w:rPr>
                <w:rFonts w:ascii="Arial" w:hAnsi="Arial" w:cs="Arial"/>
              </w:rPr>
              <w:t>%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54ED82DC" w14:textId="71410F86" w:rsidR="00741342" w:rsidRPr="00E76EB6" w:rsidRDefault="00741342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  <w:b/>
              </w:rPr>
              <w:t>2</w:t>
            </w:r>
            <w:r w:rsidR="00500229" w:rsidRPr="00E76EB6">
              <w:rPr>
                <w:rFonts w:ascii="Arial" w:hAnsi="Arial" w:cs="Arial"/>
                <w:b/>
              </w:rPr>
              <w:t>2</w:t>
            </w:r>
            <w:r w:rsidRPr="00E76EB6">
              <w:rPr>
                <w:rFonts w:ascii="Arial" w:hAnsi="Arial" w:cs="Arial"/>
              </w:rPr>
              <w:t xml:space="preserve"> (10 / 1</w:t>
            </w:r>
            <w:r w:rsidR="00500229" w:rsidRPr="00E76EB6">
              <w:rPr>
                <w:rFonts w:ascii="Arial" w:hAnsi="Arial" w:cs="Arial"/>
              </w:rPr>
              <w:t xml:space="preserve"> / 3 / 0 / 0 / 8</w:t>
            </w:r>
            <w:r w:rsidRPr="00E76EB6">
              <w:rPr>
                <w:rFonts w:ascii="Arial" w:hAnsi="Arial" w:cs="Arial"/>
              </w:rPr>
              <w:t>)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36C211FB" w14:textId="77777777" w:rsidR="00741342" w:rsidRPr="00E76EB6" w:rsidRDefault="00741342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7.4%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4E389EC7" w14:textId="77777777" w:rsidR="00741342" w:rsidRPr="00E76EB6" w:rsidRDefault="00741342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1.0%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6D3014E7" w14:textId="00114BCB" w:rsidR="00741342" w:rsidRPr="00E76EB6" w:rsidRDefault="00500229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3.5</w:t>
            </w:r>
            <w:r w:rsidR="00741342" w:rsidRPr="00E76EB6">
              <w:rPr>
                <w:rFonts w:ascii="Arial" w:hAnsi="Arial" w:cs="Arial"/>
              </w:rPr>
              <w:t>%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689ECF3C" w14:textId="77777777" w:rsidR="00741342" w:rsidRPr="00E76EB6" w:rsidRDefault="00741342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0.0%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2F81319A" w14:textId="77777777" w:rsidR="00741342" w:rsidRPr="00E76EB6" w:rsidRDefault="00741342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N/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A589DA4" w14:textId="2594B62B" w:rsidR="00741342" w:rsidRPr="00E76EB6" w:rsidRDefault="00500229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0.8</w:t>
            </w:r>
            <w:r w:rsidR="00741342" w:rsidRPr="00E76EB6">
              <w:rPr>
                <w:rFonts w:ascii="Arial" w:hAnsi="Arial" w:cs="Arial"/>
              </w:rPr>
              <w:t>%</w:t>
            </w:r>
          </w:p>
        </w:tc>
        <w:tc>
          <w:tcPr>
            <w:tcW w:w="1030" w:type="dxa"/>
            <w:vMerge/>
            <w:shd w:val="clear" w:color="auto" w:fill="auto"/>
            <w:vAlign w:val="center"/>
          </w:tcPr>
          <w:p w14:paraId="04A45501" w14:textId="77777777" w:rsidR="00741342" w:rsidRPr="00E76EB6" w:rsidRDefault="00741342" w:rsidP="00706FF4">
            <w:pPr>
              <w:jc w:val="center"/>
              <w:rPr>
                <w:rFonts w:ascii="Arial" w:hAnsi="Arial" w:cs="Arial"/>
              </w:rPr>
            </w:pPr>
          </w:p>
        </w:tc>
      </w:tr>
      <w:tr w:rsidR="00741342" w:rsidRPr="00E76EB6" w14:paraId="14E6D27C" w14:textId="77777777" w:rsidTr="005215AB">
        <w:tc>
          <w:tcPr>
            <w:tcW w:w="1702" w:type="dxa"/>
            <w:shd w:val="clear" w:color="auto" w:fill="auto"/>
            <w:vAlign w:val="center"/>
          </w:tcPr>
          <w:p w14:paraId="388B0AA7" w14:textId="77777777" w:rsidR="00741342" w:rsidRPr="00E76EB6" w:rsidRDefault="00741342" w:rsidP="00706FF4">
            <w:pPr>
              <w:rPr>
                <w:rFonts w:ascii="Arial" w:hAnsi="Arial" w:cs="Arial"/>
                <w:b/>
              </w:rPr>
            </w:pPr>
            <w:r w:rsidRPr="00E76EB6">
              <w:rPr>
                <w:rFonts w:ascii="Arial" w:hAnsi="Arial" w:cs="Arial"/>
                <w:b/>
              </w:rPr>
              <w:t>Transplant Era</w:t>
            </w:r>
          </w:p>
        </w:tc>
        <w:tc>
          <w:tcPr>
            <w:tcW w:w="13475" w:type="dxa"/>
            <w:gridSpan w:val="10"/>
            <w:shd w:val="clear" w:color="auto" w:fill="auto"/>
            <w:vAlign w:val="center"/>
          </w:tcPr>
          <w:p w14:paraId="49246942" w14:textId="77777777" w:rsidR="00741342" w:rsidRPr="00E76EB6" w:rsidRDefault="00741342" w:rsidP="00706FF4">
            <w:pPr>
              <w:jc w:val="center"/>
              <w:rPr>
                <w:rFonts w:ascii="Arial" w:hAnsi="Arial" w:cs="Arial"/>
              </w:rPr>
            </w:pPr>
          </w:p>
        </w:tc>
      </w:tr>
      <w:tr w:rsidR="00741342" w:rsidRPr="00E76EB6" w14:paraId="1C9C6EF9" w14:textId="77777777" w:rsidTr="005215AB">
        <w:tc>
          <w:tcPr>
            <w:tcW w:w="1702" w:type="dxa"/>
            <w:shd w:val="clear" w:color="auto" w:fill="auto"/>
            <w:vAlign w:val="center"/>
          </w:tcPr>
          <w:p w14:paraId="762599CA" w14:textId="77777777" w:rsidR="00741342" w:rsidRPr="00E76EB6" w:rsidRDefault="00741342" w:rsidP="00706FF4">
            <w:pPr>
              <w:rPr>
                <w:rFonts w:ascii="Arial" w:hAnsi="Arial" w:cs="Arial"/>
                <w:b/>
              </w:rPr>
            </w:pPr>
            <w:r w:rsidRPr="00E76EB6">
              <w:rPr>
                <w:rFonts w:ascii="Arial" w:hAnsi="Arial" w:cs="Arial"/>
              </w:rPr>
              <w:t>2005-2009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B89C3CF" w14:textId="688216A4" w:rsidR="00741342" w:rsidRPr="00E76EB6" w:rsidRDefault="00500229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537 (</w:t>
            </w:r>
            <w:r w:rsidR="00B76AB1">
              <w:rPr>
                <w:rFonts w:ascii="Arial" w:hAnsi="Arial" w:cs="Arial"/>
              </w:rPr>
              <w:t>28.9%</w:t>
            </w:r>
            <w:r w:rsidR="00741342" w:rsidRPr="00E76EB6">
              <w:rPr>
                <w:rFonts w:ascii="Arial" w:hAnsi="Arial" w:cs="Arial"/>
              </w:rPr>
              <w:t>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F29A58F" w14:textId="44899D80" w:rsidR="00741342" w:rsidRPr="00E76EB6" w:rsidRDefault="00500229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40.3</w:t>
            </w:r>
            <w:r w:rsidR="00741342" w:rsidRPr="00E76EB6">
              <w:rPr>
                <w:rFonts w:ascii="Arial" w:hAnsi="Arial" w:cs="Arial"/>
              </w:rPr>
              <w:t>%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4BC10BC2" w14:textId="15CA2F98" w:rsidR="00741342" w:rsidRPr="00E76EB6" w:rsidRDefault="00741342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  <w:b/>
              </w:rPr>
              <w:t>5</w:t>
            </w:r>
            <w:r w:rsidR="00500229" w:rsidRPr="00E76EB6">
              <w:rPr>
                <w:rFonts w:ascii="Arial" w:hAnsi="Arial" w:cs="Arial"/>
                <w:b/>
              </w:rPr>
              <w:t>37</w:t>
            </w:r>
            <w:r w:rsidR="00500229" w:rsidRPr="00E76EB6">
              <w:rPr>
                <w:rFonts w:ascii="Arial" w:hAnsi="Arial" w:cs="Arial"/>
              </w:rPr>
              <w:t xml:space="preserve"> (92 / 24 / 36 / 3 / 0 / 382</w:t>
            </w:r>
            <w:r w:rsidRPr="00E76EB6">
              <w:rPr>
                <w:rFonts w:ascii="Arial" w:hAnsi="Arial" w:cs="Arial"/>
              </w:rPr>
              <w:t>)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47ECDCC8" w14:textId="213F6A39" w:rsidR="00741342" w:rsidRPr="00E76EB6" w:rsidRDefault="00741342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68.2%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64DEAD2F" w14:textId="77777777" w:rsidR="00741342" w:rsidRPr="00E76EB6" w:rsidRDefault="00741342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25.0%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4DA6DDAF" w14:textId="2FC632BD" w:rsidR="00741342" w:rsidRPr="00E76EB6" w:rsidRDefault="00500229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42.4</w:t>
            </w:r>
            <w:r w:rsidR="00741342" w:rsidRPr="00E76EB6">
              <w:rPr>
                <w:rFonts w:ascii="Arial" w:hAnsi="Arial" w:cs="Arial"/>
              </w:rPr>
              <w:t>%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159354D9" w14:textId="5A68B071" w:rsidR="00741342" w:rsidRPr="00E76EB6" w:rsidRDefault="00500229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23.1%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502ACD3E" w14:textId="77777777" w:rsidR="00741342" w:rsidRPr="00E76EB6" w:rsidRDefault="00741342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N/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5109725" w14:textId="77777777" w:rsidR="00741342" w:rsidRPr="00E76EB6" w:rsidRDefault="00741342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38.0%</w:t>
            </w:r>
          </w:p>
        </w:tc>
        <w:tc>
          <w:tcPr>
            <w:tcW w:w="1030" w:type="dxa"/>
            <w:vMerge w:val="restart"/>
            <w:shd w:val="clear" w:color="auto" w:fill="auto"/>
            <w:vAlign w:val="center"/>
          </w:tcPr>
          <w:p w14:paraId="38833531" w14:textId="77777777" w:rsidR="00741342" w:rsidRPr="00E76EB6" w:rsidRDefault="00741342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&lt; 0.001</w:t>
            </w:r>
          </w:p>
        </w:tc>
      </w:tr>
      <w:tr w:rsidR="00741342" w:rsidRPr="00E76EB6" w14:paraId="0CDFC86A" w14:textId="77777777" w:rsidTr="005215AB">
        <w:tc>
          <w:tcPr>
            <w:tcW w:w="1702" w:type="dxa"/>
            <w:shd w:val="clear" w:color="auto" w:fill="auto"/>
            <w:vAlign w:val="center"/>
          </w:tcPr>
          <w:p w14:paraId="3859F596" w14:textId="77777777" w:rsidR="00741342" w:rsidRPr="00E76EB6" w:rsidRDefault="00741342" w:rsidP="00706FF4">
            <w:pPr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2010-2012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E2F5EFF" w14:textId="61AB8A36" w:rsidR="00741342" w:rsidRPr="00E76EB6" w:rsidRDefault="00500229" w:rsidP="00500229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386</w:t>
            </w:r>
            <w:r w:rsidR="00741342" w:rsidRPr="00E76EB6">
              <w:rPr>
                <w:rFonts w:ascii="Arial" w:hAnsi="Arial" w:cs="Arial"/>
              </w:rPr>
              <w:t xml:space="preserve"> (</w:t>
            </w:r>
            <w:r w:rsidR="00B76AB1">
              <w:rPr>
                <w:rFonts w:ascii="Arial" w:hAnsi="Arial" w:cs="Arial"/>
              </w:rPr>
              <w:t>21.0%</w:t>
            </w:r>
            <w:r w:rsidR="00741342" w:rsidRPr="00E76EB6">
              <w:rPr>
                <w:rFonts w:ascii="Arial" w:hAnsi="Arial" w:cs="Arial"/>
              </w:rPr>
              <w:t>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A5C3EDF" w14:textId="6B005E89" w:rsidR="00741342" w:rsidRPr="00E76EB6" w:rsidRDefault="00741342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28.9%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2FE4A995" w14:textId="77D4D873" w:rsidR="00741342" w:rsidRPr="00E76EB6" w:rsidRDefault="00741342" w:rsidP="00500229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  <w:b/>
              </w:rPr>
              <w:t>38</w:t>
            </w:r>
            <w:r w:rsidR="00500229" w:rsidRPr="00E76EB6">
              <w:rPr>
                <w:rFonts w:ascii="Arial" w:hAnsi="Arial" w:cs="Arial"/>
                <w:b/>
              </w:rPr>
              <w:t>6</w:t>
            </w:r>
            <w:r w:rsidR="00500229" w:rsidRPr="00E76EB6">
              <w:rPr>
                <w:rFonts w:ascii="Arial" w:hAnsi="Arial" w:cs="Arial"/>
              </w:rPr>
              <w:t xml:space="preserve"> (25 / 28 / 23 / 5 / 0 / 305</w:t>
            </w:r>
            <w:r w:rsidRPr="00E76EB6">
              <w:rPr>
                <w:rFonts w:ascii="Arial" w:hAnsi="Arial" w:cs="Arial"/>
              </w:rPr>
              <w:t>)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724A9849" w14:textId="5523634E" w:rsidR="00741342" w:rsidRPr="00E76EB6" w:rsidRDefault="00500229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18.5%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32C11C96" w14:textId="77777777" w:rsidR="00741342" w:rsidRPr="00E76EB6" w:rsidRDefault="00741342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29.2%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357267E8" w14:textId="71615E97" w:rsidR="00741342" w:rsidRPr="00E76EB6" w:rsidRDefault="00500229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27</w:t>
            </w:r>
            <w:r w:rsidR="00741342" w:rsidRPr="00E76EB6">
              <w:rPr>
                <w:rFonts w:ascii="Arial" w:hAnsi="Arial" w:cs="Arial"/>
              </w:rPr>
              <w:t>.1%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0108F8B7" w14:textId="476F6246" w:rsidR="00741342" w:rsidRPr="00E76EB6" w:rsidRDefault="00500229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38.5%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503A3841" w14:textId="77777777" w:rsidR="00741342" w:rsidRPr="00E76EB6" w:rsidRDefault="00741342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N/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48D0328" w14:textId="576F6B13" w:rsidR="00741342" w:rsidRPr="00E76EB6" w:rsidRDefault="00500229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30.4</w:t>
            </w:r>
            <w:r w:rsidR="00741342" w:rsidRPr="00E76EB6">
              <w:rPr>
                <w:rFonts w:ascii="Arial" w:hAnsi="Arial" w:cs="Arial"/>
              </w:rPr>
              <w:t>%</w:t>
            </w:r>
          </w:p>
        </w:tc>
        <w:tc>
          <w:tcPr>
            <w:tcW w:w="1030" w:type="dxa"/>
            <w:vMerge/>
            <w:shd w:val="clear" w:color="auto" w:fill="auto"/>
          </w:tcPr>
          <w:p w14:paraId="10BF1044" w14:textId="77777777" w:rsidR="00741342" w:rsidRPr="00E76EB6" w:rsidRDefault="00741342" w:rsidP="00706FF4">
            <w:pPr>
              <w:rPr>
                <w:rFonts w:ascii="Arial" w:hAnsi="Arial" w:cs="Arial"/>
              </w:rPr>
            </w:pPr>
          </w:p>
        </w:tc>
      </w:tr>
      <w:tr w:rsidR="00741342" w:rsidRPr="00E76EB6" w14:paraId="5ABC665F" w14:textId="77777777" w:rsidTr="005215AB">
        <w:tc>
          <w:tcPr>
            <w:tcW w:w="1702" w:type="dxa"/>
            <w:shd w:val="clear" w:color="auto" w:fill="auto"/>
            <w:vAlign w:val="center"/>
          </w:tcPr>
          <w:p w14:paraId="00183778" w14:textId="77777777" w:rsidR="00741342" w:rsidRPr="00E76EB6" w:rsidRDefault="00741342" w:rsidP="00706FF4">
            <w:pPr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2013-2015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C14A978" w14:textId="5A9AE3F2" w:rsidR="00741342" w:rsidRPr="00E76EB6" w:rsidRDefault="00500229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411 (</w:t>
            </w:r>
            <w:r w:rsidR="00B76AB1">
              <w:rPr>
                <w:rFonts w:ascii="Arial" w:hAnsi="Arial" w:cs="Arial"/>
              </w:rPr>
              <w:t>22.6%</w:t>
            </w:r>
            <w:r w:rsidR="00741342" w:rsidRPr="00E76EB6">
              <w:rPr>
                <w:rFonts w:ascii="Arial" w:hAnsi="Arial" w:cs="Arial"/>
              </w:rPr>
              <w:t>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FB6473E" w14:textId="0EEACEC2" w:rsidR="00741342" w:rsidRPr="00E76EB6" w:rsidRDefault="00500229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30.8%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0ED81D86" w14:textId="47AAD47C" w:rsidR="00741342" w:rsidRPr="00E76EB6" w:rsidRDefault="00741342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  <w:b/>
              </w:rPr>
              <w:t>41</w:t>
            </w:r>
            <w:r w:rsidR="00500229" w:rsidRPr="00E76EB6">
              <w:rPr>
                <w:rFonts w:ascii="Arial" w:hAnsi="Arial" w:cs="Arial"/>
                <w:b/>
              </w:rPr>
              <w:t>1</w:t>
            </w:r>
            <w:r w:rsidR="00500229" w:rsidRPr="00E76EB6">
              <w:rPr>
                <w:rFonts w:ascii="Arial" w:hAnsi="Arial" w:cs="Arial"/>
              </w:rPr>
              <w:t xml:space="preserve"> (18 / 44 / 26 / 5 / 0 / 318</w:t>
            </w:r>
            <w:r w:rsidRPr="00E76EB6">
              <w:rPr>
                <w:rFonts w:ascii="Arial" w:hAnsi="Arial" w:cs="Arial"/>
              </w:rPr>
              <w:t>)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13F144DF" w14:textId="2CE8FECA" w:rsidR="00741342" w:rsidRPr="00E76EB6" w:rsidRDefault="00500229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13.3</w:t>
            </w:r>
            <w:r w:rsidR="00741342" w:rsidRPr="00E76EB6">
              <w:rPr>
                <w:rFonts w:ascii="Arial" w:hAnsi="Arial" w:cs="Arial"/>
              </w:rPr>
              <w:t>%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29EBD26A" w14:textId="77777777" w:rsidR="00741342" w:rsidRPr="00E76EB6" w:rsidRDefault="00741342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45.8%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56F3F736" w14:textId="25A471DA" w:rsidR="00741342" w:rsidRPr="00E76EB6" w:rsidRDefault="00500229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30.6%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685FB020" w14:textId="7CBD7008" w:rsidR="00741342" w:rsidRPr="00E76EB6" w:rsidRDefault="00500229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38.5%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39F4AFD7" w14:textId="77777777" w:rsidR="00741342" w:rsidRPr="00E76EB6" w:rsidRDefault="00741342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N/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B0A9A60" w14:textId="66A7517C" w:rsidR="00741342" w:rsidRPr="00E76EB6" w:rsidRDefault="00500229" w:rsidP="00706FF4">
            <w:pPr>
              <w:jc w:val="center"/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31.6</w:t>
            </w:r>
            <w:r w:rsidR="00741342" w:rsidRPr="00E76EB6">
              <w:rPr>
                <w:rFonts w:ascii="Arial" w:hAnsi="Arial" w:cs="Arial"/>
              </w:rPr>
              <w:t>%</w:t>
            </w:r>
          </w:p>
        </w:tc>
        <w:tc>
          <w:tcPr>
            <w:tcW w:w="1030" w:type="dxa"/>
            <w:vMerge/>
            <w:shd w:val="clear" w:color="auto" w:fill="auto"/>
          </w:tcPr>
          <w:p w14:paraId="60D15BD2" w14:textId="77777777" w:rsidR="00741342" w:rsidRPr="00E76EB6" w:rsidRDefault="00741342" w:rsidP="00706FF4">
            <w:pPr>
              <w:rPr>
                <w:rFonts w:ascii="Arial" w:hAnsi="Arial" w:cs="Arial"/>
              </w:rPr>
            </w:pPr>
          </w:p>
        </w:tc>
      </w:tr>
    </w:tbl>
    <w:p w14:paraId="4FCAE04C" w14:textId="77777777" w:rsidR="006212B7" w:rsidRPr="00E76EB6" w:rsidRDefault="006212B7">
      <w:pPr>
        <w:rPr>
          <w:rFonts w:ascii="Arial" w:hAnsi="Arial" w:cs="Arial"/>
        </w:rPr>
      </w:pPr>
    </w:p>
    <w:p w14:paraId="6D6C0FEA" w14:textId="77777777" w:rsidR="00B76AB1" w:rsidRPr="00AA4F21" w:rsidRDefault="00B76AB1" w:rsidP="00B76AB1">
      <w:pPr>
        <w:rPr>
          <w:rFonts w:ascii="Arial" w:hAnsi="Arial" w:cs="Arial"/>
        </w:rPr>
        <w:sectPr w:rsidR="00B76AB1" w:rsidRPr="00AA4F21" w:rsidSect="004E7D70">
          <w:pgSz w:w="15840" w:h="12240" w:orient="landscape"/>
          <w:pgMar w:top="720" w:right="720" w:bottom="720" w:left="720" w:header="708" w:footer="708" w:gutter="0"/>
          <w:cols w:space="708"/>
          <w:docGrid w:linePitch="360"/>
        </w:sectPr>
      </w:pPr>
      <w:r>
        <w:rPr>
          <w:rFonts w:ascii="Arial" w:hAnsi="Arial" w:cs="Arial"/>
        </w:rPr>
        <w:t xml:space="preserve">Note:  percentages in the “Number of patients (% with surgical complications)  are row percentages (for example,  25.7% of  males in the study population had a surgical complication. Percentages in the other columns are column percentages  (for example, of those with surgical complications, 63.6% were  males). </w:t>
      </w:r>
    </w:p>
    <w:p w14:paraId="58355736" w14:textId="74D089FE" w:rsidR="0058333F" w:rsidRDefault="00444257" w:rsidP="006212B7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Supplementary table S3. </w:t>
      </w:r>
      <w:r w:rsidR="00882334">
        <w:rPr>
          <w:rFonts w:ascii="Arial" w:hAnsi="Arial" w:cs="Arial"/>
        </w:rPr>
        <w:t xml:space="preserve">Percentage missing of the study population’s baseline characteristics at time of transplant. </w:t>
      </w:r>
    </w:p>
    <w:p w14:paraId="1A108576" w14:textId="47092D4D" w:rsidR="00444257" w:rsidRDefault="00444257" w:rsidP="006212B7">
      <w:pPr>
        <w:rPr>
          <w:rFonts w:ascii="Arial" w:hAnsi="Arial" w:cs="Arial"/>
        </w:rPr>
      </w:pPr>
    </w:p>
    <w:p w14:paraId="461BCCEC" w14:textId="33914D6E" w:rsidR="00444257" w:rsidRDefault="00444257" w:rsidP="006212B7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88"/>
        <w:gridCol w:w="3295"/>
        <w:gridCol w:w="3295"/>
      </w:tblGrid>
      <w:tr w:rsidR="00882334" w:rsidRPr="00444257" w14:paraId="58336087" w14:textId="77777777" w:rsidTr="001D5EFE">
        <w:trPr>
          <w:trHeight w:val="471"/>
        </w:trPr>
        <w:tc>
          <w:tcPr>
            <w:tcW w:w="6988" w:type="dxa"/>
            <w:noWrap/>
            <w:hideMark/>
          </w:tcPr>
          <w:p w14:paraId="6235C2A8" w14:textId="77777777" w:rsidR="00882334" w:rsidRPr="00444257" w:rsidRDefault="00882334" w:rsidP="00444257">
            <w:pPr>
              <w:rPr>
                <w:rFonts w:ascii="Arial" w:hAnsi="Arial" w:cs="Arial"/>
                <w:b/>
                <w:bCs/>
              </w:rPr>
            </w:pPr>
            <w:r w:rsidRPr="00444257">
              <w:rPr>
                <w:rFonts w:ascii="Arial" w:hAnsi="Arial" w:cs="Arial"/>
                <w:b/>
                <w:bCs/>
              </w:rPr>
              <w:t>Variable</w:t>
            </w:r>
          </w:p>
        </w:tc>
        <w:tc>
          <w:tcPr>
            <w:tcW w:w="3295" w:type="dxa"/>
            <w:noWrap/>
            <w:hideMark/>
          </w:tcPr>
          <w:p w14:paraId="437995C6" w14:textId="3444644F" w:rsidR="00882334" w:rsidRPr="00444257" w:rsidRDefault="00882334" w:rsidP="00444257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umber of patients with m</w:t>
            </w:r>
            <w:r w:rsidRPr="00444257">
              <w:rPr>
                <w:rFonts w:ascii="Arial" w:hAnsi="Arial" w:cs="Arial"/>
                <w:b/>
                <w:bCs/>
              </w:rPr>
              <w:t>issing</w:t>
            </w:r>
            <w:r>
              <w:rPr>
                <w:rFonts w:ascii="Arial" w:hAnsi="Arial" w:cs="Arial"/>
                <w:b/>
                <w:bCs/>
              </w:rPr>
              <w:t xml:space="preserve"> characteristic (N = 1334)</w:t>
            </w:r>
          </w:p>
        </w:tc>
        <w:tc>
          <w:tcPr>
            <w:tcW w:w="3295" w:type="dxa"/>
            <w:noWrap/>
            <w:hideMark/>
          </w:tcPr>
          <w:p w14:paraId="347DC676" w14:textId="77777777" w:rsidR="00882334" w:rsidRPr="00444257" w:rsidRDefault="00882334" w:rsidP="00444257">
            <w:pPr>
              <w:rPr>
                <w:rFonts w:ascii="Arial" w:hAnsi="Arial" w:cs="Arial"/>
                <w:b/>
                <w:bCs/>
              </w:rPr>
            </w:pPr>
            <w:r w:rsidRPr="00444257">
              <w:rPr>
                <w:rFonts w:ascii="Arial" w:hAnsi="Arial" w:cs="Arial"/>
                <w:b/>
                <w:bCs/>
              </w:rPr>
              <w:t>Percent Missing</w:t>
            </w:r>
          </w:p>
        </w:tc>
      </w:tr>
      <w:tr w:rsidR="00882334" w:rsidRPr="00444257" w14:paraId="3DF66A44" w14:textId="77777777" w:rsidTr="001D5EFE">
        <w:trPr>
          <w:trHeight w:val="471"/>
        </w:trPr>
        <w:tc>
          <w:tcPr>
            <w:tcW w:w="6988" w:type="dxa"/>
            <w:noWrap/>
            <w:hideMark/>
          </w:tcPr>
          <w:p w14:paraId="460AF5B5" w14:textId="77777777" w:rsidR="00882334" w:rsidRPr="00444257" w:rsidRDefault="00882334">
            <w:pPr>
              <w:rPr>
                <w:rFonts w:ascii="Arial" w:hAnsi="Arial" w:cs="Arial"/>
              </w:rPr>
            </w:pPr>
            <w:r w:rsidRPr="00444257">
              <w:rPr>
                <w:rFonts w:ascii="Arial" w:hAnsi="Arial" w:cs="Arial"/>
              </w:rPr>
              <w:t>Recipient age at transplant (years)</w:t>
            </w:r>
          </w:p>
        </w:tc>
        <w:tc>
          <w:tcPr>
            <w:tcW w:w="3295" w:type="dxa"/>
            <w:noWrap/>
            <w:hideMark/>
          </w:tcPr>
          <w:p w14:paraId="2D80F25A" w14:textId="77777777" w:rsidR="00882334" w:rsidRPr="00444257" w:rsidRDefault="00882334" w:rsidP="00444257">
            <w:pPr>
              <w:rPr>
                <w:rFonts w:ascii="Arial" w:hAnsi="Arial" w:cs="Arial"/>
              </w:rPr>
            </w:pPr>
            <w:r w:rsidRPr="00444257">
              <w:rPr>
                <w:rFonts w:ascii="Arial" w:hAnsi="Arial" w:cs="Arial"/>
              </w:rPr>
              <w:t>0</w:t>
            </w:r>
          </w:p>
        </w:tc>
        <w:tc>
          <w:tcPr>
            <w:tcW w:w="3295" w:type="dxa"/>
            <w:noWrap/>
            <w:hideMark/>
          </w:tcPr>
          <w:p w14:paraId="5642063E" w14:textId="77777777" w:rsidR="00882334" w:rsidRPr="00444257" w:rsidRDefault="00882334" w:rsidP="00444257">
            <w:pPr>
              <w:rPr>
                <w:rFonts w:ascii="Arial" w:hAnsi="Arial" w:cs="Arial"/>
              </w:rPr>
            </w:pPr>
            <w:r w:rsidRPr="00444257">
              <w:rPr>
                <w:rFonts w:ascii="Arial" w:hAnsi="Arial" w:cs="Arial"/>
              </w:rPr>
              <w:t>0</w:t>
            </w:r>
          </w:p>
        </w:tc>
      </w:tr>
      <w:tr w:rsidR="00882334" w:rsidRPr="00444257" w14:paraId="6E85E041" w14:textId="77777777" w:rsidTr="001D5EFE">
        <w:trPr>
          <w:trHeight w:val="471"/>
        </w:trPr>
        <w:tc>
          <w:tcPr>
            <w:tcW w:w="6988" w:type="dxa"/>
            <w:noWrap/>
            <w:hideMark/>
          </w:tcPr>
          <w:p w14:paraId="31578234" w14:textId="77777777" w:rsidR="00882334" w:rsidRPr="00444257" w:rsidRDefault="00882334">
            <w:pPr>
              <w:rPr>
                <w:rFonts w:ascii="Arial" w:hAnsi="Arial" w:cs="Arial"/>
              </w:rPr>
            </w:pPr>
            <w:r w:rsidRPr="00444257">
              <w:rPr>
                <w:rFonts w:ascii="Arial" w:hAnsi="Arial" w:cs="Arial"/>
              </w:rPr>
              <w:t>Recipient sex</w:t>
            </w:r>
          </w:p>
        </w:tc>
        <w:tc>
          <w:tcPr>
            <w:tcW w:w="3295" w:type="dxa"/>
            <w:noWrap/>
            <w:hideMark/>
          </w:tcPr>
          <w:p w14:paraId="052AD405" w14:textId="77777777" w:rsidR="00882334" w:rsidRPr="00444257" w:rsidRDefault="00882334" w:rsidP="00444257">
            <w:pPr>
              <w:rPr>
                <w:rFonts w:ascii="Arial" w:hAnsi="Arial" w:cs="Arial"/>
              </w:rPr>
            </w:pPr>
            <w:r w:rsidRPr="00444257">
              <w:rPr>
                <w:rFonts w:ascii="Arial" w:hAnsi="Arial" w:cs="Arial"/>
              </w:rPr>
              <w:t>10</w:t>
            </w:r>
          </w:p>
        </w:tc>
        <w:tc>
          <w:tcPr>
            <w:tcW w:w="3295" w:type="dxa"/>
            <w:noWrap/>
            <w:hideMark/>
          </w:tcPr>
          <w:p w14:paraId="461D5655" w14:textId="77777777" w:rsidR="00882334" w:rsidRPr="00444257" w:rsidRDefault="00882334" w:rsidP="00444257">
            <w:pPr>
              <w:rPr>
                <w:rFonts w:ascii="Arial" w:hAnsi="Arial" w:cs="Arial"/>
              </w:rPr>
            </w:pPr>
            <w:r w:rsidRPr="00444257">
              <w:rPr>
                <w:rFonts w:ascii="Arial" w:hAnsi="Arial" w:cs="Arial"/>
              </w:rPr>
              <w:t>0.75</w:t>
            </w:r>
          </w:p>
        </w:tc>
      </w:tr>
      <w:tr w:rsidR="00882334" w:rsidRPr="00444257" w14:paraId="520D4304" w14:textId="77777777" w:rsidTr="001D5EFE">
        <w:trPr>
          <w:trHeight w:val="471"/>
        </w:trPr>
        <w:tc>
          <w:tcPr>
            <w:tcW w:w="6988" w:type="dxa"/>
            <w:noWrap/>
            <w:hideMark/>
          </w:tcPr>
          <w:p w14:paraId="20F9149A" w14:textId="77777777" w:rsidR="00882334" w:rsidRPr="00444257" w:rsidRDefault="00882334">
            <w:pPr>
              <w:rPr>
                <w:rFonts w:ascii="Arial" w:hAnsi="Arial" w:cs="Arial"/>
              </w:rPr>
            </w:pPr>
            <w:r w:rsidRPr="00444257">
              <w:rPr>
                <w:rFonts w:ascii="Arial" w:hAnsi="Arial" w:cs="Arial"/>
              </w:rPr>
              <w:t xml:space="preserve">Recipient race </w:t>
            </w:r>
          </w:p>
        </w:tc>
        <w:tc>
          <w:tcPr>
            <w:tcW w:w="3295" w:type="dxa"/>
            <w:noWrap/>
            <w:hideMark/>
          </w:tcPr>
          <w:p w14:paraId="0E981C82" w14:textId="77777777" w:rsidR="00882334" w:rsidRPr="00444257" w:rsidRDefault="00882334" w:rsidP="00444257">
            <w:pPr>
              <w:rPr>
                <w:rFonts w:ascii="Arial" w:hAnsi="Arial" w:cs="Arial"/>
              </w:rPr>
            </w:pPr>
            <w:r w:rsidRPr="00444257">
              <w:rPr>
                <w:rFonts w:ascii="Arial" w:hAnsi="Arial" w:cs="Arial"/>
              </w:rPr>
              <w:t>120</w:t>
            </w:r>
          </w:p>
        </w:tc>
        <w:tc>
          <w:tcPr>
            <w:tcW w:w="3295" w:type="dxa"/>
            <w:noWrap/>
            <w:hideMark/>
          </w:tcPr>
          <w:p w14:paraId="63EE8FBD" w14:textId="77777777" w:rsidR="00882334" w:rsidRPr="00444257" w:rsidRDefault="00882334" w:rsidP="00444257">
            <w:pPr>
              <w:rPr>
                <w:rFonts w:ascii="Arial" w:hAnsi="Arial" w:cs="Arial"/>
              </w:rPr>
            </w:pPr>
            <w:r w:rsidRPr="00444257">
              <w:rPr>
                <w:rFonts w:ascii="Arial" w:hAnsi="Arial" w:cs="Arial"/>
              </w:rPr>
              <w:t>9</w:t>
            </w:r>
          </w:p>
        </w:tc>
      </w:tr>
      <w:tr w:rsidR="00882334" w:rsidRPr="00444257" w14:paraId="6CFC0028" w14:textId="77777777" w:rsidTr="001D5EFE">
        <w:trPr>
          <w:trHeight w:val="471"/>
        </w:trPr>
        <w:tc>
          <w:tcPr>
            <w:tcW w:w="6988" w:type="dxa"/>
            <w:noWrap/>
            <w:hideMark/>
          </w:tcPr>
          <w:p w14:paraId="61D0C5DF" w14:textId="77777777" w:rsidR="00882334" w:rsidRPr="00444257" w:rsidRDefault="00882334">
            <w:pPr>
              <w:rPr>
                <w:rFonts w:ascii="Arial" w:hAnsi="Arial" w:cs="Arial"/>
              </w:rPr>
            </w:pPr>
            <w:r w:rsidRPr="00444257">
              <w:rPr>
                <w:rFonts w:ascii="Arial" w:hAnsi="Arial" w:cs="Arial"/>
              </w:rPr>
              <w:t>Recipient BMI (kg/m</w:t>
            </w:r>
            <w:r w:rsidRPr="00444257">
              <w:rPr>
                <w:rFonts w:ascii="Arial" w:hAnsi="Arial" w:cs="Arial"/>
                <w:vertAlign w:val="superscript"/>
              </w:rPr>
              <w:t>2</w:t>
            </w:r>
            <w:r w:rsidRPr="00444257">
              <w:rPr>
                <w:rFonts w:ascii="Arial" w:hAnsi="Arial" w:cs="Arial"/>
              </w:rPr>
              <w:t>)</w:t>
            </w:r>
          </w:p>
        </w:tc>
        <w:tc>
          <w:tcPr>
            <w:tcW w:w="3295" w:type="dxa"/>
            <w:noWrap/>
            <w:hideMark/>
          </w:tcPr>
          <w:p w14:paraId="2143D88D" w14:textId="77777777" w:rsidR="00882334" w:rsidRPr="00444257" w:rsidRDefault="00882334" w:rsidP="00444257">
            <w:pPr>
              <w:rPr>
                <w:rFonts w:ascii="Arial" w:hAnsi="Arial" w:cs="Arial"/>
              </w:rPr>
            </w:pPr>
            <w:r w:rsidRPr="00444257">
              <w:rPr>
                <w:rFonts w:ascii="Arial" w:hAnsi="Arial" w:cs="Arial"/>
              </w:rPr>
              <w:t>49</w:t>
            </w:r>
          </w:p>
        </w:tc>
        <w:tc>
          <w:tcPr>
            <w:tcW w:w="3295" w:type="dxa"/>
            <w:noWrap/>
            <w:hideMark/>
          </w:tcPr>
          <w:p w14:paraId="5A864B1A" w14:textId="77777777" w:rsidR="00882334" w:rsidRPr="00444257" w:rsidRDefault="00882334" w:rsidP="00444257">
            <w:pPr>
              <w:rPr>
                <w:rFonts w:ascii="Arial" w:hAnsi="Arial" w:cs="Arial"/>
              </w:rPr>
            </w:pPr>
            <w:r w:rsidRPr="00444257">
              <w:rPr>
                <w:rFonts w:ascii="Arial" w:hAnsi="Arial" w:cs="Arial"/>
              </w:rPr>
              <w:t>3.67</w:t>
            </w:r>
          </w:p>
        </w:tc>
      </w:tr>
      <w:tr w:rsidR="00882334" w:rsidRPr="00444257" w14:paraId="454AD373" w14:textId="77777777" w:rsidTr="001D5EFE">
        <w:trPr>
          <w:trHeight w:val="471"/>
        </w:trPr>
        <w:tc>
          <w:tcPr>
            <w:tcW w:w="6988" w:type="dxa"/>
            <w:noWrap/>
            <w:hideMark/>
          </w:tcPr>
          <w:p w14:paraId="1A9EE4F6" w14:textId="77777777" w:rsidR="00882334" w:rsidRPr="00444257" w:rsidRDefault="00882334">
            <w:pPr>
              <w:rPr>
                <w:rFonts w:ascii="Arial" w:hAnsi="Arial" w:cs="Arial"/>
              </w:rPr>
            </w:pPr>
            <w:r w:rsidRPr="00444257">
              <w:rPr>
                <w:rFonts w:ascii="Arial" w:hAnsi="Arial" w:cs="Arial"/>
              </w:rPr>
              <w:t>Time on dialysis prior to transplant (years)</w:t>
            </w:r>
          </w:p>
        </w:tc>
        <w:tc>
          <w:tcPr>
            <w:tcW w:w="3295" w:type="dxa"/>
            <w:noWrap/>
            <w:hideMark/>
          </w:tcPr>
          <w:p w14:paraId="5CC27088" w14:textId="77777777" w:rsidR="00882334" w:rsidRPr="00444257" w:rsidRDefault="00882334" w:rsidP="00444257">
            <w:pPr>
              <w:rPr>
                <w:rFonts w:ascii="Arial" w:hAnsi="Arial" w:cs="Arial"/>
              </w:rPr>
            </w:pPr>
            <w:r w:rsidRPr="00444257">
              <w:rPr>
                <w:rFonts w:ascii="Arial" w:hAnsi="Arial" w:cs="Arial"/>
              </w:rPr>
              <w:t>0</w:t>
            </w:r>
          </w:p>
        </w:tc>
        <w:tc>
          <w:tcPr>
            <w:tcW w:w="3295" w:type="dxa"/>
            <w:noWrap/>
            <w:hideMark/>
          </w:tcPr>
          <w:p w14:paraId="56F9B969" w14:textId="77777777" w:rsidR="00882334" w:rsidRPr="00444257" w:rsidRDefault="00882334" w:rsidP="00444257">
            <w:pPr>
              <w:rPr>
                <w:rFonts w:ascii="Arial" w:hAnsi="Arial" w:cs="Arial"/>
              </w:rPr>
            </w:pPr>
            <w:r w:rsidRPr="00444257">
              <w:rPr>
                <w:rFonts w:ascii="Arial" w:hAnsi="Arial" w:cs="Arial"/>
              </w:rPr>
              <w:t>0</w:t>
            </w:r>
          </w:p>
        </w:tc>
      </w:tr>
      <w:tr w:rsidR="00882334" w:rsidRPr="00444257" w14:paraId="5916843B" w14:textId="77777777" w:rsidTr="001D5EFE">
        <w:trPr>
          <w:trHeight w:val="471"/>
        </w:trPr>
        <w:tc>
          <w:tcPr>
            <w:tcW w:w="6988" w:type="dxa"/>
            <w:noWrap/>
            <w:hideMark/>
          </w:tcPr>
          <w:p w14:paraId="629EC89A" w14:textId="77777777" w:rsidR="00882334" w:rsidRPr="00444257" w:rsidRDefault="00882334">
            <w:pPr>
              <w:rPr>
                <w:rFonts w:ascii="Arial" w:hAnsi="Arial" w:cs="Arial"/>
              </w:rPr>
            </w:pPr>
            <w:r w:rsidRPr="00444257">
              <w:rPr>
                <w:rFonts w:ascii="Arial" w:hAnsi="Arial" w:cs="Arial"/>
              </w:rPr>
              <w:t>Peak PRA</w:t>
            </w:r>
          </w:p>
        </w:tc>
        <w:tc>
          <w:tcPr>
            <w:tcW w:w="3295" w:type="dxa"/>
            <w:noWrap/>
            <w:hideMark/>
          </w:tcPr>
          <w:p w14:paraId="0082B662" w14:textId="77777777" w:rsidR="00882334" w:rsidRPr="00444257" w:rsidRDefault="00882334" w:rsidP="00444257">
            <w:pPr>
              <w:rPr>
                <w:rFonts w:ascii="Arial" w:hAnsi="Arial" w:cs="Arial"/>
              </w:rPr>
            </w:pPr>
            <w:r w:rsidRPr="00444257">
              <w:rPr>
                <w:rFonts w:ascii="Arial" w:hAnsi="Arial" w:cs="Arial"/>
              </w:rPr>
              <w:t>13</w:t>
            </w:r>
          </w:p>
        </w:tc>
        <w:tc>
          <w:tcPr>
            <w:tcW w:w="3295" w:type="dxa"/>
            <w:noWrap/>
            <w:hideMark/>
          </w:tcPr>
          <w:p w14:paraId="348E7B22" w14:textId="77777777" w:rsidR="00882334" w:rsidRPr="00444257" w:rsidRDefault="00882334" w:rsidP="00444257">
            <w:pPr>
              <w:rPr>
                <w:rFonts w:ascii="Arial" w:hAnsi="Arial" w:cs="Arial"/>
              </w:rPr>
            </w:pPr>
            <w:r w:rsidRPr="00444257">
              <w:rPr>
                <w:rFonts w:ascii="Arial" w:hAnsi="Arial" w:cs="Arial"/>
              </w:rPr>
              <w:t>0.97</w:t>
            </w:r>
          </w:p>
        </w:tc>
      </w:tr>
      <w:tr w:rsidR="00882334" w:rsidRPr="00444257" w14:paraId="65F2FFED" w14:textId="77777777" w:rsidTr="001D5EFE">
        <w:trPr>
          <w:trHeight w:val="471"/>
        </w:trPr>
        <w:tc>
          <w:tcPr>
            <w:tcW w:w="6988" w:type="dxa"/>
            <w:noWrap/>
            <w:hideMark/>
          </w:tcPr>
          <w:p w14:paraId="4FDBA875" w14:textId="77777777" w:rsidR="00882334" w:rsidRPr="00444257" w:rsidRDefault="00882334">
            <w:pPr>
              <w:rPr>
                <w:rFonts w:ascii="Arial" w:hAnsi="Arial" w:cs="Arial"/>
              </w:rPr>
            </w:pPr>
            <w:r w:rsidRPr="00444257">
              <w:rPr>
                <w:rFonts w:ascii="Arial" w:hAnsi="Arial" w:cs="Arial"/>
              </w:rPr>
              <w:t>Recipient history of diabetes mellitus</w:t>
            </w:r>
          </w:p>
        </w:tc>
        <w:tc>
          <w:tcPr>
            <w:tcW w:w="3295" w:type="dxa"/>
            <w:noWrap/>
            <w:hideMark/>
          </w:tcPr>
          <w:p w14:paraId="38DA6A92" w14:textId="77777777" w:rsidR="00882334" w:rsidRPr="00444257" w:rsidRDefault="00882334" w:rsidP="00444257">
            <w:pPr>
              <w:rPr>
                <w:rFonts w:ascii="Arial" w:hAnsi="Arial" w:cs="Arial"/>
              </w:rPr>
            </w:pPr>
            <w:r w:rsidRPr="00444257">
              <w:rPr>
                <w:rFonts w:ascii="Arial" w:hAnsi="Arial" w:cs="Arial"/>
              </w:rPr>
              <w:t>11</w:t>
            </w:r>
          </w:p>
        </w:tc>
        <w:tc>
          <w:tcPr>
            <w:tcW w:w="3295" w:type="dxa"/>
            <w:noWrap/>
            <w:hideMark/>
          </w:tcPr>
          <w:p w14:paraId="145041A4" w14:textId="77777777" w:rsidR="00882334" w:rsidRPr="00444257" w:rsidRDefault="00882334" w:rsidP="00444257">
            <w:pPr>
              <w:rPr>
                <w:rFonts w:ascii="Arial" w:hAnsi="Arial" w:cs="Arial"/>
              </w:rPr>
            </w:pPr>
            <w:r w:rsidRPr="00444257">
              <w:rPr>
                <w:rFonts w:ascii="Arial" w:hAnsi="Arial" w:cs="Arial"/>
              </w:rPr>
              <w:t>0.82</w:t>
            </w:r>
          </w:p>
        </w:tc>
      </w:tr>
      <w:tr w:rsidR="00882334" w:rsidRPr="00444257" w14:paraId="62D09729" w14:textId="77777777" w:rsidTr="001D5EFE">
        <w:trPr>
          <w:trHeight w:val="471"/>
        </w:trPr>
        <w:tc>
          <w:tcPr>
            <w:tcW w:w="6988" w:type="dxa"/>
            <w:noWrap/>
            <w:hideMark/>
          </w:tcPr>
          <w:p w14:paraId="36510EA6" w14:textId="77777777" w:rsidR="00882334" w:rsidRPr="00444257" w:rsidRDefault="00882334">
            <w:pPr>
              <w:rPr>
                <w:rFonts w:ascii="Arial" w:hAnsi="Arial" w:cs="Arial"/>
              </w:rPr>
            </w:pPr>
            <w:r w:rsidRPr="00444257">
              <w:rPr>
                <w:rFonts w:ascii="Arial" w:hAnsi="Arial" w:cs="Arial"/>
              </w:rPr>
              <w:t>Donor age at donation (years)</w:t>
            </w:r>
          </w:p>
        </w:tc>
        <w:tc>
          <w:tcPr>
            <w:tcW w:w="3295" w:type="dxa"/>
            <w:noWrap/>
            <w:hideMark/>
          </w:tcPr>
          <w:p w14:paraId="5EABD131" w14:textId="77777777" w:rsidR="00882334" w:rsidRPr="00444257" w:rsidRDefault="00882334" w:rsidP="00444257">
            <w:pPr>
              <w:rPr>
                <w:rFonts w:ascii="Arial" w:hAnsi="Arial" w:cs="Arial"/>
              </w:rPr>
            </w:pPr>
            <w:r w:rsidRPr="00444257">
              <w:rPr>
                <w:rFonts w:ascii="Arial" w:hAnsi="Arial" w:cs="Arial"/>
              </w:rPr>
              <w:t>2</w:t>
            </w:r>
          </w:p>
        </w:tc>
        <w:tc>
          <w:tcPr>
            <w:tcW w:w="3295" w:type="dxa"/>
            <w:noWrap/>
            <w:hideMark/>
          </w:tcPr>
          <w:p w14:paraId="0FDB1566" w14:textId="77777777" w:rsidR="00882334" w:rsidRPr="00444257" w:rsidRDefault="00882334" w:rsidP="00444257">
            <w:pPr>
              <w:rPr>
                <w:rFonts w:ascii="Arial" w:hAnsi="Arial" w:cs="Arial"/>
              </w:rPr>
            </w:pPr>
            <w:r w:rsidRPr="00444257">
              <w:rPr>
                <w:rFonts w:ascii="Arial" w:hAnsi="Arial" w:cs="Arial"/>
              </w:rPr>
              <w:t>0.15</w:t>
            </w:r>
          </w:p>
        </w:tc>
      </w:tr>
      <w:tr w:rsidR="00882334" w:rsidRPr="00444257" w14:paraId="57C0C041" w14:textId="77777777" w:rsidTr="001D5EFE">
        <w:trPr>
          <w:trHeight w:val="471"/>
        </w:trPr>
        <w:tc>
          <w:tcPr>
            <w:tcW w:w="6988" w:type="dxa"/>
            <w:noWrap/>
            <w:hideMark/>
          </w:tcPr>
          <w:p w14:paraId="7743F292" w14:textId="77777777" w:rsidR="00882334" w:rsidRPr="00444257" w:rsidRDefault="00882334">
            <w:pPr>
              <w:rPr>
                <w:rFonts w:ascii="Arial" w:hAnsi="Arial" w:cs="Arial"/>
              </w:rPr>
            </w:pPr>
            <w:r w:rsidRPr="00444257">
              <w:rPr>
                <w:rFonts w:ascii="Arial" w:hAnsi="Arial" w:cs="Arial"/>
              </w:rPr>
              <w:t>Donor type</w:t>
            </w:r>
          </w:p>
        </w:tc>
        <w:tc>
          <w:tcPr>
            <w:tcW w:w="3295" w:type="dxa"/>
            <w:noWrap/>
            <w:hideMark/>
          </w:tcPr>
          <w:p w14:paraId="04BDB823" w14:textId="77777777" w:rsidR="00882334" w:rsidRPr="00444257" w:rsidRDefault="00882334" w:rsidP="00444257">
            <w:pPr>
              <w:rPr>
                <w:rFonts w:ascii="Arial" w:hAnsi="Arial" w:cs="Arial"/>
              </w:rPr>
            </w:pPr>
            <w:r w:rsidRPr="00444257">
              <w:rPr>
                <w:rFonts w:ascii="Arial" w:hAnsi="Arial" w:cs="Arial"/>
              </w:rPr>
              <w:t>0</w:t>
            </w:r>
          </w:p>
        </w:tc>
        <w:tc>
          <w:tcPr>
            <w:tcW w:w="3295" w:type="dxa"/>
            <w:noWrap/>
            <w:hideMark/>
          </w:tcPr>
          <w:p w14:paraId="2F046C70" w14:textId="77777777" w:rsidR="00882334" w:rsidRPr="00444257" w:rsidRDefault="00882334" w:rsidP="00444257">
            <w:pPr>
              <w:rPr>
                <w:rFonts w:ascii="Arial" w:hAnsi="Arial" w:cs="Arial"/>
              </w:rPr>
            </w:pPr>
            <w:r w:rsidRPr="00444257">
              <w:rPr>
                <w:rFonts w:ascii="Arial" w:hAnsi="Arial" w:cs="Arial"/>
              </w:rPr>
              <w:t>0</w:t>
            </w:r>
          </w:p>
        </w:tc>
      </w:tr>
      <w:tr w:rsidR="00882334" w:rsidRPr="00444257" w14:paraId="03B585C9" w14:textId="77777777" w:rsidTr="001D5EFE">
        <w:trPr>
          <w:trHeight w:val="471"/>
        </w:trPr>
        <w:tc>
          <w:tcPr>
            <w:tcW w:w="6988" w:type="dxa"/>
            <w:noWrap/>
            <w:hideMark/>
          </w:tcPr>
          <w:p w14:paraId="189C66F7" w14:textId="77777777" w:rsidR="00882334" w:rsidRPr="00444257" w:rsidRDefault="00882334">
            <w:pPr>
              <w:rPr>
                <w:rFonts w:ascii="Arial" w:hAnsi="Arial" w:cs="Arial"/>
              </w:rPr>
            </w:pPr>
            <w:r w:rsidRPr="00444257">
              <w:rPr>
                <w:rFonts w:ascii="Arial" w:hAnsi="Arial" w:cs="Arial"/>
              </w:rPr>
              <w:t>Expanded criteria donors</w:t>
            </w:r>
          </w:p>
        </w:tc>
        <w:tc>
          <w:tcPr>
            <w:tcW w:w="3295" w:type="dxa"/>
            <w:noWrap/>
            <w:hideMark/>
          </w:tcPr>
          <w:p w14:paraId="4326D40B" w14:textId="77777777" w:rsidR="00882334" w:rsidRPr="00444257" w:rsidRDefault="00882334" w:rsidP="00444257">
            <w:pPr>
              <w:rPr>
                <w:rFonts w:ascii="Arial" w:hAnsi="Arial" w:cs="Arial"/>
              </w:rPr>
            </w:pPr>
            <w:r w:rsidRPr="00444257">
              <w:rPr>
                <w:rFonts w:ascii="Arial" w:hAnsi="Arial" w:cs="Arial"/>
              </w:rPr>
              <w:t>0</w:t>
            </w:r>
          </w:p>
        </w:tc>
        <w:tc>
          <w:tcPr>
            <w:tcW w:w="3295" w:type="dxa"/>
            <w:noWrap/>
            <w:hideMark/>
          </w:tcPr>
          <w:p w14:paraId="24DE6AD7" w14:textId="77777777" w:rsidR="00882334" w:rsidRPr="00444257" w:rsidRDefault="00882334" w:rsidP="00444257">
            <w:pPr>
              <w:rPr>
                <w:rFonts w:ascii="Arial" w:hAnsi="Arial" w:cs="Arial"/>
              </w:rPr>
            </w:pPr>
            <w:r w:rsidRPr="00444257">
              <w:rPr>
                <w:rFonts w:ascii="Arial" w:hAnsi="Arial" w:cs="Arial"/>
              </w:rPr>
              <w:t>0</w:t>
            </w:r>
          </w:p>
        </w:tc>
      </w:tr>
      <w:tr w:rsidR="00882334" w:rsidRPr="00444257" w14:paraId="321B1E99" w14:textId="77777777" w:rsidTr="001D5EFE">
        <w:trPr>
          <w:trHeight w:val="471"/>
        </w:trPr>
        <w:tc>
          <w:tcPr>
            <w:tcW w:w="6988" w:type="dxa"/>
            <w:noWrap/>
            <w:hideMark/>
          </w:tcPr>
          <w:p w14:paraId="65DA3507" w14:textId="77777777" w:rsidR="00882334" w:rsidRPr="00444257" w:rsidRDefault="00882334">
            <w:pPr>
              <w:rPr>
                <w:rFonts w:ascii="Arial" w:hAnsi="Arial" w:cs="Arial"/>
              </w:rPr>
            </w:pPr>
            <w:r w:rsidRPr="00444257">
              <w:rPr>
                <w:rFonts w:ascii="Arial" w:hAnsi="Arial" w:cs="Arial"/>
              </w:rPr>
              <w:t>Donor history of hypertension</w:t>
            </w:r>
          </w:p>
        </w:tc>
        <w:tc>
          <w:tcPr>
            <w:tcW w:w="3295" w:type="dxa"/>
            <w:noWrap/>
            <w:hideMark/>
          </w:tcPr>
          <w:p w14:paraId="7F31328B" w14:textId="77777777" w:rsidR="00882334" w:rsidRPr="00444257" w:rsidRDefault="00882334" w:rsidP="00444257">
            <w:pPr>
              <w:rPr>
                <w:rFonts w:ascii="Arial" w:hAnsi="Arial" w:cs="Arial"/>
              </w:rPr>
            </w:pPr>
            <w:r w:rsidRPr="00444257">
              <w:rPr>
                <w:rFonts w:ascii="Arial" w:hAnsi="Arial" w:cs="Arial"/>
              </w:rPr>
              <w:t>39</w:t>
            </w:r>
          </w:p>
        </w:tc>
        <w:tc>
          <w:tcPr>
            <w:tcW w:w="3295" w:type="dxa"/>
            <w:noWrap/>
            <w:hideMark/>
          </w:tcPr>
          <w:p w14:paraId="7899749A" w14:textId="77777777" w:rsidR="00882334" w:rsidRPr="00444257" w:rsidRDefault="00882334" w:rsidP="00444257">
            <w:pPr>
              <w:rPr>
                <w:rFonts w:ascii="Arial" w:hAnsi="Arial" w:cs="Arial"/>
              </w:rPr>
            </w:pPr>
            <w:r w:rsidRPr="00444257">
              <w:rPr>
                <w:rFonts w:ascii="Arial" w:hAnsi="Arial" w:cs="Arial"/>
              </w:rPr>
              <w:t>2.92</w:t>
            </w:r>
          </w:p>
        </w:tc>
      </w:tr>
      <w:tr w:rsidR="00882334" w:rsidRPr="00444257" w14:paraId="2AA967D4" w14:textId="77777777" w:rsidTr="001D5EFE">
        <w:trPr>
          <w:trHeight w:val="471"/>
        </w:trPr>
        <w:tc>
          <w:tcPr>
            <w:tcW w:w="6988" w:type="dxa"/>
            <w:noWrap/>
            <w:hideMark/>
          </w:tcPr>
          <w:p w14:paraId="5571A7BA" w14:textId="77777777" w:rsidR="00882334" w:rsidRPr="00444257" w:rsidRDefault="00882334">
            <w:pPr>
              <w:rPr>
                <w:rFonts w:ascii="Arial" w:hAnsi="Arial" w:cs="Arial"/>
              </w:rPr>
            </w:pPr>
            <w:r w:rsidRPr="00444257">
              <w:rPr>
                <w:rFonts w:ascii="Arial" w:hAnsi="Arial" w:cs="Arial"/>
              </w:rPr>
              <w:t>CVA as cause of death (Deceased only)</w:t>
            </w:r>
          </w:p>
        </w:tc>
        <w:tc>
          <w:tcPr>
            <w:tcW w:w="3295" w:type="dxa"/>
            <w:noWrap/>
            <w:hideMark/>
          </w:tcPr>
          <w:p w14:paraId="043C63BD" w14:textId="77777777" w:rsidR="00882334" w:rsidRPr="00444257" w:rsidRDefault="00882334" w:rsidP="00444257">
            <w:pPr>
              <w:rPr>
                <w:rFonts w:ascii="Arial" w:hAnsi="Arial" w:cs="Arial"/>
              </w:rPr>
            </w:pPr>
            <w:r w:rsidRPr="00444257">
              <w:rPr>
                <w:rFonts w:ascii="Arial" w:hAnsi="Arial" w:cs="Arial"/>
              </w:rPr>
              <w:t>13</w:t>
            </w:r>
          </w:p>
        </w:tc>
        <w:tc>
          <w:tcPr>
            <w:tcW w:w="3295" w:type="dxa"/>
            <w:noWrap/>
            <w:hideMark/>
          </w:tcPr>
          <w:p w14:paraId="563E2F4C" w14:textId="77777777" w:rsidR="00882334" w:rsidRPr="00444257" w:rsidRDefault="00882334" w:rsidP="00444257">
            <w:pPr>
              <w:rPr>
                <w:rFonts w:ascii="Arial" w:hAnsi="Arial" w:cs="Arial"/>
              </w:rPr>
            </w:pPr>
            <w:r w:rsidRPr="00444257">
              <w:rPr>
                <w:rFonts w:ascii="Arial" w:hAnsi="Arial" w:cs="Arial"/>
              </w:rPr>
              <w:t>0.97</w:t>
            </w:r>
          </w:p>
        </w:tc>
      </w:tr>
      <w:tr w:rsidR="00882334" w:rsidRPr="00444257" w14:paraId="50FB6E47" w14:textId="77777777" w:rsidTr="001D5EFE">
        <w:trPr>
          <w:trHeight w:val="471"/>
        </w:trPr>
        <w:tc>
          <w:tcPr>
            <w:tcW w:w="6988" w:type="dxa"/>
            <w:noWrap/>
            <w:hideMark/>
          </w:tcPr>
          <w:p w14:paraId="4000F51A" w14:textId="77777777" w:rsidR="00882334" w:rsidRPr="00444257" w:rsidRDefault="00882334">
            <w:pPr>
              <w:rPr>
                <w:rFonts w:ascii="Arial" w:hAnsi="Arial" w:cs="Arial"/>
              </w:rPr>
            </w:pPr>
            <w:r w:rsidRPr="00444257">
              <w:rPr>
                <w:rFonts w:ascii="Arial" w:hAnsi="Arial" w:cs="Arial"/>
              </w:rPr>
              <w:t xml:space="preserve">Donor creatinine at </w:t>
            </w:r>
            <w:proofErr w:type="spellStart"/>
            <w:r w:rsidRPr="00444257">
              <w:rPr>
                <w:rFonts w:ascii="Arial" w:hAnsi="Arial" w:cs="Arial"/>
              </w:rPr>
              <w:t>donoation</w:t>
            </w:r>
            <w:proofErr w:type="spellEnd"/>
          </w:p>
        </w:tc>
        <w:tc>
          <w:tcPr>
            <w:tcW w:w="3295" w:type="dxa"/>
            <w:noWrap/>
            <w:hideMark/>
          </w:tcPr>
          <w:p w14:paraId="7FC7AC0D" w14:textId="77777777" w:rsidR="00882334" w:rsidRPr="00444257" w:rsidRDefault="00882334" w:rsidP="00444257">
            <w:pPr>
              <w:rPr>
                <w:rFonts w:ascii="Arial" w:hAnsi="Arial" w:cs="Arial"/>
              </w:rPr>
            </w:pPr>
            <w:r w:rsidRPr="00444257">
              <w:rPr>
                <w:rFonts w:ascii="Arial" w:hAnsi="Arial" w:cs="Arial"/>
              </w:rPr>
              <w:t>22</w:t>
            </w:r>
          </w:p>
        </w:tc>
        <w:tc>
          <w:tcPr>
            <w:tcW w:w="3295" w:type="dxa"/>
            <w:noWrap/>
            <w:hideMark/>
          </w:tcPr>
          <w:p w14:paraId="37D3BCB6" w14:textId="77777777" w:rsidR="00882334" w:rsidRPr="00444257" w:rsidRDefault="00882334" w:rsidP="00444257">
            <w:pPr>
              <w:rPr>
                <w:rFonts w:ascii="Arial" w:hAnsi="Arial" w:cs="Arial"/>
              </w:rPr>
            </w:pPr>
            <w:r w:rsidRPr="00444257">
              <w:rPr>
                <w:rFonts w:ascii="Arial" w:hAnsi="Arial" w:cs="Arial"/>
              </w:rPr>
              <w:t>1.65</w:t>
            </w:r>
          </w:p>
        </w:tc>
      </w:tr>
      <w:tr w:rsidR="00882334" w:rsidRPr="00444257" w14:paraId="534EECEB" w14:textId="77777777" w:rsidTr="001D5EFE">
        <w:trPr>
          <w:trHeight w:val="471"/>
        </w:trPr>
        <w:tc>
          <w:tcPr>
            <w:tcW w:w="6988" w:type="dxa"/>
            <w:noWrap/>
            <w:hideMark/>
          </w:tcPr>
          <w:p w14:paraId="58C283AA" w14:textId="77777777" w:rsidR="00882334" w:rsidRPr="00444257" w:rsidRDefault="00882334">
            <w:pPr>
              <w:rPr>
                <w:rFonts w:ascii="Arial" w:hAnsi="Arial" w:cs="Arial"/>
              </w:rPr>
            </w:pPr>
            <w:r w:rsidRPr="00444257">
              <w:rPr>
                <w:rFonts w:ascii="Arial" w:hAnsi="Arial" w:cs="Arial"/>
              </w:rPr>
              <w:t>Donation after cardiac death (DCD)</w:t>
            </w:r>
          </w:p>
        </w:tc>
        <w:tc>
          <w:tcPr>
            <w:tcW w:w="3295" w:type="dxa"/>
            <w:noWrap/>
            <w:hideMark/>
          </w:tcPr>
          <w:p w14:paraId="394203D9" w14:textId="77777777" w:rsidR="00882334" w:rsidRPr="00444257" w:rsidRDefault="00882334" w:rsidP="00444257">
            <w:pPr>
              <w:rPr>
                <w:rFonts w:ascii="Arial" w:hAnsi="Arial" w:cs="Arial"/>
              </w:rPr>
            </w:pPr>
            <w:r w:rsidRPr="00444257">
              <w:rPr>
                <w:rFonts w:ascii="Arial" w:hAnsi="Arial" w:cs="Arial"/>
              </w:rPr>
              <w:t>0</w:t>
            </w:r>
          </w:p>
        </w:tc>
        <w:tc>
          <w:tcPr>
            <w:tcW w:w="3295" w:type="dxa"/>
            <w:noWrap/>
            <w:hideMark/>
          </w:tcPr>
          <w:p w14:paraId="24A11929" w14:textId="77777777" w:rsidR="00882334" w:rsidRPr="00444257" w:rsidRDefault="00882334" w:rsidP="00444257">
            <w:pPr>
              <w:rPr>
                <w:rFonts w:ascii="Arial" w:hAnsi="Arial" w:cs="Arial"/>
              </w:rPr>
            </w:pPr>
            <w:r w:rsidRPr="00444257">
              <w:rPr>
                <w:rFonts w:ascii="Arial" w:hAnsi="Arial" w:cs="Arial"/>
              </w:rPr>
              <w:t>0</w:t>
            </w:r>
          </w:p>
        </w:tc>
      </w:tr>
      <w:tr w:rsidR="00882334" w:rsidRPr="00444257" w14:paraId="36EBE884" w14:textId="77777777" w:rsidTr="001D5EFE">
        <w:trPr>
          <w:trHeight w:val="471"/>
        </w:trPr>
        <w:tc>
          <w:tcPr>
            <w:tcW w:w="6988" w:type="dxa"/>
            <w:noWrap/>
            <w:hideMark/>
          </w:tcPr>
          <w:p w14:paraId="15E3E7F6" w14:textId="77777777" w:rsidR="00882334" w:rsidRPr="00444257" w:rsidRDefault="00882334">
            <w:pPr>
              <w:rPr>
                <w:rFonts w:ascii="Arial" w:hAnsi="Arial" w:cs="Arial"/>
              </w:rPr>
            </w:pPr>
            <w:r w:rsidRPr="00444257">
              <w:rPr>
                <w:rFonts w:ascii="Arial" w:hAnsi="Arial" w:cs="Arial"/>
              </w:rPr>
              <w:t>Double kidney</w:t>
            </w:r>
          </w:p>
        </w:tc>
        <w:tc>
          <w:tcPr>
            <w:tcW w:w="3295" w:type="dxa"/>
            <w:noWrap/>
            <w:hideMark/>
          </w:tcPr>
          <w:p w14:paraId="6346941E" w14:textId="77777777" w:rsidR="00882334" w:rsidRPr="00444257" w:rsidRDefault="00882334" w:rsidP="00444257">
            <w:pPr>
              <w:rPr>
                <w:rFonts w:ascii="Arial" w:hAnsi="Arial" w:cs="Arial"/>
              </w:rPr>
            </w:pPr>
            <w:r w:rsidRPr="00444257">
              <w:rPr>
                <w:rFonts w:ascii="Arial" w:hAnsi="Arial" w:cs="Arial"/>
              </w:rPr>
              <w:t>10</w:t>
            </w:r>
          </w:p>
        </w:tc>
        <w:tc>
          <w:tcPr>
            <w:tcW w:w="3295" w:type="dxa"/>
            <w:noWrap/>
            <w:hideMark/>
          </w:tcPr>
          <w:p w14:paraId="00E0460C" w14:textId="77777777" w:rsidR="00882334" w:rsidRPr="00444257" w:rsidRDefault="00882334" w:rsidP="00444257">
            <w:pPr>
              <w:rPr>
                <w:rFonts w:ascii="Arial" w:hAnsi="Arial" w:cs="Arial"/>
              </w:rPr>
            </w:pPr>
            <w:r w:rsidRPr="00444257">
              <w:rPr>
                <w:rFonts w:ascii="Arial" w:hAnsi="Arial" w:cs="Arial"/>
              </w:rPr>
              <w:t>0.75</w:t>
            </w:r>
          </w:p>
        </w:tc>
      </w:tr>
      <w:tr w:rsidR="00882334" w:rsidRPr="00444257" w14:paraId="5A23ACC9" w14:textId="77777777" w:rsidTr="001D5EFE">
        <w:trPr>
          <w:trHeight w:val="471"/>
        </w:trPr>
        <w:tc>
          <w:tcPr>
            <w:tcW w:w="6988" w:type="dxa"/>
            <w:noWrap/>
            <w:hideMark/>
          </w:tcPr>
          <w:p w14:paraId="1343E59A" w14:textId="77777777" w:rsidR="00882334" w:rsidRPr="00444257" w:rsidRDefault="00882334">
            <w:pPr>
              <w:rPr>
                <w:rFonts w:ascii="Arial" w:hAnsi="Arial" w:cs="Arial"/>
              </w:rPr>
            </w:pPr>
            <w:r w:rsidRPr="00444257">
              <w:rPr>
                <w:rFonts w:ascii="Arial" w:hAnsi="Arial" w:cs="Arial"/>
              </w:rPr>
              <w:t xml:space="preserve">Number of renal arteries </w:t>
            </w:r>
          </w:p>
        </w:tc>
        <w:tc>
          <w:tcPr>
            <w:tcW w:w="3295" w:type="dxa"/>
            <w:noWrap/>
            <w:hideMark/>
          </w:tcPr>
          <w:p w14:paraId="2ECBF520" w14:textId="77777777" w:rsidR="00882334" w:rsidRPr="00444257" w:rsidRDefault="00882334" w:rsidP="00444257">
            <w:pPr>
              <w:rPr>
                <w:rFonts w:ascii="Arial" w:hAnsi="Arial" w:cs="Arial"/>
              </w:rPr>
            </w:pPr>
            <w:r w:rsidRPr="00444257">
              <w:rPr>
                <w:rFonts w:ascii="Arial" w:hAnsi="Arial" w:cs="Arial"/>
              </w:rPr>
              <w:t>34</w:t>
            </w:r>
          </w:p>
        </w:tc>
        <w:tc>
          <w:tcPr>
            <w:tcW w:w="3295" w:type="dxa"/>
            <w:noWrap/>
            <w:hideMark/>
          </w:tcPr>
          <w:p w14:paraId="2ADC227C" w14:textId="77777777" w:rsidR="00882334" w:rsidRPr="00444257" w:rsidRDefault="00882334" w:rsidP="00444257">
            <w:pPr>
              <w:rPr>
                <w:rFonts w:ascii="Arial" w:hAnsi="Arial" w:cs="Arial"/>
              </w:rPr>
            </w:pPr>
            <w:r w:rsidRPr="00444257">
              <w:rPr>
                <w:rFonts w:ascii="Arial" w:hAnsi="Arial" w:cs="Arial"/>
              </w:rPr>
              <w:t>2.55</w:t>
            </w:r>
          </w:p>
        </w:tc>
      </w:tr>
      <w:tr w:rsidR="00882334" w:rsidRPr="00444257" w14:paraId="3781A13E" w14:textId="77777777" w:rsidTr="001D5EFE">
        <w:trPr>
          <w:trHeight w:val="471"/>
        </w:trPr>
        <w:tc>
          <w:tcPr>
            <w:tcW w:w="6988" w:type="dxa"/>
            <w:noWrap/>
            <w:hideMark/>
          </w:tcPr>
          <w:p w14:paraId="25A88EA3" w14:textId="77777777" w:rsidR="00882334" w:rsidRPr="00444257" w:rsidRDefault="00882334">
            <w:pPr>
              <w:rPr>
                <w:rFonts w:ascii="Arial" w:hAnsi="Arial" w:cs="Arial"/>
              </w:rPr>
            </w:pPr>
            <w:r w:rsidRPr="00444257">
              <w:rPr>
                <w:rFonts w:ascii="Arial" w:hAnsi="Arial" w:cs="Arial"/>
              </w:rPr>
              <w:t xml:space="preserve">Number of renal veins </w:t>
            </w:r>
          </w:p>
        </w:tc>
        <w:tc>
          <w:tcPr>
            <w:tcW w:w="3295" w:type="dxa"/>
            <w:noWrap/>
            <w:hideMark/>
          </w:tcPr>
          <w:p w14:paraId="4E74C11B" w14:textId="77777777" w:rsidR="00882334" w:rsidRPr="00444257" w:rsidRDefault="00882334" w:rsidP="00444257">
            <w:pPr>
              <w:rPr>
                <w:rFonts w:ascii="Arial" w:hAnsi="Arial" w:cs="Arial"/>
              </w:rPr>
            </w:pPr>
            <w:r w:rsidRPr="00444257">
              <w:rPr>
                <w:rFonts w:ascii="Arial" w:hAnsi="Arial" w:cs="Arial"/>
              </w:rPr>
              <w:t>37</w:t>
            </w:r>
          </w:p>
        </w:tc>
        <w:tc>
          <w:tcPr>
            <w:tcW w:w="3295" w:type="dxa"/>
            <w:noWrap/>
            <w:hideMark/>
          </w:tcPr>
          <w:p w14:paraId="3DA329A6" w14:textId="77777777" w:rsidR="00882334" w:rsidRPr="00444257" w:rsidRDefault="00882334" w:rsidP="00444257">
            <w:pPr>
              <w:rPr>
                <w:rFonts w:ascii="Arial" w:hAnsi="Arial" w:cs="Arial"/>
              </w:rPr>
            </w:pPr>
            <w:r w:rsidRPr="00444257">
              <w:rPr>
                <w:rFonts w:ascii="Arial" w:hAnsi="Arial" w:cs="Arial"/>
              </w:rPr>
              <w:t>2.77</w:t>
            </w:r>
          </w:p>
        </w:tc>
      </w:tr>
      <w:tr w:rsidR="00882334" w:rsidRPr="00444257" w14:paraId="70034015" w14:textId="77777777" w:rsidTr="001D5EFE">
        <w:trPr>
          <w:trHeight w:val="471"/>
        </w:trPr>
        <w:tc>
          <w:tcPr>
            <w:tcW w:w="6988" w:type="dxa"/>
            <w:noWrap/>
            <w:hideMark/>
          </w:tcPr>
          <w:p w14:paraId="03139C7F" w14:textId="77777777" w:rsidR="00882334" w:rsidRPr="00444257" w:rsidRDefault="00882334">
            <w:pPr>
              <w:rPr>
                <w:rFonts w:ascii="Arial" w:hAnsi="Arial" w:cs="Arial"/>
              </w:rPr>
            </w:pPr>
            <w:r w:rsidRPr="00444257">
              <w:rPr>
                <w:rFonts w:ascii="Arial" w:hAnsi="Arial" w:cs="Arial"/>
              </w:rPr>
              <w:t>Type of nephrectomy regarding to donor</w:t>
            </w:r>
          </w:p>
        </w:tc>
        <w:tc>
          <w:tcPr>
            <w:tcW w:w="3295" w:type="dxa"/>
            <w:noWrap/>
            <w:hideMark/>
          </w:tcPr>
          <w:p w14:paraId="226766DE" w14:textId="77777777" w:rsidR="00882334" w:rsidRPr="00444257" w:rsidRDefault="00882334" w:rsidP="00444257">
            <w:pPr>
              <w:rPr>
                <w:rFonts w:ascii="Arial" w:hAnsi="Arial" w:cs="Arial"/>
              </w:rPr>
            </w:pPr>
            <w:r w:rsidRPr="00444257">
              <w:rPr>
                <w:rFonts w:ascii="Arial" w:hAnsi="Arial" w:cs="Arial"/>
              </w:rPr>
              <w:t>14</w:t>
            </w:r>
          </w:p>
        </w:tc>
        <w:tc>
          <w:tcPr>
            <w:tcW w:w="3295" w:type="dxa"/>
            <w:noWrap/>
            <w:hideMark/>
          </w:tcPr>
          <w:p w14:paraId="40E6C43D" w14:textId="77777777" w:rsidR="00882334" w:rsidRPr="00444257" w:rsidRDefault="00882334" w:rsidP="00444257">
            <w:pPr>
              <w:rPr>
                <w:rFonts w:ascii="Arial" w:hAnsi="Arial" w:cs="Arial"/>
              </w:rPr>
            </w:pPr>
            <w:r w:rsidRPr="00444257">
              <w:rPr>
                <w:rFonts w:ascii="Arial" w:hAnsi="Arial" w:cs="Arial"/>
              </w:rPr>
              <w:t>1.05</w:t>
            </w:r>
          </w:p>
        </w:tc>
      </w:tr>
      <w:tr w:rsidR="00882334" w:rsidRPr="00444257" w14:paraId="16C0C191" w14:textId="77777777" w:rsidTr="001D5EFE">
        <w:trPr>
          <w:trHeight w:val="471"/>
        </w:trPr>
        <w:tc>
          <w:tcPr>
            <w:tcW w:w="6988" w:type="dxa"/>
            <w:noWrap/>
            <w:hideMark/>
          </w:tcPr>
          <w:p w14:paraId="47BE635C" w14:textId="77777777" w:rsidR="00882334" w:rsidRPr="00444257" w:rsidRDefault="00882334">
            <w:pPr>
              <w:rPr>
                <w:rFonts w:ascii="Arial" w:hAnsi="Arial" w:cs="Arial"/>
              </w:rPr>
            </w:pPr>
            <w:r w:rsidRPr="00444257">
              <w:rPr>
                <w:rFonts w:ascii="Arial" w:hAnsi="Arial" w:cs="Arial"/>
              </w:rPr>
              <w:lastRenderedPageBreak/>
              <w:t>Side of kidney</w:t>
            </w:r>
          </w:p>
        </w:tc>
        <w:tc>
          <w:tcPr>
            <w:tcW w:w="3295" w:type="dxa"/>
            <w:noWrap/>
            <w:hideMark/>
          </w:tcPr>
          <w:p w14:paraId="6DF69277" w14:textId="77777777" w:rsidR="00882334" w:rsidRPr="00444257" w:rsidRDefault="00882334" w:rsidP="00444257">
            <w:pPr>
              <w:rPr>
                <w:rFonts w:ascii="Arial" w:hAnsi="Arial" w:cs="Arial"/>
              </w:rPr>
            </w:pPr>
            <w:r w:rsidRPr="00444257">
              <w:rPr>
                <w:rFonts w:ascii="Arial" w:hAnsi="Arial" w:cs="Arial"/>
              </w:rPr>
              <w:t>11</w:t>
            </w:r>
          </w:p>
        </w:tc>
        <w:tc>
          <w:tcPr>
            <w:tcW w:w="3295" w:type="dxa"/>
            <w:noWrap/>
            <w:hideMark/>
          </w:tcPr>
          <w:p w14:paraId="56B91E00" w14:textId="77777777" w:rsidR="00882334" w:rsidRPr="00444257" w:rsidRDefault="00882334" w:rsidP="00444257">
            <w:pPr>
              <w:rPr>
                <w:rFonts w:ascii="Arial" w:hAnsi="Arial" w:cs="Arial"/>
              </w:rPr>
            </w:pPr>
            <w:r w:rsidRPr="00444257">
              <w:rPr>
                <w:rFonts w:ascii="Arial" w:hAnsi="Arial" w:cs="Arial"/>
              </w:rPr>
              <w:t>0.82</w:t>
            </w:r>
          </w:p>
        </w:tc>
      </w:tr>
      <w:tr w:rsidR="00882334" w:rsidRPr="00444257" w14:paraId="770175E5" w14:textId="77777777" w:rsidTr="001D5EFE">
        <w:trPr>
          <w:trHeight w:val="471"/>
        </w:trPr>
        <w:tc>
          <w:tcPr>
            <w:tcW w:w="6988" w:type="dxa"/>
            <w:noWrap/>
            <w:hideMark/>
          </w:tcPr>
          <w:p w14:paraId="7BCE89CD" w14:textId="77777777" w:rsidR="00882334" w:rsidRPr="00444257" w:rsidRDefault="00882334">
            <w:pPr>
              <w:rPr>
                <w:rFonts w:ascii="Arial" w:hAnsi="Arial" w:cs="Arial"/>
              </w:rPr>
            </w:pPr>
            <w:r w:rsidRPr="00444257">
              <w:rPr>
                <w:rFonts w:ascii="Arial" w:hAnsi="Arial" w:cs="Arial"/>
              </w:rPr>
              <w:t>Cold ischemic time (hours) (Deceased only)</w:t>
            </w:r>
          </w:p>
        </w:tc>
        <w:tc>
          <w:tcPr>
            <w:tcW w:w="3295" w:type="dxa"/>
            <w:noWrap/>
            <w:hideMark/>
          </w:tcPr>
          <w:p w14:paraId="3D896B2B" w14:textId="77777777" w:rsidR="00882334" w:rsidRPr="00444257" w:rsidRDefault="00882334" w:rsidP="00444257">
            <w:pPr>
              <w:rPr>
                <w:rFonts w:ascii="Arial" w:hAnsi="Arial" w:cs="Arial"/>
              </w:rPr>
            </w:pPr>
            <w:r w:rsidRPr="00444257">
              <w:rPr>
                <w:rFonts w:ascii="Arial" w:hAnsi="Arial" w:cs="Arial"/>
              </w:rPr>
              <w:t>50</w:t>
            </w:r>
          </w:p>
        </w:tc>
        <w:tc>
          <w:tcPr>
            <w:tcW w:w="3295" w:type="dxa"/>
            <w:noWrap/>
            <w:hideMark/>
          </w:tcPr>
          <w:p w14:paraId="67B3C7B6" w14:textId="77777777" w:rsidR="00882334" w:rsidRPr="00444257" w:rsidRDefault="00882334" w:rsidP="00444257">
            <w:pPr>
              <w:rPr>
                <w:rFonts w:ascii="Arial" w:hAnsi="Arial" w:cs="Arial"/>
              </w:rPr>
            </w:pPr>
            <w:r w:rsidRPr="00444257">
              <w:rPr>
                <w:rFonts w:ascii="Arial" w:hAnsi="Arial" w:cs="Arial"/>
              </w:rPr>
              <w:t>3.75</w:t>
            </w:r>
          </w:p>
        </w:tc>
      </w:tr>
      <w:tr w:rsidR="00882334" w:rsidRPr="00444257" w14:paraId="46100E29" w14:textId="77777777" w:rsidTr="001D5EFE">
        <w:trPr>
          <w:trHeight w:val="471"/>
        </w:trPr>
        <w:tc>
          <w:tcPr>
            <w:tcW w:w="6988" w:type="dxa"/>
            <w:noWrap/>
            <w:hideMark/>
          </w:tcPr>
          <w:p w14:paraId="0E14B7CC" w14:textId="77777777" w:rsidR="00882334" w:rsidRPr="00444257" w:rsidRDefault="00882334">
            <w:pPr>
              <w:rPr>
                <w:rFonts w:ascii="Arial" w:hAnsi="Arial" w:cs="Arial"/>
              </w:rPr>
            </w:pPr>
            <w:r w:rsidRPr="00444257">
              <w:rPr>
                <w:rFonts w:ascii="Arial" w:hAnsi="Arial" w:cs="Arial"/>
              </w:rPr>
              <w:t>Type of induction at transplant</w:t>
            </w:r>
          </w:p>
        </w:tc>
        <w:tc>
          <w:tcPr>
            <w:tcW w:w="3295" w:type="dxa"/>
            <w:noWrap/>
            <w:hideMark/>
          </w:tcPr>
          <w:p w14:paraId="4BDBCC46" w14:textId="77777777" w:rsidR="00882334" w:rsidRPr="00444257" w:rsidRDefault="00882334" w:rsidP="00444257">
            <w:pPr>
              <w:rPr>
                <w:rFonts w:ascii="Arial" w:hAnsi="Arial" w:cs="Arial"/>
              </w:rPr>
            </w:pPr>
            <w:r w:rsidRPr="00444257">
              <w:rPr>
                <w:rFonts w:ascii="Arial" w:hAnsi="Arial" w:cs="Arial"/>
              </w:rPr>
              <w:t>0</w:t>
            </w:r>
          </w:p>
        </w:tc>
        <w:tc>
          <w:tcPr>
            <w:tcW w:w="3295" w:type="dxa"/>
            <w:noWrap/>
            <w:hideMark/>
          </w:tcPr>
          <w:p w14:paraId="73600797" w14:textId="77777777" w:rsidR="00882334" w:rsidRPr="00444257" w:rsidRDefault="00882334" w:rsidP="00444257">
            <w:pPr>
              <w:rPr>
                <w:rFonts w:ascii="Arial" w:hAnsi="Arial" w:cs="Arial"/>
              </w:rPr>
            </w:pPr>
            <w:r w:rsidRPr="00444257">
              <w:rPr>
                <w:rFonts w:ascii="Arial" w:hAnsi="Arial" w:cs="Arial"/>
              </w:rPr>
              <w:t>0</w:t>
            </w:r>
          </w:p>
        </w:tc>
      </w:tr>
      <w:tr w:rsidR="00882334" w:rsidRPr="00444257" w14:paraId="610C4F00" w14:textId="77777777" w:rsidTr="001D5EFE">
        <w:trPr>
          <w:trHeight w:val="471"/>
        </w:trPr>
        <w:tc>
          <w:tcPr>
            <w:tcW w:w="6988" w:type="dxa"/>
            <w:noWrap/>
            <w:hideMark/>
          </w:tcPr>
          <w:p w14:paraId="70FC20B8" w14:textId="77777777" w:rsidR="00882334" w:rsidRPr="00444257" w:rsidRDefault="00882334">
            <w:pPr>
              <w:rPr>
                <w:rFonts w:ascii="Arial" w:hAnsi="Arial" w:cs="Arial"/>
              </w:rPr>
            </w:pPr>
            <w:r w:rsidRPr="00444257">
              <w:rPr>
                <w:rFonts w:ascii="Arial" w:hAnsi="Arial" w:cs="Arial"/>
              </w:rPr>
              <w:t>Transplant era</w:t>
            </w:r>
          </w:p>
        </w:tc>
        <w:tc>
          <w:tcPr>
            <w:tcW w:w="3295" w:type="dxa"/>
            <w:noWrap/>
            <w:hideMark/>
          </w:tcPr>
          <w:p w14:paraId="13802D48" w14:textId="77777777" w:rsidR="00882334" w:rsidRPr="00444257" w:rsidRDefault="00882334" w:rsidP="00444257">
            <w:pPr>
              <w:rPr>
                <w:rFonts w:ascii="Arial" w:hAnsi="Arial" w:cs="Arial"/>
              </w:rPr>
            </w:pPr>
            <w:r w:rsidRPr="00444257">
              <w:rPr>
                <w:rFonts w:ascii="Arial" w:hAnsi="Arial" w:cs="Arial"/>
              </w:rPr>
              <w:t>0</w:t>
            </w:r>
          </w:p>
        </w:tc>
        <w:tc>
          <w:tcPr>
            <w:tcW w:w="3295" w:type="dxa"/>
            <w:noWrap/>
            <w:hideMark/>
          </w:tcPr>
          <w:p w14:paraId="71F86374" w14:textId="77777777" w:rsidR="00882334" w:rsidRPr="00444257" w:rsidRDefault="00882334" w:rsidP="00444257">
            <w:pPr>
              <w:rPr>
                <w:rFonts w:ascii="Arial" w:hAnsi="Arial" w:cs="Arial"/>
              </w:rPr>
            </w:pPr>
            <w:r w:rsidRPr="00444257">
              <w:rPr>
                <w:rFonts w:ascii="Arial" w:hAnsi="Arial" w:cs="Arial"/>
              </w:rPr>
              <w:t>0</w:t>
            </w:r>
          </w:p>
        </w:tc>
      </w:tr>
    </w:tbl>
    <w:p w14:paraId="68544AAD" w14:textId="77777777" w:rsidR="00444257" w:rsidRDefault="00444257" w:rsidP="006212B7">
      <w:pPr>
        <w:rPr>
          <w:rFonts w:ascii="Arial" w:hAnsi="Arial" w:cs="Arial"/>
        </w:rPr>
      </w:pPr>
    </w:p>
    <w:p w14:paraId="1C9BB3A6" w14:textId="77777777" w:rsidR="0058333F" w:rsidRDefault="0058333F" w:rsidP="006212B7">
      <w:pPr>
        <w:rPr>
          <w:rFonts w:ascii="Arial" w:hAnsi="Arial" w:cs="Arial"/>
        </w:rPr>
      </w:pPr>
    </w:p>
    <w:p w14:paraId="4FFB44DF" w14:textId="77777777" w:rsidR="00444257" w:rsidRDefault="00444257" w:rsidP="006212B7">
      <w:pPr>
        <w:rPr>
          <w:rFonts w:ascii="Arial" w:hAnsi="Arial" w:cs="Arial"/>
        </w:rPr>
      </w:pPr>
    </w:p>
    <w:p w14:paraId="4AA32A73" w14:textId="77777777" w:rsidR="00444257" w:rsidRDefault="00444257" w:rsidP="006212B7">
      <w:pPr>
        <w:rPr>
          <w:rFonts w:ascii="Arial" w:hAnsi="Arial" w:cs="Arial"/>
        </w:rPr>
      </w:pPr>
    </w:p>
    <w:p w14:paraId="2DF05070" w14:textId="77777777" w:rsidR="00444257" w:rsidRDefault="00444257" w:rsidP="006212B7">
      <w:pPr>
        <w:rPr>
          <w:rFonts w:ascii="Arial" w:hAnsi="Arial" w:cs="Arial"/>
        </w:rPr>
      </w:pPr>
    </w:p>
    <w:p w14:paraId="02F86D09" w14:textId="77777777" w:rsidR="00444257" w:rsidRDefault="00444257" w:rsidP="006212B7">
      <w:pPr>
        <w:rPr>
          <w:rFonts w:ascii="Arial" w:hAnsi="Arial" w:cs="Arial"/>
        </w:rPr>
      </w:pPr>
    </w:p>
    <w:p w14:paraId="16335AD2" w14:textId="77777777" w:rsidR="00444257" w:rsidRDefault="00444257" w:rsidP="006212B7">
      <w:pPr>
        <w:rPr>
          <w:rFonts w:ascii="Arial" w:hAnsi="Arial" w:cs="Arial"/>
        </w:rPr>
      </w:pPr>
    </w:p>
    <w:p w14:paraId="09A5B3FC" w14:textId="77777777" w:rsidR="00444257" w:rsidRDefault="00444257" w:rsidP="006212B7">
      <w:pPr>
        <w:rPr>
          <w:rFonts w:ascii="Arial" w:hAnsi="Arial" w:cs="Arial"/>
        </w:rPr>
      </w:pPr>
    </w:p>
    <w:p w14:paraId="72417BD6" w14:textId="77777777" w:rsidR="00444257" w:rsidRDefault="00444257" w:rsidP="006212B7">
      <w:pPr>
        <w:rPr>
          <w:rFonts w:ascii="Arial" w:hAnsi="Arial" w:cs="Arial"/>
        </w:rPr>
      </w:pPr>
    </w:p>
    <w:p w14:paraId="7BCAC70B" w14:textId="77777777" w:rsidR="00444257" w:rsidRDefault="00444257" w:rsidP="006212B7">
      <w:pPr>
        <w:rPr>
          <w:rFonts w:ascii="Arial" w:hAnsi="Arial" w:cs="Arial"/>
        </w:rPr>
      </w:pPr>
    </w:p>
    <w:p w14:paraId="793DC51A" w14:textId="77777777" w:rsidR="00444257" w:rsidRDefault="00444257" w:rsidP="006212B7">
      <w:pPr>
        <w:rPr>
          <w:rFonts w:ascii="Arial" w:hAnsi="Arial" w:cs="Arial"/>
        </w:rPr>
      </w:pPr>
    </w:p>
    <w:p w14:paraId="35B3D89B" w14:textId="77777777" w:rsidR="00444257" w:rsidRDefault="00444257" w:rsidP="006212B7">
      <w:pPr>
        <w:rPr>
          <w:rFonts w:ascii="Arial" w:hAnsi="Arial" w:cs="Arial"/>
        </w:rPr>
      </w:pPr>
    </w:p>
    <w:p w14:paraId="6AAD0128" w14:textId="77777777" w:rsidR="00444257" w:rsidRDefault="00444257" w:rsidP="006212B7">
      <w:pPr>
        <w:rPr>
          <w:rFonts w:ascii="Arial" w:hAnsi="Arial" w:cs="Arial"/>
        </w:rPr>
      </w:pPr>
    </w:p>
    <w:p w14:paraId="79CC95B4" w14:textId="77777777" w:rsidR="00444257" w:rsidRDefault="00444257" w:rsidP="006212B7">
      <w:pPr>
        <w:rPr>
          <w:rFonts w:ascii="Arial" w:hAnsi="Arial" w:cs="Arial"/>
        </w:rPr>
      </w:pPr>
    </w:p>
    <w:p w14:paraId="3D41368D" w14:textId="77777777" w:rsidR="00444257" w:rsidRDefault="00444257" w:rsidP="006212B7">
      <w:pPr>
        <w:rPr>
          <w:rFonts w:ascii="Arial" w:hAnsi="Arial" w:cs="Arial"/>
        </w:rPr>
      </w:pPr>
    </w:p>
    <w:p w14:paraId="0839724F" w14:textId="77777777" w:rsidR="00444257" w:rsidRDefault="00444257" w:rsidP="006212B7">
      <w:pPr>
        <w:rPr>
          <w:rFonts w:ascii="Arial" w:hAnsi="Arial" w:cs="Arial"/>
        </w:rPr>
      </w:pPr>
    </w:p>
    <w:p w14:paraId="02B89FCB" w14:textId="77777777" w:rsidR="00444257" w:rsidRDefault="00444257" w:rsidP="006212B7">
      <w:pPr>
        <w:rPr>
          <w:rFonts w:ascii="Arial" w:hAnsi="Arial" w:cs="Arial"/>
        </w:rPr>
      </w:pPr>
    </w:p>
    <w:p w14:paraId="7055A607" w14:textId="77777777" w:rsidR="00444257" w:rsidRDefault="00444257" w:rsidP="006212B7">
      <w:pPr>
        <w:rPr>
          <w:rFonts w:ascii="Arial" w:hAnsi="Arial" w:cs="Arial"/>
        </w:rPr>
      </w:pPr>
    </w:p>
    <w:p w14:paraId="4B77BE8D" w14:textId="77777777" w:rsidR="00444257" w:rsidRDefault="00444257" w:rsidP="006212B7">
      <w:pPr>
        <w:rPr>
          <w:rFonts w:ascii="Arial" w:hAnsi="Arial" w:cs="Arial"/>
        </w:rPr>
      </w:pPr>
    </w:p>
    <w:p w14:paraId="6BA0383C" w14:textId="77777777" w:rsidR="00444257" w:rsidRDefault="00444257" w:rsidP="006212B7">
      <w:pPr>
        <w:rPr>
          <w:rFonts w:ascii="Arial" w:hAnsi="Arial" w:cs="Arial"/>
        </w:rPr>
      </w:pPr>
    </w:p>
    <w:p w14:paraId="42BAAB08" w14:textId="77777777" w:rsidR="00444257" w:rsidRDefault="00444257" w:rsidP="006212B7">
      <w:pPr>
        <w:rPr>
          <w:rFonts w:ascii="Arial" w:hAnsi="Arial" w:cs="Arial"/>
        </w:rPr>
      </w:pPr>
    </w:p>
    <w:p w14:paraId="508FFC66" w14:textId="77777777" w:rsidR="00444257" w:rsidRDefault="00444257" w:rsidP="006212B7">
      <w:pPr>
        <w:rPr>
          <w:rFonts w:ascii="Arial" w:hAnsi="Arial" w:cs="Arial"/>
        </w:rPr>
      </w:pPr>
    </w:p>
    <w:p w14:paraId="3757ED27" w14:textId="77777777" w:rsidR="00444257" w:rsidRDefault="00444257" w:rsidP="006212B7">
      <w:pPr>
        <w:rPr>
          <w:rFonts w:ascii="Arial" w:hAnsi="Arial" w:cs="Arial"/>
        </w:rPr>
      </w:pPr>
    </w:p>
    <w:p w14:paraId="666E729B" w14:textId="77777777" w:rsidR="00444257" w:rsidRDefault="00444257" w:rsidP="006212B7">
      <w:pPr>
        <w:rPr>
          <w:rFonts w:ascii="Arial" w:hAnsi="Arial" w:cs="Arial"/>
        </w:rPr>
      </w:pPr>
    </w:p>
    <w:p w14:paraId="5A826162" w14:textId="77777777" w:rsidR="00444257" w:rsidRDefault="00444257" w:rsidP="006212B7">
      <w:pPr>
        <w:rPr>
          <w:rFonts w:ascii="Arial" w:hAnsi="Arial" w:cs="Arial"/>
        </w:rPr>
      </w:pPr>
    </w:p>
    <w:p w14:paraId="3F638133" w14:textId="77777777" w:rsidR="00444257" w:rsidRDefault="00444257" w:rsidP="006212B7">
      <w:pPr>
        <w:rPr>
          <w:rFonts w:ascii="Arial" w:hAnsi="Arial" w:cs="Arial"/>
        </w:rPr>
      </w:pPr>
    </w:p>
    <w:p w14:paraId="77A0AB2E" w14:textId="77777777" w:rsidR="00444257" w:rsidRDefault="00444257" w:rsidP="006212B7">
      <w:pPr>
        <w:rPr>
          <w:rFonts w:ascii="Arial" w:hAnsi="Arial" w:cs="Arial"/>
        </w:rPr>
      </w:pPr>
    </w:p>
    <w:p w14:paraId="01BEA6C4" w14:textId="77777777" w:rsidR="00444257" w:rsidRDefault="00444257" w:rsidP="006212B7">
      <w:pPr>
        <w:rPr>
          <w:rFonts w:ascii="Arial" w:hAnsi="Arial" w:cs="Arial"/>
        </w:rPr>
      </w:pPr>
    </w:p>
    <w:p w14:paraId="2EC78281" w14:textId="77777777" w:rsidR="00444257" w:rsidRDefault="00444257" w:rsidP="006212B7">
      <w:pPr>
        <w:rPr>
          <w:rFonts w:ascii="Arial" w:hAnsi="Arial" w:cs="Arial"/>
        </w:rPr>
      </w:pPr>
    </w:p>
    <w:p w14:paraId="3B9F6CE3" w14:textId="77777777" w:rsidR="00444257" w:rsidRDefault="00444257" w:rsidP="006212B7">
      <w:pPr>
        <w:rPr>
          <w:rFonts w:ascii="Arial" w:hAnsi="Arial" w:cs="Arial"/>
        </w:rPr>
      </w:pPr>
    </w:p>
    <w:p w14:paraId="18735A4A" w14:textId="77777777" w:rsidR="00444257" w:rsidRDefault="00444257" w:rsidP="006212B7">
      <w:pPr>
        <w:rPr>
          <w:rFonts w:ascii="Arial" w:hAnsi="Arial" w:cs="Arial"/>
        </w:rPr>
      </w:pPr>
    </w:p>
    <w:p w14:paraId="7FEF025D" w14:textId="77777777" w:rsidR="00444257" w:rsidRDefault="00444257" w:rsidP="006212B7">
      <w:pPr>
        <w:rPr>
          <w:rFonts w:ascii="Arial" w:hAnsi="Arial" w:cs="Arial"/>
        </w:rPr>
      </w:pPr>
    </w:p>
    <w:p w14:paraId="559B830E" w14:textId="77777777" w:rsidR="00444257" w:rsidRDefault="00444257" w:rsidP="006212B7">
      <w:pPr>
        <w:rPr>
          <w:rFonts w:ascii="Arial" w:hAnsi="Arial" w:cs="Arial"/>
        </w:rPr>
      </w:pPr>
    </w:p>
    <w:p w14:paraId="13A1DDE8" w14:textId="4400C2C7" w:rsidR="00520B21" w:rsidRPr="00E76EB6" w:rsidRDefault="00AC5D91" w:rsidP="006212B7">
      <w:pPr>
        <w:rPr>
          <w:rFonts w:ascii="Arial" w:hAnsi="Arial" w:cs="Arial"/>
        </w:rPr>
      </w:pPr>
      <w:r w:rsidRPr="00E76EB6">
        <w:rPr>
          <w:rFonts w:ascii="Arial" w:hAnsi="Arial" w:cs="Arial"/>
        </w:rPr>
        <w:t xml:space="preserve">Supplementary figure </w:t>
      </w:r>
      <w:r w:rsidR="00966A62">
        <w:rPr>
          <w:rFonts w:ascii="Arial" w:hAnsi="Arial" w:cs="Arial"/>
        </w:rPr>
        <w:t>S</w:t>
      </w:r>
      <w:r w:rsidRPr="00E76EB6">
        <w:rPr>
          <w:rFonts w:ascii="Arial" w:hAnsi="Arial" w:cs="Arial"/>
        </w:rPr>
        <w:t xml:space="preserve">1. Cumulative </w:t>
      </w:r>
      <w:r w:rsidR="00817652" w:rsidRPr="00E76EB6">
        <w:rPr>
          <w:rFonts w:ascii="Arial" w:hAnsi="Arial" w:cs="Arial"/>
        </w:rPr>
        <w:t>P</w:t>
      </w:r>
      <w:r w:rsidRPr="00E76EB6">
        <w:rPr>
          <w:rFonts w:ascii="Arial" w:hAnsi="Arial" w:cs="Arial"/>
        </w:rPr>
        <w:t xml:space="preserve">robability of: a) </w:t>
      </w:r>
      <w:r w:rsidR="00817652" w:rsidRPr="00E76EB6">
        <w:rPr>
          <w:rFonts w:ascii="Arial" w:hAnsi="Arial" w:cs="Arial"/>
        </w:rPr>
        <w:t>F</w:t>
      </w:r>
      <w:r w:rsidR="003161DB" w:rsidRPr="00E76EB6">
        <w:rPr>
          <w:rFonts w:ascii="Arial" w:hAnsi="Arial" w:cs="Arial"/>
        </w:rPr>
        <w:t xml:space="preserve">irst </w:t>
      </w:r>
      <w:r w:rsidR="00817652" w:rsidRPr="00E76EB6">
        <w:rPr>
          <w:rFonts w:ascii="Arial" w:hAnsi="Arial" w:cs="Arial"/>
        </w:rPr>
        <w:t>S</w:t>
      </w:r>
      <w:r w:rsidR="003161DB" w:rsidRPr="00E76EB6">
        <w:rPr>
          <w:rFonts w:ascii="Arial" w:hAnsi="Arial" w:cs="Arial"/>
        </w:rPr>
        <w:t xml:space="preserve">urgical </w:t>
      </w:r>
      <w:r w:rsidR="00817652" w:rsidRPr="00E76EB6">
        <w:rPr>
          <w:rFonts w:ascii="Arial" w:hAnsi="Arial" w:cs="Arial"/>
        </w:rPr>
        <w:t>C</w:t>
      </w:r>
      <w:r w:rsidR="003161DB" w:rsidRPr="00E76EB6">
        <w:rPr>
          <w:rFonts w:ascii="Arial" w:hAnsi="Arial" w:cs="Arial"/>
        </w:rPr>
        <w:t xml:space="preserve">omplication </w:t>
      </w:r>
      <w:r w:rsidR="00817652" w:rsidRPr="00E76EB6">
        <w:rPr>
          <w:rFonts w:ascii="Arial" w:hAnsi="Arial" w:cs="Arial"/>
        </w:rPr>
        <w:t>O</w:t>
      </w:r>
      <w:r w:rsidR="003161DB" w:rsidRPr="00E76EB6">
        <w:rPr>
          <w:rFonts w:ascii="Arial" w:hAnsi="Arial" w:cs="Arial"/>
        </w:rPr>
        <w:t xml:space="preserve">ver the </w:t>
      </w:r>
      <w:r w:rsidR="00817652" w:rsidRPr="00E76EB6">
        <w:rPr>
          <w:rFonts w:ascii="Arial" w:hAnsi="Arial" w:cs="Arial"/>
        </w:rPr>
        <w:t>F</w:t>
      </w:r>
      <w:r w:rsidR="003161DB" w:rsidRPr="00E76EB6">
        <w:rPr>
          <w:rFonts w:ascii="Arial" w:hAnsi="Arial" w:cs="Arial"/>
        </w:rPr>
        <w:t xml:space="preserve">irst 30 </w:t>
      </w:r>
      <w:r w:rsidR="00817652" w:rsidRPr="00E76EB6">
        <w:rPr>
          <w:rFonts w:ascii="Arial" w:hAnsi="Arial" w:cs="Arial"/>
        </w:rPr>
        <w:t>D</w:t>
      </w:r>
      <w:r w:rsidR="003161DB" w:rsidRPr="00E76EB6">
        <w:rPr>
          <w:rFonts w:ascii="Arial" w:hAnsi="Arial" w:cs="Arial"/>
        </w:rPr>
        <w:t xml:space="preserve">ays </w:t>
      </w:r>
      <w:r w:rsidR="00817652" w:rsidRPr="00E76EB6">
        <w:rPr>
          <w:rFonts w:ascii="Arial" w:hAnsi="Arial" w:cs="Arial"/>
        </w:rPr>
        <w:t>A</w:t>
      </w:r>
      <w:r w:rsidR="003161DB" w:rsidRPr="00E76EB6">
        <w:rPr>
          <w:rFonts w:ascii="Arial" w:hAnsi="Arial" w:cs="Arial"/>
        </w:rPr>
        <w:t xml:space="preserve">fter </w:t>
      </w:r>
      <w:r w:rsidR="00817652" w:rsidRPr="00E76EB6">
        <w:rPr>
          <w:rFonts w:ascii="Arial" w:hAnsi="Arial" w:cs="Arial"/>
        </w:rPr>
        <w:t>T</w:t>
      </w:r>
      <w:r w:rsidR="003161DB" w:rsidRPr="00E76EB6">
        <w:rPr>
          <w:rFonts w:ascii="Arial" w:hAnsi="Arial" w:cs="Arial"/>
        </w:rPr>
        <w:t xml:space="preserve">ransplant and b) </w:t>
      </w:r>
      <w:r w:rsidR="00817652" w:rsidRPr="00E76EB6">
        <w:rPr>
          <w:rFonts w:ascii="Arial" w:hAnsi="Arial" w:cs="Arial"/>
        </w:rPr>
        <w:t>F</w:t>
      </w:r>
      <w:r w:rsidR="003161DB" w:rsidRPr="00E76EB6">
        <w:rPr>
          <w:rFonts w:ascii="Arial" w:hAnsi="Arial" w:cs="Arial"/>
        </w:rPr>
        <w:t xml:space="preserve">irst </w:t>
      </w:r>
      <w:r w:rsidR="00817652" w:rsidRPr="00E76EB6">
        <w:rPr>
          <w:rFonts w:ascii="Arial" w:hAnsi="Arial" w:cs="Arial"/>
        </w:rPr>
        <w:t>S</w:t>
      </w:r>
      <w:r w:rsidR="003161DB" w:rsidRPr="00E76EB6">
        <w:rPr>
          <w:rFonts w:ascii="Arial" w:hAnsi="Arial" w:cs="Arial"/>
        </w:rPr>
        <w:t xml:space="preserve">urgical </w:t>
      </w:r>
      <w:r w:rsidR="00817652" w:rsidRPr="00E76EB6">
        <w:rPr>
          <w:rFonts w:ascii="Arial" w:hAnsi="Arial" w:cs="Arial"/>
        </w:rPr>
        <w:t>C</w:t>
      </w:r>
      <w:r w:rsidR="003161DB" w:rsidRPr="00E76EB6">
        <w:rPr>
          <w:rFonts w:ascii="Arial" w:hAnsi="Arial" w:cs="Arial"/>
        </w:rPr>
        <w:t xml:space="preserve">omplication </w:t>
      </w:r>
      <w:r w:rsidR="00BE6CAD">
        <w:rPr>
          <w:rFonts w:ascii="Arial" w:hAnsi="Arial" w:cs="Arial"/>
        </w:rPr>
        <w:t>Within</w:t>
      </w:r>
      <w:r w:rsidR="003161DB" w:rsidRPr="00E76EB6">
        <w:rPr>
          <w:rFonts w:ascii="Arial" w:hAnsi="Arial" w:cs="Arial"/>
        </w:rPr>
        <w:t xml:space="preserve"> 30 days </w:t>
      </w:r>
      <w:r w:rsidR="00BE6CAD">
        <w:rPr>
          <w:rFonts w:ascii="Arial" w:hAnsi="Arial" w:cs="Arial"/>
        </w:rPr>
        <w:t>Post-</w:t>
      </w:r>
      <w:r w:rsidR="00817652" w:rsidRPr="00E76EB6">
        <w:rPr>
          <w:rFonts w:ascii="Arial" w:hAnsi="Arial" w:cs="Arial"/>
        </w:rPr>
        <w:t>T</w:t>
      </w:r>
      <w:r w:rsidR="003161DB" w:rsidRPr="00E76EB6">
        <w:rPr>
          <w:rFonts w:ascii="Arial" w:hAnsi="Arial" w:cs="Arial"/>
        </w:rPr>
        <w:t>ransplant,</w:t>
      </w:r>
      <w:r w:rsidR="00BE6CAD">
        <w:rPr>
          <w:rFonts w:ascii="Arial" w:hAnsi="Arial" w:cs="Arial"/>
        </w:rPr>
        <w:t xml:space="preserve"> </w:t>
      </w:r>
      <w:r w:rsidR="003161DB" w:rsidRPr="00E76EB6">
        <w:rPr>
          <w:rFonts w:ascii="Arial" w:hAnsi="Arial" w:cs="Arial"/>
        </w:rPr>
        <w:t xml:space="preserve">by </w:t>
      </w:r>
      <w:r w:rsidR="00817652" w:rsidRPr="00E76EB6">
        <w:rPr>
          <w:rFonts w:ascii="Arial" w:hAnsi="Arial" w:cs="Arial"/>
        </w:rPr>
        <w:t>D</w:t>
      </w:r>
      <w:r w:rsidR="003161DB" w:rsidRPr="00E76EB6">
        <w:rPr>
          <w:rFonts w:ascii="Arial" w:hAnsi="Arial" w:cs="Arial"/>
        </w:rPr>
        <w:t xml:space="preserve">onor </w:t>
      </w:r>
      <w:r w:rsidR="00817652" w:rsidRPr="00E76EB6">
        <w:rPr>
          <w:rFonts w:ascii="Arial" w:hAnsi="Arial" w:cs="Arial"/>
        </w:rPr>
        <w:t>T</w:t>
      </w:r>
      <w:r w:rsidR="003161DB" w:rsidRPr="00E76EB6">
        <w:rPr>
          <w:rFonts w:ascii="Arial" w:hAnsi="Arial" w:cs="Arial"/>
        </w:rPr>
        <w:t>ype</w:t>
      </w:r>
    </w:p>
    <w:p w14:paraId="43CAC21B" w14:textId="2D3BB965" w:rsidR="00520B21" w:rsidRPr="00E76EB6" w:rsidRDefault="00520B21" w:rsidP="006212B7">
      <w:pPr>
        <w:rPr>
          <w:rFonts w:ascii="Arial" w:hAnsi="Arial" w:cs="Arial"/>
        </w:rPr>
      </w:pPr>
    </w:p>
    <w:p w14:paraId="548561D2" w14:textId="27FC033C" w:rsidR="00520B21" w:rsidRPr="00E76EB6" w:rsidRDefault="00520B21" w:rsidP="006212B7">
      <w:pPr>
        <w:rPr>
          <w:rFonts w:ascii="Arial" w:hAnsi="Arial" w:cs="Arial"/>
        </w:rPr>
      </w:pPr>
    </w:p>
    <w:p w14:paraId="1C06913B" w14:textId="7C7A3443" w:rsidR="00520B21" w:rsidRPr="00E76EB6" w:rsidRDefault="006F26E1" w:rsidP="006212B7">
      <w:pPr>
        <w:rPr>
          <w:rFonts w:ascii="Arial" w:hAnsi="Arial" w:cs="Arial"/>
        </w:rPr>
      </w:pPr>
      <w:r w:rsidRPr="00E76EB6">
        <w:rPr>
          <w:rFonts w:ascii="Arial" w:hAnsi="Arial" w:cs="Arial"/>
          <w:noProof/>
        </w:rPr>
        <w:drawing>
          <wp:anchor distT="0" distB="0" distL="114300" distR="114300" simplePos="0" relativeHeight="251658240" behindDoc="0" locked="0" layoutInCell="1" allowOverlap="1" wp14:anchorId="08606F78" wp14:editId="1F871D1E">
            <wp:simplePos x="0" y="0"/>
            <wp:positionH relativeFrom="column">
              <wp:posOffset>-265733</wp:posOffset>
            </wp:positionH>
            <wp:positionV relativeFrom="paragraph">
              <wp:posOffset>95600</wp:posOffset>
            </wp:positionV>
            <wp:extent cx="4762716" cy="3545205"/>
            <wp:effectExtent l="0" t="0" r="0" b="0"/>
            <wp:wrapNone/>
            <wp:docPr id="2" name="Picture 2" descr="/var/folders/pq/yl56kny536z99kms6ftcpxsw0000gn/T/com.microsoft.Word/Content.MSO/BEFF7649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/var/folders/pq/yl56kny536z99kms6ftcpxsw0000gn/T/com.microsoft.Word/Content.MSO/BEFF7649.tmp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8275" cy="35493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E76EB6">
        <w:rPr>
          <w:rFonts w:ascii="Arial" w:hAnsi="Arial" w:cs="Arial"/>
          <w:noProof/>
        </w:rPr>
        <w:drawing>
          <wp:anchor distT="0" distB="0" distL="114300" distR="114300" simplePos="0" relativeHeight="251659264" behindDoc="0" locked="0" layoutInCell="1" allowOverlap="1" wp14:anchorId="44D11D0B" wp14:editId="24C90694">
            <wp:simplePos x="0" y="0"/>
            <wp:positionH relativeFrom="column">
              <wp:posOffset>4497355</wp:posOffset>
            </wp:positionH>
            <wp:positionV relativeFrom="paragraph">
              <wp:posOffset>95599</wp:posOffset>
            </wp:positionV>
            <wp:extent cx="4803357" cy="3545633"/>
            <wp:effectExtent l="0" t="0" r="0" b="0"/>
            <wp:wrapNone/>
            <wp:docPr id="10" name="Picture 10" descr="/var/folders/pq/yl56kny536z99kms6ftcpxsw0000gn/T/com.microsoft.Word/Content.MSO/5438B83F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/var/folders/pq/yl56kny536z99kms6ftcpxsw0000gn/T/com.microsoft.Word/Content.MSO/5438B83F.tmp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5039" cy="35542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2FE330A" w14:textId="64B0AEF9" w:rsidR="00520B21" w:rsidRPr="00E76EB6" w:rsidRDefault="00520B21" w:rsidP="006212B7">
      <w:pPr>
        <w:rPr>
          <w:rFonts w:ascii="Arial" w:hAnsi="Arial" w:cs="Arial"/>
        </w:rPr>
      </w:pPr>
    </w:p>
    <w:p w14:paraId="2CF8DFB9" w14:textId="0DD5E5A4" w:rsidR="00520B21" w:rsidRPr="00E76EB6" w:rsidRDefault="00520B21" w:rsidP="006212B7">
      <w:pPr>
        <w:rPr>
          <w:rFonts w:ascii="Arial" w:hAnsi="Arial" w:cs="Arial"/>
        </w:rPr>
      </w:pPr>
    </w:p>
    <w:p w14:paraId="62AB94EC" w14:textId="7FEB1C2C" w:rsidR="00520B21" w:rsidRPr="00E76EB6" w:rsidRDefault="00520B21" w:rsidP="006212B7">
      <w:pPr>
        <w:rPr>
          <w:rFonts w:ascii="Arial" w:hAnsi="Arial" w:cs="Arial"/>
        </w:rPr>
      </w:pPr>
    </w:p>
    <w:p w14:paraId="6B7CFDF8" w14:textId="265AD471" w:rsidR="00520B21" w:rsidRPr="00E76EB6" w:rsidRDefault="00520B21" w:rsidP="006212B7">
      <w:pPr>
        <w:rPr>
          <w:rFonts w:ascii="Arial" w:hAnsi="Arial" w:cs="Arial"/>
        </w:rPr>
      </w:pPr>
    </w:p>
    <w:p w14:paraId="352803F0" w14:textId="1C0B4C56" w:rsidR="00520B21" w:rsidRPr="00E76EB6" w:rsidRDefault="00520B21" w:rsidP="006212B7">
      <w:pPr>
        <w:rPr>
          <w:rFonts w:ascii="Arial" w:hAnsi="Arial" w:cs="Arial"/>
        </w:rPr>
      </w:pPr>
    </w:p>
    <w:p w14:paraId="5B2BD6F1" w14:textId="4CD3F771" w:rsidR="00520B21" w:rsidRPr="00E76EB6" w:rsidRDefault="00520B21" w:rsidP="006212B7">
      <w:pPr>
        <w:rPr>
          <w:rFonts w:ascii="Arial" w:hAnsi="Arial" w:cs="Arial"/>
        </w:rPr>
      </w:pPr>
    </w:p>
    <w:p w14:paraId="3BE1C3B4" w14:textId="5B56918E" w:rsidR="00520B21" w:rsidRPr="00E76EB6" w:rsidRDefault="00520B21" w:rsidP="006212B7">
      <w:pPr>
        <w:rPr>
          <w:rFonts w:ascii="Arial" w:hAnsi="Arial" w:cs="Arial"/>
        </w:rPr>
      </w:pPr>
    </w:p>
    <w:p w14:paraId="5F1D964C" w14:textId="44ABFB80" w:rsidR="00520B21" w:rsidRPr="00E76EB6" w:rsidRDefault="00520B21" w:rsidP="006212B7">
      <w:pPr>
        <w:rPr>
          <w:rFonts w:ascii="Arial" w:hAnsi="Arial" w:cs="Arial"/>
        </w:rPr>
      </w:pPr>
    </w:p>
    <w:p w14:paraId="0D1BCD82" w14:textId="3C7C32E7" w:rsidR="00520B21" w:rsidRPr="00E76EB6" w:rsidRDefault="00520B21" w:rsidP="006212B7">
      <w:pPr>
        <w:rPr>
          <w:rFonts w:ascii="Arial" w:hAnsi="Arial" w:cs="Arial"/>
        </w:rPr>
      </w:pPr>
    </w:p>
    <w:p w14:paraId="7EA7BD47" w14:textId="41E30B7D" w:rsidR="00520B21" w:rsidRPr="00E76EB6" w:rsidRDefault="00520B21" w:rsidP="006212B7">
      <w:pPr>
        <w:rPr>
          <w:rFonts w:ascii="Arial" w:hAnsi="Arial" w:cs="Arial"/>
        </w:rPr>
      </w:pPr>
    </w:p>
    <w:p w14:paraId="4B447C4B" w14:textId="77FDF61D" w:rsidR="00520B21" w:rsidRPr="00E76EB6" w:rsidRDefault="00520B21" w:rsidP="006212B7">
      <w:pPr>
        <w:rPr>
          <w:rFonts w:ascii="Arial" w:hAnsi="Arial" w:cs="Arial"/>
        </w:rPr>
      </w:pPr>
    </w:p>
    <w:p w14:paraId="1D6126C2" w14:textId="27AE38D6" w:rsidR="00520B21" w:rsidRPr="00E76EB6" w:rsidRDefault="00520B21" w:rsidP="006212B7">
      <w:pPr>
        <w:rPr>
          <w:rFonts w:ascii="Arial" w:hAnsi="Arial" w:cs="Arial"/>
        </w:rPr>
      </w:pPr>
    </w:p>
    <w:p w14:paraId="3318AE54" w14:textId="4511518E" w:rsidR="00520B21" w:rsidRPr="00E76EB6" w:rsidRDefault="00520B21" w:rsidP="006212B7">
      <w:pPr>
        <w:rPr>
          <w:rFonts w:ascii="Arial" w:hAnsi="Arial" w:cs="Arial"/>
        </w:rPr>
      </w:pPr>
    </w:p>
    <w:p w14:paraId="54E49BCA" w14:textId="631F2397" w:rsidR="00520B21" w:rsidRPr="00E76EB6" w:rsidRDefault="00520B21" w:rsidP="006212B7">
      <w:pPr>
        <w:rPr>
          <w:rFonts w:ascii="Arial" w:hAnsi="Arial" w:cs="Arial"/>
        </w:rPr>
      </w:pPr>
    </w:p>
    <w:p w14:paraId="613974F7" w14:textId="43774725" w:rsidR="00520B21" w:rsidRPr="00E76EB6" w:rsidRDefault="00520B21" w:rsidP="006212B7">
      <w:pPr>
        <w:rPr>
          <w:rFonts w:ascii="Arial" w:hAnsi="Arial" w:cs="Arial"/>
        </w:rPr>
      </w:pPr>
    </w:p>
    <w:p w14:paraId="744906BD" w14:textId="29EB8CFB" w:rsidR="00520B21" w:rsidRPr="00E76EB6" w:rsidRDefault="00520B21" w:rsidP="006212B7">
      <w:pPr>
        <w:rPr>
          <w:rFonts w:ascii="Arial" w:hAnsi="Arial" w:cs="Arial"/>
        </w:rPr>
      </w:pPr>
    </w:p>
    <w:p w14:paraId="0A6C04D0" w14:textId="51960871" w:rsidR="003161DB" w:rsidRPr="00E76EB6" w:rsidRDefault="003161DB" w:rsidP="006212B7">
      <w:pPr>
        <w:rPr>
          <w:rFonts w:ascii="Arial" w:hAnsi="Arial" w:cs="Arial"/>
        </w:rPr>
      </w:pPr>
    </w:p>
    <w:p w14:paraId="69737A6E" w14:textId="40FFADCC" w:rsidR="003161DB" w:rsidRPr="00E76EB6" w:rsidRDefault="003161DB" w:rsidP="006212B7">
      <w:pPr>
        <w:rPr>
          <w:rFonts w:ascii="Arial" w:hAnsi="Arial" w:cs="Arial"/>
        </w:rPr>
      </w:pPr>
    </w:p>
    <w:p w14:paraId="6330E981" w14:textId="5640611D" w:rsidR="003161DB" w:rsidRPr="00E76EB6" w:rsidRDefault="003161DB" w:rsidP="006212B7">
      <w:pPr>
        <w:rPr>
          <w:rFonts w:ascii="Arial" w:hAnsi="Arial" w:cs="Arial"/>
        </w:rPr>
      </w:pPr>
    </w:p>
    <w:p w14:paraId="12EFDCDB" w14:textId="1EF2D6E1" w:rsidR="003161DB" w:rsidRPr="00E76EB6" w:rsidRDefault="009C26FD" w:rsidP="006212B7">
      <w:pPr>
        <w:rPr>
          <w:rFonts w:ascii="Arial" w:hAnsi="Arial" w:cs="Arial"/>
        </w:rPr>
      </w:pPr>
      <w:r w:rsidRPr="00E76EB6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D81C76F" wp14:editId="59F848F7">
                <wp:simplePos x="0" y="0"/>
                <wp:positionH relativeFrom="column">
                  <wp:posOffset>179705</wp:posOffset>
                </wp:positionH>
                <wp:positionV relativeFrom="paragraph">
                  <wp:posOffset>94434</wp:posOffset>
                </wp:positionV>
                <wp:extent cx="475130" cy="394447"/>
                <wp:effectExtent l="0" t="0" r="0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5130" cy="39444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E66A8F4" w14:textId="1113393D" w:rsidR="00BD56A8" w:rsidRPr="00E76EB6" w:rsidRDefault="00BD56A8">
                            <w:pPr>
                              <w:rPr>
                                <w:rFonts w:ascii="Arial" w:hAnsi="Arial" w:cs="Arial"/>
                                <w:b/>
                                <w:lang w:val="en-CA"/>
                              </w:rPr>
                            </w:pPr>
                            <w:r w:rsidRPr="00E76EB6">
                              <w:rPr>
                                <w:rFonts w:ascii="Arial" w:hAnsi="Arial" w:cs="Arial"/>
                                <w:b/>
                                <w:lang w:val="en-CA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D81C76F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14.15pt;margin-top:7.45pt;width:37.4pt;height:31.0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" fillcolor="white [3201]" stroked="f" strokeweight=".5pt">
                <v:textbox>
                  <w:txbxContent>
                    <w:p w14:paraId="0E66A8F4" w14:textId="1113393D" w:rsidR="00BD56A8" w:rsidRPr="00E76EB6" w:rsidRDefault="00BD56A8">
                      <w:pPr>
                        <w:rPr>
                          <w:rFonts w:ascii="Arial" w:hAnsi="Arial" w:cs="Arial"/>
                          <w:b/>
                          <w:lang w:val="en-CA"/>
                        </w:rPr>
                      </w:pPr>
                      <w:r w:rsidRPr="00E76EB6">
                        <w:rPr>
                          <w:rFonts w:ascii="Arial" w:hAnsi="Arial" w:cs="Arial"/>
                          <w:b/>
                          <w:lang w:val="en-CA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E76EB6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B90CDA9" wp14:editId="06B79627">
                <wp:simplePos x="0" y="0"/>
                <wp:positionH relativeFrom="column">
                  <wp:posOffset>4501243</wp:posOffset>
                </wp:positionH>
                <wp:positionV relativeFrom="paragraph">
                  <wp:posOffset>97518</wp:posOffset>
                </wp:positionV>
                <wp:extent cx="475130" cy="394447"/>
                <wp:effectExtent l="0" t="0" r="0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5130" cy="39444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A82BEEF" w14:textId="0959FC0C" w:rsidR="00BD56A8" w:rsidRPr="00E76EB6" w:rsidRDefault="00BD56A8" w:rsidP="009C26FD">
                            <w:pPr>
                              <w:rPr>
                                <w:rFonts w:ascii="Arial" w:hAnsi="Arial" w:cs="Arial"/>
                                <w:b/>
                                <w:lang w:val="en-CA"/>
                              </w:rPr>
                            </w:pPr>
                            <w:r w:rsidRPr="00E76EB6">
                              <w:rPr>
                                <w:rFonts w:ascii="Arial" w:hAnsi="Arial" w:cs="Arial"/>
                                <w:b/>
                                <w:lang w:val="en-CA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B90CDA9" id="Text Box 3" o:spid="_x0000_s1027" type="#_x0000_t202" style="position:absolute;margin-left:354.45pt;margin-top:7.7pt;width:37.4pt;height:31.0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" fillcolor="white [3201]" stroked="f" strokeweight=".5pt">
                <v:textbox>
                  <w:txbxContent>
                    <w:p w14:paraId="4A82BEEF" w14:textId="0959FC0C" w:rsidR="00BD56A8" w:rsidRPr="00E76EB6" w:rsidRDefault="00BD56A8" w:rsidP="009C26FD">
                      <w:pPr>
                        <w:rPr>
                          <w:rFonts w:ascii="Arial" w:hAnsi="Arial" w:cs="Arial"/>
                          <w:b/>
                          <w:lang w:val="en-CA"/>
                        </w:rPr>
                      </w:pPr>
                      <w:r w:rsidRPr="00E76EB6">
                        <w:rPr>
                          <w:rFonts w:ascii="Arial" w:hAnsi="Arial" w:cs="Arial"/>
                          <w:b/>
                          <w:lang w:val="en-CA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56375F5E" w14:textId="62D256B6" w:rsidR="003161DB" w:rsidRPr="00E76EB6" w:rsidRDefault="003161DB" w:rsidP="006212B7">
      <w:pPr>
        <w:rPr>
          <w:rFonts w:ascii="Arial" w:hAnsi="Arial" w:cs="Arial"/>
        </w:rPr>
      </w:pPr>
    </w:p>
    <w:p w14:paraId="6A64FF4D" w14:textId="43628149" w:rsidR="003161DB" w:rsidRPr="00E76EB6" w:rsidRDefault="003161DB" w:rsidP="006212B7">
      <w:pPr>
        <w:rPr>
          <w:rFonts w:ascii="Arial" w:hAnsi="Arial" w:cs="Arial"/>
        </w:rPr>
      </w:pPr>
    </w:p>
    <w:p w14:paraId="6D62DE8F" w14:textId="7B8F01F0" w:rsidR="003161DB" w:rsidRPr="00E76EB6" w:rsidRDefault="003161DB" w:rsidP="006212B7">
      <w:pPr>
        <w:rPr>
          <w:rFonts w:ascii="Arial" w:hAnsi="Arial" w:cs="Arial"/>
        </w:rPr>
      </w:pPr>
    </w:p>
    <w:p w14:paraId="309466CA" w14:textId="008A6558" w:rsidR="00520B21" w:rsidRPr="00E76EB6" w:rsidRDefault="00520B21" w:rsidP="006212B7">
      <w:pPr>
        <w:rPr>
          <w:rFonts w:ascii="Arial" w:hAnsi="Arial" w:cs="Arial"/>
        </w:rPr>
      </w:pPr>
    </w:p>
    <w:p w14:paraId="48381D0A" w14:textId="30C13D02" w:rsidR="00520B21" w:rsidRPr="00E76EB6" w:rsidRDefault="00520B21" w:rsidP="006212B7">
      <w:pPr>
        <w:rPr>
          <w:rFonts w:ascii="Arial" w:hAnsi="Arial" w:cs="Arial"/>
        </w:rPr>
      </w:pPr>
    </w:p>
    <w:p w14:paraId="2BBED151" w14:textId="72F7DFAC" w:rsidR="00520B21" w:rsidRPr="00E76EB6" w:rsidRDefault="00520B21" w:rsidP="006212B7">
      <w:pPr>
        <w:rPr>
          <w:rFonts w:ascii="Arial" w:hAnsi="Arial" w:cs="Arial"/>
        </w:rPr>
      </w:pPr>
    </w:p>
    <w:p w14:paraId="5270CB3E" w14:textId="77777777" w:rsidR="00520B21" w:rsidRPr="00E76EB6" w:rsidRDefault="00520B21" w:rsidP="006212B7">
      <w:pPr>
        <w:rPr>
          <w:rFonts w:ascii="Arial" w:hAnsi="Arial" w:cs="Arial"/>
        </w:rPr>
      </w:pPr>
    </w:p>
    <w:p w14:paraId="4C31F9EA" w14:textId="77777777" w:rsidR="00520B21" w:rsidRPr="00E76EB6" w:rsidRDefault="00520B21" w:rsidP="006212B7">
      <w:pPr>
        <w:rPr>
          <w:rFonts w:ascii="Arial" w:hAnsi="Arial" w:cs="Arial"/>
        </w:rPr>
      </w:pPr>
    </w:p>
    <w:p w14:paraId="344D7188" w14:textId="77777777" w:rsidR="00520B21" w:rsidRPr="00E76EB6" w:rsidRDefault="00520B21" w:rsidP="006212B7">
      <w:pPr>
        <w:rPr>
          <w:rFonts w:ascii="Arial" w:hAnsi="Arial" w:cs="Arial"/>
        </w:rPr>
      </w:pPr>
    </w:p>
    <w:p w14:paraId="1A093AFC" w14:textId="77777777" w:rsidR="00520B21" w:rsidRPr="00E76EB6" w:rsidRDefault="00520B21" w:rsidP="006212B7">
      <w:pPr>
        <w:rPr>
          <w:rFonts w:ascii="Arial" w:hAnsi="Arial" w:cs="Arial"/>
        </w:rPr>
      </w:pPr>
    </w:p>
    <w:p w14:paraId="6F28A172" w14:textId="77777777" w:rsidR="00520B21" w:rsidRPr="00E76EB6" w:rsidRDefault="00520B21" w:rsidP="006212B7">
      <w:pPr>
        <w:rPr>
          <w:rFonts w:ascii="Arial" w:hAnsi="Arial" w:cs="Arial"/>
        </w:rPr>
      </w:pPr>
    </w:p>
    <w:p w14:paraId="04C692B2" w14:textId="77777777" w:rsidR="00520B21" w:rsidRPr="00E76EB6" w:rsidRDefault="00520B21" w:rsidP="006212B7">
      <w:pPr>
        <w:rPr>
          <w:rFonts w:ascii="Arial" w:hAnsi="Arial" w:cs="Arial"/>
        </w:rPr>
      </w:pPr>
    </w:p>
    <w:p w14:paraId="3AE1A74B" w14:textId="77777777" w:rsidR="00E76EB6" w:rsidRDefault="00E76EB6" w:rsidP="008C6DF3">
      <w:pPr>
        <w:rPr>
          <w:rFonts w:ascii="Arial" w:hAnsi="Arial" w:cs="Arial"/>
        </w:rPr>
      </w:pPr>
    </w:p>
    <w:p w14:paraId="056D254D" w14:textId="77777777" w:rsidR="00BE6CAD" w:rsidRDefault="00BE6CAD" w:rsidP="008C6DF3">
      <w:pPr>
        <w:rPr>
          <w:rFonts w:ascii="Arial" w:hAnsi="Arial" w:cs="Arial"/>
        </w:rPr>
      </w:pPr>
    </w:p>
    <w:p w14:paraId="0911A31F" w14:textId="77777777" w:rsidR="00DF6D8A" w:rsidRDefault="00DF6D8A" w:rsidP="008C6DF3">
      <w:pPr>
        <w:rPr>
          <w:rFonts w:ascii="Arial" w:hAnsi="Arial" w:cs="Arial"/>
        </w:rPr>
      </w:pPr>
    </w:p>
    <w:p w14:paraId="46C13FCB" w14:textId="77777777" w:rsidR="00DF6D8A" w:rsidRDefault="00DF6D8A" w:rsidP="008C6DF3">
      <w:pPr>
        <w:rPr>
          <w:rFonts w:ascii="Arial" w:hAnsi="Arial" w:cs="Arial"/>
        </w:rPr>
      </w:pPr>
    </w:p>
    <w:p w14:paraId="22DAB732" w14:textId="6173A50E" w:rsidR="00DF6D8A" w:rsidRDefault="00DF6D8A" w:rsidP="008C6DF3">
      <w:pPr>
        <w:rPr>
          <w:rFonts w:ascii="Arial" w:hAnsi="Arial" w:cs="Arial"/>
        </w:rPr>
      </w:pPr>
      <w:r>
        <w:rPr>
          <w:rFonts w:ascii="Arial" w:hAnsi="Arial" w:cs="Arial"/>
        </w:rPr>
        <w:t xml:space="preserve">Supplementary figure S2. Incidence proportions of surgical complications, broken down by year. </w:t>
      </w:r>
    </w:p>
    <w:p w14:paraId="2C8FEFEB" w14:textId="28F3C38B" w:rsidR="00DF6D8A" w:rsidRDefault="00DF6D8A" w:rsidP="008C6DF3">
      <w:pPr>
        <w:rPr>
          <w:rFonts w:ascii="Arial" w:hAnsi="Arial" w:cs="Arial"/>
        </w:rPr>
      </w:pPr>
    </w:p>
    <w:p w14:paraId="2AA175AD" w14:textId="49636D45" w:rsidR="00DF6D8A" w:rsidRDefault="00DF6D8A" w:rsidP="008C6DF3">
      <w:pPr>
        <w:rPr>
          <w:rFonts w:ascii="Arial" w:hAnsi="Arial" w:cs="Arial"/>
        </w:rPr>
      </w:pPr>
      <w:r>
        <w:rPr>
          <w:noProof/>
        </w:rPr>
        <w:drawing>
          <wp:anchor distT="0" distB="0" distL="114300" distR="114300" simplePos="0" relativeHeight="251663360" behindDoc="1" locked="0" layoutInCell="1" allowOverlap="1" wp14:anchorId="672E93C3" wp14:editId="5582EE89">
            <wp:simplePos x="0" y="0"/>
            <wp:positionH relativeFrom="column">
              <wp:posOffset>166744</wp:posOffset>
            </wp:positionH>
            <wp:positionV relativeFrom="paragraph">
              <wp:posOffset>68132</wp:posOffset>
            </wp:positionV>
            <wp:extent cx="8229600" cy="4974403"/>
            <wp:effectExtent l="0" t="0" r="0" b="4445"/>
            <wp:wrapNone/>
            <wp:docPr id="4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A00-000002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00000000-0008-0000-0A00-000002000000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56344" cy="49905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FC44840" w14:textId="40319665" w:rsidR="00DF6D8A" w:rsidRDefault="00DF6D8A" w:rsidP="008C6DF3">
      <w:pPr>
        <w:rPr>
          <w:rFonts w:ascii="Arial" w:hAnsi="Arial" w:cs="Arial"/>
        </w:rPr>
      </w:pPr>
    </w:p>
    <w:p w14:paraId="55EE23B1" w14:textId="77777777" w:rsidR="00DF6D8A" w:rsidRDefault="00DF6D8A" w:rsidP="008C6DF3">
      <w:pPr>
        <w:rPr>
          <w:rFonts w:ascii="Arial" w:hAnsi="Arial" w:cs="Arial"/>
        </w:rPr>
      </w:pPr>
    </w:p>
    <w:p w14:paraId="349BDB52" w14:textId="77777777" w:rsidR="00DF6D8A" w:rsidRDefault="00DF6D8A" w:rsidP="008C6DF3">
      <w:pPr>
        <w:rPr>
          <w:rFonts w:ascii="Arial" w:hAnsi="Arial" w:cs="Arial"/>
        </w:rPr>
      </w:pPr>
    </w:p>
    <w:p w14:paraId="722AA04C" w14:textId="77777777" w:rsidR="00DF6D8A" w:rsidRDefault="00DF6D8A" w:rsidP="008C6DF3">
      <w:pPr>
        <w:rPr>
          <w:rFonts w:ascii="Arial" w:hAnsi="Arial" w:cs="Arial"/>
        </w:rPr>
      </w:pPr>
    </w:p>
    <w:p w14:paraId="0A047A56" w14:textId="77777777" w:rsidR="00DF6D8A" w:rsidRDefault="00DF6D8A" w:rsidP="008C6DF3">
      <w:pPr>
        <w:rPr>
          <w:rFonts w:ascii="Arial" w:hAnsi="Arial" w:cs="Arial"/>
        </w:rPr>
      </w:pPr>
    </w:p>
    <w:p w14:paraId="6FE09CF0" w14:textId="77777777" w:rsidR="00DF6D8A" w:rsidRDefault="00DF6D8A" w:rsidP="008C6DF3">
      <w:pPr>
        <w:rPr>
          <w:rFonts w:ascii="Arial" w:hAnsi="Arial" w:cs="Arial"/>
        </w:rPr>
      </w:pPr>
    </w:p>
    <w:p w14:paraId="4CF6BD98" w14:textId="77777777" w:rsidR="00DF6D8A" w:rsidRDefault="00DF6D8A" w:rsidP="008C6DF3">
      <w:pPr>
        <w:rPr>
          <w:rFonts w:ascii="Arial" w:hAnsi="Arial" w:cs="Arial"/>
        </w:rPr>
      </w:pPr>
    </w:p>
    <w:p w14:paraId="592D2A03" w14:textId="77777777" w:rsidR="00DF6D8A" w:rsidRDefault="00DF6D8A" w:rsidP="008C6DF3">
      <w:pPr>
        <w:rPr>
          <w:rFonts w:ascii="Arial" w:hAnsi="Arial" w:cs="Arial"/>
        </w:rPr>
      </w:pPr>
    </w:p>
    <w:p w14:paraId="1AC7F202" w14:textId="77777777" w:rsidR="00DF6D8A" w:rsidRDefault="00DF6D8A" w:rsidP="008C6DF3">
      <w:pPr>
        <w:rPr>
          <w:rFonts w:ascii="Arial" w:hAnsi="Arial" w:cs="Arial"/>
        </w:rPr>
      </w:pPr>
    </w:p>
    <w:p w14:paraId="0EC54674" w14:textId="77777777" w:rsidR="00DF6D8A" w:rsidRDefault="00DF6D8A" w:rsidP="008C6DF3">
      <w:pPr>
        <w:rPr>
          <w:rFonts w:ascii="Arial" w:hAnsi="Arial" w:cs="Arial"/>
        </w:rPr>
      </w:pPr>
    </w:p>
    <w:p w14:paraId="66DE523F" w14:textId="77777777" w:rsidR="00DF6D8A" w:rsidRDefault="00DF6D8A" w:rsidP="008C6DF3">
      <w:pPr>
        <w:rPr>
          <w:rFonts w:ascii="Arial" w:hAnsi="Arial" w:cs="Arial"/>
        </w:rPr>
      </w:pPr>
    </w:p>
    <w:p w14:paraId="57AC05DA" w14:textId="77777777" w:rsidR="00DF6D8A" w:rsidRDefault="00DF6D8A" w:rsidP="008C6DF3">
      <w:pPr>
        <w:rPr>
          <w:rFonts w:ascii="Arial" w:hAnsi="Arial" w:cs="Arial"/>
        </w:rPr>
      </w:pPr>
    </w:p>
    <w:p w14:paraId="4E471B3B" w14:textId="77777777" w:rsidR="00DF6D8A" w:rsidRDefault="00DF6D8A" w:rsidP="008C6DF3">
      <w:pPr>
        <w:rPr>
          <w:rFonts w:ascii="Arial" w:hAnsi="Arial" w:cs="Arial"/>
        </w:rPr>
      </w:pPr>
    </w:p>
    <w:p w14:paraId="47772745" w14:textId="77777777" w:rsidR="00DF6D8A" w:rsidRDefault="00DF6D8A" w:rsidP="008C6DF3">
      <w:pPr>
        <w:rPr>
          <w:rFonts w:ascii="Arial" w:hAnsi="Arial" w:cs="Arial"/>
        </w:rPr>
      </w:pPr>
    </w:p>
    <w:p w14:paraId="1084EB6C" w14:textId="77777777" w:rsidR="00DF6D8A" w:rsidRDefault="00DF6D8A" w:rsidP="008C6DF3">
      <w:pPr>
        <w:rPr>
          <w:rFonts w:ascii="Arial" w:hAnsi="Arial" w:cs="Arial"/>
        </w:rPr>
      </w:pPr>
    </w:p>
    <w:p w14:paraId="2F1E9CFF" w14:textId="77777777" w:rsidR="00DF6D8A" w:rsidRDefault="00DF6D8A" w:rsidP="008C6DF3">
      <w:pPr>
        <w:rPr>
          <w:rFonts w:ascii="Arial" w:hAnsi="Arial" w:cs="Arial"/>
        </w:rPr>
      </w:pPr>
    </w:p>
    <w:p w14:paraId="08C85978" w14:textId="77777777" w:rsidR="00DF6D8A" w:rsidRDefault="00DF6D8A" w:rsidP="008C6DF3">
      <w:pPr>
        <w:rPr>
          <w:rFonts w:ascii="Arial" w:hAnsi="Arial" w:cs="Arial"/>
        </w:rPr>
      </w:pPr>
    </w:p>
    <w:p w14:paraId="37B68948" w14:textId="77777777" w:rsidR="00DF6D8A" w:rsidRDefault="00DF6D8A" w:rsidP="008C6DF3">
      <w:pPr>
        <w:rPr>
          <w:rFonts w:ascii="Arial" w:hAnsi="Arial" w:cs="Arial"/>
        </w:rPr>
      </w:pPr>
    </w:p>
    <w:p w14:paraId="2E690530" w14:textId="77777777" w:rsidR="00DF6D8A" w:rsidRDefault="00DF6D8A" w:rsidP="008C6DF3">
      <w:pPr>
        <w:rPr>
          <w:rFonts w:ascii="Arial" w:hAnsi="Arial" w:cs="Arial"/>
        </w:rPr>
      </w:pPr>
    </w:p>
    <w:p w14:paraId="1DB77205" w14:textId="77777777" w:rsidR="00DF6D8A" w:rsidRDefault="00DF6D8A" w:rsidP="008C6DF3">
      <w:pPr>
        <w:rPr>
          <w:rFonts w:ascii="Arial" w:hAnsi="Arial" w:cs="Arial"/>
        </w:rPr>
      </w:pPr>
    </w:p>
    <w:p w14:paraId="447DE708" w14:textId="77777777" w:rsidR="00DF6D8A" w:rsidRDefault="00DF6D8A" w:rsidP="008C6DF3">
      <w:pPr>
        <w:rPr>
          <w:rFonts w:ascii="Arial" w:hAnsi="Arial" w:cs="Arial"/>
        </w:rPr>
      </w:pPr>
    </w:p>
    <w:p w14:paraId="1AA492B7" w14:textId="77777777" w:rsidR="00DF6D8A" w:rsidRDefault="00DF6D8A" w:rsidP="008C6DF3">
      <w:pPr>
        <w:rPr>
          <w:rFonts w:ascii="Arial" w:hAnsi="Arial" w:cs="Arial"/>
        </w:rPr>
      </w:pPr>
    </w:p>
    <w:p w14:paraId="45FDB213" w14:textId="77777777" w:rsidR="00DF6D8A" w:rsidRDefault="00DF6D8A" w:rsidP="008C6DF3">
      <w:pPr>
        <w:rPr>
          <w:rFonts w:ascii="Arial" w:hAnsi="Arial" w:cs="Arial"/>
        </w:rPr>
      </w:pPr>
    </w:p>
    <w:p w14:paraId="50D2CE7E" w14:textId="77777777" w:rsidR="00DF6D8A" w:rsidRDefault="00DF6D8A" w:rsidP="008C6DF3">
      <w:pPr>
        <w:rPr>
          <w:rFonts w:ascii="Arial" w:hAnsi="Arial" w:cs="Arial"/>
        </w:rPr>
      </w:pPr>
    </w:p>
    <w:p w14:paraId="739CD600" w14:textId="77777777" w:rsidR="00DF6D8A" w:rsidRDefault="00DF6D8A" w:rsidP="008C6DF3">
      <w:pPr>
        <w:rPr>
          <w:rFonts w:ascii="Arial" w:hAnsi="Arial" w:cs="Arial"/>
        </w:rPr>
      </w:pPr>
    </w:p>
    <w:p w14:paraId="14324232" w14:textId="77777777" w:rsidR="00DF6D8A" w:rsidRDefault="00DF6D8A" w:rsidP="008C6DF3">
      <w:pPr>
        <w:rPr>
          <w:rFonts w:ascii="Arial" w:hAnsi="Arial" w:cs="Arial"/>
        </w:rPr>
      </w:pPr>
    </w:p>
    <w:p w14:paraId="27218B09" w14:textId="77777777" w:rsidR="00DF6D8A" w:rsidRDefault="00DF6D8A" w:rsidP="008C6DF3">
      <w:pPr>
        <w:rPr>
          <w:rFonts w:ascii="Arial" w:hAnsi="Arial" w:cs="Arial"/>
        </w:rPr>
      </w:pPr>
    </w:p>
    <w:p w14:paraId="373D4D58" w14:textId="77777777" w:rsidR="00DF6D8A" w:rsidRDefault="00DF6D8A" w:rsidP="008C6DF3">
      <w:pPr>
        <w:rPr>
          <w:rFonts w:ascii="Arial" w:hAnsi="Arial" w:cs="Arial"/>
        </w:rPr>
      </w:pPr>
    </w:p>
    <w:p w14:paraId="6367C296" w14:textId="77777777" w:rsidR="00DF6D8A" w:rsidRDefault="00DF6D8A" w:rsidP="008C6DF3">
      <w:pPr>
        <w:rPr>
          <w:rFonts w:ascii="Arial" w:hAnsi="Arial" w:cs="Arial"/>
        </w:rPr>
      </w:pPr>
    </w:p>
    <w:p w14:paraId="1E2615DE" w14:textId="77777777" w:rsidR="00DF6D8A" w:rsidRDefault="00DF6D8A" w:rsidP="008C6DF3">
      <w:pPr>
        <w:rPr>
          <w:rFonts w:ascii="Arial" w:hAnsi="Arial" w:cs="Arial"/>
        </w:rPr>
      </w:pPr>
    </w:p>
    <w:p w14:paraId="432FC476" w14:textId="77777777" w:rsidR="00DF6D8A" w:rsidRDefault="00DF6D8A" w:rsidP="008C6DF3">
      <w:pPr>
        <w:rPr>
          <w:rFonts w:ascii="Arial" w:hAnsi="Arial" w:cs="Arial"/>
        </w:rPr>
      </w:pPr>
    </w:p>
    <w:p w14:paraId="3ABBBEEC" w14:textId="77777777" w:rsidR="00DF6D8A" w:rsidRDefault="00DF6D8A" w:rsidP="008C6DF3">
      <w:pPr>
        <w:rPr>
          <w:rFonts w:ascii="Arial" w:hAnsi="Arial" w:cs="Arial"/>
        </w:rPr>
      </w:pPr>
    </w:p>
    <w:p w14:paraId="1D682E9F" w14:textId="77777777" w:rsidR="00DF6D8A" w:rsidRDefault="00DF6D8A" w:rsidP="008C6DF3">
      <w:pPr>
        <w:rPr>
          <w:rFonts w:ascii="Arial" w:hAnsi="Arial" w:cs="Arial"/>
        </w:rPr>
      </w:pPr>
    </w:p>
    <w:p w14:paraId="387FE3CE" w14:textId="77777777" w:rsidR="00DF6D8A" w:rsidRDefault="00DF6D8A" w:rsidP="008C6DF3">
      <w:pPr>
        <w:rPr>
          <w:rFonts w:ascii="Arial" w:hAnsi="Arial" w:cs="Arial"/>
        </w:rPr>
      </w:pPr>
    </w:p>
    <w:p w14:paraId="18AF902C" w14:textId="77777777" w:rsidR="00DF6D8A" w:rsidRDefault="00DF6D8A" w:rsidP="008C6DF3">
      <w:pPr>
        <w:rPr>
          <w:rFonts w:ascii="Arial" w:hAnsi="Arial" w:cs="Arial"/>
        </w:rPr>
      </w:pPr>
    </w:p>
    <w:p w14:paraId="3FFD11EC" w14:textId="77777777" w:rsidR="00DF6D8A" w:rsidRDefault="00DF6D8A" w:rsidP="008C6DF3">
      <w:pPr>
        <w:rPr>
          <w:rFonts w:ascii="Arial" w:hAnsi="Arial" w:cs="Arial"/>
        </w:rPr>
      </w:pPr>
    </w:p>
    <w:p w14:paraId="6CC46434" w14:textId="08CA552C" w:rsidR="008C6DF3" w:rsidRPr="00E76EB6" w:rsidRDefault="008C6DF3" w:rsidP="008C6DF3">
      <w:pPr>
        <w:rPr>
          <w:rFonts w:ascii="Arial" w:hAnsi="Arial" w:cs="Arial"/>
        </w:rPr>
      </w:pPr>
      <w:r w:rsidRPr="00E76EB6">
        <w:rPr>
          <w:rFonts w:ascii="Arial" w:hAnsi="Arial" w:cs="Arial"/>
        </w:rPr>
        <w:t xml:space="preserve">Supplementary table </w:t>
      </w:r>
      <w:r w:rsidR="00966A62">
        <w:rPr>
          <w:rFonts w:ascii="Arial" w:hAnsi="Arial" w:cs="Arial"/>
        </w:rPr>
        <w:t>S</w:t>
      </w:r>
      <w:r w:rsidR="00264D6D">
        <w:rPr>
          <w:rFonts w:ascii="Arial" w:hAnsi="Arial" w:cs="Arial"/>
        </w:rPr>
        <w:t>4</w:t>
      </w:r>
      <w:r w:rsidR="00552295" w:rsidRPr="00E76EB6">
        <w:rPr>
          <w:rFonts w:ascii="Arial" w:hAnsi="Arial" w:cs="Arial"/>
        </w:rPr>
        <w:t xml:space="preserve">. SC </w:t>
      </w:r>
      <w:r w:rsidR="00BE6CAD">
        <w:rPr>
          <w:rFonts w:ascii="Arial" w:hAnsi="Arial" w:cs="Arial"/>
        </w:rPr>
        <w:t>Cases E</w:t>
      </w:r>
      <w:r w:rsidR="00552295" w:rsidRPr="00E76EB6">
        <w:rPr>
          <w:rFonts w:ascii="Arial" w:hAnsi="Arial" w:cs="Arial"/>
        </w:rPr>
        <w:t xml:space="preserve">xcluded from </w:t>
      </w:r>
      <w:r w:rsidR="00BE6CAD">
        <w:rPr>
          <w:rFonts w:ascii="Arial" w:hAnsi="Arial" w:cs="Arial"/>
        </w:rPr>
        <w:t>O</w:t>
      </w:r>
      <w:r w:rsidR="00552295" w:rsidRPr="00E76EB6">
        <w:rPr>
          <w:rFonts w:ascii="Arial" w:hAnsi="Arial" w:cs="Arial"/>
        </w:rPr>
        <w:t xml:space="preserve">utcome </w:t>
      </w:r>
      <w:r w:rsidR="00BE6CAD">
        <w:rPr>
          <w:rFonts w:ascii="Arial" w:hAnsi="Arial" w:cs="Arial"/>
        </w:rPr>
        <w:t>A</w:t>
      </w:r>
      <w:r w:rsidR="00552295" w:rsidRPr="00E76EB6">
        <w:rPr>
          <w:rFonts w:ascii="Arial" w:hAnsi="Arial" w:cs="Arial"/>
        </w:rPr>
        <w:t>nalysis</w:t>
      </w:r>
      <w:r w:rsidR="00F52C11" w:rsidRPr="00E76EB6">
        <w:rPr>
          <w:rFonts w:ascii="Arial" w:hAnsi="Arial" w:cs="Arial"/>
        </w:rPr>
        <w:t xml:space="preserve">, with </w:t>
      </w:r>
      <w:r w:rsidR="00BE6CAD">
        <w:rPr>
          <w:rFonts w:ascii="Arial" w:hAnsi="Arial" w:cs="Arial"/>
        </w:rPr>
        <w:t>C</w:t>
      </w:r>
      <w:r w:rsidR="004C0152" w:rsidRPr="00E76EB6">
        <w:rPr>
          <w:rFonts w:ascii="Arial" w:hAnsi="Arial" w:cs="Arial"/>
        </w:rPr>
        <w:t xml:space="preserve">linical </w:t>
      </w:r>
      <w:r w:rsidR="00BE6CAD">
        <w:rPr>
          <w:rFonts w:ascii="Arial" w:hAnsi="Arial" w:cs="Arial"/>
        </w:rPr>
        <w:t>O</w:t>
      </w:r>
      <w:r w:rsidR="00F52C11" w:rsidRPr="00E76EB6">
        <w:rPr>
          <w:rFonts w:ascii="Arial" w:hAnsi="Arial" w:cs="Arial"/>
        </w:rPr>
        <w:t xml:space="preserve">utcomes that </w:t>
      </w:r>
      <w:r w:rsidR="00BE6CAD">
        <w:rPr>
          <w:rFonts w:ascii="Arial" w:hAnsi="Arial" w:cs="Arial"/>
        </w:rPr>
        <w:t>O</w:t>
      </w:r>
      <w:r w:rsidR="00F52C11" w:rsidRPr="00E76EB6">
        <w:rPr>
          <w:rFonts w:ascii="Arial" w:hAnsi="Arial" w:cs="Arial"/>
        </w:rPr>
        <w:t xml:space="preserve">ccurred within 30 </w:t>
      </w:r>
      <w:r w:rsidR="00BE6CAD">
        <w:rPr>
          <w:rFonts w:ascii="Arial" w:hAnsi="Arial" w:cs="Arial"/>
        </w:rPr>
        <w:t>Days Post-Transplant</w:t>
      </w:r>
    </w:p>
    <w:p w14:paraId="511CB6DB" w14:textId="77777777" w:rsidR="008C6DF3" w:rsidRPr="00E76EB6" w:rsidRDefault="008C6DF3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38"/>
        <w:gridCol w:w="2864"/>
        <w:gridCol w:w="3129"/>
        <w:gridCol w:w="2798"/>
        <w:gridCol w:w="2661"/>
      </w:tblGrid>
      <w:tr w:rsidR="004C0152" w:rsidRPr="00E76EB6" w14:paraId="37464B08" w14:textId="77777777" w:rsidTr="004C0152">
        <w:tc>
          <w:tcPr>
            <w:tcW w:w="2986" w:type="dxa"/>
          </w:tcPr>
          <w:p w14:paraId="178E5CFA" w14:textId="0AC7A2D7" w:rsidR="004C0152" w:rsidRPr="00E76EB6" w:rsidRDefault="004C0152">
            <w:pPr>
              <w:rPr>
                <w:rFonts w:ascii="Arial" w:hAnsi="Arial" w:cs="Arial"/>
                <w:b/>
              </w:rPr>
            </w:pPr>
            <w:r w:rsidRPr="00E76EB6">
              <w:rPr>
                <w:rFonts w:ascii="Arial" w:hAnsi="Arial" w:cs="Arial"/>
                <w:b/>
              </w:rPr>
              <w:t>Patient Number</w:t>
            </w:r>
          </w:p>
        </w:tc>
        <w:tc>
          <w:tcPr>
            <w:tcW w:w="2902" w:type="dxa"/>
          </w:tcPr>
          <w:p w14:paraId="46EEC516" w14:textId="0F44796E" w:rsidR="004C0152" w:rsidRPr="00E76EB6" w:rsidRDefault="004C0152">
            <w:pPr>
              <w:rPr>
                <w:rFonts w:ascii="Arial" w:hAnsi="Arial" w:cs="Arial"/>
                <w:b/>
              </w:rPr>
            </w:pPr>
            <w:r w:rsidRPr="00E76EB6">
              <w:rPr>
                <w:rFonts w:ascii="Arial" w:hAnsi="Arial" w:cs="Arial"/>
                <w:b/>
              </w:rPr>
              <w:t>Transplant Date</w:t>
            </w:r>
          </w:p>
        </w:tc>
        <w:tc>
          <w:tcPr>
            <w:tcW w:w="3178" w:type="dxa"/>
          </w:tcPr>
          <w:p w14:paraId="4B91B41E" w14:textId="2A1A1D9C" w:rsidR="004C0152" w:rsidRPr="00E76EB6" w:rsidRDefault="004C0152">
            <w:pPr>
              <w:rPr>
                <w:rFonts w:ascii="Arial" w:hAnsi="Arial" w:cs="Arial"/>
                <w:b/>
              </w:rPr>
            </w:pPr>
            <w:r w:rsidRPr="00E76EB6">
              <w:rPr>
                <w:rFonts w:ascii="Arial" w:hAnsi="Arial" w:cs="Arial"/>
                <w:b/>
              </w:rPr>
              <w:t>Clinical Outcome</w:t>
            </w:r>
          </w:p>
        </w:tc>
        <w:tc>
          <w:tcPr>
            <w:tcW w:w="2839" w:type="dxa"/>
          </w:tcPr>
          <w:p w14:paraId="22EEC526" w14:textId="2A23BA88" w:rsidR="004C0152" w:rsidRPr="00E76EB6" w:rsidRDefault="004C0152">
            <w:pPr>
              <w:rPr>
                <w:rFonts w:ascii="Arial" w:hAnsi="Arial" w:cs="Arial"/>
                <w:b/>
              </w:rPr>
            </w:pPr>
            <w:r w:rsidRPr="00E76EB6">
              <w:rPr>
                <w:rFonts w:ascii="Arial" w:hAnsi="Arial" w:cs="Arial"/>
                <w:b/>
              </w:rPr>
              <w:t>Date of Clinical Outcome</w:t>
            </w:r>
          </w:p>
        </w:tc>
        <w:tc>
          <w:tcPr>
            <w:tcW w:w="2711" w:type="dxa"/>
          </w:tcPr>
          <w:p w14:paraId="2FB7BFD0" w14:textId="3B96F13D" w:rsidR="004C0152" w:rsidRPr="00E76EB6" w:rsidRDefault="004C0152">
            <w:pPr>
              <w:rPr>
                <w:rFonts w:ascii="Arial" w:hAnsi="Arial" w:cs="Arial"/>
                <w:b/>
              </w:rPr>
            </w:pPr>
            <w:r w:rsidRPr="00E76EB6">
              <w:rPr>
                <w:rFonts w:ascii="Arial" w:hAnsi="Arial" w:cs="Arial"/>
                <w:b/>
              </w:rPr>
              <w:t>Date of SC</w:t>
            </w:r>
          </w:p>
        </w:tc>
      </w:tr>
      <w:tr w:rsidR="004C0152" w:rsidRPr="00E76EB6" w14:paraId="56E73324" w14:textId="77777777" w:rsidTr="004C0152">
        <w:tc>
          <w:tcPr>
            <w:tcW w:w="2986" w:type="dxa"/>
          </w:tcPr>
          <w:p w14:paraId="1EB93BCA" w14:textId="5E18E681" w:rsidR="004C0152" w:rsidRPr="00E76EB6" w:rsidRDefault="004C0152">
            <w:pPr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1</w:t>
            </w:r>
          </w:p>
        </w:tc>
        <w:tc>
          <w:tcPr>
            <w:tcW w:w="2902" w:type="dxa"/>
          </w:tcPr>
          <w:p w14:paraId="4727756F" w14:textId="474508FE" w:rsidR="004C0152" w:rsidRPr="00E76EB6" w:rsidRDefault="004C0152">
            <w:pPr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10-Sep-13</w:t>
            </w:r>
          </w:p>
        </w:tc>
        <w:tc>
          <w:tcPr>
            <w:tcW w:w="3178" w:type="dxa"/>
          </w:tcPr>
          <w:p w14:paraId="43376B9B" w14:textId="510BA78C" w:rsidR="004C0152" w:rsidRPr="00E76EB6" w:rsidRDefault="004C0152">
            <w:pPr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Graft Failure</w:t>
            </w:r>
          </w:p>
        </w:tc>
        <w:tc>
          <w:tcPr>
            <w:tcW w:w="2839" w:type="dxa"/>
          </w:tcPr>
          <w:p w14:paraId="6051246A" w14:textId="400F2D02" w:rsidR="004C0152" w:rsidRPr="00E76EB6" w:rsidRDefault="004C0152">
            <w:pPr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11-Sep-2013</w:t>
            </w:r>
          </w:p>
        </w:tc>
        <w:tc>
          <w:tcPr>
            <w:tcW w:w="2711" w:type="dxa"/>
          </w:tcPr>
          <w:p w14:paraId="4027EE21" w14:textId="39F61C07" w:rsidR="004C0152" w:rsidRPr="00E76EB6" w:rsidRDefault="004C0152">
            <w:pPr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11-Sep-2013</w:t>
            </w:r>
          </w:p>
        </w:tc>
      </w:tr>
      <w:tr w:rsidR="004C0152" w:rsidRPr="00E76EB6" w14:paraId="0FFB5454" w14:textId="77777777" w:rsidTr="004C0152">
        <w:tc>
          <w:tcPr>
            <w:tcW w:w="2986" w:type="dxa"/>
          </w:tcPr>
          <w:p w14:paraId="7EA1CD08" w14:textId="7C4FCE15" w:rsidR="004C0152" w:rsidRPr="00E76EB6" w:rsidRDefault="004C0152">
            <w:pPr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2</w:t>
            </w:r>
          </w:p>
        </w:tc>
        <w:tc>
          <w:tcPr>
            <w:tcW w:w="2902" w:type="dxa"/>
          </w:tcPr>
          <w:p w14:paraId="1EFD4C66" w14:textId="6B5C5EB8" w:rsidR="004C0152" w:rsidRPr="00E76EB6" w:rsidRDefault="004C0152">
            <w:pPr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23-Jul-15</w:t>
            </w:r>
          </w:p>
        </w:tc>
        <w:tc>
          <w:tcPr>
            <w:tcW w:w="3178" w:type="dxa"/>
          </w:tcPr>
          <w:p w14:paraId="2043ADC2" w14:textId="4FD0F96B" w:rsidR="004C0152" w:rsidRPr="00E76EB6" w:rsidRDefault="004C0152">
            <w:pPr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Death</w:t>
            </w:r>
          </w:p>
        </w:tc>
        <w:tc>
          <w:tcPr>
            <w:tcW w:w="2839" w:type="dxa"/>
          </w:tcPr>
          <w:p w14:paraId="1F50AEC0" w14:textId="10F3DDAA" w:rsidR="004C0152" w:rsidRPr="00E76EB6" w:rsidRDefault="004C0152">
            <w:pPr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28-Jul-15</w:t>
            </w:r>
          </w:p>
        </w:tc>
        <w:tc>
          <w:tcPr>
            <w:tcW w:w="2711" w:type="dxa"/>
          </w:tcPr>
          <w:p w14:paraId="5F6DBD12" w14:textId="00F81FF2" w:rsidR="004C0152" w:rsidRPr="00E76EB6" w:rsidRDefault="004C0152">
            <w:pPr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24-Jul-15</w:t>
            </w:r>
          </w:p>
        </w:tc>
      </w:tr>
      <w:tr w:rsidR="004C0152" w:rsidRPr="00E76EB6" w14:paraId="65005D5C" w14:textId="77777777" w:rsidTr="004C0152">
        <w:tc>
          <w:tcPr>
            <w:tcW w:w="2986" w:type="dxa"/>
          </w:tcPr>
          <w:p w14:paraId="37DEC680" w14:textId="1CA1F910" w:rsidR="004C0152" w:rsidRPr="00E76EB6" w:rsidRDefault="004C0152">
            <w:pPr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3</w:t>
            </w:r>
          </w:p>
        </w:tc>
        <w:tc>
          <w:tcPr>
            <w:tcW w:w="2902" w:type="dxa"/>
          </w:tcPr>
          <w:p w14:paraId="27C15349" w14:textId="2A35F607" w:rsidR="004C0152" w:rsidRPr="00E76EB6" w:rsidRDefault="004C0152">
            <w:pPr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9-Aug-11</w:t>
            </w:r>
          </w:p>
        </w:tc>
        <w:tc>
          <w:tcPr>
            <w:tcW w:w="3178" w:type="dxa"/>
          </w:tcPr>
          <w:p w14:paraId="7871E7E0" w14:textId="3176B14B" w:rsidR="004C0152" w:rsidRPr="00E76EB6" w:rsidRDefault="004C0152">
            <w:pPr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Graft Failure</w:t>
            </w:r>
          </w:p>
        </w:tc>
        <w:tc>
          <w:tcPr>
            <w:tcW w:w="2839" w:type="dxa"/>
          </w:tcPr>
          <w:p w14:paraId="1E0FC606" w14:textId="530380AF" w:rsidR="004C0152" w:rsidRPr="00E76EB6" w:rsidRDefault="004C0152">
            <w:pPr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18-Aug-11</w:t>
            </w:r>
          </w:p>
        </w:tc>
        <w:tc>
          <w:tcPr>
            <w:tcW w:w="2711" w:type="dxa"/>
          </w:tcPr>
          <w:p w14:paraId="44D9723D" w14:textId="13EDFD21" w:rsidR="004C0152" w:rsidRPr="00E76EB6" w:rsidRDefault="004C0152">
            <w:pPr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18-Aug-11</w:t>
            </w:r>
          </w:p>
        </w:tc>
      </w:tr>
      <w:tr w:rsidR="004C0152" w:rsidRPr="00E76EB6" w14:paraId="1249C04E" w14:textId="77777777" w:rsidTr="004C0152">
        <w:tc>
          <w:tcPr>
            <w:tcW w:w="2986" w:type="dxa"/>
          </w:tcPr>
          <w:p w14:paraId="5A0A6C09" w14:textId="14F15088" w:rsidR="004C0152" w:rsidRPr="00E76EB6" w:rsidRDefault="004C0152">
            <w:pPr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3*</w:t>
            </w:r>
          </w:p>
        </w:tc>
        <w:tc>
          <w:tcPr>
            <w:tcW w:w="2902" w:type="dxa"/>
          </w:tcPr>
          <w:p w14:paraId="5459DB4E" w14:textId="0BEC0D1F" w:rsidR="004C0152" w:rsidRPr="00E76EB6" w:rsidRDefault="004C0152">
            <w:pPr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9-Aug-11</w:t>
            </w:r>
          </w:p>
        </w:tc>
        <w:tc>
          <w:tcPr>
            <w:tcW w:w="3178" w:type="dxa"/>
          </w:tcPr>
          <w:p w14:paraId="5CDF7866" w14:textId="3A3BEC17" w:rsidR="004C0152" w:rsidRPr="00E76EB6" w:rsidRDefault="004C0152">
            <w:pPr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Graft Failure</w:t>
            </w:r>
          </w:p>
        </w:tc>
        <w:tc>
          <w:tcPr>
            <w:tcW w:w="2839" w:type="dxa"/>
          </w:tcPr>
          <w:p w14:paraId="6F62726C" w14:textId="67A5809B" w:rsidR="004C0152" w:rsidRPr="00E76EB6" w:rsidRDefault="004C0152">
            <w:pPr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18-Aug-11</w:t>
            </w:r>
          </w:p>
        </w:tc>
        <w:tc>
          <w:tcPr>
            <w:tcW w:w="2711" w:type="dxa"/>
          </w:tcPr>
          <w:p w14:paraId="041AC6D0" w14:textId="4EE9A036" w:rsidR="004C0152" w:rsidRPr="00E76EB6" w:rsidRDefault="004C0152">
            <w:pPr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17-Aug-11</w:t>
            </w:r>
          </w:p>
        </w:tc>
      </w:tr>
      <w:tr w:rsidR="004C0152" w:rsidRPr="00E76EB6" w14:paraId="6F84B521" w14:textId="77777777" w:rsidTr="004C0152">
        <w:tc>
          <w:tcPr>
            <w:tcW w:w="2986" w:type="dxa"/>
          </w:tcPr>
          <w:p w14:paraId="3263204B" w14:textId="36F5F2B7" w:rsidR="004C0152" w:rsidRPr="00E76EB6" w:rsidRDefault="004C0152">
            <w:pPr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4</w:t>
            </w:r>
          </w:p>
        </w:tc>
        <w:tc>
          <w:tcPr>
            <w:tcW w:w="2902" w:type="dxa"/>
          </w:tcPr>
          <w:p w14:paraId="10BDC21B" w14:textId="2A70701F" w:rsidR="004C0152" w:rsidRPr="00E76EB6" w:rsidRDefault="004C0152">
            <w:pPr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17-Oct-14</w:t>
            </w:r>
          </w:p>
        </w:tc>
        <w:tc>
          <w:tcPr>
            <w:tcW w:w="3178" w:type="dxa"/>
          </w:tcPr>
          <w:p w14:paraId="1FDA9A51" w14:textId="5537288F" w:rsidR="004C0152" w:rsidRPr="00E76EB6" w:rsidRDefault="004C0152">
            <w:pPr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Graft Failure</w:t>
            </w:r>
          </w:p>
        </w:tc>
        <w:tc>
          <w:tcPr>
            <w:tcW w:w="2839" w:type="dxa"/>
          </w:tcPr>
          <w:p w14:paraId="78278673" w14:textId="6CAF2B94" w:rsidR="004C0152" w:rsidRPr="00E76EB6" w:rsidRDefault="004C0152">
            <w:pPr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19-Oct-14</w:t>
            </w:r>
          </w:p>
        </w:tc>
        <w:tc>
          <w:tcPr>
            <w:tcW w:w="2711" w:type="dxa"/>
          </w:tcPr>
          <w:p w14:paraId="205ECA54" w14:textId="3756FD0E" w:rsidR="004C0152" w:rsidRPr="00E76EB6" w:rsidRDefault="004C0152">
            <w:pPr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19-Oct-14</w:t>
            </w:r>
          </w:p>
        </w:tc>
      </w:tr>
      <w:tr w:rsidR="004C0152" w:rsidRPr="00E76EB6" w14:paraId="043E8E16" w14:textId="77777777" w:rsidTr="004C0152">
        <w:tc>
          <w:tcPr>
            <w:tcW w:w="2986" w:type="dxa"/>
          </w:tcPr>
          <w:p w14:paraId="5125B12B" w14:textId="39098350" w:rsidR="004C0152" w:rsidRPr="00E76EB6" w:rsidRDefault="004C0152">
            <w:pPr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5</w:t>
            </w:r>
          </w:p>
        </w:tc>
        <w:tc>
          <w:tcPr>
            <w:tcW w:w="2902" w:type="dxa"/>
          </w:tcPr>
          <w:p w14:paraId="67A77839" w14:textId="0E45F87D" w:rsidR="004C0152" w:rsidRPr="00E76EB6" w:rsidRDefault="004C0152">
            <w:pPr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16-Aug-11</w:t>
            </w:r>
          </w:p>
        </w:tc>
        <w:tc>
          <w:tcPr>
            <w:tcW w:w="3178" w:type="dxa"/>
          </w:tcPr>
          <w:p w14:paraId="2E0A93F7" w14:textId="2FE12812" w:rsidR="004C0152" w:rsidRPr="00E76EB6" w:rsidRDefault="004C0152">
            <w:pPr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Graft Failure</w:t>
            </w:r>
          </w:p>
        </w:tc>
        <w:tc>
          <w:tcPr>
            <w:tcW w:w="2839" w:type="dxa"/>
          </w:tcPr>
          <w:p w14:paraId="72926095" w14:textId="27551909" w:rsidR="004C0152" w:rsidRPr="00E76EB6" w:rsidRDefault="004C0152">
            <w:pPr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23-Aug-11</w:t>
            </w:r>
          </w:p>
        </w:tc>
        <w:tc>
          <w:tcPr>
            <w:tcW w:w="2711" w:type="dxa"/>
          </w:tcPr>
          <w:p w14:paraId="66DB404C" w14:textId="15912C67" w:rsidR="004C0152" w:rsidRPr="00E76EB6" w:rsidRDefault="004C0152">
            <w:pPr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30-Aug-11</w:t>
            </w:r>
          </w:p>
        </w:tc>
      </w:tr>
      <w:tr w:rsidR="004C0152" w:rsidRPr="00E76EB6" w14:paraId="2B2FA260" w14:textId="77777777" w:rsidTr="004C0152">
        <w:tc>
          <w:tcPr>
            <w:tcW w:w="2986" w:type="dxa"/>
          </w:tcPr>
          <w:p w14:paraId="6EDD99BC" w14:textId="20DC9E10" w:rsidR="004C0152" w:rsidRPr="00E76EB6" w:rsidRDefault="004C0152" w:rsidP="004C0152">
            <w:pPr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5**</w:t>
            </w:r>
          </w:p>
        </w:tc>
        <w:tc>
          <w:tcPr>
            <w:tcW w:w="2902" w:type="dxa"/>
          </w:tcPr>
          <w:p w14:paraId="31B3E068" w14:textId="086B5243" w:rsidR="004C0152" w:rsidRPr="00E76EB6" w:rsidRDefault="004C0152" w:rsidP="004C0152">
            <w:pPr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16-Aug-11</w:t>
            </w:r>
          </w:p>
        </w:tc>
        <w:tc>
          <w:tcPr>
            <w:tcW w:w="3178" w:type="dxa"/>
          </w:tcPr>
          <w:p w14:paraId="465FC6E5" w14:textId="2CBD4A4C" w:rsidR="004C0152" w:rsidRPr="00E76EB6" w:rsidRDefault="004C0152" w:rsidP="004C0152">
            <w:pPr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Graft Failure</w:t>
            </w:r>
          </w:p>
        </w:tc>
        <w:tc>
          <w:tcPr>
            <w:tcW w:w="2839" w:type="dxa"/>
          </w:tcPr>
          <w:p w14:paraId="5B1A93DD" w14:textId="74D80EBD" w:rsidR="004C0152" w:rsidRPr="00E76EB6" w:rsidRDefault="004C0152" w:rsidP="004C0152">
            <w:pPr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23-Aug-11</w:t>
            </w:r>
          </w:p>
        </w:tc>
        <w:tc>
          <w:tcPr>
            <w:tcW w:w="2711" w:type="dxa"/>
          </w:tcPr>
          <w:p w14:paraId="635E13EF" w14:textId="2821467A" w:rsidR="004C0152" w:rsidRPr="00E76EB6" w:rsidRDefault="004C0152" w:rsidP="004C0152">
            <w:pPr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11-Jan-12</w:t>
            </w:r>
          </w:p>
        </w:tc>
      </w:tr>
      <w:tr w:rsidR="004C0152" w:rsidRPr="00E76EB6" w14:paraId="07BE8869" w14:textId="77777777" w:rsidTr="004C0152">
        <w:tc>
          <w:tcPr>
            <w:tcW w:w="2986" w:type="dxa"/>
          </w:tcPr>
          <w:p w14:paraId="46213BD9" w14:textId="57146C99" w:rsidR="004C0152" w:rsidRPr="00E76EB6" w:rsidRDefault="004C0152" w:rsidP="004C0152">
            <w:pPr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6</w:t>
            </w:r>
          </w:p>
        </w:tc>
        <w:tc>
          <w:tcPr>
            <w:tcW w:w="2902" w:type="dxa"/>
          </w:tcPr>
          <w:p w14:paraId="1BEA8256" w14:textId="5F56C2B0" w:rsidR="004C0152" w:rsidRPr="00E76EB6" w:rsidRDefault="004C0152" w:rsidP="004C0152">
            <w:pPr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18-May-14</w:t>
            </w:r>
          </w:p>
        </w:tc>
        <w:tc>
          <w:tcPr>
            <w:tcW w:w="3178" w:type="dxa"/>
          </w:tcPr>
          <w:p w14:paraId="0401CF66" w14:textId="3805212F" w:rsidR="004C0152" w:rsidRPr="00E76EB6" w:rsidRDefault="004C0152" w:rsidP="004C0152">
            <w:pPr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Graft Failure</w:t>
            </w:r>
          </w:p>
        </w:tc>
        <w:tc>
          <w:tcPr>
            <w:tcW w:w="2839" w:type="dxa"/>
          </w:tcPr>
          <w:p w14:paraId="22D08B17" w14:textId="4C2D774A" w:rsidR="004C0152" w:rsidRPr="00E76EB6" w:rsidRDefault="004C0152" w:rsidP="004C0152">
            <w:pPr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5-Jun-14</w:t>
            </w:r>
          </w:p>
        </w:tc>
        <w:tc>
          <w:tcPr>
            <w:tcW w:w="2711" w:type="dxa"/>
          </w:tcPr>
          <w:p w14:paraId="547E2E2E" w14:textId="6ED34458" w:rsidR="004C0152" w:rsidRPr="00E76EB6" w:rsidRDefault="004C0152" w:rsidP="004C0152">
            <w:pPr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18-Jun-14</w:t>
            </w:r>
          </w:p>
        </w:tc>
      </w:tr>
      <w:tr w:rsidR="004C0152" w:rsidRPr="00E76EB6" w14:paraId="51414EFB" w14:textId="77777777" w:rsidTr="004C0152">
        <w:tc>
          <w:tcPr>
            <w:tcW w:w="2986" w:type="dxa"/>
          </w:tcPr>
          <w:p w14:paraId="00552199" w14:textId="51A99630" w:rsidR="004C0152" w:rsidRPr="00E76EB6" w:rsidRDefault="004C0152" w:rsidP="004C0152">
            <w:pPr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6***</w:t>
            </w:r>
          </w:p>
        </w:tc>
        <w:tc>
          <w:tcPr>
            <w:tcW w:w="2902" w:type="dxa"/>
          </w:tcPr>
          <w:p w14:paraId="4F610002" w14:textId="03EFBE23" w:rsidR="004C0152" w:rsidRPr="00E76EB6" w:rsidRDefault="004C0152" w:rsidP="004C0152">
            <w:pPr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18-May-14</w:t>
            </w:r>
          </w:p>
        </w:tc>
        <w:tc>
          <w:tcPr>
            <w:tcW w:w="3178" w:type="dxa"/>
          </w:tcPr>
          <w:p w14:paraId="5CF6A9BF" w14:textId="0E411169" w:rsidR="004C0152" w:rsidRPr="00E76EB6" w:rsidRDefault="004C0152" w:rsidP="004C0152">
            <w:pPr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Graft Failure</w:t>
            </w:r>
          </w:p>
        </w:tc>
        <w:tc>
          <w:tcPr>
            <w:tcW w:w="2839" w:type="dxa"/>
          </w:tcPr>
          <w:p w14:paraId="5906787A" w14:textId="7145AB4E" w:rsidR="004C0152" w:rsidRPr="00E76EB6" w:rsidRDefault="004C0152" w:rsidP="004C0152">
            <w:pPr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5-Jun-14</w:t>
            </w:r>
          </w:p>
        </w:tc>
        <w:tc>
          <w:tcPr>
            <w:tcW w:w="2711" w:type="dxa"/>
          </w:tcPr>
          <w:p w14:paraId="7DDAE2F2" w14:textId="2898F319" w:rsidR="004C0152" w:rsidRPr="00E76EB6" w:rsidRDefault="004C0152" w:rsidP="004C0152">
            <w:pPr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5-Jun-14</w:t>
            </w:r>
          </w:p>
        </w:tc>
      </w:tr>
      <w:tr w:rsidR="004C0152" w:rsidRPr="00E76EB6" w14:paraId="4E0E758E" w14:textId="77777777" w:rsidTr="004C0152">
        <w:tc>
          <w:tcPr>
            <w:tcW w:w="2986" w:type="dxa"/>
          </w:tcPr>
          <w:p w14:paraId="2EB296DB" w14:textId="50EB6705" w:rsidR="004C0152" w:rsidRPr="00E76EB6" w:rsidRDefault="004C0152" w:rsidP="004C0152">
            <w:pPr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7</w:t>
            </w:r>
          </w:p>
        </w:tc>
        <w:tc>
          <w:tcPr>
            <w:tcW w:w="2902" w:type="dxa"/>
          </w:tcPr>
          <w:p w14:paraId="54DE4184" w14:textId="0727CA8F" w:rsidR="004C0152" w:rsidRPr="00E76EB6" w:rsidRDefault="004C0152" w:rsidP="004C0152">
            <w:pPr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9-Jul-09</w:t>
            </w:r>
          </w:p>
        </w:tc>
        <w:tc>
          <w:tcPr>
            <w:tcW w:w="3178" w:type="dxa"/>
          </w:tcPr>
          <w:p w14:paraId="14522B0D" w14:textId="65682E5E" w:rsidR="004C0152" w:rsidRPr="00E76EB6" w:rsidRDefault="004C0152" w:rsidP="004C0152">
            <w:pPr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Graft Failure</w:t>
            </w:r>
          </w:p>
        </w:tc>
        <w:tc>
          <w:tcPr>
            <w:tcW w:w="2839" w:type="dxa"/>
          </w:tcPr>
          <w:p w14:paraId="4C6D6249" w14:textId="50DA15A6" w:rsidR="004C0152" w:rsidRPr="00E76EB6" w:rsidRDefault="004C0152" w:rsidP="004C0152">
            <w:pPr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17-Jul-09</w:t>
            </w:r>
          </w:p>
        </w:tc>
        <w:tc>
          <w:tcPr>
            <w:tcW w:w="2711" w:type="dxa"/>
          </w:tcPr>
          <w:p w14:paraId="2F4A3CE2" w14:textId="5E468241" w:rsidR="004C0152" w:rsidRPr="00E76EB6" w:rsidRDefault="004C0152" w:rsidP="004C0152">
            <w:pPr>
              <w:rPr>
                <w:rFonts w:ascii="Arial" w:hAnsi="Arial" w:cs="Arial"/>
              </w:rPr>
            </w:pPr>
            <w:r w:rsidRPr="00E76EB6">
              <w:rPr>
                <w:rFonts w:ascii="Arial" w:hAnsi="Arial" w:cs="Arial"/>
              </w:rPr>
              <w:t>10-Jul-09</w:t>
            </w:r>
          </w:p>
        </w:tc>
      </w:tr>
    </w:tbl>
    <w:p w14:paraId="71AA156F" w14:textId="4AA87E3D" w:rsidR="008C6DF3" w:rsidRPr="00E76EB6" w:rsidRDefault="004C0152">
      <w:pPr>
        <w:rPr>
          <w:rFonts w:ascii="Arial" w:hAnsi="Arial" w:cs="Arial"/>
        </w:rPr>
      </w:pPr>
      <w:r w:rsidRPr="00E76EB6">
        <w:rPr>
          <w:rFonts w:ascii="Arial" w:hAnsi="Arial" w:cs="Arial"/>
        </w:rPr>
        <w:t>*Patient 3 had 2 SC</w:t>
      </w:r>
    </w:p>
    <w:p w14:paraId="3CFFCD5E" w14:textId="2D42316E" w:rsidR="004C0152" w:rsidRPr="00E76EB6" w:rsidRDefault="004C0152">
      <w:pPr>
        <w:rPr>
          <w:rFonts w:ascii="Arial" w:hAnsi="Arial" w:cs="Arial"/>
        </w:rPr>
      </w:pPr>
      <w:r w:rsidRPr="00E76EB6">
        <w:rPr>
          <w:rFonts w:ascii="Arial" w:hAnsi="Arial" w:cs="Arial"/>
        </w:rPr>
        <w:t>**Patient 5 had 2 SC</w:t>
      </w:r>
    </w:p>
    <w:p w14:paraId="3973B5FD" w14:textId="650C8B20" w:rsidR="004C0152" w:rsidRPr="00E76EB6" w:rsidRDefault="004C0152">
      <w:pPr>
        <w:rPr>
          <w:rFonts w:ascii="Arial" w:hAnsi="Arial" w:cs="Arial"/>
        </w:rPr>
      </w:pPr>
      <w:r w:rsidRPr="00E76EB6">
        <w:rPr>
          <w:rFonts w:ascii="Arial" w:hAnsi="Arial" w:cs="Arial"/>
        </w:rPr>
        <w:t>***Patient 6 had 2 SC</w:t>
      </w:r>
    </w:p>
    <w:p w14:paraId="55304CE5" w14:textId="77777777" w:rsidR="008C6DF3" w:rsidRPr="00E76EB6" w:rsidRDefault="008C6DF3">
      <w:pPr>
        <w:rPr>
          <w:rFonts w:ascii="Arial" w:hAnsi="Arial" w:cs="Arial"/>
        </w:rPr>
      </w:pPr>
    </w:p>
    <w:p w14:paraId="3E23C6D7" w14:textId="77777777" w:rsidR="008C6DF3" w:rsidRPr="00E76EB6" w:rsidRDefault="008C6DF3">
      <w:pPr>
        <w:rPr>
          <w:rFonts w:ascii="Arial" w:hAnsi="Arial" w:cs="Arial"/>
        </w:rPr>
      </w:pPr>
    </w:p>
    <w:p w14:paraId="19380EA1" w14:textId="77777777" w:rsidR="008C6DF3" w:rsidRPr="00E76EB6" w:rsidRDefault="008C6DF3">
      <w:pPr>
        <w:rPr>
          <w:rFonts w:ascii="Arial" w:hAnsi="Arial" w:cs="Arial"/>
        </w:rPr>
      </w:pPr>
    </w:p>
    <w:p w14:paraId="145F4AD0" w14:textId="77777777" w:rsidR="008C6DF3" w:rsidRPr="00E76EB6" w:rsidRDefault="008C6DF3">
      <w:pPr>
        <w:rPr>
          <w:rFonts w:ascii="Arial" w:hAnsi="Arial" w:cs="Arial"/>
        </w:rPr>
      </w:pPr>
    </w:p>
    <w:p w14:paraId="0E2C100C" w14:textId="77777777" w:rsidR="008C6DF3" w:rsidRPr="00E76EB6" w:rsidRDefault="008C6DF3">
      <w:pPr>
        <w:rPr>
          <w:rFonts w:ascii="Arial" w:hAnsi="Arial" w:cs="Arial"/>
        </w:rPr>
      </w:pPr>
    </w:p>
    <w:p w14:paraId="2DD9203F" w14:textId="77777777" w:rsidR="008C6DF3" w:rsidRPr="00E76EB6" w:rsidRDefault="008C6DF3">
      <w:pPr>
        <w:rPr>
          <w:rFonts w:ascii="Arial" w:hAnsi="Arial" w:cs="Arial"/>
        </w:rPr>
      </w:pPr>
    </w:p>
    <w:p w14:paraId="68782B5E" w14:textId="77777777" w:rsidR="008C6DF3" w:rsidRPr="00E76EB6" w:rsidRDefault="008C6DF3">
      <w:pPr>
        <w:rPr>
          <w:rFonts w:ascii="Arial" w:hAnsi="Arial" w:cs="Arial"/>
        </w:rPr>
      </w:pPr>
    </w:p>
    <w:p w14:paraId="4A0F293B" w14:textId="77777777" w:rsidR="008C6DF3" w:rsidRPr="00E76EB6" w:rsidRDefault="008C6DF3">
      <w:pPr>
        <w:rPr>
          <w:rFonts w:ascii="Arial" w:hAnsi="Arial" w:cs="Arial"/>
        </w:rPr>
      </w:pPr>
    </w:p>
    <w:p w14:paraId="1B226DCF" w14:textId="77777777" w:rsidR="008C6DF3" w:rsidRPr="00E76EB6" w:rsidRDefault="008C6DF3">
      <w:pPr>
        <w:rPr>
          <w:rFonts w:ascii="Arial" w:hAnsi="Arial" w:cs="Arial"/>
        </w:rPr>
      </w:pPr>
    </w:p>
    <w:p w14:paraId="02CDAC0A" w14:textId="77777777" w:rsidR="008C6DF3" w:rsidRPr="00E76EB6" w:rsidRDefault="008C6DF3">
      <w:pPr>
        <w:rPr>
          <w:rFonts w:ascii="Arial" w:hAnsi="Arial" w:cs="Arial"/>
        </w:rPr>
      </w:pPr>
    </w:p>
    <w:p w14:paraId="6CAABB2B" w14:textId="77777777" w:rsidR="008C6DF3" w:rsidRPr="00E76EB6" w:rsidRDefault="008C6DF3">
      <w:pPr>
        <w:rPr>
          <w:rFonts w:ascii="Arial" w:hAnsi="Arial" w:cs="Arial"/>
        </w:rPr>
      </w:pPr>
    </w:p>
    <w:p w14:paraId="34D10AFD" w14:textId="77777777" w:rsidR="008C6DF3" w:rsidRPr="00E76EB6" w:rsidRDefault="008C6DF3">
      <w:pPr>
        <w:rPr>
          <w:rFonts w:ascii="Arial" w:hAnsi="Arial" w:cs="Arial"/>
        </w:rPr>
      </w:pPr>
    </w:p>
    <w:p w14:paraId="447771CE" w14:textId="77777777" w:rsidR="008C6DF3" w:rsidRPr="00E76EB6" w:rsidRDefault="008C6DF3">
      <w:pPr>
        <w:rPr>
          <w:rFonts w:ascii="Arial" w:hAnsi="Arial" w:cs="Arial"/>
        </w:rPr>
      </w:pPr>
    </w:p>
    <w:p w14:paraId="38A3F777" w14:textId="77777777" w:rsidR="008C6DF3" w:rsidRPr="00E76EB6" w:rsidRDefault="008C6DF3">
      <w:pPr>
        <w:rPr>
          <w:rFonts w:ascii="Arial" w:hAnsi="Arial" w:cs="Arial"/>
        </w:rPr>
      </w:pPr>
    </w:p>
    <w:p w14:paraId="525285B1" w14:textId="77777777" w:rsidR="008C6DF3" w:rsidRPr="00E76EB6" w:rsidRDefault="008C6DF3">
      <w:pPr>
        <w:rPr>
          <w:rFonts w:ascii="Arial" w:hAnsi="Arial" w:cs="Arial"/>
        </w:rPr>
      </w:pPr>
    </w:p>
    <w:p w14:paraId="1DD19EC4" w14:textId="77777777" w:rsidR="008C6DF3" w:rsidRPr="00E76EB6" w:rsidRDefault="008C6DF3">
      <w:pPr>
        <w:rPr>
          <w:rFonts w:ascii="Arial" w:hAnsi="Arial" w:cs="Arial"/>
        </w:rPr>
      </w:pPr>
    </w:p>
    <w:p w14:paraId="46DD6B4B" w14:textId="77777777" w:rsidR="008C6DF3" w:rsidRPr="00E76EB6" w:rsidRDefault="008C6DF3">
      <w:pPr>
        <w:rPr>
          <w:rFonts w:ascii="Arial" w:hAnsi="Arial" w:cs="Arial"/>
        </w:rPr>
      </w:pPr>
    </w:p>
    <w:p w14:paraId="79402292" w14:textId="77777777" w:rsidR="008C6DF3" w:rsidRPr="00E76EB6" w:rsidRDefault="008C6DF3">
      <w:pPr>
        <w:rPr>
          <w:rFonts w:ascii="Arial" w:hAnsi="Arial" w:cs="Arial"/>
        </w:rPr>
      </w:pPr>
    </w:p>
    <w:p w14:paraId="0F770172" w14:textId="77777777" w:rsidR="008C6DF3" w:rsidRPr="00E76EB6" w:rsidRDefault="008C6DF3">
      <w:pPr>
        <w:rPr>
          <w:rFonts w:ascii="Arial" w:hAnsi="Arial" w:cs="Arial"/>
        </w:rPr>
      </w:pPr>
    </w:p>
    <w:p w14:paraId="48483B08" w14:textId="77777777" w:rsidR="00BE6CAD" w:rsidRDefault="00BE6CAD">
      <w:pPr>
        <w:rPr>
          <w:rFonts w:ascii="Arial" w:hAnsi="Arial" w:cs="Arial"/>
        </w:rPr>
      </w:pPr>
    </w:p>
    <w:p w14:paraId="33B29143" w14:textId="2498D2B6" w:rsidR="0076091A" w:rsidRPr="00E76EB6" w:rsidRDefault="0008037F">
      <w:pPr>
        <w:rPr>
          <w:rFonts w:ascii="Arial" w:hAnsi="Arial" w:cs="Arial"/>
        </w:rPr>
      </w:pPr>
      <w:r w:rsidRPr="00E76EB6">
        <w:rPr>
          <w:rFonts w:ascii="Arial" w:hAnsi="Arial" w:cs="Arial"/>
        </w:rPr>
        <w:t xml:space="preserve">Supplementary figure </w:t>
      </w:r>
      <w:r w:rsidR="00966A62">
        <w:rPr>
          <w:rFonts w:ascii="Arial" w:hAnsi="Arial" w:cs="Arial"/>
        </w:rPr>
        <w:t>S</w:t>
      </w:r>
      <w:r w:rsidR="00AE5BEB">
        <w:rPr>
          <w:rFonts w:ascii="Arial" w:hAnsi="Arial" w:cs="Arial"/>
        </w:rPr>
        <w:t>3</w:t>
      </w:r>
      <w:r w:rsidR="0076091A" w:rsidRPr="00E76EB6">
        <w:rPr>
          <w:rFonts w:ascii="Arial" w:hAnsi="Arial" w:cs="Arial"/>
        </w:rPr>
        <w:t xml:space="preserve">. Association Between </w:t>
      </w:r>
      <w:r w:rsidR="00BE6CAD">
        <w:rPr>
          <w:rFonts w:ascii="Arial" w:hAnsi="Arial" w:cs="Arial"/>
        </w:rPr>
        <w:t xml:space="preserve">SC </w:t>
      </w:r>
      <w:r w:rsidR="00834103" w:rsidRPr="00E76EB6">
        <w:rPr>
          <w:rFonts w:ascii="Arial" w:hAnsi="Arial" w:cs="Arial"/>
        </w:rPr>
        <w:t xml:space="preserve">Within </w:t>
      </w:r>
      <w:r w:rsidR="009E5A1B">
        <w:rPr>
          <w:rFonts w:ascii="Arial" w:hAnsi="Arial" w:cs="Arial"/>
        </w:rPr>
        <w:t>30 Days</w:t>
      </w:r>
      <w:r w:rsidR="00834103" w:rsidRPr="00E76EB6">
        <w:rPr>
          <w:rFonts w:ascii="Arial" w:hAnsi="Arial" w:cs="Arial"/>
        </w:rPr>
        <w:t xml:space="preserve"> Post-Transplant</w:t>
      </w:r>
      <w:r w:rsidR="0076091A" w:rsidRPr="00E76EB6">
        <w:rPr>
          <w:rFonts w:ascii="Arial" w:hAnsi="Arial" w:cs="Arial"/>
        </w:rPr>
        <w:t xml:space="preserve"> and Recipient eGFR over Time</w:t>
      </w:r>
    </w:p>
    <w:p w14:paraId="647B8EC7" w14:textId="77777777" w:rsidR="0076091A" w:rsidRPr="00E76EB6" w:rsidRDefault="0076091A">
      <w:pPr>
        <w:rPr>
          <w:rFonts w:ascii="Arial" w:hAnsi="Arial" w:cs="Arial"/>
        </w:rPr>
      </w:pPr>
    </w:p>
    <w:p w14:paraId="73216785" w14:textId="63EBA8CD" w:rsidR="0076091A" w:rsidRPr="00E76EB6" w:rsidRDefault="00602B34">
      <w:pPr>
        <w:rPr>
          <w:rFonts w:ascii="Arial" w:hAnsi="Arial" w:cs="Arial"/>
        </w:rPr>
      </w:pPr>
      <w:r w:rsidRPr="00E76EB6">
        <w:rPr>
          <w:rFonts w:ascii="Arial" w:hAnsi="Arial" w:cs="Arial"/>
          <w:noProof/>
        </w:rPr>
        <w:drawing>
          <wp:inline distT="0" distB="0" distL="0" distR="0" wp14:anchorId="62B7B895" wp14:editId="3849DA3D">
            <wp:extent cx="8281035" cy="4603780"/>
            <wp:effectExtent l="0" t="0" r="0" b="0"/>
            <wp:docPr id="12" name="image3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31.png"/>
                    <pic:cNvPicPr preferRelativeResize="0"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284427" cy="46056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5033A2A" w14:textId="77777777" w:rsidR="00F92084" w:rsidRPr="00E76EB6" w:rsidRDefault="00F92084">
      <w:pPr>
        <w:rPr>
          <w:rFonts w:ascii="Arial" w:hAnsi="Arial" w:cs="Arial"/>
        </w:rPr>
      </w:pPr>
    </w:p>
    <w:p w14:paraId="67DB1BAC" w14:textId="77777777" w:rsidR="00F92084" w:rsidRPr="00E76EB6" w:rsidRDefault="00F92084">
      <w:pPr>
        <w:rPr>
          <w:rFonts w:ascii="Arial" w:hAnsi="Arial" w:cs="Arial"/>
        </w:rPr>
      </w:pPr>
    </w:p>
    <w:p w14:paraId="5BC17B16" w14:textId="77777777" w:rsidR="00F92084" w:rsidRPr="00E76EB6" w:rsidRDefault="00F92084">
      <w:pPr>
        <w:rPr>
          <w:rFonts w:ascii="Arial" w:hAnsi="Arial" w:cs="Arial"/>
        </w:rPr>
      </w:pPr>
    </w:p>
    <w:p w14:paraId="289BE086" w14:textId="77777777" w:rsidR="00F92084" w:rsidRPr="00E76EB6" w:rsidRDefault="00F92084">
      <w:pPr>
        <w:rPr>
          <w:rFonts w:ascii="Arial" w:hAnsi="Arial" w:cs="Arial"/>
        </w:rPr>
      </w:pPr>
    </w:p>
    <w:p w14:paraId="7F012CDF" w14:textId="77777777" w:rsidR="00F92084" w:rsidRPr="00E76EB6" w:rsidRDefault="00F92084">
      <w:pPr>
        <w:rPr>
          <w:rFonts w:ascii="Arial" w:hAnsi="Arial" w:cs="Arial"/>
        </w:rPr>
      </w:pPr>
    </w:p>
    <w:p w14:paraId="0446230A" w14:textId="77777777" w:rsidR="00602B34" w:rsidRPr="00E76EB6" w:rsidRDefault="00602B34">
      <w:pPr>
        <w:rPr>
          <w:rFonts w:ascii="Arial" w:hAnsi="Arial" w:cs="Arial"/>
        </w:rPr>
      </w:pPr>
    </w:p>
    <w:p w14:paraId="11BAF80C" w14:textId="77777777" w:rsidR="00602B34" w:rsidRPr="00E76EB6" w:rsidRDefault="00602B34">
      <w:pPr>
        <w:rPr>
          <w:rFonts w:ascii="Arial" w:hAnsi="Arial" w:cs="Arial"/>
        </w:rPr>
      </w:pPr>
    </w:p>
    <w:p w14:paraId="4CCAADCA" w14:textId="77777777" w:rsidR="00602B34" w:rsidRPr="00E76EB6" w:rsidRDefault="00602B34">
      <w:pPr>
        <w:rPr>
          <w:rFonts w:ascii="Arial" w:hAnsi="Arial" w:cs="Arial"/>
        </w:rPr>
      </w:pPr>
    </w:p>
    <w:p w14:paraId="32E20448" w14:textId="2B08FD90" w:rsidR="00B37445" w:rsidRPr="00E76EB6" w:rsidRDefault="00B37445">
      <w:pPr>
        <w:rPr>
          <w:rFonts w:ascii="Arial" w:hAnsi="Arial" w:cs="Arial"/>
        </w:rPr>
      </w:pPr>
    </w:p>
    <w:p w14:paraId="57079ED4" w14:textId="214319E1" w:rsidR="00B018ED" w:rsidRPr="00E76EB6" w:rsidRDefault="0008037F">
      <w:pPr>
        <w:rPr>
          <w:rFonts w:ascii="Arial" w:hAnsi="Arial" w:cs="Arial"/>
        </w:rPr>
      </w:pPr>
      <w:r w:rsidRPr="00E76EB6">
        <w:rPr>
          <w:rFonts w:ascii="Arial" w:hAnsi="Arial" w:cs="Arial"/>
        </w:rPr>
        <w:t xml:space="preserve">Supplementary table </w:t>
      </w:r>
      <w:r w:rsidR="00966A62">
        <w:rPr>
          <w:rFonts w:ascii="Arial" w:hAnsi="Arial" w:cs="Arial"/>
        </w:rPr>
        <w:t>S</w:t>
      </w:r>
      <w:r w:rsidR="00264D6D">
        <w:rPr>
          <w:rFonts w:ascii="Arial" w:hAnsi="Arial" w:cs="Arial"/>
        </w:rPr>
        <w:t>5</w:t>
      </w:r>
      <w:r w:rsidR="00B018ED" w:rsidRPr="00E76EB6">
        <w:rPr>
          <w:rFonts w:ascii="Arial" w:hAnsi="Arial" w:cs="Arial"/>
        </w:rPr>
        <w:t xml:space="preserve">. </w:t>
      </w:r>
      <w:r w:rsidR="00AA55C4" w:rsidRPr="00E76EB6">
        <w:rPr>
          <w:rFonts w:ascii="Arial" w:hAnsi="Arial" w:cs="Arial"/>
        </w:rPr>
        <w:t>Multivariable Cox Proportional Hazards Model</w:t>
      </w:r>
      <w:r w:rsidR="00710C93">
        <w:rPr>
          <w:rFonts w:ascii="Arial" w:hAnsi="Arial" w:cs="Arial"/>
        </w:rPr>
        <w:t>s</w:t>
      </w:r>
      <w:r w:rsidR="00AA55C4" w:rsidRPr="00E76EB6">
        <w:rPr>
          <w:rFonts w:ascii="Arial" w:hAnsi="Arial" w:cs="Arial"/>
        </w:rPr>
        <w:t xml:space="preserve"> for </w:t>
      </w:r>
      <w:r w:rsidR="00710C93">
        <w:rPr>
          <w:rFonts w:ascii="Arial" w:hAnsi="Arial" w:cs="Arial"/>
        </w:rPr>
        <w:t>SC</w:t>
      </w:r>
      <w:r w:rsidR="00AA55C4" w:rsidRPr="00E76EB6">
        <w:rPr>
          <w:rFonts w:ascii="Arial" w:hAnsi="Arial" w:cs="Arial"/>
        </w:rPr>
        <w:t xml:space="preserve"> within </w:t>
      </w:r>
      <w:r w:rsidR="009E5A1B">
        <w:rPr>
          <w:rFonts w:ascii="Arial" w:hAnsi="Arial" w:cs="Arial"/>
        </w:rPr>
        <w:t>30 Days</w:t>
      </w:r>
      <w:r w:rsidR="00AA55C4" w:rsidRPr="00E76EB6">
        <w:rPr>
          <w:rFonts w:ascii="Arial" w:hAnsi="Arial" w:cs="Arial"/>
        </w:rPr>
        <w:t xml:space="preserve"> Post-Transplant </w:t>
      </w:r>
      <w:r w:rsidR="00710C93">
        <w:rPr>
          <w:rFonts w:ascii="Arial" w:hAnsi="Arial" w:cs="Arial"/>
        </w:rPr>
        <w:t>and</w:t>
      </w:r>
      <w:r w:rsidR="00AA55C4" w:rsidRPr="00E76EB6">
        <w:rPr>
          <w:rFonts w:ascii="Arial" w:hAnsi="Arial" w:cs="Arial"/>
        </w:rPr>
        <w:t xml:space="preserve"> Outcomes, by Time</w:t>
      </w:r>
      <w:r w:rsidR="00772F8A" w:rsidRPr="00E76EB6">
        <w:rPr>
          <w:rFonts w:ascii="Arial" w:hAnsi="Arial" w:cs="Arial"/>
        </w:rPr>
        <w:t xml:space="preserve"> </w:t>
      </w:r>
    </w:p>
    <w:p w14:paraId="04DBC61C" w14:textId="77777777" w:rsidR="00AA55C4" w:rsidRPr="00E76EB6" w:rsidRDefault="00AA55C4">
      <w:pPr>
        <w:rPr>
          <w:rFonts w:ascii="Arial" w:hAnsi="Arial" w:cs="Arial"/>
        </w:rPr>
      </w:pPr>
    </w:p>
    <w:p w14:paraId="7E4BD97D" w14:textId="77777777" w:rsidR="00AA55C4" w:rsidRPr="00E76EB6" w:rsidRDefault="00AA55C4">
      <w:pPr>
        <w:rPr>
          <w:rFonts w:ascii="Arial" w:hAnsi="Arial" w:cs="Arial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011"/>
        <w:gridCol w:w="2455"/>
        <w:gridCol w:w="3356"/>
        <w:gridCol w:w="2199"/>
        <w:gridCol w:w="1085"/>
        <w:gridCol w:w="2199"/>
        <w:gridCol w:w="1085"/>
      </w:tblGrid>
      <w:tr w:rsidR="002508F9" w:rsidRPr="00E76EB6" w14:paraId="7C4D6DFC" w14:textId="77777777" w:rsidTr="0058333F">
        <w:trPr>
          <w:trHeight w:val="717"/>
        </w:trPr>
        <w:tc>
          <w:tcPr>
            <w:tcW w:w="699" w:type="pct"/>
            <w:vMerge w:val="restart"/>
            <w:shd w:val="clear" w:color="auto" w:fill="auto"/>
            <w:vAlign w:val="center"/>
          </w:tcPr>
          <w:p w14:paraId="3AF3F0CA" w14:textId="77777777" w:rsidR="002508F9" w:rsidRPr="00E76EB6" w:rsidRDefault="002508F9" w:rsidP="002508F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76EB6">
              <w:rPr>
                <w:rFonts w:ascii="Arial" w:hAnsi="Arial" w:cs="Arial"/>
                <w:b/>
                <w:bCs/>
                <w:color w:val="000000" w:themeColor="text1"/>
              </w:rPr>
              <w:t>Outcomes</w:t>
            </w:r>
          </w:p>
        </w:tc>
        <w:tc>
          <w:tcPr>
            <w:tcW w:w="2019" w:type="pct"/>
            <w:gridSpan w:val="2"/>
            <w:vMerge w:val="restart"/>
            <w:shd w:val="clear" w:color="auto" w:fill="auto"/>
            <w:vAlign w:val="center"/>
          </w:tcPr>
          <w:p w14:paraId="53E59A4C" w14:textId="0793533D" w:rsidR="002508F9" w:rsidRPr="00E76EB6" w:rsidRDefault="002508F9" w:rsidP="002508F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6EB6">
              <w:rPr>
                <w:rFonts w:ascii="Arial" w:hAnsi="Arial" w:cs="Arial"/>
                <w:b/>
                <w:bCs/>
                <w:color w:val="000000" w:themeColor="text1"/>
              </w:rPr>
              <w:t>Exposure</w:t>
            </w:r>
          </w:p>
        </w:tc>
        <w:tc>
          <w:tcPr>
            <w:tcW w:w="1141" w:type="pct"/>
            <w:gridSpan w:val="2"/>
            <w:shd w:val="clear" w:color="auto" w:fill="auto"/>
            <w:vAlign w:val="center"/>
          </w:tcPr>
          <w:p w14:paraId="2A5D41CF" w14:textId="1D2590D4" w:rsidR="002508F9" w:rsidRPr="00E76EB6" w:rsidRDefault="002508F9" w:rsidP="00AB5D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76EB6">
              <w:rPr>
                <w:rFonts w:ascii="Arial" w:hAnsi="Arial" w:cs="Arial"/>
                <w:b/>
                <w:bCs/>
                <w:color w:val="000000" w:themeColor="text1"/>
              </w:rPr>
              <w:t>Origin: One week post-transplant</w:t>
            </w:r>
            <w:r w:rsidR="009251F4">
              <w:rPr>
                <w:rFonts w:ascii="Arial" w:hAnsi="Arial" w:cs="Arial"/>
                <w:b/>
                <w:bCs/>
                <w:color w:val="000000" w:themeColor="text1"/>
              </w:rPr>
              <w:t xml:space="preserve"> (N = 1314; number of SC: 171)</w:t>
            </w:r>
          </w:p>
        </w:tc>
        <w:tc>
          <w:tcPr>
            <w:tcW w:w="1141" w:type="pct"/>
            <w:gridSpan w:val="2"/>
            <w:shd w:val="clear" w:color="auto" w:fill="auto"/>
            <w:vAlign w:val="center"/>
          </w:tcPr>
          <w:p w14:paraId="14370C62" w14:textId="51B9F85A" w:rsidR="002508F9" w:rsidRPr="00E76EB6" w:rsidRDefault="002508F9" w:rsidP="00AB5D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76EB6">
              <w:rPr>
                <w:rFonts w:ascii="Arial" w:hAnsi="Arial" w:cs="Arial"/>
                <w:b/>
                <w:bCs/>
                <w:color w:val="000000" w:themeColor="text1"/>
              </w:rPr>
              <w:t>Origin: Two weeks post-transplant</w:t>
            </w:r>
            <w:r w:rsidR="009251F4">
              <w:rPr>
                <w:rFonts w:ascii="Arial" w:hAnsi="Arial" w:cs="Arial"/>
                <w:b/>
                <w:bCs/>
                <w:color w:val="000000" w:themeColor="text1"/>
              </w:rPr>
              <w:t xml:space="preserve"> (N = 1235; number of SC: 360)</w:t>
            </w:r>
          </w:p>
        </w:tc>
      </w:tr>
      <w:tr w:rsidR="002508F9" w:rsidRPr="00E76EB6" w14:paraId="49B8FF77" w14:textId="77777777" w:rsidTr="0058333F">
        <w:trPr>
          <w:trHeight w:val="480"/>
        </w:trPr>
        <w:tc>
          <w:tcPr>
            <w:tcW w:w="699" w:type="pct"/>
            <w:vMerge/>
            <w:shd w:val="clear" w:color="auto" w:fill="auto"/>
          </w:tcPr>
          <w:p w14:paraId="41815E8C" w14:textId="77777777" w:rsidR="002508F9" w:rsidRPr="00E76EB6" w:rsidRDefault="002508F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019" w:type="pct"/>
            <w:gridSpan w:val="2"/>
            <w:vMerge/>
            <w:shd w:val="clear" w:color="auto" w:fill="auto"/>
          </w:tcPr>
          <w:p w14:paraId="0FBCECE0" w14:textId="77777777" w:rsidR="002508F9" w:rsidRPr="00E76EB6" w:rsidRDefault="002508F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64" w:type="pct"/>
            <w:shd w:val="clear" w:color="auto" w:fill="auto"/>
          </w:tcPr>
          <w:p w14:paraId="5DD7FA1B" w14:textId="77777777" w:rsidR="002508F9" w:rsidRPr="00E76EB6" w:rsidRDefault="002508F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76EB6">
              <w:rPr>
                <w:rFonts w:ascii="Arial" w:hAnsi="Arial" w:cs="Arial"/>
                <w:b/>
                <w:bCs/>
                <w:color w:val="000000" w:themeColor="text1"/>
              </w:rPr>
              <w:t>Hazard Ratio</w:t>
            </w:r>
            <w:r w:rsidRPr="00E76EB6">
              <w:rPr>
                <w:rFonts w:ascii="Arial" w:hAnsi="Arial" w:cs="Arial"/>
                <w:b/>
                <w:bCs/>
                <w:color w:val="000000" w:themeColor="text1"/>
                <w:vertAlign w:val="superscript"/>
              </w:rPr>
              <w:t xml:space="preserve">  </w:t>
            </w:r>
            <w:r w:rsidRPr="00E76EB6">
              <w:rPr>
                <w:rFonts w:ascii="Arial" w:hAnsi="Arial" w:cs="Arial"/>
                <w:b/>
                <w:bCs/>
                <w:color w:val="000000" w:themeColor="text1"/>
              </w:rPr>
              <w:t>(95% C.I.)</w:t>
            </w:r>
          </w:p>
        </w:tc>
        <w:tc>
          <w:tcPr>
            <w:tcW w:w="377" w:type="pct"/>
            <w:shd w:val="clear" w:color="auto" w:fill="auto"/>
          </w:tcPr>
          <w:p w14:paraId="41A2C882" w14:textId="77777777" w:rsidR="002508F9" w:rsidRPr="00E76EB6" w:rsidRDefault="002508F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76EB6">
              <w:rPr>
                <w:rFonts w:ascii="Arial" w:hAnsi="Arial" w:cs="Arial"/>
                <w:b/>
                <w:bCs/>
                <w:color w:val="000000" w:themeColor="text1"/>
              </w:rPr>
              <w:t>P value</w:t>
            </w:r>
          </w:p>
        </w:tc>
        <w:tc>
          <w:tcPr>
            <w:tcW w:w="764" w:type="pct"/>
            <w:shd w:val="clear" w:color="auto" w:fill="auto"/>
          </w:tcPr>
          <w:p w14:paraId="1CF2EFE1" w14:textId="77777777" w:rsidR="002508F9" w:rsidRPr="00E76EB6" w:rsidRDefault="002508F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76EB6">
              <w:rPr>
                <w:rFonts w:ascii="Arial" w:hAnsi="Arial" w:cs="Arial"/>
                <w:b/>
                <w:bCs/>
                <w:color w:val="000000" w:themeColor="text1"/>
              </w:rPr>
              <w:t>Hazard Ratio</w:t>
            </w:r>
            <w:r w:rsidRPr="00E76EB6">
              <w:rPr>
                <w:rFonts w:ascii="Arial" w:hAnsi="Arial" w:cs="Arial"/>
                <w:b/>
                <w:bCs/>
                <w:color w:val="000000" w:themeColor="text1"/>
                <w:vertAlign w:val="superscript"/>
              </w:rPr>
              <w:t xml:space="preserve">  </w:t>
            </w:r>
            <w:r w:rsidRPr="00E76EB6">
              <w:rPr>
                <w:rFonts w:ascii="Arial" w:hAnsi="Arial" w:cs="Arial"/>
                <w:b/>
                <w:bCs/>
                <w:color w:val="000000" w:themeColor="text1"/>
              </w:rPr>
              <w:t>(95% C.I.)</w:t>
            </w:r>
          </w:p>
        </w:tc>
        <w:tc>
          <w:tcPr>
            <w:tcW w:w="377" w:type="pct"/>
            <w:shd w:val="clear" w:color="auto" w:fill="auto"/>
          </w:tcPr>
          <w:p w14:paraId="2EE95D9C" w14:textId="77777777" w:rsidR="002508F9" w:rsidRPr="00E76EB6" w:rsidRDefault="002508F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76EB6">
              <w:rPr>
                <w:rFonts w:ascii="Arial" w:hAnsi="Arial" w:cs="Arial"/>
                <w:b/>
                <w:bCs/>
                <w:color w:val="000000" w:themeColor="text1"/>
              </w:rPr>
              <w:t>P value</w:t>
            </w:r>
          </w:p>
        </w:tc>
      </w:tr>
      <w:tr w:rsidR="000A27F6" w:rsidRPr="00E76EB6" w14:paraId="584F08E1" w14:textId="77777777" w:rsidTr="0058333F">
        <w:trPr>
          <w:trHeight w:val="480"/>
        </w:trPr>
        <w:tc>
          <w:tcPr>
            <w:tcW w:w="699" w:type="pct"/>
            <w:vMerge w:val="restart"/>
            <w:shd w:val="clear" w:color="auto" w:fill="auto"/>
            <w:vAlign w:val="center"/>
          </w:tcPr>
          <w:p w14:paraId="592D513E" w14:textId="77777777" w:rsidR="000A27F6" w:rsidRPr="00E76EB6" w:rsidRDefault="000A27F6" w:rsidP="000A27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76EB6">
              <w:rPr>
                <w:rFonts w:ascii="Arial" w:hAnsi="Arial" w:cs="Arial"/>
                <w:b/>
                <w:bCs/>
                <w:color w:val="000000" w:themeColor="text1"/>
              </w:rPr>
              <w:t>Total graft failure</w:t>
            </w:r>
          </w:p>
        </w:tc>
        <w:tc>
          <w:tcPr>
            <w:tcW w:w="853" w:type="pct"/>
            <w:shd w:val="clear" w:color="auto" w:fill="auto"/>
          </w:tcPr>
          <w:p w14:paraId="3A92AFA2" w14:textId="77777777" w:rsidR="000A27F6" w:rsidRPr="00E76EB6" w:rsidRDefault="000A27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E76EB6">
              <w:rPr>
                <w:rFonts w:ascii="Arial" w:hAnsi="Arial" w:cs="Arial"/>
                <w:color w:val="000000" w:themeColor="text1"/>
              </w:rPr>
              <w:t>Any surgical complications</w:t>
            </w:r>
          </w:p>
        </w:tc>
        <w:tc>
          <w:tcPr>
            <w:tcW w:w="1166" w:type="pct"/>
            <w:shd w:val="clear" w:color="auto" w:fill="auto"/>
            <w:vAlign w:val="center"/>
          </w:tcPr>
          <w:p w14:paraId="2868BA36" w14:textId="77777777" w:rsidR="000A27F6" w:rsidRPr="00E76EB6" w:rsidRDefault="000A27F6" w:rsidP="00AB5D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76EB6">
              <w:rPr>
                <w:rFonts w:ascii="Arial" w:hAnsi="Arial" w:cs="Arial"/>
                <w:b/>
                <w:bCs/>
                <w:color w:val="000000" w:themeColor="text1"/>
              </w:rPr>
              <w:t>Yes vs. No</w:t>
            </w:r>
          </w:p>
        </w:tc>
        <w:tc>
          <w:tcPr>
            <w:tcW w:w="764" w:type="pct"/>
            <w:shd w:val="clear" w:color="auto" w:fill="auto"/>
          </w:tcPr>
          <w:p w14:paraId="54BC73B8" w14:textId="77777777" w:rsidR="000A27F6" w:rsidRPr="00E76EB6" w:rsidRDefault="000A27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E76EB6">
              <w:rPr>
                <w:rFonts w:ascii="Arial" w:hAnsi="Arial" w:cs="Arial"/>
                <w:color w:val="000000" w:themeColor="text1"/>
              </w:rPr>
              <w:t>1.29 (0.90, 1.84)</w:t>
            </w:r>
          </w:p>
        </w:tc>
        <w:tc>
          <w:tcPr>
            <w:tcW w:w="377" w:type="pct"/>
            <w:shd w:val="clear" w:color="auto" w:fill="auto"/>
          </w:tcPr>
          <w:p w14:paraId="5CB04C55" w14:textId="77777777" w:rsidR="000A27F6" w:rsidRPr="00E76EB6" w:rsidRDefault="000A27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E76EB6">
              <w:rPr>
                <w:rFonts w:ascii="Arial" w:hAnsi="Arial" w:cs="Arial"/>
                <w:color w:val="000000" w:themeColor="text1"/>
              </w:rPr>
              <w:t>0.17</w:t>
            </w:r>
          </w:p>
        </w:tc>
        <w:tc>
          <w:tcPr>
            <w:tcW w:w="764" w:type="pct"/>
            <w:shd w:val="clear" w:color="auto" w:fill="auto"/>
          </w:tcPr>
          <w:p w14:paraId="726D47B2" w14:textId="77777777" w:rsidR="000A27F6" w:rsidRPr="00E76EB6" w:rsidRDefault="000A27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E76EB6">
              <w:rPr>
                <w:rFonts w:ascii="Arial" w:hAnsi="Arial" w:cs="Arial"/>
                <w:color w:val="000000" w:themeColor="text1"/>
              </w:rPr>
              <w:t>0.96 (0.68, 1.36)</w:t>
            </w:r>
          </w:p>
        </w:tc>
        <w:tc>
          <w:tcPr>
            <w:tcW w:w="377" w:type="pct"/>
            <w:shd w:val="clear" w:color="auto" w:fill="auto"/>
          </w:tcPr>
          <w:p w14:paraId="65646A4D" w14:textId="77777777" w:rsidR="000A27F6" w:rsidRPr="00E76EB6" w:rsidRDefault="000A27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E76EB6">
              <w:rPr>
                <w:rFonts w:ascii="Arial" w:hAnsi="Arial" w:cs="Arial"/>
                <w:color w:val="000000" w:themeColor="text1"/>
              </w:rPr>
              <w:t>0.83</w:t>
            </w:r>
          </w:p>
        </w:tc>
      </w:tr>
      <w:tr w:rsidR="000A27F6" w:rsidRPr="00E76EB6" w14:paraId="711B2886" w14:textId="77777777" w:rsidTr="0058333F">
        <w:trPr>
          <w:trHeight w:val="480"/>
        </w:trPr>
        <w:tc>
          <w:tcPr>
            <w:tcW w:w="699" w:type="pct"/>
            <w:vMerge/>
            <w:shd w:val="clear" w:color="auto" w:fill="auto"/>
          </w:tcPr>
          <w:p w14:paraId="6B1471B5" w14:textId="77777777" w:rsidR="000A27F6" w:rsidRPr="00E76EB6" w:rsidRDefault="000A27F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53" w:type="pct"/>
            <w:vMerge w:val="restart"/>
            <w:shd w:val="clear" w:color="auto" w:fill="auto"/>
            <w:vAlign w:val="center"/>
          </w:tcPr>
          <w:p w14:paraId="0A5B2205" w14:textId="77777777" w:rsidR="000A27F6" w:rsidRPr="00E76EB6" w:rsidRDefault="000A27F6" w:rsidP="000A27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76EB6">
              <w:rPr>
                <w:rFonts w:ascii="Arial" w:hAnsi="Arial" w:cs="Arial"/>
                <w:color w:val="000000" w:themeColor="text1"/>
              </w:rPr>
              <w:t>Clavien</w:t>
            </w:r>
            <w:proofErr w:type="spellEnd"/>
            <w:r w:rsidRPr="00E76EB6">
              <w:rPr>
                <w:rFonts w:ascii="Arial" w:hAnsi="Arial" w:cs="Arial"/>
                <w:color w:val="000000" w:themeColor="text1"/>
              </w:rPr>
              <w:t xml:space="preserve"> grades</w:t>
            </w:r>
          </w:p>
        </w:tc>
        <w:tc>
          <w:tcPr>
            <w:tcW w:w="1166" w:type="pct"/>
            <w:shd w:val="clear" w:color="auto" w:fill="auto"/>
            <w:vAlign w:val="center"/>
          </w:tcPr>
          <w:p w14:paraId="6534D7A1" w14:textId="77777777" w:rsidR="000A27F6" w:rsidRPr="00E76EB6" w:rsidRDefault="000A27F6" w:rsidP="00AB5D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76EB6">
              <w:rPr>
                <w:rFonts w:ascii="Arial" w:hAnsi="Arial" w:cs="Arial"/>
                <w:b/>
                <w:bCs/>
                <w:color w:val="000000" w:themeColor="text1"/>
              </w:rPr>
              <w:t>Grade one vs. No</w:t>
            </w:r>
          </w:p>
        </w:tc>
        <w:tc>
          <w:tcPr>
            <w:tcW w:w="764" w:type="pct"/>
            <w:shd w:val="clear" w:color="auto" w:fill="auto"/>
          </w:tcPr>
          <w:p w14:paraId="37413612" w14:textId="77777777" w:rsidR="000A27F6" w:rsidRPr="00E76EB6" w:rsidRDefault="000A27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E76EB6">
              <w:rPr>
                <w:rFonts w:ascii="Arial" w:hAnsi="Arial" w:cs="Arial"/>
                <w:color w:val="000000" w:themeColor="text1"/>
              </w:rPr>
              <w:t>1.28 (0.87, 1.89)</w:t>
            </w:r>
          </w:p>
        </w:tc>
        <w:tc>
          <w:tcPr>
            <w:tcW w:w="377" w:type="pct"/>
            <w:shd w:val="clear" w:color="auto" w:fill="auto"/>
          </w:tcPr>
          <w:p w14:paraId="5BC430AC" w14:textId="77777777" w:rsidR="000A27F6" w:rsidRPr="00E76EB6" w:rsidRDefault="000A27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E76EB6">
              <w:rPr>
                <w:rFonts w:ascii="Arial" w:hAnsi="Arial" w:cs="Arial"/>
                <w:color w:val="000000" w:themeColor="text1"/>
              </w:rPr>
              <w:t>0.21</w:t>
            </w:r>
          </w:p>
        </w:tc>
        <w:tc>
          <w:tcPr>
            <w:tcW w:w="764" w:type="pct"/>
            <w:shd w:val="clear" w:color="auto" w:fill="auto"/>
          </w:tcPr>
          <w:p w14:paraId="108C120D" w14:textId="77777777" w:rsidR="000A27F6" w:rsidRPr="00E76EB6" w:rsidRDefault="000A27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E76EB6">
              <w:rPr>
                <w:rFonts w:ascii="Arial" w:hAnsi="Arial" w:cs="Arial"/>
                <w:color w:val="000000" w:themeColor="text1"/>
              </w:rPr>
              <w:t>1.24 (0.84, 1.84)</w:t>
            </w:r>
          </w:p>
        </w:tc>
        <w:tc>
          <w:tcPr>
            <w:tcW w:w="377" w:type="pct"/>
            <w:shd w:val="clear" w:color="auto" w:fill="auto"/>
          </w:tcPr>
          <w:p w14:paraId="689D2ED9" w14:textId="77777777" w:rsidR="000A27F6" w:rsidRPr="00E76EB6" w:rsidRDefault="000A27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E76EB6">
              <w:rPr>
                <w:rFonts w:ascii="Arial" w:hAnsi="Arial" w:cs="Arial"/>
                <w:color w:val="000000" w:themeColor="text1"/>
              </w:rPr>
              <w:t>0.28</w:t>
            </w:r>
          </w:p>
        </w:tc>
      </w:tr>
      <w:tr w:rsidR="000A27F6" w:rsidRPr="00E76EB6" w14:paraId="208E8554" w14:textId="77777777" w:rsidTr="0058333F">
        <w:trPr>
          <w:trHeight w:val="480"/>
        </w:trPr>
        <w:tc>
          <w:tcPr>
            <w:tcW w:w="699" w:type="pct"/>
            <w:vMerge/>
            <w:shd w:val="clear" w:color="auto" w:fill="auto"/>
          </w:tcPr>
          <w:p w14:paraId="39EE99E3" w14:textId="77777777" w:rsidR="000A27F6" w:rsidRPr="00E76EB6" w:rsidRDefault="000A27F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53" w:type="pct"/>
            <w:vMerge/>
            <w:shd w:val="clear" w:color="auto" w:fill="auto"/>
          </w:tcPr>
          <w:p w14:paraId="11926106" w14:textId="77777777" w:rsidR="000A27F6" w:rsidRPr="00E76EB6" w:rsidRDefault="000A27F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66" w:type="pct"/>
            <w:shd w:val="clear" w:color="auto" w:fill="auto"/>
            <w:vAlign w:val="center"/>
          </w:tcPr>
          <w:p w14:paraId="37A0E890" w14:textId="77777777" w:rsidR="000A27F6" w:rsidRPr="00E76EB6" w:rsidRDefault="000A27F6" w:rsidP="00AB5D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76EB6">
              <w:rPr>
                <w:rFonts w:ascii="Arial" w:hAnsi="Arial" w:cs="Arial"/>
                <w:b/>
                <w:bCs/>
                <w:color w:val="000000" w:themeColor="text1"/>
              </w:rPr>
              <w:t>Grade two vs. No</w:t>
            </w:r>
          </w:p>
        </w:tc>
        <w:tc>
          <w:tcPr>
            <w:tcW w:w="764" w:type="pct"/>
            <w:shd w:val="clear" w:color="auto" w:fill="auto"/>
          </w:tcPr>
          <w:p w14:paraId="3306BDCC" w14:textId="77777777" w:rsidR="000A27F6" w:rsidRPr="00E76EB6" w:rsidRDefault="000A27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E76EB6">
              <w:rPr>
                <w:rFonts w:ascii="Arial" w:hAnsi="Arial" w:cs="Arial"/>
                <w:color w:val="000000" w:themeColor="text1"/>
              </w:rPr>
              <w:t>0.97 (0.57, 1.64)</w:t>
            </w:r>
          </w:p>
        </w:tc>
        <w:tc>
          <w:tcPr>
            <w:tcW w:w="377" w:type="pct"/>
            <w:shd w:val="clear" w:color="auto" w:fill="auto"/>
          </w:tcPr>
          <w:p w14:paraId="24ABFAA7" w14:textId="77777777" w:rsidR="000A27F6" w:rsidRPr="00E76EB6" w:rsidRDefault="000A27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E76EB6">
              <w:rPr>
                <w:rFonts w:ascii="Arial" w:hAnsi="Arial" w:cs="Arial"/>
                <w:color w:val="000000" w:themeColor="text1"/>
              </w:rPr>
              <w:t>0.91</w:t>
            </w:r>
          </w:p>
        </w:tc>
        <w:tc>
          <w:tcPr>
            <w:tcW w:w="764" w:type="pct"/>
            <w:shd w:val="clear" w:color="auto" w:fill="auto"/>
          </w:tcPr>
          <w:p w14:paraId="74BB8D57" w14:textId="77777777" w:rsidR="000A27F6" w:rsidRPr="00E76EB6" w:rsidRDefault="000A27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E76EB6">
              <w:rPr>
                <w:rFonts w:ascii="Arial" w:hAnsi="Arial" w:cs="Arial"/>
                <w:color w:val="000000" w:themeColor="text1"/>
              </w:rPr>
              <w:t>0.96 (0.56, 1.62)</w:t>
            </w:r>
          </w:p>
        </w:tc>
        <w:tc>
          <w:tcPr>
            <w:tcW w:w="377" w:type="pct"/>
            <w:shd w:val="clear" w:color="auto" w:fill="auto"/>
          </w:tcPr>
          <w:p w14:paraId="5A2A370B" w14:textId="77777777" w:rsidR="000A27F6" w:rsidRPr="00E76EB6" w:rsidRDefault="000A27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E76EB6">
              <w:rPr>
                <w:rFonts w:ascii="Arial" w:hAnsi="Arial" w:cs="Arial"/>
                <w:color w:val="000000" w:themeColor="text1"/>
              </w:rPr>
              <w:t>0.87</w:t>
            </w:r>
          </w:p>
        </w:tc>
      </w:tr>
      <w:tr w:rsidR="000A27F6" w:rsidRPr="00E76EB6" w14:paraId="6D0B147C" w14:textId="77777777" w:rsidTr="0058333F">
        <w:trPr>
          <w:trHeight w:val="480"/>
        </w:trPr>
        <w:tc>
          <w:tcPr>
            <w:tcW w:w="699" w:type="pct"/>
            <w:vMerge/>
            <w:shd w:val="clear" w:color="auto" w:fill="auto"/>
          </w:tcPr>
          <w:p w14:paraId="169DA350" w14:textId="77777777" w:rsidR="000A27F6" w:rsidRPr="00E76EB6" w:rsidRDefault="000A27F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53" w:type="pct"/>
            <w:vMerge/>
            <w:shd w:val="clear" w:color="auto" w:fill="auto"/>
          </w:tcPr>
          <w:p w14:paraId="388EE597" w14:textId="77777777" w:rsidR="000A27F6" w:rsidRPr="00E76EB6" w:rsidRDefault="000A27F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66" w:type="pct"/>
            <w:shd w:val="clear" w:color="auto" w:fill="auto"/>
            <w:vAlign w:val="center"/>
          </w:tcPr>
          <w:p w14:paraId="5D0AAE2A" w14:textId="54AE47C3" w:rsidR="000A27F6" w:rsidRPr="00E76EB6" w:rsidRDefault="000A27F6" w:rsidP="00AB5D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76EB6">
              <w:rPr>
                <w:rFonts w:ascii="Arial" w:hAnsi="Arial" w:cs="Arial"/>
                <w:b/>
                <w:bCs/>
                <w:color w:val="000000" w:themeColor="text1"/>
              </w:rPr>
              <w:t>Grade three</w:t>
            </w:r>
            <w:r w:rsidR="00CE181C">
              <w:rPr>
                <w:rFonts w:ascii="Arial" w:hAnsi="Arial" w:cs="Arial"/>
                <w:b/>
                <w:bCs/>
                <w:color w:val="000000" w:themeColor="text1"/>
              </w:rPr>
              <w:t xml:space="preserve"> and four</w:t>
            </w:r>
            <w:r w:rsidRPr="00E76EB6">
              <w:rPr>
                <w:rFonts w:ascii="Arial" w:hAnsi="Arial" w:cs="Arial"/>
                <w:b/>
                <w:bCs/>
                <w:color w:val="000000" w:themeColor="text1"/>
              </w:rPr>
              <w:t xml:space="preserve"> vs. No</w:t>
            </w:r>
          </w:p>
        </w:tc>
        <w:tc>
          <w:tcPr>
            <w:tcW w:w="764" w:type="pct"/>
            <w:shd w:val="clear" w:color="auto" w:fill="auto"/>
          </w:tcPr>
          <w:p w14:paraId="7DC87911" w14:textId="77777777" w:rsidR="000A27F6" w:rsidRPr="00E76EB6" w:rsidRDefault="000A27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E76EB6">
              <w:rPr>
                <w:rFonts w:ascii="Arial" w:hAnsi="Arial" w:cs="Arial"/>
                <w:color w:val="000000" w:themeColor="text1"/>
              </w:rPr>
              <w:t>1.47 (0.94, 2.32)</w:t>
            </w:r>
          </w:p>
        </w:tc>
        <w:tc>
          <w:tcPr>
            <w:tcW w:w="377" w:type="pct"/>
            <w:shd w:val="clear" w:color="auto" w:fill="auto"/>
          </w:tcPr>
          <w:p w14:paraId="0ED96C07" w14:textId="77777777" w:rsidR="000A27F6" w:rsidRPr="00E76EB6" w:rsidRDefault="000A27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E76EB6">
              <w:rPr>
                <w:rFonts w:ascii="Arial" w:hAnsi="Arial" w:cs="Arial"/>
                <w:color w:val="000000" w:themeColor="text1"/>
              </w:rPr>
              <w:t>0.10</w:t>
            </w:r>
          </w:p>
        </w:tc>
        <w:tc>
          <w:tcPr>
            <w:tcW w:w="764" w:type="pct"/>
            <w:shd w:val="clear" w:color="auto" w:fill="auto"/>
          </w:tcPr>
          <w:p w14:paraId="4611FCEB" w14:textId="77777777" w:rsidR="000A27F6" w:rsidRPr="00E76EB6" w:rsidRDefault="000A27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E76EB6">
              <w:rPr>
                <w:rFonts w:ascii="Arial" w:hAnsi="Arial" w:cs="Arial"/>
                <w:color w:val="000000" w:themeColor="text1"/>
              </w:rPr>
              <w:t>1.31 (0.82, 2.10)</w:t>
            </w:r>
          </w:p>
        </w:tc>
        <w:tc>
          <w:tcPr>
            <w:tcW w:w="377" w:type="pct"/>
            <w:shd w:val="clear" w:color="auto" w:fill="auto"/>
          </w:tcPr>
          <w:p w14:paraId="3B209BF0" w14:textId="77777777" w:rsidR="000A27F6" w:rsidRPr="00E76EB6" w:rsidRDefault="000A27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E76EB6">
              <w:rPr>
                <w:rFonts w:ascii="Arial" w:hAnsi="Arial" w:cs="Arial"/>
                <w:color w:val="000000" w:themeColor="text1"/>
              </w:rPr>
              <w:t>0.26</w:t>
            </w:r>
          </w:p>
        </w:tc>
      </w:tr>
      <w:tr w:rsidR="000A27F6" w:rsidRPr="00E76EB6" w14:paraId="389F73D5" w14:textId="77777777" w:rsidTr="0058333F">
        <w:trPr>
          <w:trHeight w:val="480"/>
        </w:trPr>
        <w:tc>
          <w:tcPr>
            <w:tcW w:w="699" w:type="pct"/>
            <w:vMerge w:val="restart"/>
            <w:shd w:val="clear" w:color="auto" w:fill="auto"/>
            <w:vAlign w:val="center"/>
          </w:tcPr>
          <w:p w14:paraId="5D1DD221" w14:textId="77777777" w:rsidR="000A27F6" w:rsidRPr="00E76EB6" w:rsidRDefault="000A27F6" w:rsidP="000A27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76EB6">
              <w:rPr>
                <w:rFonts w:ascii="Arial" w:hAnsi="Arial" w:cs="Arial"/>
                <w:b/>
                <w:bCs/>
                <w:color w:val="000000" w:themeColor="text1"/>
              </w:rPr>
              <w:t>Death-censored graft failure</w:t>
            </w:r>
          </w:p>
        </w:tc>
        <w:tc>
          <w:tcPr>
            <w:tcW w:w="853" w:type="pct"/>
            <w:shd w:val="clear" w:color="auto" w:fill="auto"/>
          </w:tcPr>
          <w:p w14:paraId="5C132A35" w14:textId="77777777" w:rsidR="000A27F6" w:rsidRPr="00E76EB6" w:rsidRDefault="000A27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E76EB6">
              <w:rPr>
                <w:rFonts w:ascii="Arial" w:hAnsi="Arial" w:cs="Arial"/>
                <w:color w:val="000000" w:themeColor="text1"/>
              </w:rPr>
              <w:t>Any surgical complications</w:t>
            </w:r>
          </w:p>
        </w:tc>
        <w:tc>
          <w:tcPr>
            <w:tcW w:w="1166" w:type="pct"/>
            <w:shd w:val="clear" w:color="auto" w:fill="auto"/>
            <w:vAlign w:val="center"/>
          </w:tcPr>
          <w:p w14:paraId="66471482" w14:textId="77777777" w:rsidR="000A27F6" w:rsidRPr="00E76EB6" w:rsidRDefault="000A27F6" w:rsidP="00AB5D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76EB6">
              <w:rPr>
                <w:rFonts w:ascii="Arial" w:hAnsi="Arial" w:cs="Arial"/>
                <w:b/>
                <w:bCs/>
                <w:color w:val="000000" w:themeColor="text1"/>
              </w:rPr>
              <w:t>Yes vs. No</w:t>
            </w:r>
          </w:p>
        </w:tc>
        <w:tc>
          <w:tcPr>
            <w:tcW w:w="764" w:type="pct"/>
            <w:shd w:val="clear" w:color="auto" w:fill="auto"/>
          </w:tcPr>
          <w:p w14:paraId="4FEAB696" w14:textId="77777777" w:rsidR="000A27F6" w:rsidRPr="00E76EB6" w:rsidRDefault="000A27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E76EB6">
              <w:rPr>
                <w:rFonts w:ascii="Arial" w:hAnsi="Arial" w:cs="Arial"/>
                <w:color w:val="000000" w:themeColor="text1"/>
              </w:rPr>
              <w:t>0.77 (0.40, 1.47)</w:t>
            </w:r>
          </w:p>
        </w:tc>
        <w:tc>
          <w:tcPr>
            <w:tcW w:w="377" w:type="pct"/>
            <w:shd w:val="clear" w:color="auto" w:fill="auto"/>
          </w:tcPr>
          <w:p w14:paraId="7A6B7FE4" w14:textId="77777777" w:rsidR="000A27F6" w:rsidRPr="00E76EB6" w:rsidRDefault="000A27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E76EB6">
              <w:rPr>
                <w:rFonts w:ascii="Arial" w:hAnsi="Arial" w:cs="Arial"/>
                <w:color w:val="000000" w:themeColor="text1"/>
              </w:rPr>
              <w:t>0.43</w:t>
            </w:r>
          </w:p>
        </w:tc>
        <w:tc>
          <w:tcPr>
            <w:tcW w:w="764" w:type="pct"/>
            <w:shd w:val="clear" w:color="auto" w:fill="auto"/>
          </w:tcPr>
          <w:p w14:paraId="09164125" w14:textId="77777777" w:rsidR="000A27F6" w:rsidRPr="00E76EB6" w:rsidRDefault="000A27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E76EB6">
              <w:rPr>
                <w:rFonts w:ascii="Arial" w:hAnsi="Arial" w:cs="Arial"/>
                <w:color w:val="000000" w:themeColor="text1"/>
              </w:rPr>
              <w:t>0.60 (0.32, 1.12)</w:t>
            </w:r>
          </w:p>
        </w:tc>
        <w:tc>
          <w:tcPr>
            <w:tcW w:w="377" w:type="pct"/>
            <w:shd w:val="clear" w:color="auto" w:fill="auto"/>
          </w:tcPr>
          <w:p w14:paraId="35CDF0E6" w14:textId="77777777" w:rsidR="000A27F6" w:rsidRPr="00E76EB6" w:rsidRDefault="000A27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E76EB6">
              <w:rPr>
                <w:rFonts w:ascii="Arial" w:hAnsi="Arial" w:cs="Arial"/>
                <w:color w:val="000000" w:themeColor="text1"/>
              </w:rPr>
              <w:t>0.11</w:t>
            </w:r>
          </w:p>
        </w:tc>
      </w:tr>
      <w:tr w:rsidR="000A27F6" w:rsidRPr="00E76EB6" w14:paraId="1CF6E39D" w14:textId="77777777" w:rsidTr="0058333F">
        <w:trPr>
          <w:trHeight w:val="480"/>
        </w:trPr>
        <w:tc>
          <w:tcPr>
            <w:tcW w:w="699" w:type="pct"/>
            <w:vMerge/>
            <w:shd w:val="clear" w:color="auto" w:fill="auto"/>
          </w:tcPr>
          <w:p w14:paraId="582B88C5" w14:textId="77777777" w:rsidR="000A27F6" w:rsidRPr="00E76EB6" w:rsidRDefault="000A27F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53" w:type="pct"/>
            <w:vMerge w:val="restart"/>
            <w:shd w:val="clear" w:color="auto" w:fill="auto"/>
            <w:vAlign w:val="center"/>
          </w:tcPr>
          <w:p w14:paraId="192AD7F8" w14:textId="77777777" w:rsidR="000A27F6" w:rsidRPr="00E76EB6" w:rsidRDefault="000A27F6" w:rsidP="000A27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76EB6">
              <w:rPr>
                <w:rFonts w:ascii="Arial" w:hAnsi="Arial" w:cs="Arial"/>
                <w:color w:val="000000" w:themeColor="text1"/>
              </w:rPr>
              <w:t>Clavien</w:t>
            </w:r>
            <w:proofErr w:type="spellEnd"/>
            <w:r w:rsidRPr="00E76EB6">
              <w:rPr>
                <w:rFonts w:ascii="Arial" w:hAnsi="Arial" w:cs="Arial"/>
                <w:color w:val="000000" w:themeColor="text1"/>
              </w:rPr>
              <w:t xml:space="preserve"> grades</w:t>
            </w:r>
          </w:p>
        </w:tc>
        <w:tc>
          <w:tcPr>
            <w:tcW w:w="1166" w:type="pct"/>
            <w:shd w:val="clear" w:color="auto" w:fill="auto"/>
            <w:vAlign w:val="center"/>
          </w:tcPr>
          <w:p w14:paraId="1BABF5E0" w14:textId="77777777" w:rsidR="000A27F6" w:rsidRPr="00E76EB6" w:rsidRDefault="000A27F6" w:rsidP="00AB5D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76EB6">
              <w:rPr>
                <w:rFonts w:ascii="Arial" w:hAnsi="Arial" w:cs="Arial"/>
                <w:b/>
                <w:bCs/>
                <w:color w:val="000000" w:themeColor="text1"/>
              </w:rPr>
              <w:t>Grade one vs. No</w:t>
            </w:r>
          </w:p>
        </w:tc>
        <w:tc>
          <w:tcPr>
            <w:tcW w:w="764" w:type="pct"/>
            <w:shd w:val="clear" w:color="auto" w:fill="auto"/>
          </w:tcPr>
          <w:p w14:paraId="2F044F5E" w14:textId="77777777" w:rsidR="000A27F6" w:rsidRPr="00E76EB6" w:rsidRDefault="000A27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E76EB6">
              <w:rPr>
                <w:rFonts w:ascii="Arial" w:hAnsi="Arial" w:cs="Arial"/>
                <w:color w:val="000000" w:themeColor="text1"/>
              </w:rPr>
              <w:t>0.73 (0.36, 1.47)</w:t>
            </w:r>
          </w:p>
        </w:tc>
        <w:tc>
          <w:tcPr>
            <w:tcW w:w="377" w:type="pct"/>
            <w:shd w:val="clear" w:color="auto" w:fill="auto"/>
          </w:tcPr>
          <w:p w14:paraId="53659D71" w14:textId="77777777" w:rsidR="000A27F6" w:rsidRPr="00E76EB6" w:rsidRDefault="000A27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E76EB6">
              <w:rPr>
                <w:rFonts w:ascii="Arial" w:hAnsi="Arial" w:cs="Arial"/>
                <w:color w:val="000000" w:themeColor="text1"/>
              </w:rPr>
              <w:t>0.38</w:t>
            </w:r>
          </w:p>
        </w:tc>
        <w:tc>
          <w:tcPr>
            <w:tcW w:w="764" w:type="pct"/>
            <w:shd w:val="clear" w:color="auto" w:fill="auto"/>
          </w:tcPr>
          <w:p w14:paraId="7C55DF26" w14:textId="77777777" w:rsidR="000A27F6" w:rsidRPr="00E76EB6" w:rsidRDefault="000A27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E76EB6">
              <w:rPr>
                <w:rFonts w:ascii="Arial" w:hAnsi="Arial" w:cs="Arial"/>
                <w:color w:val="000000" w:themeColor="text1"/>
              </w:rPr>
              <w:t>0.64 (0.31, 1.34)</w:t>
            </w:r>
          </w:p>
        </w:tc>
        <w:tc>
          <w:tcPr>
            <w:tcW w:w="377" w:type="pct"/>
            <w:shd w:val="clear" w:color="auto" w:fill="auto"/>
          </w:tcPr>
          <w:p w14:paraId="055EB29D" w14:textId="77777777" w:rsidR="000A27F6" w:rsidRPr="00E76EB6" w:rsidRDefault="000A27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E76EB6">
              <w:rPr>
                <w:rFonts w:ascii="Arial" w:hAnsi="Arial" w:cs="Arial"/>
                <w:color w:val="000000" w:themeColor="text1"/>
              </w:rPr>
              <w:t>0.24</w:t>
            </w:r>
          </w:p>
        </w:tc>
      </w:tr>
      <w:tr w:rsidR="000A27F6" w:rsidRPr="00E76EB6" w14:paraId="204F3D3D" w14:textId="77777777" w:rsidTr="0058333F">
        <w:trPr>
          <w:trHeight w:val="480"/>
        </w:trPr>
        <w:tc>
          <w:tcPr>
            <w:tcW w:w="699" w:type="pct"/>
            <w:vMerge/>
            <w:shd w:val="clear" w:color="auto" w:fill="auto"/>
          </w:tcPr>
          <w:p w14:paraId="4686C8D0" w14:textId="77777777" w:rsidR="000A27F6" w:rsidRPr="00E76EB6" w:rsidRDefault="000A27F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53" w:type="pct"/>
            <w:vMerge/>
            <w:shd w:val="clear" w:color="auto" w:fill="auto"/>
          </w:tcPr>
          <w:p w14:paraId="3BD2B80B" w14:textId="77777777" w:rsidR="000A27F6" w:rsidRPr="00E76EB6" w:rsidRDefault="000A27F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66" w:type="pct"/>
            <w:shd w:val="clear" w:color="auto" w:fill="auto"/>
            <w:vAlign w:val="center"/>
          </w:tcPr>
          <w:p w14:paraId="1DEB47BA" w14:textId="77777777" w:rsidR="000A27F6" w:rsidRPr="00E76EB6" w:rsidRDefault="000A27F6" w:rsidP="00AB5D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76EB6">
              <w:rPr>
                <w:rFonts w:ascii="Arial" w:hAnsi="Arial" w:cs="Arial"/>
                <w:b/>
                <w:bCs/>
                <w:color w:val="000000" w:themeColor="text1"/>
              </w:rPr>
              <w:t>Grade two vs. No</w:t>
            </w:r>
          </w:p>
        </w:tc>
        <w:tc>
          <w:tcPr>
            <w:tcW w:w="764" w:type="pct"/>
            <w:shd w:val="clear" w:color="auto" w:fill="auto"/>
          </w:tcPr>
          <w:p w14:paraId="662B7A38" w14:textId="77777777" w:rsidR="000A27F6" w:rsidRPr="00E76EB6" w:rsidRDefault="000A27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E76EB6">
              <w:rPr>
                <w:rFonts w:ascii="Arial" w:hAnsi="Arial" w:cs="Arial"/>
                <w:color w:val="000000" w:themeColor="text1"/>
              </w:rPr>
              <w:t>0.76 (0.30, 1.92)</w:t>
            </w:r>
          </w:p>
        </w:tc>
        <w:tc>
          <w:tcPr>
            <w:tcW w:w="377" w:type="pct"/>
            <w:shd w:val="clear" w:color="auto" w:fill="auto"/>
          </w:tcPr>
          <w:p w14:paraId="2CFC9368" w14:textId="77777777" w:rsidR="000A27F6" w:rsidRPr="00E76EB6" w:rsidRDefault="000A27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E76EB6">
              <w:rPr>
                <w:rFonts w:ascii="Arial" w:hAnsi="Arial" w:cs="Arial"/>
                <w:color w:val="000000" w:themeColor="text1"/>
              </w:rPr>
              <w:t>0.56</w:t>
            </w:r>
          </w:p>
        </w:tc>
        <w:tc>
          <w:tcPr>
            <w:tcW w:w="764" w:type="pct"/>
            <w:shd w:val="clear" w:color="auto" w:fill="auto"/>
          </w:tcPr>
          <w:p w14:paraId="70AFC72F" w14:textId="77777777" w:rsidR="000A27F6" w:rsidRPr="00E76EB6" w:rsidRDefault="000A27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E76EB6">
              <w:rPr>
                <w:rFonts w:ascii="Arial" w:hAnsi="Arial" w:cs="Arial"/>
                <w:color w:val="000000" w:themeColor="text1"/>
              </w:rPr>
              <w:t>0.74 (0.29, 1.89)</w:t>
            </w:r>
          </w:p>
        </w:tc>
        <w:tc>
          <w:tcPr>
            <w:tcW w:w="377" w:type="pct"/>
            <w:shd w:val="clear" w:color="auto" w:fill="auto"/>
          </w:tcPr>
          <w:p w14:paraId="22793E14" w14:textId="77777777" w:rsidR="000A27F6" w:rsidRPr="00E76EB6" w:rsidRDefault="000A27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E76EB6">
              <w:rPr>
                <w:rFonts w:ascii="Arial" w:hAnsi="Arial" w:cs="Arial"/>
                <w:color w:val="000000" w:themeColor="text1"/>
              </w:rPr>
              <w:t>0.53</w:t>
            </w:r>
          </w:p>
        </w:tc>
      </w:tr>
      <w:tr w:rsidR="000A27F6" w:rsidRPr="00E76EB6" w14:paraId="09919FCA" w14:textId="77777777" w:rsidTr="0058333F">
        <w:trPr>
          <w:trHeight w:val="480"/>
        </w:trPr>
        <w:tc>
          <w:tcPr>
            <w:tcW w:w="699" w:type="pct"/>
            <w:vMerge/>
            <w:shd w:val="clear" w:color="auto" w:fill="auto"/>
          </w:tcPr>
          <w:p w14:paraId="1AED1AF0" w14:textId="77777777" w:rsidR="000A27F6" w:rsidRPr="00E76EB6" w:rsidRDefault="000A27F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53" w:type="pct"/>
            <w:vMerge/>
            <w:shd w:val="clear" w:color="auto" w:fill="auto"/>
          </w:tcPr>
          <w:p w14:paraId="152F317F" w14:textId="77777777" w:rsidR="000A27F6" w:rsidRPr="00E76EB6" w:rsidRDefault="000A27F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66" w:type="pct"/>
            <w:shd w:val="clear" w:color="auto" w:fill="auto"/>
            <w:vAlign w:val="center"/>
          </w:tcPr>
          <w:p w14:paraId="4E8A937A" w14:textId="3D49874D" w:rsidR="000A27F6" w:rsidRPr="00E76EB6" w:rsidRDefault="000A27F6" w:rsidP="00AB5D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76EB6">
              <w:rPr>
                <w:rFonts w:ascii="Arial" w:hAnsi="Arial" w:cs="Arial"/>
                <w:b/>
                <w:bCs/>
                <w:color w:val="000000" w:themeColor="text1"/>
              </w:rPr>
              <w:t>Grade three</w:t>
            </w:r>
            <w:r w:rsidR="00CE181C">
              <w:rPr>
                <w:rFonts w:ascii="Arial" w:hAnsi="Arial" w:cs="Arial"/>
                <w:b/>
                <w:bCs/>
                <w:color w:val="000000" w:themeColor="text1"/>
              </w:rPr>
              <w:t xml:space="preserve"> and four</w:t>
            </w:r>
            <w:r w:rsidRPr="00E76EB6">
              <w:rPr>
                <w:rFonts w:ascii="Arial" w:hAnsi="Arial" w:cs="Arial"/>
                <w:b/>
                <w:bCs/>
                <w:color w:val="000000" w:themeColor="text1"/>
              </w:rPr>
              <w:t xml:space="preserve"> vs. No</w:t>
            </w:r>
          </w:p>
        </w:tc>
        <w:tc>
          <w:tcPr>
            <w:tcW w:w="764" w:type="pct"/>
            <w:shd w:val="clear" w:color="auto" w:fill="auto"/>
          </w:tcPr>
          <w:p w14:paraId="35488DF5" w14:textId="77777777" w:rsidR="000A27F6" w:rsidRPr="00E76EB6" w:rsidRDefault="000A27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E76EB6">
              <w:rPr>
                <w:rFonts w:ascii="Arial" w:hAnsi="Arial" w:cs="Arial"/>
                <w:color w:val="000000" w:themeColor="text1"/>
              </w:rPr>
              <w:t>2.34 (1.25, 4.39)</w:t>
            </w:r>
          </w:p>
        </w:tc>
        <w:tc>
          <w:tcPr>
            <w:tcW w:w="377" w:type="pct"/>
            <w:shd w:val="clear" w:color="auto" w:fill="auto"/>
          </w:tcPr>
          <w:p w14:paraId="3B7AB34A" w14:textId="77777777" w:rsidR="000A27F6" w:rsidRPr="00E76EB6" w:rsidRDefault="000A27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E76EB6">
              <w:rPr>
                <w:rFonts w:ascii="Arial" w:hAnsi="Arial" w:cs="Arial"/>
                <w:color w:val="000000" w:themeColor="text1"/>
              </w:rPr>
              <w:t>0.01</w:t>
            </w:r>
          </w:p>
        </w:tc>
        <w:tc>
          <w:tcPr>
            <w:tcW w:w="764" w:type="pct"/>
            <w:shd w:val="clear" w:color="auto" w:fill="auto"/>
          </w:tcPr>
          <w:p w14:paraId="6D3CFC11" w14:textId="77777777" w:rsidR="000A27F6" w:rsidRPr="00E76EB6" w:rsidRDefault="000A27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E76EB6">
              <w:rPr>
                <w:rFonts w:ascii="Arial" w:hAnsi="Arial" w:cs="Arial"/>
                <w:color w:val="000000" w:themeColor="text1"/>
              </w:rPr>
              <w:t>1.95 (0.99, 3.83)</w:t>
            </w:r>
          </w:p>
        </w:tc>
        <w:tc>
          <w:tcPr>
            <w:tcW w:w="377" w:type="pct"/>
            <w:shd w:val="clear" w:color="auto" w:fill="auto"/>
          </w:tcPr>
          <w:p w14:paraId="579EFE60" w14:textId="77777777" w:rsidR="000A27F6" w:rsidRPr="00E76EB6" w:rsidRDefault="000A27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E76EB6">
              <w:rPr>
                <w:rFonts w:ascii="Arial" w:hAnsi="Arial" w:cs="Arial"/>
                <w:color w:val="000000" w:themeColor="text1"/>
              </w:rPr>
              <w:t>0.05</w:t>
            </w:r>
          </w:p>
        </w:tc>
      </w:tr>
      <w:tr w:rsidR="000A27F6" w:rsidRPr="00E76EB6" w14:paraId="3B03E796" w14:textId="77777777" w:rsidTr="0058333F">
        <w:trPr>
          <w:trHeight w:val="480"/>
        </w:trPr>
        <w:tc>
          <w:tcPr>
            <w:tcW w:w="699" w:type="pct"/>
            <w:vMerge w:val="restart"/>
            <w:shd w:val="clear" w:color="auto" w:fill="auto"/>
            <w:vAlign w:val="center"/>
          </w:tcPr>
          <w:p w14:paraId="32ABC5FA" w14:textId="77777777" w:rsidR="000A27F6" w:rsidRPr="00E76EB6" w:rsidRDefault="000A27F6" w:rsidP="000A27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76EB6">
              <w:rPr>
                <w:rFonts w:ascii="Arial" w:hAnsi="Arial" w:cs="Arial"/>
                <w:b/>
                <w:bCs/>
                <w:color w:val="000000" w:themeColor="text1"/>
              </w:rPr>
              <w:t>Death with graft function</w:t>
            </w:r>
          </w:p>
        </w:tc>
        <w:tc>
          <w:tcPr>
            <w:tcW w:w="853" w:type="pct"/>
            <w:shd w:val="clear" w:color="auto" w:fill="auto"/>
          </w:tcPr>
          <w:p w14:paraId="02D6C724" w14:textId="77777777" w:rsidR="000A27F6" w:rsidRPr="00E76EB6" w:rsidRDefault="000A27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E76EB6">
              <w:rPr>
                <w:rFonts w:ascii="Arial" w:hAnsi="Arial" w:cs="Arial"/>
                <w:color w:val="000000" w:themeColor="text1"/>
              </w:rPr>
              <w:t>Any surgical complications</w:t>
            </w:r>
          </w:p>
        </w:tc>
        <w:tc>
          <w:tcPr>
            <w:tcW w:w="1166" w:type="pct"/>
            <w:shd w:val="clear" w:color="auto" w:fill="auto"/>
            <w:vAlign w:val="center"/>
          </w:tcPr>
          <w:p w14:paraId="04A24FDA" w14:textId="77777777" w:rsidR="000A27F6" w:rsidRPr="00E76EB6" w:rsidRDefault="000A27F6" w:rsidP="00AB5D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76EB6">
              <w:rPr>
                <w:rFonts w:ascii="Arial" w:hAnsi="Arial" w:cs="Arial"/>
                <w:b/>
                <w:bCs/>
                <w:color w:val="000000" w:themeColor="text1"/>
              </w:rPr>
              <w:t>Yes vs. No</w:t>
            </w:r>
          </w:p>
        </w:tc>
        <w:tc>
          <w:tcPr>
            <w:tcW w:w="764" w:type="pct"/>
            <w:shd w:val="clear" w:color="auto" w:fill="auto"/>
          </w:tcPr>
          <w:p w14:paraId="61DE1245" w14:textId="77777777" w:rsidR="000A27F6" w:rsidRPr="00E76EB6" w:rsidRDefault="000A27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E76EB6">
              <w:rPr>
                <w:rFonts w:ascii="Arial" w:hAnsi="Arial" w:cs="Arial"/>
                <w:color w:val="000000" w:themeColor="text1"/>
              </w:rPr>
              <w:t>1.72 (1.12, 2.66)</w:t>
            </w:r>
          </w:p>
        </w:tc>
        <w:tc>
          <w:tcPr>
            <w:tcW w:w="377" w:type="pct"/>
            <w:shd w:val="clear" w:color="auto" w:fill="auto"/>
          </w:tcPr>
          <w:p w14:paraId="1F6FDB1E" w14:textId="77777777" w:rsidR="000A27F6" w:rsidRPr="00E76EB6" w:rsidRDefault="000A27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E76EB6">
              <w:rPr>
                <w:rFonts w:ascii="Arial" w:hAnsi="Arial" w:cs="Arial"/>
                <w:color w:val="000000" w:themeColor="text1"/>
              </w:rPr>
              <w:t>0.01</w:t>
            </w:r>
          </w:p>
        </w:tc>
        <w:tc>
          <w:tcPr>
            <w:tcW w:w="764" w:type="pct"/>
            <w:shd w:val="clear" w:color="auto" w:fill="auto"/>
          </w:tcPr>
          <w:p w14:paraId="2135D455" w14:textId="77777777" w:rsidR="000A27F6" w:rsidRPr="00E76EB6" w:rsidRDefault="000A27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E76EB6">
              <w:rPr>
                <w:rFonts w:ascii="Arial" w:hAnsi="Arial" w:cs="Arial"/>
                <w:color w:val="000000" w:themeColor="text1"/>
              </w:rPr>
              <w:t>1.22 (0.80, 1.85)</w:t>
            </w:r>
          </w:p>
        </w:tc>
        <w:tc>
          <w:tcPr>
            <w:tcW w:w="377" w:type="pct"/>
            <w:shd w:val="clear" w:color="auto" w:fill="auto"/>
          </w:tcPr>
          <w:p w14:paraId="291F90D4" w14:textId="77777777" w:rsidR="000A27F6" w:rsidRPr="00E76EB6" w:rsidRDefault="000A27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E76EB6">
              <w:rPr>
                <w:rFonts w:ascii="Arial" w:hAnsi="Arial" w:cs="Arial"/>
                <w:color w:val="000000" w:themeColor="text1"/>
              </w:rPr>
              <w:t>0.36</w:t>
            </w:r>
          </w:p>
        </w:tc>
      </w:tr>
      <w:tr w:rsidR="000A27F6" w:rsidRPr="00E76EB6" w14:paraId="3795522C" w14:textId="77777777" w:rsidTr="0058333F">
        <w:trPr>
          <w:trHeight w:val="480"/>
        </w:trPr>
        <w:tc>
          <w:tcPr>
            <w:tcW w:w="699" w:type="pct"/>
            <w:vMerge/>
            <w:shd w:val="clear" w:color="auto" w:fill="auto"/>
          </w:tcPr>
          <w:p w14:paraId="1FD845C7" w14:textId="77777777" w:rsidR="000A27F6" w:rsidRPr="00E76EB6" w:rsidRDefault="000A27F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53" w:type="pct"/>
            <w:vMerge w:val="restart"/>
            <w:shd w:val="clear" w:color="auto" w:fill="auto"/>
            <w:vAlign w:val="center"/>
          </w:tcPr>
          <w:p w14:paraId="46F9A66E" w14:textId="77777777" w:rsidR="000A27F6" w:rsidRPr="00E76EB6" w:rsidRDefault="000A27F6" w:rsidP="000A27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76EB6">
              <w:rPr>
                <w:rFonts w:ascii="Arial" w:hAnsi="Arial" w:cs="Arial"/>
                <w:color w:val="000000" w:themeColor="text1"/>
              </w:rPr>
              <w:t>Clavien</w:t>
            </w:r>
            <w:proofErr w:type="spellEnd"/>
            <w:r w:rsidRPr="00E76EB6">
              <w:rPr>
                <w:rFonts w:ascii="Arial" w:hAnsi="Arial" w:cs="Arial"/>
                <w:color w:val="000000" w:themeColor="text1"/>
              </w:rPr>
              <w:t xml:space="preserve"> grades</w:t>
            </w:r>
          </w:p>
        </w:tc>
        <w:tc>
          <w:tcPr>
            <w:tcW w:w="1166" w:type="pct"/>
            <w:shd w:val="clear" w:color="auto" w:fill="auto"/>
            <w:vAlign w:val="center"/>
          </w:tcPr>
          <w:p w14:paraId="72729A35" w14:textId="77777777" w:rsidR="000A27F6" w:rsidRPr="00E76EB6" w:rsidRDefault="000A27F6" w:rsidP="00AB5D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76EB6">
              <w:rPr>
                <w:rFonts w:ascii="Arial" w:hAnsi="Arial" w:cs="Arial"/>
                <w:b/>
                <w:bCs/>
                <w:color w:val="000000" w:themeColor="text1"/>
              </w:rPr>
              <w:t>Grade one vs. No</w:t>
            </w:r>
          </w:p>
        </w:tc>
        <w:tc>
          <w:tcPr>
            <w:tcW w:w="764" w:type="pct"/>
            <w:shd w:val="clear" w:color="auto" w:fill="auto"/>
          </w:tcPr>
          <w:p w14:paraId="3192D1B3" w14:textId="77777777" w:rsidR="000A27F6" w:rsidRPr="00E76EB6" w:rsidRDefault="000A27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E76EB6">
              <w:rPr>
                <w:rFonts w:ascii="Arial" w:hAnsi="Arial" w:cs="Arial"/>
                <w:color w:val="000000" w:themeColor="text1"/>
              </w:rPr>
              <w:t>1.76 (1.10, 2.83)</w:t>
            </w:r>
          </w:p>
        </w:tc>
        <w:tc>
          <w:tcPr>
            <w:tcW w:w="377" w:type="pct"/>
            <w:shd w:val="clear" w:color="auto" w:fill="auto"/>
          </w:tcPr>
          <w:p w14:paraId="68838FF9" w14:textId="77777777" w:rsidR="000A27F6" w:rsidRPr="00E76EB6" w:rsidRDefault="000A27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E76EB6">
              <w:rPr>
                <w:rFonts w:ascii="Arial" w:hAnsi="Arial" w:cs="Arial"/>
                <w:color w:val="000000" w:themeColor="text1"/>
              </w:rPr>
              <w:t>0.02</w:t>
            </w:r>
          </w:p>
        </w:tc>
        <w:tc>
          <w:tcPr>
            <w:tcW w:w="764" w:type="pct"/>
            <w:shd w:val="clear" w:color="auto" w:fill="auto"/>
          </w:tcPr>
          <w:p w14:paraId="1A373C65" w14:textId="77777777" w:rsidR="000A27F6" w:rsidRPr="00E76EB6" w:rsidRDefault="000A27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E76EB6">
              <w:rPr>
                <w:rFonts w:ascii="Arial" w:hAnsi="Arial" w:cs="Arial"/>
                <w:color w:val="000000" w:themeColor="text1"/>
              </w:rPr>
              <w:t>1.77 (1.10, 2.84)</w:t>
            </w:r>
          </w:p>
        </w:tc>
        <w:tc>
          <w:tcPr>
            <w:tcW w:w="377" w:type="pct"/>
            <w:shd w:val="clear" w:color="auto" w:fill="auto"/>
          </w:tcPr>
          <w:p w14:paraId="5414A89C" w14:textId="77777777" w:rsidR="000A27F6" w:rsidRPr="00E76EB6" w:rsidRDefault="000A27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E76EB6">
              <w:rPr>
                <w:rFonts w:ascii="Arial" w:hAnsi="Arial" w:cs="Arial"/>
                <w:color w:val="000000" w:themeColor="text1"/>
              </w:rPr>
              <w:t>0.02</w:t>
            </w:r>
          </w:p>
        </w:tc>
      </w:tr>
      <w:tr w:rsidR="000A27F6" w:rsidRPr="00E76EB6" w14:paraId="4437425F" w14:textId="77777777" w:rsidTr="0058333F">
        <w:trPr>
          <w:trHeight w:val="480"/>
        </w:trPr>
        <w:tc>
          <w:tcPr>
            <w:tcW w:w="699" w:type="pct"/>
            <w:vMerge/>
            <w:shd w:val="clear" w:color="auto" w:fill="auto"/>
          </w:tcPr>
          <w:p w14:paraId="767E323B" w14:textId="77777777" w:rsidR="000A27F6" w:rsidRPr="00E76EB6" w:rsidRDefault="000A27F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53" w:type="pct"/>
            <w:vMerge/>
            <w:shd w:val="clear" w:color="auto" w:fill="auto"/>
          </w:tcPr>
          <w:p w14:paraId="6259EFE0" w14:textId="77777777" w:rsidR="000A27F6" w:rsidRPr="00E76EB6" w:rsidRDefault="000A27F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66" w:type="pct"/>
            <w:shd w:val="clear" w:color="auto" w:fill="auto"/>
            <w:vAlign w:val="center"/>
          </w:tcPr>
          <w:p w14:paraId="2F545AB0" w14:textId="77777777" w:rsidR="000A27F6" w:rsidRPr="00E76EB6" w:rsidRDefault="000A27F6" w:rsidP="00AB5D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76EB6">
              <w:rPr>
                <w:rFonts w:ascii="Arial" w:hAnsi="Arial" w:cs="Arial"/>
                <w:b/>
                <w:bCs/>
                <w:color w:val="000000" w:themeColor="text1"/>
              </w:rPr>
              <w:t>Grade two vs. No</w:t>
            </w:r>
          </w:p>
        </w:tc>
        <w:tc>
          <w:tcPr>
            <w:tcW w:w="764" w:type="pct"/>
            <w:shd w:val="clear" w:color="auto" w:fill="auto"/>
          </w:tcPr>
          <w:p w14:paraId="5227E482" w14:textId="77777777" w:rsidR="000A27F6" w:rsidRPr="00E76EB6" w:rsidRDefault="000A27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E76EB6">
              <w:rPr>
                <w:rFonts w:ascii="Arial" w:hAnsi="Arial" w:cs="Arial"/>
                <w:color w:val="000000" w:themeColor="text1"/>
              </w:rPr>
              <w:t>1.17 (0.61, 2.22)</w:t>
            </w:r>
          </w:p>
        </w:tc>
        <w:tc>
          <w:tcPr>
            <w:tcW w:w="377" w:type="pct"/>
            <w:shd w:val="clear" w:color="auto" w:fill="auto"/>
          </w:tcPr>
          <w:p w14:paraId="5F762F82" w14:textId="77777777" w:rsidR="000A27F6" w:rsidRPr="00E76EB6" w:rsidRDefault="000A27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E76EB6">
              <w:rPr>
                <w:rFonts w:ascii="Arial" w:hAnsi="Arial" w:cs="Arial"/>
                <w:color w:val="000000" w:themeColor="text1"/>
              </w:rPr>
              <w:t>0.64</w:t>
            </w:r>
          </w:p>
        </w:tc>
        <w:tc>
          <w:tcPr>
            <w:tcW w:w="764" w:type="pct"/>
            <w:shd w:val="clear" w:color="auto" w:fill="auto"/>
          </w:tcPr>
          <w:p w14:paraId="540977BA" w14:textId="77777777" w:rsidR="000A27F6" w:rsidRPr="00E76EB6" w:rsidRDefault="000A27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E76EB6">
              <w:rPr>
                <w:rFonts w:ascii="Arial" w:hAnsi="Arial" w:cs="Arial"/>
                <w:color w:val="000000" w:themeColor="text1"/>
              </w:rPr>
              <w:t>1.16 (0.61, 2.21)</w:t>
            </w:r>
          </w:p>
        </w:tc>
        <w:tc>
          <w:tcPr>
            <w:tcW w:w="377" w:type="pct"/>
            <w:shd w:val="clear" w:color="auto" w:fill="auto"/>
          </w:tcPr>
          <w:p w14:paraId="0A42EAD2" w14:textId="77777777" w:rsidR="000A27F6" w:rsidRPr="00E76EB6" w:rsidRDefault="000A27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E76EB6">
              <w:rPr>
                <w:rFonts w:ascii="Arial" w:hAnsi="Arial" w:cs="Arial"/>
                <w:color w:val="000000" w:themeColor="text1"/>
              </w:rPr>
              <w:t>0.65</w:t>
            </w:r>
          </w:p>
        </w:tc>
      </w:tr>
      <w:tr w:rsidR="000A27F6" w:rsidRPr="00E76EB6" w14:paraId="344AC718" w14:textId="77777777" w:rsidTr="0058333F">
        <w:trPr>
          <w:trHeight w:val="480"/>
        </w:trPr>
        <w:tc>
          <w:tcPr>
            <w:tcW w:w="699" w:type="pct"/>
            <w:vMerge/>
            <w:shd w:val="clear" w:color="auto" w:fill="auto"/>
          </w:tcPr>
          <w:p w14:paraId="16FA0650" w14:textId="77777777" w:rsidR="000A27F6" w:rsidRPr="00E76EB6" w:rsidRDefault="000A27F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53" w:type="pct"/>
            <w:vMerge/>
            <w:shd w:val="clear" w:color="auto" w:fill="auto"/>
          </w:tcPr>
          <w:p w14:paraId="10D0EFB3" w14:textId="77777777" w:rsidR="000A27F6" w:rsidRPr="00E76EB6" w:rsidRDefault="000A27F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66" w:type="pct"/>
            <w:shd w:val="clear" w:color="auto" w:fill="auto"/>
            <w:vAlign w:val="center"/>
          </w:tcPr>
          <w:p w14:paraId="3A886831" w14:textId="03445A0C" w:rsidR="000A27F6" w:rsidRPr="00E76EB6" w:rsidRDefault="000A27F6" w:rsidP="00AB5D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76EB6">
              <w:rPr>
                <w:rFonts w:ascii="Arial" w:hAnsi="Arial" w:cs="Arial"/>
                <w:b/>
                <w:bCs/>
                <w:color w:val="000000" w:themeColor="text1"/>
              </w:rPr>
              <w:t>Grade three</w:t>
            </w:r>
            <w:r w:rsidR="00CE181C">
              <w:rPr>
                <w:rFonts w:ascii="Arial" w:hAnsi="Arial" w:cs="Arial"/>
                <w:b/>
                <w:bCs/>
                <w:color w:val="000000" w:themeColor="text1"/>
              </w:rPr>
              <w:t xml:space="preserve"> and</w:t>
            </w:r>
            <w:r w:rsidRPr="00E76EB6">
              <w:rPr>
                <w:rFonts w:ascii="Arial" w:hAnsi="Arial" w:cs="Arial"/>
                <w:b/>
                <w:bCs/>
                <w:color w:val="000000" w:themeColor="text1"/>
              </w:rPr>
              <w:t xml:space="preserve"> four vs. No</w:t>
            </w:r>
          </w:p>
        </w:tc>
        <w:tc>
          <w:tcPr>
            <w:tcW w:w="764" w:type="pct"/>
            <w:shd w:val="clear" w:color="auto" w:fill="auto"/>
          </w:tcPr>
          <w:p w14:paraId="1E11E231" w14:textId="77777777" w:rsidR="000A27F6" w:rsidRPr="00E76EB6" w:rsidRDefault="000A27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E76EB6">
              <w:rPr>
                <w:rFonts w:ascii="Arial" w:hAnsi="Arial" w:cs="Arial"/>
                <w:color w:val="000000" w:themeColor="text1"/>
              </w:rPr>
              <w:t>0.90 (0.46, 1.77)</w:t>
            </w:r>
          </w:p>
        </w:tc>
        <w:tc>
          <w:tcPr>
            <w:tcW w:w="377" w:type="pct"/>
            <w:shd w:val="clear" w:color="auto" w:fill="auto"/>
          </w:tcPr>
          <w:p w14:paraId="2F1F22BB" w14:textId="77777777" w:rsidR="000A27F6" w:rsidRPr="00E76EB6" w:rsidRDefault="000A27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E76EB6">
              <w:rPr>
                <w:rFonts w:ascii="Arial" w:hAnsi="Arial" w:cs="Arial"/>
                <w:color w:val="000000" w:themeColor="text1"/>
              </w:rPr>
              <w:t>0.76</w:t>
            </w:r>
          </w:p>
        </w:tc>
        <w:tc>
          <w:tcPr>
            <w:tcW w:w="764" w:type="pct"/>
            <w:shd w:val="clear" w:color="auto" w:fill="auto"/>
          </w:tcPr>
          <w:p w14:paraId="58842ADC" w14:textId="77777777" w:rsidR="000A27F6" w:rsidRPr="00E76EB6" w:rsidRDefault="000A27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E76EB6">
              <w:rPr>
                <w:rFonts w:ascii="Arial" w:hAnsi="Arial" w:cs="Arial"/>
                <w:color w:val="000000" w:themeColor="text1"/>
              </w:rPr>
              <w:t>0.87 (0.44, 1.70)</w:t>
            </w:r>
          </w:p>
        </w:tc>
        <w:tc>
          <w:tcPr>
            <w:tcW w:w="377" w:type="pct"/>
            <w:shd w:val="clear" w:color="auto" w:fill="auto"/>
          </w:tcPr>
          <w:p w14:paraId="616D2C56" w14:textId="77777777" w:rsidR="000A27F6" w:rsidRPr="00E76EB6" w:rsidRDefault="000A27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E76EB6">
              <w:rPr>
                <w:rFonts w:ascii="Arial" w:hAnsi="Arial" w:cs="Arial"/>
                <w:color w:val="000000" w:themeColor="text1"/>
              </w:rPr>
              <w:t>0.68</w:t>
            </w:r>
          </w:p>
        </w:tc>
      </w:tr>
      <w:tr w:rsidR="000A27F6" w:rsidRPr="00E76EB6" w14:paraId="0C5BBED4" w14:textId="77777777" w:rsidTr="0058333F">
        <w:trPr>
          <w:trHeight w:val="480"/>
        </w:trPr>
        <w:tc>
          <w:tcPr>
            <w:tcW w:w="699" w:type="pct"/>
            <w:vMerge w:val="restart"/>
            <w:shd w:val="clear" w:color="auto" w:fill="auto"/>
            <w:vAlign w:val="center"/>
          </w:tcPr>
          <w:p w14:paraId="33C4B41E" w14:textId="77777777" w:rsidR="000A27F6" w:rsidRPr="00E76EB6" w:rsidRDefault="000A27F6" w:rsidP="000A27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76EB6">
              <w:rPr>
                <w:rFonts w:ascii="Arial" w:hAnsi="Arial" w:cs="Arial"/>
                <w:b/>
                <w:bCs/>
                <w:color w:val="000000" w:themeColor="text1"/>
              </w:rPr>
              <w:t>Re-admission within one year post-transplant</w:t>
            </w:r>
          </w:p>
        </w:tc>
        <w:tc>
          <w:tcPr>
            <w:tcW w:w="853" w:type="pct"/>
            <w:shd w:val="clear" w:color="auto" w:fill="auto"/>
          </w:tcPr>
          <w:p w14:paraId="1C3EB8EB" w14:textId="77777777" w:rsidR="000A27F6" w:rsidRPr="00E76EB6" w:rsidRDefault="000A27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E76EB6">
              <w:rPr>
                <w:rFonts w:ascii="Arial" w:hAnsi="Arial" w:cs="Arial"/>
                <w:color w:val="000000" w:themeColor="text1"/>
              </w:rPr>
              <w:t>Any surgical complications</w:t>
            </w:r>
          </w:p>
        </w:tc>
        <w:tc>
          <w:tcPr>
            <w:tcW w:w="1166" w:type="pct"/>
            <w:shd w:val="clear" w:color="auto" w:fill="auto"/>
            <w:vAlign w:val="center"/>
          </w:tcPr>
          <w:p w14:paraId="2D48D6EE" w14:textId="77777777" w:rsidR="000A27F6" w:rsidRPr="00E76EB6" w:rsidRDefault="000A27F6" w:rsidP="00AB5D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76EB6">
              <w:rPr>
                <w:rFonts w:ascii="Arial" w:hAnsi="Arial" w:cs="Arial"/>
                <w:b/>
                <w:bCs/>
                <w:color w:val="000000" w:themeColor="text1"/>
              </w:rPr>
              <w:t>Yes vs. No</w:t>
            </w:r>
          </w:p>
        </w:tc>
        <w:tc>
          <w:tcPr>
            <w:tcW w:w="764" w:type="pct"/>
            <w:shd w:val="clear" w:color="auto" w:fill="auto"/>
          </w:tcPr>
          <w:p w14:paraId="5E6A2DD8" w14:textId="77777777" w:rsidR="000A27F6" w:rsidRPr="00E76EB6" w:rsidRDefault="000A27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E76EB6">
              <w:rPr>
                <w:rFonts w:ascii="Arial" w:hAnsi="Arial" w:cs="Arial"/>
                <w:color w:val="000000" w:themeColor="text1"/>
              </w:rPr>
              <w:t>1.15 (0.89, 1.49)</w:t>
            </w:r>
          </w:p>
        </w:tc>
        <w:tc>
          <w:tcPr>
            <w:tcW w:w="377" w:type="pct"/>
            <w:shd w:val="clear" w:color="auto" w:fill="auto"/>
          </w:tcPr>
          <w:p w14:paraId="2A6D98F4" w14:textId="77777777" w:rsidR="000A27F6" w:rsidRPr="00E76EB6" w:rsidRDefault="000A27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E76EB6">
              <w:rPr>
                <w:rFonts w:ascii="Arial" w:hAnsi="Arial" w:cs="Arial"/>
                <w:color w:val="000000" w:themeColor="text1"/>
              </w:rPr>
              <w:t>0.27</w:t>
            </w:r>
          </w:p>
        </w:tc>
        <w:tc>
          <w:tcPr>
            <w:tcW w:w="764" w:type="pct"/>
            <w:shd w:val="clear" w:color="auto" w:fill="auto"/>
          </w:tcPr>
          <w:p w14:paraId="4991882E" w14:textId="77777777" w:rsidR="000A27F6" w:rsidRPr="00E76EB6" w:rsidRDefault="000A27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E76EB6">
              <w:rPr>
                <w:rFonts w:ascii="Arial" w:hAnsi="Arial" w:cs="Arial"/>
                <w:color w:val="000000" w:themeColor="text1"/>
              </w:rPr>
              <w:t>1.14 (0.90, 1.43)</w:t>
            </w:r>
          </w:p>
        </w:tc>
        <w:tc>
          <w:tcPr>
            <w:tcW w:w="377" w:type="pct"/>
            <w:shd w:val="clear" w:color="auto" w:fill="auto"/>
          </w:tcPr>
          <w:p w14:paraId="6F2227BF" w14:textId="77777777" w:rsidR="000A27F6" w:rsidRPr="00E76EB6" w:rsidRDefault="000A27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E76EB6">
              <w:rPr>
                <w:rFonts w:ascii="Arial" w:hAnsi="Arial" w:cs="Arial"/>
                <w:color w:val="000000" w:themeColor="text1"/>
              </w:rPr>
              <w:t>0.29</w:t>
            </w:r>
          </w:p>
        </w:tc>
      </w:tr>
      <w:tr w:rsidR="000A27F6" w:rsidRPr="00E76EB6" w14:paraId="035A00FB" w14:textId="77777777" w:rsidTr="0058333F">
        <w:trPr>
          <w:trHeight w:val="480"/>
        </w:trPr>
        <w:tc>
          <w:tcPr>
            <w:tcW w:w="699" w:type="pct"/>
            <w:vMerge/>
            <w:shd w:val="clear" w:color="auto" w:fill="auto"/>
          </w:tcPr>
          <w:p w14:paraId="36B488FB" w14:textId="77777777" w:rsidR="000A27F6" w:rsidRPr="00E76EB6" w:rsidRDefault="000A27F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53" w:type="pct"/>
            <w:vMerge w:val="restart"/>
            <w:shd w:val="clear" w:color="auto" w:fill="auto"/>
            <w:vAlign w:val="center"/>
          </w:tcPr>
          <w:p w14:paraId="46F7E757" w14:textId="77777777" w:rsidR="000A27F6" w:rsidRPr="00E76EB6" w:rsidRDefault="000A27F6" w:rsidP="000A27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76EB6">
              <w:rPr>
                <w:rFonts w:ascii="Arial" w:hAnsi="Arial" w:cs="Arial"/>
                <w:color w:val="000000" w:themeColor="text1"/>
              </w:rPr>
              <w:t>Clavien</w:t>
            </w:r>
            <w:proofErr w:type="spellEnd"/>
            <w:r w:rsidRPr="00E76EB6">
              <w:rPr>
                <w:rFonts w:ascii="Arial" w:hAnsi="Arial" w:cs="Arial"/>
                <w:color w:val="000000" w:themeColor="text1"/>
              </w:rPr>
              <w:t xml:space="preserve"> grades</w:t>
            </w:r>
          </w:p>
        </w:tc>
        <w:tc>
          <w:tcPr>
            <w:tcW w:w="1166" w:type="pct"/>
            <w:shd w:val="clear" w:color="auto" w:fill="auto"/>
            <w:vAlign w:val="center"/>
          </w:tcPr>
          <w:p w14:paraId="2F72CC7F" w14:textId="77777777" w:rsidR="000A27F6" w:rsidRPr="00E76EB6" w:rsidRDefault="000A27F6" w:rsidP="00AB5D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76EB6">
              <w:rPr>
                <w:rFonts w:ascii="Arial" w:hAnsi="Arial" w:cs="Arial"/>
                <w:b/>
                <w:bCs/>
                <w:color w:val="000000" w:themeColor="text1"/>
              </w:rPr>
              <w:t>Grade one vs. No</w:t>
            </w:r>
          </w:p>
        </w:tc>
        <w:tc>
          <w:tcPr>
            <w:tcW w:w="764" w:type="pct"/>
            <w:shd w:val="clear" w:color="auto" w:fill="auto"/>
          </w:tcPr>
          <w:p w14:paraId="621C0072" w14:textId="77777777" w:rsidR="000A27F6" w:rsidRPr="00E76EB6" w:rsidRDefault="000A27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E76EB6">
              <w:rPr>
                <w:rFonts w:ascii="Arial" w:hAnsi="Arial" w:cs="Arial"/>
                <w:color w:val="000000" w:themeColor="text1"/>
              </w:rPr>
              <w:t>1.28 (0.96, 1.70)</w:t>
            </w:r>
          </w:p>
        </w:tc>
        <w:tc>
          <w:tcPr>
            <w:tcW w:w="377" w:type="pct"/>
            <w:shd w:val="clear" w:color="auto" w:fill="auto"/>
          </w:tcPr>
          <w:p w14:paraId="674A0D39" w14:textId="77777777" w:rsidR="000A27F6" w:rsidRPr="00E76EB6" w:rsidRDefault="000A27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E76EB6">
              <w:rPr>
                <w:rFonts w:ascii="Arial" w:hAnsi="Arial" w:cs="Arial"/>
                <w:color w:val="000000" w:themeColor="text1"/>
              </w:rPr>
              <w:t>0.10</w:t>
            </w:r>
          </w:p>
        </w:tc>
        <w:tc>
          <w:tcPr>
            <w:tcW w:w="764" w:type="pct"/>
            <w:shd w:val="clear" w:color="auto" w:fill="auto"/>
          </w:tcPr>
          <w:p w14:paraId="1EEA2E8F" w14:textId="77777777" w:rsidR="000A27F6" w:rsidRPr="00E76EB6" w:rsidRDefault="000A27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E76EB6">
              <w:rPr>
                <w:rFonts w:ascii="Arial" w:hAnsi="Arial" w:cs="Arial"/>
                <w:color w:val="000000" w:themeColor="text1"/>
              </w:rPr>
              <w:t>1.36 (1.01, 1.82)</w:t>
            </w:r>
          </w:p>
        </w:tc>
        <w:tc>
          <w:tcPr>
            <w:tcW w:w="377" w:type="pct"/>
            <w:shd w:val="clear" w:color="auto" w:fill="auto"/>
          </w:tcPr>
          <w:p w14:paraId="1908D82D" w14:textId="77777777" w:rsidR="000A27F6" w:rsidRPr="00E76EB6" w:rsidRDefault="000A27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E76EB6">
              <w:rPr>
                <w:rFonts w:ascii="Arial" w:hAnsi="Arial" w:cs="Arial"/>
                <w:color w:val="000000" w:themeColor="text1"/>
              </w:rPr>
              <w:t>0.04</w:t>
            </w:r>
          </w:p>
        </w:tc>
      </w:tr>
      <w:tr w:rsidR="000A27F6" w:rsidRPr="00E76EB6" w14:paraId="14A3A38C" w14:textId="77777777" w:rsidTr="0058333F">
        <w:trPr>
          <w:trHeight w:val="480"/>
        </w:trPr>
        <w:tc>
          <w:tcPr>
            <w:tcW w:w="699" w:type="pct"/>
            <w:vMerge/>
            <w:shd w:val="clear" w:color="auto" w:fill="auto"/>
          </w:tcPr>
          <w:p w14:paraId="2EE44D5D" w14:textId="77777777" w:rsidR="000A27F6" w:rsidRPr="00E76EB6" w:rsidRDefault="000A27F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53" w:type="pct"/>
            <w:vMerge/>
            <w:shd w:val="clear" w:color="auto" w:fill="auto"/>
          </w:tcPr>
          <w:p w14:paraId="0778BAC3" w14:textId="77777777" w:rsidR="000A27F6" w:rsidRPr="00E76EB6" w:rsidRDefault="000A27F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66" w:type="pct"/>
            <w:shd w:val="clear" w:color="auto" w:fill="auto"/>
            <w:vAlign w:val="center"/>
          </w:tcPr>
          <w:p w14:paraId="3DA17360" w14:textId="77777777" w:rsidR="000A27F6" w:rsidRPr="00E76EB6" w:rsidRDefault="000A27F6" w:rsidP="00AB5D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76EB6">
              <w:rPr>
                <w:rFonts w:ascii="Arial" w:hAnsi="Arial" w:cs="Arial"/>
                <w:b/>
                <w:bCs/>
                <w:color w:val="000000" w:themeColor="text1"/>
              </w:rPr>
              <w:t>Grade two vs. No</w:t>
            </w:r>
          </w:p>
        </w:tc>
        <w:tc>
          <w:tcPr>
            <w:tcW w:w="764" w:type="pct"/>
            <w:shd w:val="clear" w:color="auto" w:fill="auto"/>
          </w:tcPr>
          <w:p w14:paraId="75D40DFA" w14:textId="77777777" w:rsidR="000A27F6" w:rsidRPr="00E76EB6" w:rsidRDefault="000A27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E76EB6">
              <w:rPr>
                <w:rFonts w:ascii="Arial" w:hAnsi="Arial" w:cs="Arial"/>
                <w:color w:val="000000" w:themeColor="text1"/>
              </w:rPr>
              <w:t>1.34 (0.97, 1.86)</w:t>
            </w:r>
          </w:p>
        </w:tc>
        <w:tc>
          <w:tcPr>
            <w:tcW w:w="377" w:type="pct"/>
            <w:shd w:val="clear" w:color="auto" w:fill="auto"/>
          </w:tcPr>
          <w:p w14:paraId="6329236F" w14:textId="77777777" w:rsidR="000A27F6" w:rsidRPr="00E76EB6" w:rsidRDefault="000A27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E76EB6">
              <w:rPr>
                <w:rFonts w:ascii="Arial" w:hAnsi="Arial" w:cs="Arial"/>
                <w:color w:val="000000" w:themeColor="text1"/>
              </w:rPr>
              <w:t>0.08</w:t>
            </w:r>
          </w:p>
        </w:tc>
        <w:tc>
          <w:tcPr>
            <w:tcW w:w="764" w:type="pct"/>
            <w:shd w:val="clear" w:color="auto" w:fill="auto"/>
          </w:tcPr>
          <w:p w14:paraId="3C413DA7" w14:textId="77777777" w:rsidR="000A27F6" w:rsidRPr="00E76EB6" w:rsidRDefault="000A27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E76EB6">
              <w:rPr>
                <w:rFonts w:ascii="Arial" w:hAnsi="Arial" w:cs="Arial"/>
                <w:color w:val="000000" w:themeColor="text1"/>
              </w:rPr>
              <w:t>1.02 (0.71, 1.47)</w:t>
            </w:r>
          </w:p>
        </w:tc>
        <w:tc>
          <w:tcPr>
            <w:tcW w:w="377" w:type="pct"/>
            <w:shd w:val="clear" w:color="auto" w:fill="auto"/>
          </w:tcPr>
          <w:p w14:paraId="2DE711D3" w14:textId="77777777" w:rsidR="000A27F6" w:rsidRPr="00E76EB6" w:rsidRDefault="000A27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E76EB6">
              <w:rPr>
                <w:rFonts w:ascii="Arial" w:hAnsi="Arial" w:cs="Arial"/>
                <w:color w:val="000000" w:themeColor="text1"/>
              </w:rPr>
              <w:t>0.91</w:t>
            </w:r>
          </w:p>
        </w:tc>
      </w:tr>
      <w:tr w:rsidR="000A27F6" w:rsidRPr="00E76EB6" w14:paraId="4DF6D1EC" w14:textId="77777777" w:rsidTr="0058333F">
        <w:trPr>
          <w:trHeight w:val="480"/>
        </w:trPr>
        <w:tc>
          <w:tcPr>
            <w:tcW w:w="699" w:type="pct"/>
            <w:vMerge/>
            <w:shd w:val="clear" w:color="auto" w:fill="auto"/>
          </w:tcPr>
          <w:p w14:paraId="64C5E7CE" w14:textId="77777777" w:rsidR="000A27F6" w:rsidRPr="00E76EB6" w:rsidRDefault="000A27F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53" w:type="pct"/>
            <w:vMerge/>
            <w:shd w:val="clear" w:color="auto" w:fill="auto"/>
          </w:tcPr>
          <w:p w14:paraId="175AC1A6" w14:textId="77777777" w:rsidR="000A27F6" w:rsidRPr="00E76EB6" w:rsidRDefault="000A27F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66" w:type="pct"/>
            <w:shd w:val="clear" w:color="auto" w:fill="auto"/>
            <w:vAlign w:val="center"/>
          </w:tcPr>
          <w:p w14:paraId="0FC3C1CB" w14:textId="4E854AD9" w:rsidR="000A27F6" w:rsidRPr="00E76EB6" w:rsidRDefault="000A27F6" w:rsidP="00AB5D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76EB6">
              <w:rPr>
                <w:rFonts w:ascii="Arial" w:hAnsi="Arial" w:cs="Arial"/>
                <w:b/>
                <w:bCs/>
                <w:color w:val="000000" w:themeColor="text1"/>
              </w:rPr>
              <w:t>Grade three</w:t>
            </w:r>
            <w:r w:rsidR="00CE181C">
              <w:rPr>
                <w:rFonts w:ascii="Arial" w:hAnsi="Arial" w:cs="Arial"/>
                <w:b/>
                <w:bCs/>
                <w:color w:val="000000" w:themeColor="text1"/>
              </w:rPr>
              <w:t xml:space="preserve"> and </w:t>
            </w:r>
            <w:r w:rsidRPr="00E76EB6">
              <w:rPr>
                <w:rFonts w:ascii="Arial" w:hAnsi="Arial" w:cs="Arial"/>
                <w:b/>
                <w:bCs/>
                <w:color w:val="000000" w:themeColor="text1"/>
              </w:rPr>
              <w:t>four vs. No</w:t>
            </w:r>
          </w:p>
        </w:tc>
        <w:tc>
          <w:tcPr>
            <w:tcW w:w="764" w:type="pct"/>
            <w:shd w:val="clear" w:color="auto" w:fill="auto"/>
          </w:tcPr>
          <w:p w14:paraId="63EE3CF8" w14:textId="77777777" w:rsidR="000A27F6" w:rsidRPr="00E76EB6" w:rsidRDefault="000A27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E76EB6">
              <w:rPr>
                <w:rFonts w:ascii="Arial" w:hAnsi="Arial" w:cs="Arial"/>
                <w:color w:val="000000" w:themeColor="text1"/>
              </w:rPr>
              <w:t>2.51 (1.87, 3.36)</w:t>
            </w:r>
          </w:p>
        </w:tc>
        <w:tc>
          <w:tcPr>
            <w:tcW w:w="377" w:type="pct"/>
            <w:shd w:val="clear" w:color="auto" w:fill="auto"/>
          </w:tcPr>
          <w:p w14:paraId="45A5E716" w14:textId="77777777" w:rsidR="000A27F6" w:rsidRPr="00E76EB6" w:rsidRDefault="000A27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E76EB6">
              <w:rPr>
                <w:rFonts w:ascii="Arial" w:hAnsi="Arial" w:cs="Arial"/>
                <w:color w:val="000000" w:themeColor="text1"/>
              </w:rPr>
              <w:t>&lt; 0.001</w:t>
            </w:r>
          </w:p>
        </w:tc>
        <w:tc>
          <w:tcPr>
            <w:tcW w:w="764" w:type="pct"/>
            <w:shd w:val="clear" w:color="auto" w:fill="auto"/>
          </w:tcPr>
          <w:p w14:paraId="089F0D8A" w14:textId="77777777" w:rsidR="000A27F6" w:rsidRPr="00E76EB6" w:rsidRDefault="000A27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E76EB6">
              <w:rPr>
                <w:rFonts w:ascii="Arial" w:hAnsi="Arial" w:cs="Arial"/>
                <w:color w:val="000000" w:themeColor="text1"/>
              </w:rPr>
              <w:t>2.55 (1.88, 3.47)</w:t>
            </w:r>
          </w:p>
        </w:tc>
        <w:tc>
          <w:tcPr>
            <w:tcW w:w="377" w:type="pct"/>
            <w:shd w:val="clear" w:color="auto" w:fill="auto"/>
          </w:tcPr>
          <w:p w14:paraId="58D712BD" w14:textId="77777777" w:rsidR="000A27F6" w:rsidRPr="00E76EB6" w:rsidRDefault="000A27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E76EB6">
              <w:rPr>
                <w:rFonts w:ascii="Arial" w:hAnsi="Arial" w:cs="Arial"/>
                <w:color w:val="000000" w:themeColor="text1"/>
              </w:rPr>
              <w:t>&lt; 0.001</w:t>
            </w:r>
          </w:p>
        </w:tc>
      </w:tr>
      <w:tr w:rsidR="000A27F6" w:rsidRPr="00E76EB6" w14:paraId="678014ED" w14:textId="77777777" w:rsidTr="0058333F">
        <w:trPr>
          <w:trHeight w:val="480"/>
        </w:trPr>
        <w:tc>
          <w:tcPr>
            <w:tcW w:w="699" w:type="pct"/>
            <w:vMerge w:val="restart"/>
            <w:shd w:val="clear" w:color="auto" w:fill="auto"/>
            <w:vAlign w:val="center"/>
          </w:tcPr>
          <w:p w14:paraId="10E02ED7" w14:textId="77777777" w:rsidR="000A27F6" w:rsidRPr="00E76EB6" w:rsidRDefault="000A27F6" w:rsidP="000A27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76EB6">
              <w:rPr>
                <w:rFonts w:ascii="Arial" w:hAnsi="Arial" w:cs="Arial"/>
                <w:b/>
                <w:bCs/>
                <w:color w:val="000000" w:themeColor="text1"/>
              </w:rPr>
              <w:t>eGFR at one year</w:t>
            </w:r>
          </w:p>
        </w:tc>
        <w:tc>
          <w:tcPr>
            <w:tcW w:w="853" w:type="pct"/>
            <w:shd w:val="clear" w:color="auto" w:fill="auto"/>
          </w:tcPr>
          <w:p w14:paraId="0371BB5C" w14:textId="77777777" w:rsidR="000A27F6" w:rsidRPr="00E76EB6" w:rsidRDefault="000A27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E76EB6">
              <w:rPr>
                <w:rFonts w:ascii="Arial" w:hAnsi="Arial" w:cs="Arial"/>
                <w:color w:val="000000" w:themeColor="text1"/>
              </w:rPr>
              <w:t>Any surgical complications</w:t>
            </w:r>
          </w:p>
        </w:tc>
        <w:tc>
          <w:tcPr>
            <w:tcW w:w="1166" w:type="pct"/>
            <w:shd w:val="clear" w:color="auto" w:fill="auto"/>
            <w:vAlign w:val="center"/>
          </w:tcPr>
          <w:p w14:paraId="3D2D7650" w14:textId="77777777" w:rsidR="000A27F6" w:rsidRPr="00E76EB6" w:rsidRDefault="000A27F6" w:rsidP="00AB5D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76EB6">
              <w:rPr>
                <w:rFonts w:ascii="Arial" w:hAnsi="Arial" w:cs="Arial"/>
                <w:b/>
                <w:bCs/>
                <w:color w:val="000000" w:themeColor="text1"/>
              </w:rPr>
              <w:t>Yes vs. No</w:t>
            </w:r>
          </w:p>
        </w:tc>
        <w:tc>
          <w:tcPr>
            <w:tcW w:w="764" w:type="pct"/>
            <w:shd w:val="clear" w:color="auto" w:fill="auto"/>
          </w:tcPr>
          <w:p w14:paraId="1420B641" w14:textId="77777777" w:rsidR="000A27F6" w:rsidRPr="00E76EB6" w:rsidRDefault="000A27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E76EB6">
              <w:rPr>
                <w:rFonts w:ascii="Arial" w:hAnsi="Arial" w:cs="Arial"/>
                <w:color w:val="000000" w:themeColor="text1"/>
              </w:rPr>
              <w:t>0.86 (-2.53, 4.25)</w:t>
            </w:r>
          </w:p>
        </w:tc>
        <w:tc>
          <w:tcPr>
            <w:tcW w:w="377" w:type="pct"/>
            <w:shd w:val="clear" w:color="auto" w:fill="auto"/>
          </w:tcPr>
          <w:p w14:paraId="45FC9143" w14:textId="77777777" w:rsidR="000A27F6" w:rsidRPr="00E76EB6" w:rsidRDefault="000A27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E76EB6">
              <w:rPr>
                <w:rFonts w:ascii="Arial" w:hAnsi="Arial" w:cs="Arial"/>
                <w:color w:val="000000" w:themeColor="text1"/>
              </w:rPr>
              <w:t>0.62</w:t>
            </w:r>
          </w:p>
        </w:tc>
        <w:tc>
          <w:tcPr>
            <w:tcW w:w="764" w:type="pct"/>
            <w:shd w:val="clear" w:color="auto" w:fill="auto"/>
          </w:tcPr>
          <w:p w14:paraId="055D9348" w14:textId="77777777" w:rsidR="000A27F6" w:rsidRPr="00E76EB6" w:rsidRDefault="000A27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E76EB6">
              <w:rPr>
                <w:rFonts w:ascii="Arial" w:hAnsi="Arial" w:cs="Arial"/>
                <w:color w:val="000000" w:themeColor="text1"/>
              </w:rPr>
              <w:t>1.10 (-1.85, 4.06)</w:t>
            </w:r>
          </w:p>
        </w:tc>
        <w:tc>
          <w:tcPr>
            <w:tcW w:w="377" w:type="pct"/>
            <w:shd w:val="clear" w:color="auto" w:fill="auto"/>
          </w:tcPr>
          <w:p w14:paraId="71E7DFC2" w14:textId="77777777" w:rsidR="000A27F6" w:rsidRPr="00E76EB6" w:rsidRDefault="000A27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E76EB6">
              <w:rPr>
                <w:rFonts w:ascii="Arial" w:hAnsi="Arial" w:cs="Arial"/>
                <w:color w:val="000000" w:themeColor="text1"/>
              </w:rPr>
              <w:t>0.46</w:t>
            </w:r>
          </w:p>
        </w:tc>
      </w:tr>
      <w:tr w:rsidR="000A27F6" w:rsidRPr="00E76EB6" w14:paraId="1170C12C" w14:textId="77777777" w:rsidTr="0058333F">
        <w:trPr>
          <w:trHeight w:val="480"/>
        </w:trPr>
        <w:tc>
          <w:tcPr>
            <w:tcW w:w="699" w:type="pct"/>
            <w:vMerge/>
            <w:shd w:val="clear" w:color="auto" w:fill="auto"/>
          </w:tcPr>
          <w:p w14:paraId="37AFC740" w14:textId="77777777" w:rsidR="000A27F6" w:rsidRPr="00E76EB6" w:rsidRDefault="000A27F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53" w:type="pct"/>
            <w:vMerge w:val="restart"/>
            <w:shd w:val="clear" w:color="auto" w:fill="auto"/>
            <w:vAlign w:val="center"/>
          </w:tcPr>
          <w:p w14:paraId="6D7BC574" w14:textId="77777777" w:rsidR="000A27F6" w:rsidRPr="00E76EB6" w:rsidRDefault="000A27F6" w:rsidP="000A27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76EB6">
              <w:rPr>
                <w:rFonts w:ascii="Arial" w:hAnsi="Arial" w:cs="Arial"/>
                <w:color w:val="000000" w:themeColor="text1"/>
              </w:rPr>
              <w:t>Clavien</w:t>
            </w:r>
            <w:proofErr w:type="spellEnd"/>
            <w:r w:rsidRPr="00E76EB6">
              <w:rPr>
                <w:rFonts w:ascii="Arial" w:hAnsi="Arial" w:cs="Arial"/>
                <w:color w:val="000000" w:themeColor="text1"/>
              </w:rPr>
              <w:t xml:space="preserve"> grades</w:t>
            </w:r>
          </w:p>
        </w:tc>
        <w:tc>
          <w:tcPr>
            <w:tcW w:w="1166" w:type="pct"/>
            <w:shd w:val="clear" w:color="auto" w:fill="auto"/>
            <w:vAlign w:val="center"/>
          </w:tcPr>
          <w:p w14:paraId="4052DFDD" w14:textId="77777777" w:rsidR="000A27F6" w:rsidRPr="00E76EB6" w:rsidRDefault="000A27F6" w:rsidP="00AB5D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76EB6">
              <w:rPr>
                <w:rFonts w:ascii="Arial" w:hAnsi="Arial" w:cs="Arial"/>
                <w:b/>
                <w:bCs/>
                <w:color w:val="000000" w:themeColor="text1"/>
              </w:rPr>
              <w:t>Grade one vs. No</w:t>
            </w:r>
          </w:p>
        </w:tc>
        <w:tc>
          <w:tcPr>
            <w:tcW w:w="764" w:type="pct"/>
            <w:shd w:val="clear" w:color="auto" w:fill="auto"/>
          </w:tcPr>
          <w:p w14:paraId="4662EA57" w14:textId="77777777" w:rsidR="000A27F6" w:rsidRPr="00E76EB6" w:rsidRDefault="000A27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E76EB6">
              <w:rPr>
                <w:rFonts w:ascii="Arial" w:hAnsi="Arial" w:cs="Arial"/>
                <w:color w:val="000000" w:themeColor="text1"/>
              </w:rPr>
              <w:t>2.27 (-1.40, 5.94)</w:t>
            </w:r>
          </w:p>
        </w:tc>
        <w:tc>
          <w:tcPr>
            <w:tcW w:w="377" w:type="pct"/>
            <w:shd w:val="clear" w:color="auto" w:fill="auto"/>
          </w:tcPr>
          <w:p w14:paraId="5BC4E944" w14:textId="77777777" w:rsidR="000A27F6" w:rsidRPr="00E76EB6" w:rsidRDefault="000A27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E76EB6">
              <w:rPr>
                <w:rFonts w:ascii="Arial" w:hAnsi="Arial" w:cs="Arial"/>
                <w:color w:val="000000" w:themeColor="text1"/>
              </w:rPr>
              <w:t>0.23</w:t>
            </w:r>
          </w:p>
        </w:tc>
        <w:tc>
          <w:tcPr>
            <w:tcW w:w="764" w:type="pct"/>
            <w:shd w:val="clear" w:color="auto" w:fill="auto"/>
          </w:tcPr>
          <w:p w14:paraId="2C35B17E" w14:textId="77777777" w:rsidR="000A27F6" w:rsidRPr="00E76EB6" w:rsidRDefault="000A27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E76EB6">
              <w:rPr>
                <w:rFonts w:ascii="Arial" w:hAnsi="Arial" w:cs="Arial"/>
                <w:color w:val="000000" w:themeColor="text1"/>
              </w:rPr>
              <w:t>2.22 (-1.44, 5.88)</w:t>
            </w:r>
          </w:p>
        </w:tc>
        <w:tc>
          <w:tcPr>
            <w:tcW w:w="377" w:type="pct"/>
            <w:shd w:val="clear" w:color="auto" w:fill="auto"/>
          </w:tcPr>
          <w:p w14:paraId="22E6F5CF" w14:textId="77777777" w:rsidR="000A27F6" w:rsidRPr="00E76EB6" w:rsidRDefault="000A27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E76EB6">
              <w:rPr>
                <w:rFonts w:ascii="Arial" w:hAnsi="Arial" w:cs="Arial"/>
                <w:color w:val="000000" w:themeColor="text1"/>
              </w:rPr>
              <w:t>0.23</w:t>
            </w:r>
          </w:p>
        </w:tc>
      </w:tr>
      <w:tr w:rsidR="000A27F6" w:rsidRPr="00E76EB6" w14:paraId="07084603" w14:textId="77777777" w:rsidTr="0058333F">
        <w:trPr>
          <w:trHeight w:val="480"/>
        </w:trPr>
        <w:tc>
          <w:tcPr>
            <w:tcW w:w="699" w:type="pct"/>
            <w:vMerge/>
            <w:shd w:val="clear" w:color="auto" w:fill="auto"/>
          </w:tcPr>
          <w:p w14:paraId="2DAF6697" w14:textId="77777777" w:rsidR="000A27F6" w:rsidRPr="00E76EB6" w:rsidRDefault="000A27F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53" w:type="pct"/>
            <w:vMerge/>
            <w:shd w:val="clear" w:color="auto" w:fill="auto"/>
          </w:tcPr>
          <w:p w14:paraId="3CFF6BC6" w14:textId="77777777" w:rsidR="000A27F6" w:rsidRPr="00E76EB6" w:rsidRDefault="000A27F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66" w:type="pct"/>
            <w:shd w:val="clear" w:color="auto" w:fill="auto"/>
            <w:vAlign w:val="center"/>
          </w:tcPr>
          <w:p w14:paraId="2DD65842" w14:textId="77777777" w:rsidR="000A27F6" w:rsidRPr="00E76EB6" w:rsidRDefault="000A27F6" w:rsidP="00AB5D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76EB6">
              <w:rPr>
                <w:rFonts w:ascii="Arial" w:hAnsi="Arial" w:cs="Arial"/>
                <w:b/>
                <w:bCs/>
                <w:color w:val="000000" w:themeColor="text1"/>
              </w:rPr>
              <w:t>Grade two vs. No</w:t>
            </w:r>
          </w:p>
        </w:tc>
        <w:tc>
          <w:tcPr>
            <w:tcW w:w="764" w:type="pct"/>
            <w:shd w:val="clear" w:color="auto" w:fill="auto"/>
          </w:tcPr>
          <w:p w14:paraId="1304A0D7" w14:textId="77777777" w:rsidR="000A27F6" w:rsidRPr="00E76EB6" w:rsidRDefault="000A27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E76EB6">
              <w:rPr>
                <w:rFonts w:ascii="Arial" w:hAnsi="Arial" w:cs="Arial"/>
                <w:color w:val="000000" w:themeColor="text1"/>
              </w:rPr>
              <w:t>1.38 (-3.14, 5.90)</w:t>
            </w:r>
          </w:p>
        </w:tc>
        <w:tc>
          <w:tcPr>
            <w:tcW w:w="377" w:type="pct"/>
            <w:shd w:val="clear" w:color="auto" w:fill="auto"/>
          </w:tcPr>
          <w:p w14:paraId="339B08CF" w14:textId="77777777" w:rsidR="000A27F6" w:rsidRPr="00E76EB6" w:rsidRDefault="000A27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E76EB6">
              <w:rPr>
                <w:rFonts w:ascii="Arial" w:hAnsi="Arial" w:cs="Arial"/>
                <w:color w:val="000000" w:themeColor="text1"/>
              </w:rPr>
              <w:t>0.55</w:t>
            </w:r>
          </w:p>
        </w:tc>
        <w:tc>
          <w:tcPr>
            <w:tcW w:w="764" w:type="pct"/>
            <w:shd w:val="clear" w:color="auto" w:fill="auto"/>
          </w:tcPr>
          <w:p w14:paraId="5DADC996" w14:textId="77777777" w:rsidR="000A27F6" w:rsidRPr="00E76EB6" w:rsidRDefault="000A27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E76EB6">
              <w:rPr>
                <w:rFonts w:ascii="Arial" w:hAnsi="Arial" w:cs="Arial"/>
                <w:color w:val="000000" w:themeColor="text1"/>
              </w:rPr>
              <w:t>1.38 (-3.13, 5.89)</w:t>
            </w:r>
          </w:p>
        </w:tc>
        <w:tc>
          <w:tcPr>
            <w:tcW w:w="377" w:type="pct"/>
            <w:shd w:val="clear" w:color="auto" w:fill="auto"/>
          </w:tcPr>
          <w:p w14:paraId="6F1B57E8" w14:textId="77777777" w:rsidR="000A27F6" w:rsidRPr="00E76EB6" w:rsidRDefault="000A27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E76EB6">
              <w:rPr>
                <w:rFonts w:ascii="Arial" w:hAnsi="Arial" w:cs="Arial"/>
                <w:color w:val="000000" w:themeColor="text1"/>
              </w:rPr>
              <w:t>0.55</w:t>
            </w:r>
          </w:p>
        </w:tc>
      </w:tr>
      <w:tr w:rsidR="000A27F6" w:rsidRPr="00E76EB6" w14:paraId="10A9EB13" w14:textId="77777777" w:rsidTr="0058333F">
        <w:trPr>
          <w:trHeight w:val="480"/>
        </w:trPr>
        <w:tc>
          <w:tcPr>
            <w:tcW w:w="699" w:type="pct"/>
            <w:vMerge/>
            <w:shd w:val="clear" w:color="auto" w:fill="auto"/>
          </w:tcPr>
          <w:p w14:paraId="637295C3" w14:textId="77777777" w:rsidR="000A27F6" w:rsidRPr="00E76EB6" w:rsidRDefault="000A27F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53" w:type="pct"/>
            <w:vMerge/>
            <w:shd w:val="clear" w:color="auto" w:fill="auto"/>
          </w:tcPr>
          <w:p w14:paraId="3DE84E47" w14:textId="77777777" w:rsidR="000A27F6" w:rsidRPr="00E76EB6" w:rsidRDefault="000A27F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66" w:type="pct"/>
            <w:shd w:val="clear" w:color="auto" w:fill="auto"/>
            <w:vAlign w:val="center"/>
          </w:tcPr>
          <w:p w14:paraId="140FDDFA" w14:textId="523706E1" w:rsidR="000A27F6" w:rsidRPr="00E76EB6" w:rsidRDefault="000A27F6" w:rsidP="00AB5D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76EB6">
              <w:rPr>
                <w:rFonts w:ascii="Arial" w:hAnsi="Arial" w:cs="Arial"/>
                <w:b/>
                <w:bCs/>
                <w:color w:val="000000" w:themeColor="text1"/>
              </w:rPr>
              <w:t>Grade three</w:t>
            </w:r>
            <w:r w:rsidR="00CE181C">
              <w:rPr>
                <w:rFonts w:ascii="Arial" w:hAnsi="Arial" w:cs="Arial"/>
                <w:b/>
                <w:bCs/>
                <w:color w:val="000000" w:themeColor="text1"/>
              </w:rPr>
              <w:t xml:space="preserve"> and </w:t>
            </w:r>
            <w:r w:rsidRPr="00E76EB6">
              <w:rPr>
                <w:rFonts w:ascii="Arial" w:hAnsi="Arial" w:cs="Arial"/>
                <w:b/>
                <w:bCs/>
                <w:color w:val="000000" w:themeColor="text1"/>
              </w:rPr>
              <w:t>four vs. No</w:t>
            </w:r>
          </w:p>
        </w:tc>
        <w:tc>
          <w:tcPr>
            <w:tcW w:w="764" w:type="pct"/>
            <w:shd w:val="clear" w:color="auto" w:fill="auto"/>
          </w:tcPr>
          <w:p w14:paraId="3FC36DAD" w14:textId="77777777" w:rsidR="000A27F6" w:rsidRPr="00E76EB6" w:rsidRDefault="000A27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E76EB6">
              <w:rPr>
                <w:rFonts w:ascii="Arial" w:hAnsi="Arial" w:cs="Arial"/>
                <w:color w:val="000000" w:themeColor="text1"/>
              </w:rPr>
              <w:t>-1.55 (-6.19, 3.09)</w:t>
            </w:r>
          </w:p>
        </w:tc>
        <w:tc>
          <w:tcPr>
            <w:tcW w:w="377" w:type="pct"/>
            <w:shd w:val="clear" w:color="auto" w:fill="auto"/>
          </w:tcPr>
          <w:p w14:paraId="475365FB" w14:textId="77777777" w:rsidR="000A27F6" w:rsidRPr="00E76EB6" w:rsidRDefault="000A27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E76EB6">
              <w:rPr>
                <w:rFonts w:ascii="Arial" w:hAnsi="Arial" w:cs="Arial"/>
                <w:color w:val="000000" w:themeColor="text1"/>
              </w:rPr>
              <w:t>0.51</w:t>
            </w:r>
          </w:p>
        </w:tc>
        <w:tc>
          <w:tcPr>
            <w:tcW w:w="764" w:type="pct"/>
            <w:shd w:val="clear" w:color="auto" w:fill="auto"/>
          </w:tcPr>
          <w:p w14:paraId="657C29BE" w14:textId="77777777" w:rsidR="000A27F6" w:rsidRPr="00E76EB6" w:rsidRDefault="000A27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E76EB6">
              <w:rPr>
                <w:rFonts w:ascii="Arial" w:hAnsi="Arial" w:cs="Arial"/>
                <w:color w:val="000000" w:themeColor="text1"/>
              </w:rPr>
              <w:t>-0.80 (-5.45, 3.85)</w:t>
            </w:r>
          </w:p>
        </w:tc>
        <w:tc>
          <w:tcPr>
            <w:tcW w:w="377" w:type="pct"/>
            <w:shd w:val="clear" w:color="auto" w:fill="auto"/>
          </w:tcPr>
          <w:p w14:paraId="675A5CE0" w14:textId="77777777" w:rsidR="000A27F6" w:rsidRPr="00E76EB6" w:rsidRDefault="000A27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E76EB6">
              <w:rPr>
                <w:rFonts w:ascii="Arial" w:hAnsi="Arial" w:cs="Arial"/>
                <w:color w:val="000000" w:themeColor="text1"/>
              </w:rPr>
              <w:t>0.74</w:t>
            </w:r>
          </w:p>
        </w:tc>
      </w:tr>
    </w:tbl>
    <w:p w14:paraId="02F2BF71" w14:textId="77777777" w:rsidR="00AA55C4" w:rsidRPr="00E76EB6" w:rsidRDefault="00AA55C4">
      <w:pPr>
        <w:rPr>
          <w:rFonts w:ascii="Arial" w:hAnsi="Arial" w:cs="Arial"/>
        </w:rPr>
      </w:pPr>
    </w:p>
    <w:sectPr w:rsidR="00AA55C4" w:rsidRPr="00E76EB6" w:rsidSect="006212B7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1F738F"/>
    <w:multiLevelType w:val="hybridMultilevel"/>
    <w:tmpl w:val="4CA26B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DE73F59"/>
    <w:multiLevelType w:val="hybridMultilevel"/>
    <w:tmpl w:val="105273D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227184146">
    <w:abstractNumId w:val="0"/>
  </w:num>
  <w:num w:numId="2" w16cid:durableId="13938861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12B7"/>
    <w:rsid w:val="0000493D"/>
    <w:rsid w:val="000339BB"/>
    <w:rsid w:val="00036F4E"/>
    <w:rsid w:val="00062D9E"/>
    <w:rsid w:val="0008037F"/>
    <w:rsid w:val="00095A78"/>
    <w:rsid w:val="000A27F6"/>
    <w:rsid w:val="000B0778"/>
    <w:rsid w:val="000B1FBE"/>
    <w:rsid w:val="000C1BF7"/>
    <w:rsid w:val="00100D2B"/>
    <w:rsid w:val="00112AA5"/>
    <w:rsid w:val="0014113F"/>
    <w:rsid w:val="00171757"/>
    <w:rsid w:val="00192E98"/>
    <w:rsid w:val="00195570"/>
    <w:rsid w:val="001A21CF"/>
    <w:rsid w:val="001B55F9"/>
    <w:rsid w:val="001B6B50"/>
    <w:rsid w:val="001D5EFE"/>
    <w:rsid w:val="001E6E9B"/>
    <w:rsid w:val="001F1FF9"/>
    <w:rsid w:val="00236DEC"/>
    <w:rsid w:val="002508F9"/>
    <w:rsid w:val="00264D6D"/>
    <w:rsid w:val="00265C06"/>
    <w:rsid w:val="002A2E2D"/>
    <w:rsid w:val="002D2FD5"/>
    <w:rsid w:val="002E09AF"/>
    <w:rsid w:val="0030721E"/>
    <w:rsid w:val="00315446"/>
    <w:rsid w:val="003161DB"/>
    <w:rsid w:val="00322061"/>
    <w:rsid w:val="00333CF9"/>
    <w:rsid w:val="00335655"/>
    <w:rsid w:val="003419F1"/>
    <w:rsid w:val="0035550D"/>
    <w:rsid w:val="00361062"/>
    <w:rsid w:val="00383F61"/>
    <w:rsid w:val="003952D1"/>
    <w:rsid w:val="003A6249"/>
    <w:rsid w:val="003D6F55"/>
    <w:rsid w:val="00417B86"/>
    <w:rsid w:val="004303B1"/>
    <w:rsid w:val="004312B6"/>
    <w:rsid w:val="00435045"/>
    <w:rsid w:val="00444257"/>
    <w:rsid w:val="0046218B"/>
    <w:rsid w:val="00470A9B"/>
    <w:rsid w:val="004B36C5"/>
    <w:rsid w:val="004C0152"/>
    <w:rsid w:val="004E142F"/>
    <w:rsid w:val="004E1ED3"/>
    <w:rsid w:val="004E729D"/>
    <w:rsid w:val="004F07EE"/>
    <w:rsid w:val="004F0E11"/>
    <w:rsid w:val="00500229"/>
    <w:rsid w:val="00511591"/>
    <w:rsid w:val="00520B21"/>
    <w:rsid w:val="005215AB"/>
    <w:rsid w:val="005265C5"/>
    <w:rsid w:val="005318E8"/>
    <w:rsid w:val="00534667"/>
    <w:rsid w:val="00552295"/>
    <w:rsid w:val="0055794B"/>
    <w:rsid w:val="0056060D"/>
    <w:rsid w:val="00560D64"/>
    <w:rsid w:val="0058333F"/>
    <w:rsid w:val="005858A7"/>
    <w:rsid w:val="005B6BB6"/>
    <w:rsid w:val="005D2045"/>
    <w:rsid w:val="005F7228"/>
    <w:rsid w:val="00602B34"/>
    <w:rsid w:val="00617119"/>
    <w:rsid w:val="00617A22"/>
    <w:rsid w:val="006212B7"/>
    <w:rsid w:val="006228A6"/>
    <w:rsid w:val="00625A33"/>
    <w:rsid w:val="00652987"/>
    <w:rsid w:val="00653F07"/>
    <w:rsid w:val="0067393C"/>
    <w:rsid w:val="006A1D6A"/>
    <w:rsid w:val="006B1D25"/>
    <w:rsid w:val="006B3AF3"/>
    <w:rsid w:val="006B5C2A"/>
    <w:rsid w:val="006F0B15"/>
    <w:rsid w:val="006F26E1"/>
    <w:rsid w:val="00706FF4"/>
    <w:rsid w:val="00710C93"/>
    <w:rsid w:val="00733E2F"/>
    <w:rsid w:val="00741342"/>
    <w:rsid w:val="00753BDD"/>
    <w:rsid w:val="0076091A"/>
    <w:rsid w:val="00772F8A"/>
    <w:rsid w:val="007735A3"/>
    <w:rsid w:val="00792A0C"/>
    <w:rsid w:val="007A5075"/>
    <w:rsid w:val="007C206B"/>
    <w:rsid w:val="007D2398"/>
    <w:rsid w:val="007F72AC"/>
    <w:rsid w:val="00810198"/>
    <w:rsid w:val="00817652"/>
    <w:rsid w:val="00834103"/>
    <w:rsid w:val="00834D34"/>
    <w:rsid w:val="00837643"/>
    <w:rsid w:val="00855208"/>
    <w:rsid w:val="0086124A"/>
    <w:rsid w:val="00880384"/>
    <w:rsid w:val="00882334"/>
    <w:rsid w:val="008B2476"/>
    <w:rsid w:val="008C6DF3"/>
    <w:rsid w:val="00913B0A"/>
    <w:rsid w:val="00917DF3"/>
    <w:rsid w:val="009251F4"/>
    <w:rsid w:val="0093111F"/>
    <w:rsid w:val="00950B4C"/>
    <w:rsid w:val="00954845"/>
    <w:rsid w:val="0095722C"/>
    <w:rsid w:val="009618CD"/>
    <w:rsid w:val="00966A62"/>
    <w:rsid w:val="009709FC"/>
    <w:rsid w:val="009905A1"/>
    <w:rsid w:val="009B18DD"/>
    <w:rsid w:val="009C26FD"/>
    <w:rsid w:val="009D0F06"/>
    <w:rsid w:val="009E0EBB"/>
    <w:rsid w:val="009E5A1B"/>
    <w:rsid w:val="009F4FA9"/>
    <w:rsid w:val="00A01F2F"/>
    <w:rsid w:val="00A04494"/>
    <w:rsid w:val="00A1020A"/>
    <w:rsid w:val="00A232D8"/>
    <w:rsid w:val="00A27C33"/>
    <w:rsid w:val="00A30F03"/>
    <w:rsid w:val="00A722E9"/>
    <w:rsid w:val="00A904F7"/>
    <w:rsid w:val="00A94E89"/>
    <w:rsid w:val="00AA55C4"/>
    <w:rsid w:val="00AB5DC5"/>
    <w:rsid w:val="00AC5D91"/>
    <w:rsid w:val="00AD3AE7"/>
    <w:rsid w:val="00AE5BEB"/>
    <w:rsid w:val="00AF1373"/>
    <w:rsid w:val="00B018ED"/>
    <w:rsid w:val="00B21FE5"/>
    <w:rsid w:val="00B2640C"/>
    <w:rsid w:val="00B2707D"/>
    <w:rsid w:val="00B37445"/>
    <w:rsid w:val="00B51DC4"/>
    <w:rsid w:val="00B70C3E"/>
    <w:rsid w:val="00B756AE"/>
    <w:rsid w:val="00B76AB1"/>
    <w:rsid w:val="00B85DE6"/>
    <w:rsid w:val="00B871F4"/>
    <w:rsid w:val="00BD56A8"/>
    <w:rsid w:val="00BE6CAD"/>
    <w:rsid w:val="00BE7346"/>
    <w:rsid w:val="00C01B71"/>
    <w:rsid w:val="00C263D4"/>
    <w:rsid w:val="00C35B10"/>
    <w:rsid w:val="00C64D72"/>
    <w:rsid w:val="00C759E0"/>
    <w:rsid w:val="00C938BA"/>
    <w:rsid w:val="00C956DC"/>
    <w:rsid w:val="00CB70AE"/>
    <w:rsid w:val="00CD5FB9"/>
    <w:rsid w:val="00CE181C"/>
    <w:rsid w:val="00CE2526"/>
    <w:rsid w:val="00D063EF"/>
    <w:rsid w:val="00D112CF"/>
    <w:rsid w:val="00D643D6"/>
    <w:rsid w:val="00D67B3E"/>
    <w:rsid w:val="00D73B21"/>
    <w:rsid w:val="00D86175"/>
    <w:rsid w:val="00DA079F"/>
    <w:rsid w:val="00DA55CF"/>
    <w:rsid w:val="00DE6594"/>
    <w:rsid w:val="00DF1F6A"/>
    <w:rsid w:val="00DF5055"/>
    <w:rsid w:val="00DF6D8A"/>
    <w:rsid w:val="00E01DAD"/>
    <w:rsid w:val="00E5310E"/>
    <w:rsid w:val="00E76EB6"/>
    <w:rsid w:val="00E82A22"/>
    <w:rsid w:val="00EA22D3"/>
    <w:rsid w:val="00EA5D12"/>
    <w:rsid w:val="00EB3637"/>
    <w:rsid w:val="00EC183C"/>
    <w:rsid w:val="00ED0265"/>
    <w:rsid w:val="00EF0AB1"/>
    <w:rsid w:val="00F05490"/>
    <w:rsid w:val="00F24523"/>
    <w:rsid w:val="00F36D90"/>
    <w:rsid w:val="00F3733F"/>
    <w:rsid w:val="00F37AB5"/>
    <w:rsid w:val="00F5136A"/>
    <w:rsid w:val="00F52C11"/>
    <w:rsid w:val="00F61620"/>
    <w:rsid w:val="00F62250"/>
    <w:rsid w:val="00F65BE6"/>
    <w:rsid w:val="00F85325"/>
    <w:rsid w:val="00F92084"/>
    <w:rsid w:val="00FB4721"/>
    <w:rsid w:val="00FE0348"/>
    <w:rsid w:val="00FE5647"/>
    <w:rsid w:val="00FF7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85F149E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212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12B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12B7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6212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312B6"/>
    <w:pPr>
      <w:spacing w:after="200" w:line="276" w:lineRule="auto"/>
      <w:ind w:left="720"/>
      <w:contextualSpacing/>
    </w:pPr>
    <w:rPr>
      <w:rFonts w:eastAsiaTheme="minorHAnsi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8C6D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6DF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6D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6D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6DF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442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648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95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6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1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26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86E2D51-10D8-C847-AA6E-8F293BE23F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6</Pages>
  <Words>1871</Words>
  <Characters>10668</Characters>
  <Application>Microsoft Office Word</Application>
  <DocSecurity>0</DocSecurity>
  <Lines>88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N</Company>
  <LinksUpToDate>false</LinksUpToDate>
  <CharactersWithSpaces>12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kita Gupta</dc:creator>
  <cp:lastModifiedBy>Michelle Minkovich</cp:lastModifiedBy>
  <cp:revision>18</cp:revision>
  <cp:lastPrinted>2018-03-26T00:04:00Z</cp:lastPrinted>
  <dcterms:created xsi:type="dcterms:W3CDTF">2023-12-29T17:57:00Z</dcterms:created>
  <dcterms:modified xsi:type="dcterms:W3CDTF">2024-04-17T18:44:00Z</dcterms:modified>
</cp:coreProperties>
</file>